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A80622" w14:textId="7303321A" w:rsidR="00F74CC6" w:rsidRPr="00C725DD" w:rsidRDefault="00F74CC6" w:rsidP="00771D26">
      <w:pPr>
        <w:rPr>
          <w:b/>
          <w:bCs/>
          <w:lang w:val="en-US"/>
        </w:rPr>
      </w:pPr>
      <w:r w:rsidRPr="00C725DD">
        <w:rPr>
          <w:b/>
          <w:bCs/>
          <w:lang w:val="en-US"/>
        </w:rPr>
        <w:t>Abstract</w:t>
      </w:r>
    </w:p>
    <w:p w14:paraId="6E98636E" w14:textId="77777777" w:rsidR="00C7163B" w:rsidRPr="00A410AB" w:rsidRDefault="00C7163B">
      <w:pPr>
        <w:rPr>
          <w:lang w:val="en-US"/>
        </w:rPr>
      </w:pPr>
      <w:r w:rsidRPr="00C7163B">
        <w:rPr>
          <w:lang w:val="en-US"/>
        </w:rPr>
        <w:t>Objectives: Our objective was to study mortality related to different obstructive lung diseases, occupational exposure, and their potential joint effect in a large, randomized population-based cohort.</w:t>
      </w:r>
    </w:p>
    <w:p w14:paraId="672B5B69" w14:textId="3D8F4A39" w:rsidR="00C7163B" w:rsidRPr="00A410AB" w:rsidRDefault="00C7163B">
      <w:pPr>
        <w:rPr>
          <w:lang w:val="en-US"/>
        </w:rPr>
      </w:pPr>
      <w:r w:rsidRPr="00C7163B">
        <w:rPr>
          <w:lang w:val="en-US"/>
        </w:rPr>
        <w:t>Methods: We divided the participants based on the answers to asthma and COPD diagnoses and occupational exposure and used a combined effects model and compared the results to no asthma or COPD with no occupational exposure.</w:t>
      </w:r>
    </w:p>
    <w:p w14:paraId="055EAD14" w14:textId="1E1F45C8" w:rsidR="00C7163B" w:rsidRPr="00A410AB" w:rsidRDefault="00C7163B">
      <w:pPr>
        <w:rPr>
          <w:lang w:val="en-US"/>
        </w:rPr>
      </w:pPr>
      <w:r w:rsidRPr="00C7163B">
        <w:rPr>
          <w:lang w:val="en-US"/>
        </w:rPr>
        <w:t>Results: High exposure had a hazard ratio (HR) 1.34</w:t>
      </w:r>
      <w:r>
        <w:rPr>
          <w:lang w:val="en-US"/>
        </w:rPr>
        <w:t xml:space="preserve"> (1.11-1.62) </w:t>
      </w:r>
      <w:r w:rsidRPr="00C7163B">
        <w:rPr>
          <w:lang w:val="en-US"/>
        </w:rPr>
        <w:t>and asthma and COPD coexistence 1.58 (1.10-2.27). The combined effects of intermediate exposure and coexistence had a HR 2.20 (1.18-4.09),</w:t>
      </w:r>
      <w:r>
        <w:rPr>
          <w:lang w:val="en-US"/>
        </w:rPr>
        <w:t xml:space="preserve"> </w:t>
      </w:r>
      <w:r w:rsidRPr="00C7163B">
        <w:rPr>
          <w:lang w:val="en-US"/>
        </w:rPr>
        <w:t xml:space="preserve">high exposure with co-existence 1.94 (1.10-3.42) for overall mortality and sub-hazard </w:t>
      </w:r>
      <w:r w:rsidRPr="00A410AB">
        <w:rPr>
          <w:lang w:val="en-US"/>
        </w:rPr>
        <w:t xml:space="preserve">ratio for respiratory related mortality </w:t>
      </w:r>
      <w:proofErr w:type="spellStart"/>
      <w:r w:rsidRPr="00A410AB">
        <w:rPr>
          <w:lang w:val="en-US"/>
        </w:rPr>
        <w:t>sHR</w:t>
      </w:r>
      <w:proofErr w:type="spellEnd"/>
      <w:r w:rsidRPr="00C7163B">
        <w:rPr>
          <w:lang w:val="en-US"/>
        </w:rPr>
        <w:t xml:space="preserve"> 3.21 (1.87-5.50).</w:t>
      </w:r>
    </w:p>
    <w:p w14:paraId="1C229B41" w14:textId="7152BBB4" w:rsidR="00C7163B" w:rsidRPr="00A410AB" w:rsidRDefault="00C7163B">
      <w:pPr>
        <w:rPr>
          <w:lang w:val="en-US"/>
        </w:rPr>
      </w:pPr>
      <w:r w:rsidRPr="00C7163B">
        <w:rPr>
          <w:lang w:val="en-US"/>
        </w:rPr>
        <w:t>Conclusions: High occupational exposure increased overall</w:t>
      </w:r>
      <w:r w:rsidRPr="00A410AB">
        <w:rPr>
          <w:lang w:val="en-US"/>
        </w:rPr>
        <w:t xml:space="preserve">, but not </w:t>
      </w:r>
      <w:r w:rsidR="00AE0F72" w:rsidRPr="00A410AB">
        <w:rPr>
          <w:lang w:val="en-US"/>
        </w:rPr>
        <w:t>respiratory</w:t>
      </w:r>
      <w:r w:rsidRPr="00A410AB">
        <w:rPr>
          <w:lang w:val="en-US"/>
        </w:rPr>
        <w:t xml:space="preserve"> </w:t>
      </w:r>
      <w:r w:rsidR="00AA2513" w:rsidRPr="00A410AB">
        <w:rPr>
          <w:lang w:val="en-US"/>
        </w:rPr>
        <w:t xml:space="preserve">related </w:t>
      </w:r>
      <w:r w:rsidRPr="00A410AB">
        <w:rPr>
          <w:lang w:val="en-US"/>
        </w:rPr>
        <w:t xml:space="preserve">mortality hazard while co-existing asthma and COPD overall and </w:t>
      </w:r>
      <w:r w:rsidR="00AE0F72" w:rsidRPr="00A410AB">
        <w:rPr>
          <w:lang w:val="en-US"/>
        </w:rPr>
        <w:t>respiratory</w:t>
      </w:r>
      <w:r w:rsidRPr="00A410AB">
        <w:rPr>
          <w:lang w:val="en-US"/>
        </w:rPr>
        <w:t xml:space="preserve"> </w:t>
      </w:r>
      <w:r w:rsidR="00AA2513" w:rsidRPr="00A410AB">
        <w:rPr>
          <w:lang w:val="en-US"/>
        </w:rPr>
        <w:t>related</w:t>
      </w:r>
      <w:r w:rsidRPr="00A410AB">
        <w:rPr>
          <w:lang w:val="en-US"/>
        </w:rPr>
        <w:t xml:space="preserve"> hazard</w:t>
      </w:r>
      <w:r w:rsidRPr="00C7163B">
        <w:rPr>
          <w:lang w:val="en-US"/>
        </w:rPr>
        <w:t xml:space="preserve"> of mortality.</w:t>
      </w:r>
    </w:p>
    <w:p w14:paraId="0D00FE27" w14:textId="77777777" w:rsidR="00B15E23" w:rsidRDefault="00B15E23" w:rsidP="00B93170">
      <w:pPr>
        <w:spacing w:line="360" w:lineRule="auto"/>
        <w:rPr>
          <w:szCs w:val="24"/>
        </w:rPr>
      </w:pPr>
    </w:p>
    <w:p w14:paraId="107F63C4" w14:textId="0F06A552" w:rsidR="00E60CCF" w:rsidRDefault="00E60CCF" w:rsidP="00B93170">
      <w:pPr>
        <w:spacing w:line="360" w:lineRule="auto"/>
        <w:rPr>
          <w:szCs w:val="24"/>
        </w:rPr>
      </w:pPr>
      <w:r>
        <w:rPr>
          <w:b/>
          <w:bCs/>
          <w:szCs w:val="24"/>
        </w:rPr>
        <w:t>Key</w:t>
      </w:r>
      <w:r w:rsidR="00A92982">
        <w:rPr>
          <w:b/>
          <w:bCs/>
          <w:szCs w:val="24"/>
        </w:rPr>
        <w:t>words</w:t>
      </w:r>
      <w:r>
        <w:rPr>
          <w:b/>
          <w:bCs/>
          <w:szCs w:val="24"/>
        </w:rPr>
        <w:t>:</w:t>
      </w:r>
    </w:p>
    <w:p w14:paraId="6B58769D" w14:textId="6F5C5623" w:rsidR="005449C0" w:rsidRDefault="00E83482" w:rsidP="008221E3">
      <w:pPr>
        <w:spacing w:line="360" w:lineRule="auto"/>
        <w:rPr>
          <w:szCs w:val="24"/>
        </w:rPr>
      </w:pPr>
      <w:r>
        <w:rPr>
          <w:szCs w:val="24"/>
        </w:rPr>
        <w:t>a</w:t>
      </w:r>
      <w:r w:rsidR="00E60CCF">
        <w:rPr>
          <w:szCs w:val="24"/>
        </w:rPr>
        <w:t>sthma</w:t>
      </w:r>
      <w:r w:rsidR="003115B3">
        <w:rPr>
          <w:szCs w:val="24"/>
        </w:rPr>
        <w:t>;</w:t>
      </w:r>
      <w:r w:rsidR="00E60CCF">
        <w:rPr>
          <w:szCs w:val="24"/>
        </w:rPr>
        <w:t xml:space="preserve"> COPD</w:t>
      </w:r>
      <w:r w:rsidR="003115B3">
        <w:rPr>
          <w:szCs w:val="24"/>
        </w:rPr>
        <w:t>;</w:t>
      </w:r>
      <w:r w:rsidR="008221E3">
        <w:rPr>
          <w:szCs w:val="24"/>
        </w:rPr>
        <w:t xml:space="preserve"> Finland</w:t>
      </w:r>
      <w:r w:rsidR="003115B3">
        <w:rPr>
          <w:szCs w:val="24"/>
        </w:rPr>
        <w:t>;</w:t>
      </w:r>
      <w:r w:rsidR="008221E3">
        <w:rPr>
          <w:szCs w:val="24"/>
        </w:rPr>
        <w:t xml:space="preserve"> </w:t>
      </w:r>
      <w:r w:rsidR="00EA589C">
        <w:rPr>
          <w:szCs w:val="24"/>
        </w:rPr>
        <w:t>prospective</w:t>
      </w:r>
      <w:r w:rsidR="008221E3">
        <w:rPr>
          <w:szCs w:val="24"/>
        </w:rPr>
        <w:t xml:space="preserve"> study</w:t>
      </w:r>
      <w:r w:rsidR="003115B3">
        <w:rPr>
          <w:szCs w:val="24"/>
        </w:rPr>
        <w:t>;</w:t>
      </w:r>
      <w:r w:rsidR="008221E3">
        <w:rPr>
          <w:szCs w:val="24"/>
        </w:rPr>
        <w:t xml:space="preserve"> </w:t>
      </w:r>
      <w:r>
        <w:rPr>
          <w:szCs w:val="24"/>
        </w:rPr>
        <w:t>g</w:t>
      </w:r>
      <w:r w:rsidR="008221E3">
        <w:rPr>
          <w:szCs w:val="24"/>
        </w:rPr>
        <w:t>eneral population cohort</w:t>
      </w:r>
      <w:r w:rsidR="003115B3">
        <w:rPr>
          <w:szCs w:val="24"/>
        </w:rPr>
        <w:t>;</w:t>
      </w:r>
      <w:r>
        <w:rPr>
          <w:szCs w:val="24"/>
        </w:rPr>
        <w:t xml:space="preserve"> causes of death</w:t>
      </w:r>
      <w:r w:rsidR="003115B3">
        <w:rPr>
          <w:szCs w:val="24"/>
        </w:rPr>
        <w:t>;</w:t>
      </w:r>
      <w:r>
        <w:rPr>
          <w:szCs w:val="24"/>
        </w:rPr>
        <w:t xml:space="preserve"> airborne </w:t>
      </w:r>
      <w:r w:rsidR="00DC0C38">
        <w:rPr>
          <w:szCs w:val="24"/>
        </w:rPr>
        <w:t xml:space="preserve">occupational </w:t>
      </w:r>
      <w:r>
        <w:rPr>
          <w:szCs w:val="24"/>
        </w:rPr>
        <w:t>exposure</w:t>
      </w:r>
      <w:r w:rsidR="003115B3">
        <w:rPr>
          <w:szCs w:val="24"/>
        </w:rPr>
        <w:t>;</w:t>
      </w:r>
      <w:r w:rsidR="00FF2E37">
        <w:rPr>
          <w:szCs w:val="24"/>
        </w:rPr>
        <w:t xml:space="preserve"> job-exposure matrix</w:t>
      </w:r>
      <w:r w:rsidR="003115B3">
        <w:rPr>
          <w:szCs w:val="24"/>
        </w:rPr>
        <w:t>; postal questionnair</w:t>
      </w:r>
      <w:r w:rsidR="005449C0">
        <w:rPr>
          <w:szCs w:val="24"/>
        </w:rPr>
        <w:t>e</w:t>
      </w:r>
      <w:r w:rsidR="00DC0C38">
        <w:rPr>
          <w:szCs w:val="24"/>
        </w:rPr>
        <w:t>; chronic lower airway disease</w:t>
      </w:r>
      <w:r w:rsidR="00E86D97">
        <w:rPr>
          <w:szCs w:val="24"/>
        </w:rPr>
        <w:t>;</w:t>
      </w:r>
    </w:p>
    <w:p w14:paraId="609102D8" w14:textId="6D802275" w:rsidR="0036104A" w:rsidRDefault="00F74CC6" w:rsidP="0036104A">
      <w:pPr>
        <w:pStyle w:val="Heading1"/>
        <w:rPr>
          <w:szCs w:val="24"/>
        </w:rPr>
      </w:pPr>
      <w:r>
        <w:rPr>
          <w:lang w:val="en-US"/>
        </w:rPr>
        <w:br w:type="column"/>
      </w:r>
      <w:r w:rsidR="0036104A">
        <w:rPr>
          <w:lang w:val="en-US"/>
        </w:rPr>
        <w:lastRenderedPageBreak/>
        <w:t>Introduc</w:t>
      </w:r>
      <w:r w:rsidR="003B32FB">
        <w:rPr>
          <w:lang w:val="en-US"/>
        </w:rPr>
        <w:t>tion</w:t>
      </w:r>
    </w:p>
    <w:p w14:paraId="58FFC5D6" w14:textId="29BB173D" w:rsidR="0002644D" w:rsidRPr="00B40A73" w:rsidRDefault="0002644D" w:rsidP="005A5207">
      <w:pPr>
        <w:rPr>
          <w:szCs w:val="24"/>
        </w:rPr>
      </w:pPr>
      <w:r>
        <w:rPr>
          <w:lang w:val="en-US"/>
        </w:rPr>
        <w:t xml:space="preserve">The evidence for the occupational burden of COPD and asthma has been substantial, and </w:t>
      </w:r>
      <w:r w:rsidR="00BB6F8F">
        <w:rPr>
          <w:lang w:val="en-US"/>
        </w:rPr>
        <w:t>for</w:t>
      </w:r>
      <w:r w:rsidR="00833821">
        <w:rPr>
          <w:lang w:val="en-US"/>
        </w:rPr>
        <w:t xml:space="preserve"> co</w:t>
      </w:r>
      <w:r w:rsidR="0025200C">
        <w:rPr>
          <w:lang w:val="en-US"/>
        </w:rPr>
        <w:t>-existing</w:t>
      </w:r>
      <w:r w:rsidR="00BB6F8F">
        <w:rPr>
          <w:lang w:val="en-US"/>
        </w:rPr>
        <w:t xml:space="preserve"> asthma and COPD it has been estimated to be at least 10% (</w:t>
      </w:r>
      <w:r w:rsidR="00771D26">
        <w:rPr>
          <w:lang w:val="en-US"/>
        </w:rPr>
        <w:t>1</w:t>
      </w:r>
      <w:r w:rsidR="00BB6F8F">
        <w:rPr>
          <w:lang w:val="en-US"/>
        </w:rPr>
        <w:t>).</w:t>
      </w:r>
      <w:r w:rsidR="00595538">
        <w:rPr>
          <w:lang w:val="en-US"/>
        </w:rPr>
        <w:t xml:space="preserve"> Many of the</w:t>
      </w:r>
      <w:r w:rsidR="00E34DCC">
        <w:rPr>
          <w:lang w:val="en-US"/>
        </w:rPr>
        <w:t xml:space="preserve"> epidemiological</w:t>
      </w:r>
      <w:r w:rsidR="00595538">
        <w:rPr>
          <w:lang w:val="en-US"/>
        </w:rPr>
        <w:t xml:space="preserve"> studies o</w:t>
      </w:r>
      <w:r w:rsidR="005F2346">
        <w:rPr>
          <w:lang w:val="en-US"/>
        </w:rPr>
        <w:t>n</w:t>
      </w:r>
      <w:r w:rsidR="00595538">
        <w:rPr>
          <w:lang w:val="en-US"/>
        </w:rPr>
        <w:t xml:space="preserve"> the burden</w:t>
      </w:r>
      <w:r w:rsidR="00E34DCC">
        <w:rPr>
          <w:lang w:val="en-US"/>
        </w:rPr>
        <w:t xml:space="preserve"> of occupational</w:t>
      </w:r>
      <w:r w:rsidR="00595538">
        <w:rPr>
          <w:lang w:val="en-US"/>
        </w:rPr>
        <w:t xml:space="preserve"> </w:t>
      </w:r>
      <w:r w:rsidR="00833821">
        <w:rPr>
          <w:lang w:val="en-US"/>
        </w:rPr>
        <w:t xml:space="preserve">exposure </w:t>
      </w:r>
      <w:r w:rsidR="00595538">
        <w:rPr>
          <w:lang w:val="en-US"/>
        </w:rPr>
        <w:t xml:space="preserve">have been </w:t>
      </w:r>
      <w:r w:rsidR="00AA7F50">
        <w:rPr>
          <w:lang w:val="en-US"/>
        </w:rPr>
        <w:t>performed</w:t>
      </w:r>
      <w:r w:rsidR="00595538">
        <w:rPr>
          <w:lang w:val="en-US"/>
        </w:rPr>
        <w:t xml:space="preserve"> in Europe and North America, and it has been thought that </w:t>
      </w:r>
      <w:r w:rsidR="00174702">
        <w:rPr>
          <w:lang w:val="en-US"/>
        </w:rPr>
        <w:t>t</w:t>
      </w:r>
      <w:r w:rsidR="00595538">
        <w:rPr>
          <w:lang w:val="en-US"/>
        </w:rPr>
        <w:t xml:space="preserve">he burden might be even higher in countries with less regulation </w:t>
      </w:r>
      <w:r w:rsidR="00833821">
        <w:rPr>
          <w:lang w:val="en-US"/>
        </w:rPr>
        <w:t xml:space="preserve">of work hygienic conditions </w:t>
      </w:r>
      <w:r w:rsidR="00595538">
        <w:rPr>
          <w:lang w:val="en-US"/>
        </w:rPr>
        <w:t>(</w:t>
      </w:r>
      <w:r w:rsidR="00771D26">
        <w:rPr>
          <w:lang w:val="en-US"/>
        </w:rPr>
        <w:t>2</w:t>
      </w:r>
      <w:r w:rsidR="00595538">
        <w:rPr>
          <w:lang w:val="en-US"/>
        </w:rPr>
        <w:t>)</w:t>
      </w:r>
      <w:r w:rsidR="006266CB">
        <w:rPr>
          <w:lang w:val="en-US"/>
        </w:rPr>
        <w:t>.</w:t>
      </w:r>
    </w:p>
    <w:p w14:paraId="20D12DEA" w14:textId="138CFA0C" w:rsidR="00470F0B" w:rsidRPr="008527C0" w:rsidRDefault="009F4BAD" w:rsidP="00934E38">
      <w:pPr>
        <w:pStyle w:val="CommentText"/>
        <w:spacing w:line="480" w:lineRule="auto"/>
        <w:rPr>
          <w:rFonts w:cstheme="minorHAnsi"/>
        </w:rPr>
      </w:pPr>
      <w:r w:rsidRPr="00934E38">
        <w:rPr>
          <w:sz w:val="24"/>
          <w:szCs w:val="24"/>
        </w:rPr>
        <w:t>COPD prevalence and incidence ha</w:t>
      </w:r>
      <w:r w:rsidR="00D03D10" w:rsidRPr="00934E38">
        <w:rPr>
          <w:sz w:val="24"/>
          <w:szCs w:val="24"/>
        </w:rPr>
        <w:t>ve</w:t>
      </w:r>
      <w:r w:rsidRPr="00934E38">
        <w:rPr>
          <w:sz w:val="24"/>
          <w:szCs w:val="24"/>
        </w:rPr>
        <w:t xml:space="preserve"> previously been shown to have a relationship to occupational exposure (</w:t>
      </w:r>
      <w:r w:rsidR="00771D26">
        <w:rPr>
          <w:sz w:val="24"/>
          <w:szCs w:val="24"/>
        </w:rPr>
        <w:t>3</w:t>
      </w:r>
      <w:r w:rsidRPr="00934E38">
        <w:rPr>
          <w:sz w:val="24"/>
          <w:szCs w:val="24"/>
        </w:rPr>
        <w:t xml:space="preserve">, </w:t>
      </w:r>
      <w:r w:rsidR="00771D26">
        <w:rPr>
          <w:sz w:val="24"/>
          <w:szCs w:val="24"/>
        </w:rPr>
        <w:t>4</w:t>
      </w:r>
      <w:r w:rsidR="00CB266C" w:rsidRPr="00934E38">
        <w:rPr>
          <w:sz w:val="24"/>
          <w:szCs w:val="24"/>
        </w:rPr>
        <w:t>).</w:t>
      </w:r>
      <w:r w:rsidR="009D216C" w:rsidRPr="00934E38">
        <w:rPr>
          <w:sz w:val="24"/>
          <w:szCs w:val="24"/>
        </w:rPr>
        <w:t xml:space="preserve"> </w:t>
      </w:r>
      <w:r w:rsidR="00675CCE" w:rsidRPr="00934E38">
        <w:rPr>
          <w:sz w:val="24"/>
          <w:szCs w:val="24"/>
        </w:rPr>
        <w:t>In Finland, th</w:t>
      </w:r>
      <w:r w:rsidR="009D216C" w:rsidRPr="00934E38">
        <w:rPr>
          <w:sz w:val="24"/>
          <w:szCs w:val="24"/>
        </w:rPr>
        <w:t>e COPD prevalence in the 1990s was around 4% (</w:t>
      </w:r>
      <w:r w:rsidR="00896944">
        <w:rPr>
          <w:sz w:val="24"/>
          <w:szCs w:val="24"/>
        </w:rPr>
        <w:t>5</w:t>
      </w:r>
      <w:r w:rsidR="00D03D10" w:rsidRPr="00934E38">
        <w:rPr>
          <w:sz w:val="24"/>
          <w:szCs w:val="24"/>
        </w:rPr>
        <w:t>)</w:t>
      </w:r>
      <w:r w:rsidR="00675CCE" w:rsidRPr="00934E38">
        <w:rPr>
          <w:sz w:val="24"/>
          <w:szCs w:val="24"/>
        </w:rPr>
        <w:t xml:space="preserve"> </w:t>
      </w:r>
      <w:r w:rsidR="00D03D10" w:rsidRPr="00934E38">
        <w:rPr>
          <w:sz w:val="24"/>
          <w:szCs w:val="24"/>
        </w:rPr>
        <w:t xml:space="preserve">and the prevalence </w:t>
      </w:r>
      <w:r w:rsidR="00EB30BF" w:rsidRPr="00934E38">
        <w:rPr>
          <w:sz w:val="24"/>
          <w:szCs w:val="24"/>
        </w:rPr>
        <w:t>of asthma</w:t>
      </w:r>
      <w:r w:rsidR="00906A3D" w:rsidRPr="00934E38">
        <w:rPr>
          <w:sz w:val="24"/>
          <w:szCs w:val="24"/>
        </w:rPr>
        <w:t xml:space="preserve"> around 7%</w:t>
      </w:r>
      <w:r w:rsidR="00EF1D34" w:rsidRPr="00934E38">
        <w:rPr>
          <w:sz w:val="24"/>
          <w:szCs w:val="24"/>
        </w:rPr>
        <w:t xml:space="preserve"> (</w:t>
      </w:r>
      <w:r w:rsidR="00896944">
        <w:rPr>
          <w:sz w:val="24"/>
          <w:szCs w:val="24"/>
        </w:rPr>
        <w:t>6</w:t>
      </w:r>
      <w:r w:rsidR="00EF1D34" w:rsidRPr="00934E38">
        <w:rPr>
          <w:sz w:val="24"/>
          <w:szCs w:val="24"/>
        </w:rPr>
        <w:t>)</w:t>
      </w:r>
      <w:r w:rsidR="00D03D10" w:rsidRPr="00934E38">
        <w:rPr>
          <w:sz w:val="24"/>
          <w:szCs w:val="24"/>
        </w:rPr>
        <w:t>. There w</w:t>
      </w:r>
      <w:r w:rsidR="002F5C20" w:rsidRPr="00934E38">
        <w:rPr>
          <w:sz w:val="24"/>
          <w:szCs w:val="24"/>
        </w:rPr>
        <w:t>a</w:t>
      </w:r>
      <w:r w:rsidR="00D03D10" w:rsidRPr="00934E38">
        <w:rPr>
          <w:sz w:val="24"/>
          <w:szCs w:val="24"/>
        </w:rPr>
        <w:t>s no</w:t>
      </w:r>
      <w:r w:rsidR="00934E38">
        <w:rPr>
          <w:sz w:val="24"/>
          <w:szCs w:val="24"/>
        </w:rPr>
        <w:t xml:space="preserve"> large</w:t>
      </w:r>
      <w:r w:rsidR="00D03D10" w:rsidRPr="00934E38">
        <w:rPr>
          <w:sz w:val="24"/>
          <w:szCs w:val="24"/>
        </w:rPr>
        <w:t xml:space="preserve"> attributable </w:t>
      </w:r>
      <w:r w:rsidR="00907E98">
        <w:rPr>
          <w:sz w:val="24"/>
          <w:szCs w:val="24"/>
        </w:rPr>
        <w:t>amount</w:t>
      </w:r>
      <w:r w:rsidR="00D03D10" w:rsidRPr="00934E38">
        <w:rPr>
          <w:sz w:val="24"/>
          <w:szCs w:val="24"/>
        </w:rPr>
        <w:t xml:space="preserve"> of asthma </w:t>
      </w:r>
      <w:r w:rsidR="00934E38">
        <w:rPr>
          <w:sz w:val="24"/>
          <w:szCs w:val="24"/>
        </w:rPr>
        <w:t>due to</w:t>
      </w:r>
      <w:r w:rsidR="00D03D10" w:rsidRPr="00934E38">
        <w:rPr>
          <w:sz w:val="24"/>
          <w:szCs w:val="24"/>
        </w:rPr>
        <w:t xml:space="preserve"> occupational exposure (occupational sensitization or irritation) in </w:t>
      </w:r>
      <w:r w:rsidR="00934E38">
        <w:rPr>
          <w:sz w:val="24"/>
          <w:szCs w:val="24"/>
        </w:rPr>
        <w:t>Finland</w:t>
      </w:r>
      <w:r w:rsidR="00D03D10" w:rsidRPr="00934E38">
        <w:rPr>
          <w:sz w:val="24"/>
          <w:szCs w:val="24"/>
        </w:rPr>
        <w:t xml:space="preserve"> in the </w:t>
      </w:r>
      <w:r w:rsidR="00D03D10" w:rsidRPr="00934E38">
        <w:rPr>
          <w:rFonts w:cstheme="minorHAnsi"/>
          <w:sz w:val="24"/>
          <w:szCs w:val="24"/>
        </w:rPr>
        <w:t>1990s</w:t>
      </w:r>
      <w:r w:rsidR="002F5C20" w:rsidRPr="00934E38">
        <w:rPr>
          <w:rFonts w:cstheme="minorHAnsi"/>
          <w:sz w:val="24"/>
          <w:szCs w:val="24"/>
        </w:rPr>
        <w:t xml:space="preserve"> </w:t>
      </w:r>
      <w:r w:rsidR="00CB266C" w:rsidRPr="00934E38">
        <w:rPr>
          <w:rFonts w:cstheme="minorHAnsi"/>
          <w:sz w:val="24"/>
        </w:rPr>
        <w:t>(</w:t>
      </w:r>
      <w:r w:rsidR="00896944">
        <w:rPr>
          <w:rFonts w:cstheme="minorHAnsi"/>
          <w:sz w:val="24"/>
        </w:rPr>
        <w:t>7</w:t>
      </w:r>
      <w:r w:rsidR="002F5C20">
        <w:rPr>
          <w:rFonts w:cstheme="minorHAnsi"/>
          <w:sz w:val="24"/>
        </w:rPr>
        <w:t>).</w:t>
      </w:r>
    </w:p>
    <w:p w14:paraId="4EE98265" w14:textId="250C4A77" w:rsidR="007E2BA4" w:rsidRPr="007E2BA4" w:rsidRDefault="003A469A" w:rsidP="007E2BA4">
      <w:pPr>
        <w:rPr>
          <w:lang w:val="en-US"/>
        </w:rPr>
      </w:pPr>
      <w:r w:rsidRPr="004C0E54">
        <w:t>Finland as a country has a unique system of statistical information</w:t>
      </w:r>
      <w:r>
        <w:t>, such as registry of deaths,</w:t>
      </w:r>
      <w:r w:rsidRPr="004C0E54">
        <w:t xml:space="preserve"> gathered </w:t>
      </w:r>
      <w:r>
        <w:t xml:space="preserve">and maintained </w:t>
      </w:r>
      <w:r w:rsidRPr="004C0E54">
        <w:t>by Statistics Finland.</w:t>
      </w:r>
      <w:r>
        <w:rPr>
          <w:lang w:val="en-US"/>
        </w:rPr>
        <w:t xml:space="preserve"> </w:t>
      </w:r>
      <w:r w:rsidR="00A952E5">
        <w:rPr>
          <w:lang w:val="en-US"/>
        </w:rPr>
        <w:t>In addition, t</w:t>
      </w:r>
      <w:r w:rsidR="005C23B2" w:rsidRPr="005C23B2">
        <w:rPr>
          <w:lang w:val="en-US"/>
        </w:rPr>
        <w:t xml:space="preserve">he reimbursement of asthma medicines is tied to diagnosis of asthma supported by </w:t>
      </w:r>
      <w:r w:rsidR="002D7362">
        <w:rPr>
          <w:lang w:val="en-US"/>
        </w:rPr>
        <w:t>verified</w:t>
      </w:r>
      <w:r w:rsidR="005C23B2" w:rsidRPr="005C23B2">
        <w:rPr>
          <w:lang w:val="en-US"/>
        </w:rPr>
        <w:t xml:space="preserve"> variable airway obstruction as</w:t>
      </w:r>
      <w:r w:rsidR="00FC4328">
        <w:rPr>
          <w:lang w:val="en-US"/>
        </w:rPr>
        <w:t xml:space="preserve"> shown by </w:t>
      </w:r>
      <w:r w:rsidR="00D5578E">
        <w:rPr>
          <w:lang w:val="en-US"/>
        </w:rPr>
        <w:t xml:space="preserve">objective </w:t>
      </w:r>
      <w:r w:rsidR="005C23B2" w:rsidRPr="005C23B2">
        <w:rPr>
          <w:lang w:val="en-US"/>
        </w:rPr>
        <w:t>lung function</w:t>
      </w:r>
      <w:r w:rsidR="00D5578E">
        <w:rPr>
          <w:lang w:val="en-US"/>
        </w:rPr>
        <w:t xml:space="preserve"> </w:t>
      </w:r>
      <w:r w:rsidR="005C23B2" w:rsidRPr="005C23B2">
        <w:rPr>
          <w:lang w:val="en-US"/>
        </w:rPr>
        <w:t>tests</w:t>
      </w:r>
      <w:r>
        <w:rPr>
          <w:lang w:val="en-US"/>
        </w:rPr>
        <w:t xml:space="preserve">. </w:t>
      </w:r>
      <w:r w:rsidR="00067C1D">
        <w:rPr>
          <w:lang w:val="en-US"/>
        </w:rPr>
        <w:t>Similarly,</w:t>
      </w:r>
      <w:r>
        <w:rPr>
          <w:lang w:val="en-US"/>
        </w:rPr>
        <w:t xml:space="preserve"> COPD required objective spirometry results to qualify for medicine reimbursements.</w:t>
      </w:r>
      <w:r w:rsidR="00470F0B" w:rsidRPr="00470F0B">
        <w:rPr>
          <w:lang w:val="en-US"/>
        </w:rPr>
        <w:t xml:space="preserve"> </w:t>
      </w:r>
      <w:r w:rsidR="00264C64">
        <w:rPr>
          <w:lang w:val="en-US"/>
        </w:rPr>
        <w:t>B</w:t>
      </w:r>
      <w:r w:rsidR="00470F0B" w:rsidRPr="00470F0B">
        <w:rPr>
          <w:lang w:val="en-US"/>
        </w:rPr>
        <w:t>efore the mid-90s</w:t>
      </w:r>
      <w:r w:rsidR="00B104A7">
        <w:rPr>
          <w:lang w:val="en-US"/>
        </w:rPr>
        <w:t xml:space="preserve"> </w:t>
      </w:r>
      <w:r w:rsidR="00470F0B" w:rsidRPr="00470F0B">
        <w:rPr>
          <w:lang w:val="en-US"/>
        </w:rPr>
        <w:t>asthma w</w:t>
      </w:r>
      <w:r w:rsidR="00BF7B5E">
        <w:rPr>
          <w:lang w:val="en-US"/>
        </w:rPr>
        <w:t>as</w:t>
      </w:r>
      <w:r w:rsidR="00470F0B" w:rsidRPr="00470F0B">
        <w:rPr>
          <w:lang w:val="en-US"/>
        </w:rPr>
        <w:t xml:space="preserve"> </w:t>
      </w:r>
      <w:r w:rsidR="00B104A7">
        <w:rPr>
          <w:lang w:val="en-US"/>
        </w:rPr>
        <w:t xml:space="preserve">mostly </w:t>
      </w:r>
      <w:r w:rsidR="00470F0B" w:rsidRPr="00470F0B">
        <w:rPr>
          <w:lang w:val="en-US"/>
        </w:rPr>
        <w:t>diagnosed and treated by pulmonolog</w:t>
      </w:r>
      <w:r w:rsidR="009E1300">
        <w:rPr>
          <w:lang w:val="en-US"/>
        </w:rPr>
        <w:t>ists</w:t>
      </w:r>
      <w:r w:rsidR="007F6131">
        <w:rPr>
          <w:lang w:val="en-US"/>
        </w:rPr>
        <w:t xml:space="preserve"> </w:t>
      </w:r>
      <w:r w:rsidR="005A3E72">
        <w:rPr>
          <w:lang w:val="en-US"/>
        </w:rPr>
        <w:t>(</w:t>
      </w:r>
      <w:r w:rsidR="00896944">
        <w:rPr>
          <w:lang w:val="en-US"/>
        </w:rPr>
        <w:t>8</w:t>
      </w:r>
      <w:r w:rsidR="005A3E72">
        <w:rPr>
          <w:lang w:val="en-US"/>
        </w:rPr>
        <w:t>)</w:t>
      </w:r>
      <w:r>
        <w:rPr>
          <w:lang w:val="en-US"/>
        </w:rPr>
        <w:t xml:space="preserve">, and </w:t>
      </w:r>
      <w:r w:rsidR="00803D27" w:rsidRPr="00004E12">
        <w:rPr>
          <w:lang w:val="en-US"/>
        </w:rPr>
        <w:t>COPD</w:t>
      </w:r>
      <w:r w:rsidR="00167441" w:rsidRPr="00004E12">
        <w:rPr>
          <w:lang w:val="en-US"/>
        </w:rPr>
        <w:t xml:space="preserve"> </w:t>
      </w:r>
      <w:r w:rsidR="0093015B" w:rsidRPr="00004E12">
        <w:rPr>
          <w:lang w:val="en-US"/>
        </w:rPr>
        <w:t>w</w:t>
      </w:r>
      <w:r>
        <w:rPr>
          <w:lang w:val="en-US"/>
        </w:rPr>
        <w:t>as</w:t>
      </w:r>
      <w:r w:rsidR="00D60EC9" w:rsidRPr="00004E12">
        <w:rPr>
          <w:lang w:val="en-US"/>
        </w:rPr>
        <w:t xml:space="preserve"> </w:t>
      </w:r>
      <w:r>
        <w:rPr>
          <w:lang w:val="en-US"/>
        </w:rPr>
        <w:t xml:space="preserve">similarly </w:t>
      </w:r>
      <w:r w:rsidR="00D60EC9" w:rsidRPr="00004E12">
        <w:rPr>
          <w:lang w:val="en-US"/>
        </w:rPr>
        <w:t>handled by pulmonologists</w:t>
      </w:r>
      <w:r>
        <w:rPr>
          <w:lang w:val="en-US"/>
        </w:rPr>
        <w:t>.</w:t>
      </w:r>
    </w:p>
    <w:p w14:paraId="31591A24" w14:textId="7ACA132F" w:rsidR="00E63870" w:rsidRPr="00344344" w:rsidRDefault="00811F43" w:rsidP="00E63870">
      <w:r w:rsidRPr="00344344">
        <w:t>In epidemiological studies, a</w:t>
      </w:r>
      <w:r w:rsidR="00E63870" w:rsidRPr="00344344">
        <w:t xml:space="preserve">irborne occupational exposures have been linked </w:t>
      </w:r>
      <w:r w:rsidR="00173680">
        <w:t>to</w:t>
      </w:r>
      <w:r w:rsidR="00173680" w:rsidRPr="00344344">
        <w:t xml:space="preserve"> </w:t>
      </w:r>
      <w:r w:rsidR="00E63870" w:rsidRPr="00344344">
        <w:t>the gene</w:t>
      </w:r>
      <w:r w:rsidR="00236E5C">
        <w:t xml:space="preserve">sis </w:t>
      </w:r>
      <w:r w:rsidR="00E63870" w:rsidRPr="00344344">
        <w:t>of both COPD and asthma (</w:t>
      </w:r>
      <w:r w:rsidR="0078105A">
        <w:t>9-14</w:t>
      </w:r>
      <w:r w:rsidR="00E63870" w:rsidRPr="00344344">
        <w:t xml:space="preserve">). </w:t>
      </w:r>
      <w:r w:rsidR="00960A3B">
        <w:t>Job Exposure Matrix (</w:t>
      </w:r>
      <w:r w:rsidR="00E63870" w:rsidRPr="00344344">
        <w:t>JEM</w:t>
      </w:r>
      <w:r w:rsidR="00960A3B">
        <w:t>)</w:t>
      </w:r>
      <w:r w:rsidR="00E63870" w:rsidRPr="00344344">
        <w:t xml:space="preserve"> classified </w:t>
      </w:r>
      <w:r w:rsidR="005B3A23">
        <w:t>(</w:t>
      </w:r>
      <w:r w:rsidR="00E63870" w:rsidRPr="00FA0C4B">
        <w:t>occupational</w:t>
      </w:r>
      <w:r w:rsidR="005B3A23" w:rsidRPr="00FA0C4B">
        <w:t>)</w:t>
      </w:r>
      <w:r w:rsidR="00E63870" w:rsidRPr="00FA0C4B">
        <w:t xml:space="preserve"> exposure between occupations ha</w:t>
      </w:r>
      <w:r w:rsidR="00236E5C" w:rsidRPr="00FA0C4B">
        <w:t>ve</w:t>
      </w:r>
      <w:r w:rsidR="00E63870" w:rsidRPr="00FA0C4B">
        <w:t xml:space="preserve"> </w:t>
      </w:r>
      <w:r w:rsidR="00236E5C" w:rsidRPr="00FA0C4B">
        <w:t xml:space="preserve">previously shown </w:t>
      </w:r>
      <w:r w:rsidR="00E63870" w:rsidRPr="00FA0C4B">
        <w:t xml:space="preserve">manual </w:t>
      </w:r>
      <w:r w:rsidR="00236E5C" w:rsidRPr="00FA0C4B">
        <w:t xml:space="preserve">work to </w:t>
      </w:r>
      <w:r w:rsidR="00E63870" w:rsidRPr="00FA0C4B">
        <w:t>hav</w:t>
      </w:r>
      <w:r w:rsidR="00236E5C" w:rsidRPr="00FA0C4B">
        <w:t>e</w:t>
      </w:r>
      <w:r w:rsidR="00E63870" w:rsidRPr="00FA0C4B">
        <w:t xml:space="preserve"> the biggest burden of exposure (</w:t>
      </w:r>
      <w:r w:rsidR="00FA0C4B" w:rsidRPr="00FA0C4B">
        <w:t>15</w:t>
      </w:r>
      <w:r w:rsidR="00FA0C4B">
        <w:t>)</w:t>
      </w:r>
      <w:r w:rsidR="00E63870" w:rsidRPr="00344344">
        <w:t xml:space="preserve">. </w:t>
      </w:r>
      <w:r w:rsidR="00E63870" w:rsidRPr="009C32AB">
        <w:t xml:space="preserve">In a previous cross-sectional study, we </w:t>
      </w:r>
      <w:r w:rsidR="00833946" w:rsidRPr="009C32AB">
        <w:t>estimated</w:t>
      </w:r>
      <w:r w:rsidR="00E63870" w:rsidRPr="009C32AB">
        <w:t xml:space="preserve"> the difference of occupational exposure between different occupational groups (</w:t>
      </w:r>
      <w:r w:rsidR="0078105A">
        <w:t>6</w:t>
      </w:r>
      <w:r w:rsidR="00E63870" w:rsidRPr="009C32AB">
        <w:t>)</w:t>
      </w:r>
      <w:r w:rsidR="00833946" w:rsidRPr="009C32AB">
        <w:t xml:space="preserve"> and found similar results.</w:t>
      </w:r>
    </w:p>
    <w:p w14:paraId="180D87D6" w14:textId="649593A5" w:rsidR="005847B9" w:rsidRPr="00344344" w:rsidRDefault="004A3BDD" w:rsidP="00CB22E0">
      <w:r>
        <w:t>While m</w:t>
      </w:r>
      <w:r w:rsidR="00BC3C20" w:rsidRPr="00344344">
        <w:t>ortalit</w:t>
      </w:r>
      <w:r w:rsidR="008821CA">
        <w:t>y differences</w:t>
      </w:r>
      <w:r w:rsidR="00BC3C20" w:rsidRPr="00344344">
        <w:t xml:space="preserve"> between</w:t>
      </w:r>
      <w:r w:rsidR="002D051A">
        <w:t xml:space="preserve"> </w:t>
      </w:r>
      <w:r w:rsidR="002B3669">
        <w:t xml:space="preserve">different </w:t>
      </w:r>
      <w:r w:rsidR="00BC3C20" w:rsidRPr="00344344">
        <w:t xml:space="preserve">occupations </w:t>
      </w:r>
      <w:r w:rsidR="002B3669" w:rsidRPr="00344344">
        <w:t>ha</w:t>
      </w:r>
      <w:r w:rsidR="002B3669">
        <w:t>ve</w:t>
      </w:r>
      <w:r w:rsidR="002B3669" w:rsidRPr="00344344">
        <w:t xml:space="preserve"> been </w:t>
      </w:r>
      <w:r w:rsidR="002B3669">
        <w:t>reported</w:t>
      </w:r>
      <w:r w:rsidR="001925F4">
        <w:t xml:space="preserve"> earlier</w:t>
      </w:r>
      <w:r w:rsidR="00EF5D46" w:rsidRPr="00344344">
        <w:t xml:space="preserve"> </w:t>
      </w:r>
      <w:r w:rsidR="00BC3C20" w:rsidRPr="00344344">
        <w:t>(</w:t>
      </w:r>
      <w:r w:rsidR="0078105A">
        <w:t>16-19</w:t>
      </w:r>
      <w:r w:rsidR="00BC3C20" w:rsidRPr="00344344">
        <w:t>)</w:t>
      </w:r>
      <w:r>
        <w:t xml:space="preserve">, </w:t>
      </w:r>
      <w:r w:rsidR="002B3669">
        <w:t xml:space="preserve">few have studied mortality by </w:t>
      </w:r>
      <w:r>
        <w:t>diagnoses</w:t>
      </w:r>
      <w:r w:rsidR="004E5D66">
        <w:t xml:space="preserve"> </w:t>
      </w:r>
      <w:r>
        <w:t>and occupation</w:t>
      </w:r>
      <w:r w:rsidR="008821CA">
        <w:t>al exposure</w:t>
      </w:r>
      <w:r>
        <w:t xml:space="preserve"> in</w:t>
      </w:r>
      <w:r w:rsidR="00630EA4">
        <w:t xml:space="preserve"> a </w:t>
      </w:r>
      <w:r>
        <w:t>longitudinal</w:t>
      </w:r>
      <w:r w:rsidR="00630EA4">
        <w:t xml:space="preserve"> perspective </w:t>
      </w:r>
      <w:r w:rsidR="00F11D25">
        <w:t xml:space="preserve">with </w:t>
      </w:r>
      <w:r w:rsidR="00F11D25">
        <w:lastRenderedPageBreak/>
        <w:t>randomly</w:t>
      </w:r>
      <w:r w:rsidR="00B56D5E">
        <w:t xml:space="preserve"> sampled</w:t>
      </w:r>
      <w:r w:rsidR="006474B7">
        <w:t xml:space="preserve"> cohorts</w:t>
      </w:r>
      <w:r w:rsidRPr="009A4679">
        <w:t>.</w:t>
      </w:r>
      <w:r w:rsidR="00F23243">
        <w:t xml:space="preserve"> </w:t>
      </w:r>
      <w:r w:rsidR="00EF30BB">
        <w:t xml:space="preserve">The aim of the study was to </w:t>
      </w:r>
      <w:r w:rsidR="001169CD" w:rsidRPr="00344344">
        <w:t>e</w:t>
      </w:r>
      <w:r w:rsidR="007E6318" w:rsidRPr="00344344">
        <w:t>stimate the</w:t>
      </w:r>
      <w:r w:rsidR="001F4CF8">
        <w:t xml:space="preserve"> </w:t>
      </w:r>
      <w:r w:rsidR="00960A3B">
        <w:t xml:space="preserve">all-cause </w:t>
      </w:r>
      <w:r w:rsidR="002B3669">
        <w:t xml:space="preserve">and </w:t>
      </w:r>
      <w:r w:rsidR="00B95EC6">
        <w:t>respiratory</w:t>
      </w:r>
      <w:r w:rsidR="002B3669">
        <w:t xml:space="preserve"> </w:t>
      </w:r>
      <w:r w:rsidR="00AA2513">
        <w:t xml:space="preserve">related </w:t>
      </w:r>
      <w:r w:rsidR="001F4CF8">
        <w:t xml:space="preserve">mortality </w:t>
      </w:r>
      <w:r w:rsidR="000D2CE0" w:rsidRPr="00344344">
        <w:t xml:space="preserve">associated </w:t>
      </w:r>
      <w:r w:rsidR="006D596E">
        <w:t xml:space="preserve">with occupational exposure </w:t>
      </w:r>
      <w:r w:rsidR="00523AC9">
        <w:t>combined with</w:t>
      </w:r>
      <w:r w:rsidR="006D596E">
        <w:t xml:space="preserve"> </w:t>
      </w:r>
      <w:r w:rsidR="00822C91">
        <w:t xml:space="preserve">data on </w:t>
      </w:r>
      <w:r w:rsidR="006D596E">
        <w:t xml:space="preserve">self-reported physician diagnosed </w:t>
      </w:r>
      <w:r w:rsidR="00083EB1">
        <w:t>asthma or COPD</w:t>
      </w:r>
      <w:r w:rsidR="006D596E">
        <w:t xml:space="preserve"> </w:t>
      </w:r>
      <w:r w:rsidR="00EF30BB">
        <w:t>in a l</w:t>
      </w:r>
      <w:r w:rsidR="00EF30BB" w:rsidRPr="00344344">
        <w:t xml:space="preserve">arge prospective cohort of 6062 </w:t>
      </w:r>
      <w:r w:rsidR="00EF30BB">
        <w:t>participants</w:t>
      </w:r>
      <w:r w:rsidR="00EF30BB" w:rsidRPr="00344344">
        <w:t xml:space="preserve"> with a</w:t>
      </w:r>
      <w:r w:rsidR="00EF30BB">
        <w:t xml:space="preserve"> </w:t>
      </w:r>
      <w:r w:rsidR="00EF30BB" w:rsidRPr="00344344">
        <w:t>24-year follow-up</w:t>
      </w:r>
      <w:r w:rsidR="006D596E">
        <w:t>.</w:t>
      </w:r>
    </w:p>
    <w:p w14:paraId="1F9D3353" w14:textId="10ABB469" w:rsidR="007B49CB" w:rsidRDefault="00CB22E0" w:rsidP="00CB22E0">
      <w:pPr>
        <w:rPr>
          <w:lang w:val="en-US"/>
        </w:rPr>
      </w:pPr>
      <w:r>
        <w:rPr>
          <w:lang w:val="en-US"/>
        </w:rPr>
        <w:br w:type="column"/>
      </w:r>
      <w:r w:rsidR="007B49CB" w:rsidRPr="003D75C3">
        <w:rPr>
          <w:rStyle w:val="Heading1Char"/>
          <w:lang w:val="en-US"/>
        </w:rPr>
        <w:lastRenderedPageBreak/>
        <w:t>Methods</w:t>
      </w:r>
    </w:p>
    <w:p w14:paraId="4696ED2C" w14:textId="5A389DBD" w:rsidR="00617062" w:rsidRDefault="00617062" w:rsidP="00617062">
      <w:pPr>
        <w:rPr>
          <w:lang w:val="en-US"/>
        </w:rPr>
      </w:pPr>
      <w:r>
        <w:rPr>
          <w:lang w:val="en-US"/>
        </w:rPr>
        <w:t>The present data originates from the</w:t>
      </w:r>
      <w:r w:rsidR="0070671E">
        <w:rPr>
          <w:lang w:val="en-US"/>
        </w:rPr>
        <w:t xml:space="preserve"> Helsinki p</w:t>
      </w:r>
      <w:r w:rsidR="0034016D">
        <w:rPr>
          <w:lang w:val="en-US"/>
        </w:rPr>
        <w:t>art</w:t>
      </w:r>
      <w:r w:rsidR="0070671E">
        <w:rPr>
          <w:lang w:val="en-US"/>
        </w:rPr>
        <w:t xml:space="preserve"> of the</w:t>
      </w:r>
      <w:r>
        <w:rPr>
          <w:lang w:val="en-US"/>
        </w:rPr>
        <w:t xml:space="preserve"> </w:t>
      </w:r>
      <w:proofErr w:type="spellStart"/>
      <w:r>
        <w:rPr>
          <w:lang w:val="en-US"/>
        </w:rPr>
        <w:t>FineEsS</w:t>
      </w:r>
      <w:proofErr w:type="spellEnd"/>
      <w:r w:rsidR="0070671E">
        <w:rPr>
          <w:lang w:val="en-US"/>
        </w:rPr>
        <w:t>-</w:t>
      </w:r>
      <w:r>
        <w:rPr>
          <w:lang w:val="en-US"/>
        </w:rPr>
        <w:t>study</w:t>
      </w:r>
      <w:r w:rsidR="0070671E">
        <w:rPr>
          <w:lang w:val="en-US"/>
        </w:rPr>
        <w:t xml:space="preserve"> </w:t>
      </w:r>
      <w:r>
        <w:rPr>
          <w:lang w:val="en-US"/>
        </w:rPr>
        <w:t xml:space="preserve">in Finland, Estonia and Sweden </w:t>
      </w:r>
      <w:r w:rsidR="00277A0B">
        <w:rPr>
          <w:lang w:val="en-US"/>
        </w:rPr>
        <w:t>which began</w:t>
      </w:r>
      <w:r>
        <w:rPr>
          <w:lang w:val="en-US"/>
        </w:rPr>
        <w:t xml:space="preserve"> in 1996</w:t>
      </w:r>
      <w:r w:rsidR="007D7085">
        <w:rPr>
          <w:lang w:val="en-US"/>
        </w:rPr>
        <w:t>.</w:t>
      </w:r>
    </w:p>
    <w:p w14:paraId="52128080" w14:textId="340C540F" w:rsidR="00721619" w:rsidRPr="001D0DE5" w:rsidRDefault="00721619" w:rsidP="006124F6">
      <w:pPr>
        <w:rPr>
          <w:b/>
          <w:bCs/>
          <w:lang w:val="en-US"/>
        </w:rPr>
      </w:pPr>
      <w:r w:rsidRPr="001D0DE5">
        <w:rPr>
          <w:b/>
          <w:bCs/>
          <w:lang w:val="en-US"/>
        </w:rPr>
        <w:t>Study Cohort:</w:t>
      </w:r>
    </w:p>
    <w:p w14:paraId="742A3F22" w14:textId="32F54797" w:rsidR="00AB0879" w:rsidRDefault="00617062" w:rsidP="00652545">
      <w:pPr>
        <w:rPr>
          <w:lang w:val="en-US"/>
        </w:rPr>
      </w:pPr>
      <w:r w:rsidRPr="00482C83">
        <w:rPr>
          <w:lang w:val="en-US"/>
        </w:rPr>
        <w:t>The study population was randomly selected by the Finnish national statistical service (Statistics Finland), aged 20–69 years, in the city of Helsinki</w:t>
      </w:r>
      <w:r w:rsidR="00FB2DFB">
        <w:rPr>
          <w:lang w:val="en-US"/>
        </w:rPr>
        <w:t xml:space="preserve"> </w:t>
      </w:r>
      <w:r w:rsidR="00FB2DFB" w:rsidRPr="006C5600">
        <w:rPr>
          <w:lang w:val="en-US"/>
        </w:rPr>
        <w:t>in 1996</w:t>
      </w:r>
      <w:r w:rsidRPr="00482C83">
        <w:rPr>
          <w:lang w:val="en-US"/>
        </w:rPr>
        <w:t xml:space="preserve">. The </w:t>
      </w:r>
      <w:r w:rsidR="00E0403D">
        <w:rPr>
          <w:lang w:val="en-US"/>
        </w:rPr>
        <w:t>sexe</w:t>
      </w:r>
      <w:r w:rsidRPr="00482C83">
        <w:rPr>
          <w:lang w:val="en-US"/>
        </w:rPr>
        <w:t xml:space="preserve">s were randomized separately in 10 years age cohorts </w:t>
      </w:r>
      <w:r w:rsidR="00482C83" w:rsidRPr="00482C83">
        <w:rPr>
          <w:lang w:val="en-US"/>
        </w:rPr>
        <w:t>considering</w:t>
      </w:r>
      <w:r w:rsidRPr="00482C83">
        <w:rPr>
          <w:lang w:val="en-US"/>
        </w:rPr>
        <w:t xml:space="preserve"> the overall</w:t>
      </w:r>
      <w:r w:rsidR="005E4A9E">
        <w:rPr>
          <w:lang w:val="en-US"/>
        </w:rPr>
        <w:t xml:space="preserve"> </w:t>
      </w:r>
      <w:r w:rsidRPr="00482C83">
        <w:rPr>
          <w:lang w:val="en-US"/>
        </w:rPr>
        <w:t xml:space="preserve">distribution </w:t>
      </w:r>
      <w:r w:rsidR="00F664D5">
        <w:rPr>
          <w:lang w:val="en-US"/>
        </w:rPr>
        <w:t>of</w:t>
      </w:r>
      <w:r w:rsidRPr="00482C83">
        <w:rPr>
          <w:lang w:val="en-US"/>
        </w:rPr>
        <w:t xml:space="preserve"> </w:t>
      </w:r>
      <w:r w:rsidR="005E4A9E">
        <w:rPr>
          <w:lang w:val="en-US"/>
        </w:rPr>
        <w:t xml:space="preserve">sexes in </w:t>
      </w:r>
      <w:r w:rsidRPr="00482C83">
        <w:rPr>
          <w:lang w:val="en-US"/>
        </w:rPr>
        <w:t xml:space="preserve">the population. </w:t>
      </w:r>
      <w:r w:rsidR="000333CF">
        <w:rPr>
          <w:lang w:val="en-US"/>
        </w:rPr>
        <w:t>P</w:t>
      </w:r>
      <w:r w:rsidRPr="00482C83">
        <w:rPr>
          <w:lang w:val="en-US"/>
        </w:rPr>
        <w:t>ostal questionnaires</w:t>
      </w:r>
      <w:r w:rsidR="000333CF">
        <w:rPr>
          <w:lang w:val="en-US"/>
        </w:rPr>
        <w:t xml:space="preserve"> (n = 8000)</w:t>
      </w:r>
      <w:r w:rsidRPr="00482C83">
        <w:rPr>
          <w:lang w:val="en-US"/>
        </w:rPr>
        <w:t xml:space="preserve"> were sent in</w:t>
      </w:r>
      <w:r w:rsidR="000B43F6">
        <w:rPr>
          <w:lang w:val="en-US"/>
        </w:rPr>
        <w:t xml:space="preserve"> </w:t>
      </w:r>
      <w:r w:rsidR="00F23243" w:rsidRPr="00482C83">
        <w:rPr>
          <w:lang w:val="en-US"/>
        </w:rPr>
        <w:t>1996</w:t>
      </w:r>
      <w:r w:rsidR="00F23243">
        <w:rPr>
          <w:lang w:val="en-US"/>
        </w:rPr>
        <w:t xml:space="preserve">, </w:t>
      </w:r>
      <w:r w:rsidR="00F23243" w:rsidRPr="00482C83">
        <w:rPr>
          <w:lang w:val="en-US"/>
        </w:rPr>
        <w:t>6062</w:t>
      </w:r>
      <w:r w:rsidR="0034016D">
        <w:rPr>
          <w:lang w:val="en-US"/>
        </w:rPr>
        <w:t xml:space="preserve"> (</w:t>
      </w:r>
      <w:r w:rsidR="00BC76E9">
        <w:rPr>
          <w:lang w:val="en-US"/>
        </w:rPr>
        <w:t>76%</w:t>
      </w:r>
      <w:r w:rsidR="0034016D">
        <w:rPr>
          <w:lang w:val="en-US"/>
        </w:rPr>
        <w:t xml:space="preserve">) </w:t>
      </w:r>
      <w:r w:rsidR="00BC76E9">
        <w:rPr>
          <w:lang w:val="en-US"/>
        </w:rPr>
        <w:t>respond</w:t>
      </w:r>
      <w:r w:rsidR="0034016D">
        <w:rPr>
          <w:lang w:val="en-US"/>
        </w:rPr>
        <w:t>ed</w:t>
      </w:r>
      <w:r w:rsidR="002D03A2">
        <w:rPr>
          <w:lang w:val="en-US"/>
        </w:rPr>
        <w:t xml:space="preserve"> to the questionnaire</w:t>
      </w:r>
      <w:r w:rsidR="0034016D">
        <w:rPr>
          <w:lang w:val="en-US"/>
        </w:rPr>
        <w:t xml:space="preserve"> and</w:t>
      </w:r>
      <w:r w:rsidR="00BC7058">
        <w:rPr>
          <w:lang w:val="en-US"/>
        </w:rPr>
        <w:t xml:space="preserve"> </w:t>
      </w:r>
      <w:r w:rsidR="00F44516">
        <w:rPr>
          <w:lang w:val="en-US"/>
        </w:rPr>
        <w:t>5271</w:t>
      </w:r>
      <w:r w:rsidR="002D03A2">
        <w:rPr>
          <w:lang w:val="en-US"/>
        </w:rPr>
        <w:t xml:space="preserve"> (87%)</w:t>
      </w:r>
      <w:r w:rsidR="00F44516">
        <w:rPr>
          <w:lang w:val="en-US"/>
        </w:rPr>
        <w:t xml:space="preserve"> </w:t>
      </w:r>
      <w:r w:rsidR="0034016D">
        <w:rPr>
          <w:lang w:val="en-US"/>
        </w:rPr>
        <w:t xml:space="preserve">had reported </w:t>
      </w:r>
      <w:r w:rsidR="002D03A2">
        <w:rPr>
          <w:lang w:val="en-US"/>
        </w:rPr>
        <w:t xml:space="preserve">occupation title </w:t>
      </w:r>
      <w:r w:rsidR="00BC7058">
        <w:rPr>
          <w:lang w:val="en-US"/>
        </w:rPr>
        <w:t xml:space="preserve">according to which </w:t>
      </w:r>
      <w:r w:rsidR="002D03A2">
        <w:rPr>
          <w:lang w:val="en-US"/>
        </w:rPr>
        <w:t>we could</w:t>
      </w:r>
      <w:r w:rsidR="00F44516">
        <w:rPr>
          <w:lang w:val="en-US"/>
        </w:rPr>
        <w:t xml:space="preserve"> assess an exposure rate </w:t>
      </w:r>
      <w:r w:rsidR="00F23243">
        <w:rPr>
          <w:lang w:val="en-US"/>
        </w:rPr>
        <w:t xml:space="preserve">based on  </w:t>
      </w:r>
      <w:r w:rsidR="00F44516">
        <w:rPr>
          <w:lang w:val="en-US"/>
        </w:rPr>
        <w:t>a J</w:t>
      </w:r>
      <w:r w:rsidR="00E61ECE">
        <w:rPr>
          <w:lang w:val="en-US"/>
        </w:rPr>
        <w:t>ob-exposure Matrix (JEM)</w:t>
      </w:r>
      <w:r w:rsidR="00F44516">
        <w:rPr>
          <w:lang w:val="en-US"/>
        </w:rPr>
        <w:t>.</w:t>
      </w:r>
    </w:p>
    <w:p w14:paraId="36F27D8B" w14:textId="3BF946DA" w:rsidR="006D641A" w:rsidRPr="001D0DE5" w:rsidRDefault="006D641A" w:rsidP="006124F6">
      <w:pPr>
        <w:rPr>
          <w:b/>
          <w:bCs/>
          <w:lang w:val="en-US"/>
        </w:rPr>
      </w:pPr>
      <w:r w:rsidRPr="001D0DE5">
        <w:rPr>
          <w:b/>
          <w:bCs/>
          <w:lang w:val="en-US"/>
        </w:rPr>
        <w:t>Mortality data</w:t>
      </w:r>
      <w:r w:rsidR="00AB0879" w:rsidRPr="001D0DE5">
        <w:rPr>
          <w:b/>
          <w:bCs/>
          <w:lang w:val="en-US"/>
        </w:rPr>
        <w:t>:</w:t>
      </w:r>
    </w:p>
    <w:p w14:paraId="59F3E368" w14:textId="7EDCA49E" w:rsidR="006D641A" w:rsidRPr="009E27DB" w:rsidRDefault="00617062" w:rsidP="006D641A">
      <w:pPr>
        <w:rPr>
          <w:lang w:val="en-US"/>
        </w:rPr>
      </w:pPr>
      <w:r w:rsidRPr="009E27DB">
        <w:rPr>
          <w:lang w:val="en-US"/>
        </w:rPr>
        <w:t>The mortality data was obtained from Statistics Finland</w:t>
      </w:r>
      <w:r w:rsidR="0086379A">
        <w:rPr>
          <w:lang w:val="en-US"/>
        </w:rPr>
        <w:t>, using the participants personal identification code</w:t>
      </w:r>
      <w:r w:rsidRPr="009E27DB">
        <w:rPr>
          <w:lang w:val="en-US"/>
        </w:rPr>
        <w:t>.</w:t>
      </w:r>
      <w:r w:rsidR="00F228E2" w:rsidRPr="009E27DB">
        <w:rPr>
          <w:lang w:val="en-US"/>
        </w:rPr>
        <w:t xml:space="preserve"> </w:t>
      </w:r>
      <w:r w:rsidR="00F228E2" w:rsidRPr="009E27DB">
        <w:rPr>
          <w:rFonts w:cs="New-Baskerville-RomanA"/>
          <w:lang w:val="en-US"/>
        </w:rPr>
        <w:t xml:space="preserve">We obtained the date and cause of death for all participants who died </w:t>
      </w:r>
      <w:r w:rsidR="004142A6">
        <w:rPr>
          <w:rFonts w:cs="New-Baskerville-RomanA"/>
          <w:lang w:val="en-US"/>
        </w:rPr>
        <w:t>until</w:t>
      </w:r>
      <w:r w:rsidR="00F228E2" w:rsidRPr="009E27DB">
        <w:rPr>
          <w:rFonts w:cs="New-Baskerville-RomanA"/>
          <w:lang w:val="en-US"/>
        </w:rPr>
        <w:t xml:space="preserve"> </w:t>
      </w:r>
      <w:r w:rsidR="00C5351A" w:rsidRPr="009E27DB">
        <w:rPr>
          <w:rFonts w:cs="New-Baskerville-RomanA"/>
          <w:lang w:val="en-US"/>
        </w:rPr>
        <w:t>31</w:t>
      </w:r>
      <w:r w:rsidR="00F228E2" w:rsidRPr="009E27DB">
        <w:rPr>
          <w:rFonts w:cs="New-Baskerville-RomanA"/>
          <w:lang w:val="en-US"/>
        </w:rPr>
        <w:t>.</w:t>
      </w:r>
      <w:r w:rsidR="00C5351A" w:rsidRPr="009E27DB">
        <w:rPr>
          <w:rFonts w:cs="New-Baskerville-RomanA"/>
          <w:lang w:val="en-US"/>
        </w:rPr>
        <w:t>12</w:t>
      </w:r>
      <w:r w:rsidR="00F228E2" w:rsidRPr="009E27DB">
        <w:rPr>
          <w:rFonts w:cs="New-Baskerville-RomanA"/>
          <w:lang w:val="en-US"/>
        </w:rPr>
        <w:t>.</w:t>
      </w:r>
      <w:r w:rsidR="00C5351A" w:rsidRPr="009E27DB">
        <w:rPr>
          <w:rFonts w:cs="New-Baskerville-RomanA"/>
          <w:lang w:val="en-US"/>
        </w:rPr>
        <w:t>201</w:t>
      </w:r>
      <w:r w:rsidR="00D316C2" w:rsidRPr="009E27DB">
        <w:rPr>
          <w:rFonts w:cs="New-Baskerville-RomanA"/>
          <w:lang w:val="en-US"/>
        </w:rPr>
        <w:t>9</w:t>
      </w:r>
      <w:r w:rsidR="00013043" w:rsidRPr="009E27DB">
        <w:rPr>
          <w:rFonts w:cs="New-Baskerville-RomanA"/>
          <w:lang w:val="en-US"/>
        </w:rPr>
        <w:t xml:space="preserve"> </w:t>
      </w:r>
      <w:r w:rsidR="004142A6">
        <w:rPr>
          <w:rFonts w:cs="New-Baskerville-RomanA"/>
          <w:lang w:val="en-US"/>
        </w:rPr>
        <w:t>given that they</w:t>
      </w:r>
      <w:r w:rsidR="004142A6" w:rsidRPr="009E27DB">
        <w:rPr>
          <w:rFonts w:cs="New-Baskerville-RomanA"/>
          <w:lang w:val="en-US"/>
        </w:rPr>
        <w:t xml:space="preserve"> </w:t>
      </w:r>
      <w:r w:rsidR="004D453A" w:rsidRPr="009E27DB">
        <w:rPr>
          <w:rFonts w:cs="New-Baskerville-RomanA"/>
          <w:lang w:val="en-US"/>
        </w:rPr>
        <w:t>had successfully returned the</w:t>
      </w:r>
      <w:r w:rsidR="007D74FE" w:rsidRPr="009E27DB">
        <w:rPr>
          <w:rFonts w:cs="New-Baskerville-RomanA"/>
          <w:lang w:val="en-US"/>
        </w:rPr>
        <w:t xml:space="preserve"> </w:t>
      </w:r>
      <w:r w:rsidR="004D453A" w:rsidRPr="009E27DB">
        <w:rPr>
          <w:rFonts w:cs="New-Baskerville-RomanA"/>
          <w:lang w:val="en-US"/>
        </w:rPr>
        <w:t xml:space="preserve">questionnaire </w:t>
      </w:r>
      <w:r w:rsidR="00250242" w:rsidRPr="009E27DB">
        <w:rPr>
          <w:rFonts w:cs="New-Baskerville-RomanA"/>
          <w:lang w:val="en-US"/>
        </w:rPr>
        <w:t>in</w:t>
      </w:r>
      <w:r w:rsidR="007D74FE" w:rsidRPr="009E27DB">
        <w:rPr>
          <w:rFonts w:cs="New-Baskerville-RomanA"/>
          <w:lang w:val="en-US"/>
        </w:rPr>
        <w:t xml:space="preserve"> 1996</w:t>
      </w:r>
      <w:r w:rsidR="00F228E2" w:rsidRPr="009E27DB">
        <w:rPr>
          <w:rFonts w:cs="New-Baskerville-RomanA"/>
          <w:lang w:val="en-US"/>
        </w:rPr>
        <w:t>.</w:t>
      </w:r>
      <w:r w:rsidR="00F228E2" w:rsidRPr="009E27DB">
        <w:rPr>
          <w:lang w:val="en-US"/>
        </w:rPr>
        <w:t xml:space="preserve"> </w:t>
      </w:r>
      <w:r w:rsidRPr="009E27DB">
        <w:rPr>
          <w:lang w:val="en-US"/>
        </w:rPr>
        <w:t>All statistical data include</w:t>
      </w:r>
      <w:r w:rsidR="00B8636E" w:rsidRPr="009E27DB">
        <w:rPr>
          <w:lang w:val="en-US"/>
        </w:rPr>
        <w:t>s</w:t>
      </w:r>
      <w:r w:rsidRPr="009E27DB">
        <w:rPr>
          <w:lang w:val="en-US"/>
        </w:rPr>
        <w:t xml:space="preserve"> the date of death of the participants alongside of </w:t>
      </w:r>
      <w:r w:rsidR="00250242" w:rsidRPr="009E27DB">
        <w:rPr>
          <w:lang w:val="en-US"/>
        </w:rPr>
        <w:t>underlying</w:t>
      </w:r>
      <w:r w:rsidRPr="009E27DB">
        <w:rPr>
          <w:lang w:val="en-US"/>
        </w:rPr>
        <w:t xml:space="preserve"> </w:t>
      </w:r>
      <w:r w:rsidR="0034016D">
        <w:rPr>
          <w:lang w:val="en-US"/>
        </w:rPr>
        <w:t xml:space="preserve">and potential contributing </w:t>
      </w:r>
      <w:r w:rsidRPr="009E27DB">
        <w:rPr>
          <w:lang w:val="en-US"/>
        </w:rPr>
        <w:t xml:space="preserve">cause of death </w:t>
      </w:r>
      <w:r w:rsidR="00B8636E" w:rsidRPr="009E27DB">
        <w:rPr>
          <w:lang w:val="en-US"/>
        </w:rPr>
        <w:t>coded according to ICD-10</w:t>
      </w:r>
      <w:r w:rsidRPr="009E27DB">
        <w:rPr>
          <w:lang w:val="en-US"/>
        </w:rPr>
        <w:t>.</w:t>
      </w:r>
    </w:p>
    <w:p w14:paraId="636D752F" w14:textId="2D792940" w:rsidR="00624D65" w:rsidRDefault="00801121" w:rsidP="00624D65">
      <w:pPr>
        <w:pStyle w:val="Heading1"/>
        <w:rPr>
          <w:lang w:val="en-US"/>
        </w:rPr>
      </w:pPr>
      <w:r>
        <w:rPr>
          <w:lang w:val="en-US"/>
        </w:rPr>
        <w:br w:type="column"/>
      </w:r>
      <w:r w:rsidR="007A48F7">
        <w:rPr>
          <w:lang w:val="en-US"/>
        </w:rPr>
        <w:lastRenderedPageBreak/>
        <w:t>Definitions</w:t>
      </w:r>
      <w:r w:rsidR="00624D65">
        <w:rPr>
          <w:lang w:val="en-US"/>
        </w:rPr>
        <w:t>:</w:t>
      </w:r>
    </w:p>
    <w:p w14:paraId="089A5A42" w14:textId="7D1350DE" w:rsidR="001D39BB" w:rsidRDefault="001D39BB" w:rsidP="00FD5B1D">
      <w:pPr>
        <w:rPr>
          <w:lang w:val="en-US"/>
        </w:rPr>
      </w:pPr>
      <w:r>
        <w:rPr>
          <w:lang w:val="en-US"/>
        </w:rPr>
        <w:t>The questionnaire question</w:t>
      </w:r>
      <w:r w:rsidR="004142A6">
        <w:rPr>
          <w:lang w:val="en-US"/>
        </w:rPr>
        <w:t>s</w:t>
      </w:r>
      <w:r>
        <w:rPr>
          <w:lang w:val="en-US"/>
        </w:rPr>
        <w:t xml:space="preserve"> used in this study</w:t>
      </w:r>
      <w:r w:rsidR="007A0128">
        <w:rPr>
          <w:lang w:val="en-US"/>
        </w:rPr>
        <w:t xml:space="preserve"> and the occupation </w:t>
      </w:r>
      <w:r w:rsidR="006749E7">
        <w:rPr>
          <w:lang w:val="en-US"/>
        </w:rPr>
        <w:t>coding</w:t>
      </w:r>
      <w:r>
        <w:rPr>
          <w:lang w:val="en-US"/>
        </w:rPr>
        <w:t xml:space="preserve"> can be found in the supplementary</w:t>
      </w:r>
      <w:r w:rsidR="003E3159">
        <w:rPr>
          <w:lang w:val="en-US"/>
        </w:rPr>
        <w:t xml:space="preserve"> materials</w:t>
      </w:r>
      <w:r>
        <w:rPr>
          <w:lang w:val="en-US"/>
        </w:rPr>
        <w:t xml:space="preserve"> (Supplementary </w:t>
      </w:r>
      <w:r w:rsidR="00A80452">
        <w:rPr>
          <w:lang w:val="en-US"/>
        </w:rPr>
        <w:t>T</w:t>
      </w:r>
      <w:r>
        <w:rPr>
          <w:lang w:val="en-US"/>
        </w:rPr>
        <w:t xml:space="preserve">able </w:t>
      </w:r>
      <w:r w:rsidR="00A80452">
        <w:rPr>
          <w:lang w:val="en-US"/>
        </w:rPr>
        <w:t>1</w:t>
      </w:r>
      <w:r w:rsidR="007A0128">
        <w:rPr>
          <w:lang w:val="en-US"/>
        </w:rPr>
        <w:t xml:space="preserve"> and </w:t>
      </w:r>
      <w:r w:rsidR="00A80452">
        <w:rPr>
          <w:lang w:val="en-US"/>
        </w:rPr>
        <w:t>2</w:t>
      </w:r>
      <w:r w:rsidR="00985089">
        <w:rPr>
          <w:lang w:val="en-US"/>
        </w:rPr>
        <w:t xml:space="preserve">, </w:t>
      </w:r>
      <w:hyperlink r:id="rId9" w:history="1">
        <w:r w:rsidR="00985089" w:rsidRPr="002417B5">
          <w:rPr>
            <w:rStyle w:val="Hyperlink"/>
            <w:lang w:val="en-US"/>
          </w:rPr>
          <w:t>http://links.lww.com/JOM/B216</w:t>
        </w:r>
      </w:hyperlink>
      <w:r>
        <w:rPr>
          <w:lang w:val="en-US"/>
        </w:rPr>
        <w:t>)</w:t>
      </w:r>
      <w:r w:rsidR="007A0128">
        <w:rPr>
          <w:lang w:val="en-US"/>
        </w:rPr>
        <w:t>.</w:t>
      </w:r>
    </w:p>
    <w:p w14:paraId="12BC5DF6" w14:textId="1EAE9D87" w:rsidR="00AE204C" w:rsidRDefault="00637851" w:rsidP="00796FBD">
      <w:r>
        <w:rPr>
          <w:lang w:val="en-US"/>
        </w:rPr>
        <w:t xml:space="preserve">We defined occupational exposure as none, intermediate and high depending on the occupational </w:t>
      </w:r>
      <w:bookmarkStart w:id="0" w:name="_GoBack"/>
      <w:r>
        <w:rPr>
          <w:lang w:val="en-US"/>
        </w:rPr>
        <w:t>title and the occupational code assigned to the title previously. The assignment was done via a Job-</w:t>
      </w:r>
      <w:r w:rsidR="006B2A6C">
        <w:rPr>
          <w:lang w:val="en-US"/>
        </w:rPr>
        <w:t>exposure</w:t>
      </w:r>
      <w:r>
        <w:rPr>
          <w:lang w:val="en-US"/>
        </w:rPr>
        <w:t xml:space="preserve"> Matrix </w:t>
      </w:r>
      <w:bookmarkEnd w:id="0"/>
      <w:r>
        <w:rPr>
          <w:lang w:val="en-US"/>
        </w:rPr>
        <w:t>(JEM) from the ISCO</w:t>
      </w:r>
      <w:r w:rsidR="009941CE">
        <w:rPr>
          <w:lang w:val="en-US"/>
        </w:rPr>
        <w:t xml:space="preserve"> (International </w:t>
      </w:r>
      <w:r w:rsidR="00B020C4">
        <w:rPr>
          <w:lang w:val="en-US"/>
        </w:rPr>
        <w:t xml:space="preserve">Standard </w:t>
      </w:r>
      <w:r w:rsidR="009941CE">
        <w:rPr>
          <w:lang w:val="en-US"/>
        </w:rPr>
        <w:t>Classification of Occupations)</w:t>
      </w:r>
      <w:r>
        <w:rPr>
          <w:lang w:val="en-US"/>
        </w:rPr>
        <w:t xml:space="preserve"> </w:t>
      </w:r>
      <w:r w:rsidR="009941CE" w:rsidRPr="00873466">
        <w:rPr>
          <w:lang w:val="en-US"/>
        </w:rPr>
        <w:t>ver</w:t>
      </w:r>
      <w:r w:rsidR="00F23243" w:rsidRPr="00873466">
        <w:rPr>
          <w:lang w:val="en-US"/>
        </w:rPr>
        <w:t>sion</w:t>
      </w:r>
      <w:r w:rsidR="009941CE" w:rsidRPr="00873466">
        <w:rPr>
          <w:lang w:val="en-US"/>
        </w:rPr>
        <w:t xml:space="preserve"> </w:t>
      </w:r>
      <w:r w:rsidRPr="00873466">
        <w:rPr>
          <w:lang w:val="en-US"/>
        </w:rPr>
        <w:t>1988</w:t>
      </w:r>
      <w:r w:rsidR="009941CE" w:rsidRPr="00873466">
        <w:rPr>
          <w:lang w:val="en-US"/>
        </w:rPr>
        <w:t xml:space="preserve"> (ISC</w:t>
      </w:r>
      <w:r w:rsidR="009941CE">
        <w:rPr>
          <w:lang w:val="en-US"/>
        </w:rPr>
        <w:t>O-88)</w:t>
      </w:r>
      <w:r>
        <w:rPr>
          <w:lang w:val="en-US"/>
        </w:rPr>
        <w:t xml:space="preserve"> coding of the occupations.</w:t>
      </w:r>
      <w:r>
        <w:t xml:space="preserve"> </w:t>
      </w:r>
      <w:r w:rsidR="0075137E" w:rsidRPr="0090659B">
        <w:t xml:space="preserve">The assessment of </w:t>
      </w:r>
      <w:r w:rsidR="00CF33AA">
        <w:t xml:space="preserve">the </w:t>
      </w:r>
      <w:r w:rsidR="0075137E" w:rsidRPr="0090659B">
        <w:t xml:space="preserve">JEM values can be seen in </w:t>
      </w:r>
      <w:r w:rsidR="00764E56">
        <w:t xml:space="preserve">Supplementary </w:t>
      </w:r>
      <w:r w:rsidR="0075137E" w:rsidRPr="0090659B">
        <w:t xml:space="preserve">Table </w:t>
      </w:r>
      <w:r w:rsidR="00A80452">
        <w:t>3</w:t>
      </w:r>
      <w:r w:rsidR="00985089">
        <w:rPr>
          <w:lang w:val="en-US"/>
        </w:rPr>
        <w:t xml:space="preserve">, </w:t>
      </w:r>
      <w:hyperlink r:id="rId10" w:history="1">
        <w:r w:rsidR="00985089" w:rsidRPr="002417B5">
          <w:rPr>
            <w:rStyle w:val="Hyperlink"/>
            <w:lang w:val="en-US"/>
          </w:rPr>
          <w:t>http://links.lww.com/JOM/B216</w:t>
        </w:r>
      </w:hyperlink>
      <w:r w:rsidR="0075137E" w:rsidRPr="0090659B">
        <w:t>.</w:t>
      </w:r>
    </w:p>
    <w:p w14:paraId="700FA3CF" w14:textId="5F423CE4" w:rsidR="005C5084" w:rsidRPr="00FF7FB7" w:rsidRDefault="005C5084" w:rsidP="00796FBD">
      <w:pPr>
        <w:rPr>
          <w:sz w:val="23"/>
          <w:szCs w:val="23"/>
          <w:lang w:val="en-US"/>
        </w:rPr>
      </w:pPr>
      <w:r>
        <w:rPr>
          <w:lang w:val="en"/>
        </w:rPr>
        <w:t xml:space="preserve">The time in </w:t>
      </w:r>
      <w:r w:rsidR="002153D2">
        <w:rPr>
          <w:lang w:val="en"/>
        </w:rPr>
        <w:t xml:space="preserve">principle </w:t>
      </w:r>
      <w:r>
        <w:rPr>
          <w:lang w:val="en"/>
        </w:rPr>
        <w:t>occupation was obtained from the questionnaire and represent</w:t>
      </w:r>
      <w:r w:rsidR="002153D2">
        <w:rPr>
          <w:lang w:val="en"/>
        </w:rPr>
        <w:t>s</w:t>
      </w:r>
      <w:r>
        <w:rPr>
          <w:lang w:val="en"/>
        </w:rPr>
        <w:t xml:space="preserve"> the time spent</w:t>
      </w:r>
      <w:r w:rsidR="002153D2">
        <w:rPr>
          <w:lang w:val="en"/>
        </w:rPr>
        <w:t xml:space="preserve"> (in years)</w:t>
      </w:r>
      <w:r>
        <w:rPr>
          <w:lang w:val="en"/>
        </w:rPr>
        <w:t xml:space="preserve"> in the</w:t>
      </w:r>
      <w:r w:rsidR="002153D2">
        <w:rPr>
          <w:lang w:val="en"/>
        </w:rPr>
        <w:t xml:space="preserve"> </w:t>
      </w:r>
      <w:r>
        <w:rPr>
          <w:lang w:val="en"/>
        </w:rPr>
        <w:t xml:space="preserve">occupation which was </w:t>
      </w:r>
      <w:r w:rsidR="002153D2">
        <w:rPr>
          <w:lang w:val="en"/>
        </w:rPr>
        <w:t xml:space="preserve">also </w:t>
      </w:r>
      <w:r>
        <w:rPr>
          <w:lang w:val="en"/>
        </w:rPr>
        <w:t>used as the basis for the exposure figure.</w:t>
      </w:r>
    </w:p>
    <w:p w14:paraId="080FD091" w14:textId="7F5B9C5A" w:rsidR="00EB0C16" w:rsidRDefault="00EB0C16" w:rsidP="00EB0C16">
      <w:pPr>
        <w:rPr>
          <w:shd w:val="clear" w:color="auto" w:fill="FFFFFF"/>
        </w:rPr>
      </w:pPr>
      <w:r>
        <w:rPr>
          <w:shd w:val="clear" w:color="auto" w:fill="FFFFFF"/>
        </w:rPr>
        <w:t xml:space="preserve">From </w:t>
      </w:r>
      <w:r w:rsidR="008607CB">
        <w:rPr>
          <w:shd w:val="clear" w:color="auto" w:fill="FFFFFF"/>
        </w:rPr>
        <w:t xml:space="preserve">the </w:t>
      </w:r>
      <w:r w:rsidR="003908EC">
        <w:rPr>
          <w:shd w:val="clear" w:color="auto" w:fill="FFFFFF"/>
        </w:rPr>
        <w:t xml:space="preserve">answers </w:t>
      </w:r>
      <w:r w:rsidR="008607CB">
        <w:rPr>
          <w:shd w:val="clear" w:color="auto" w:fill="FFFFFF"/>
        </w:rPr>
        <w:t xml:space="preserve">to the postal </w:t>
      </w:r>
      <w:r w:rsidR="00FC2B6C">
        <w:rPr>
          <w:shd w:val="clear" w:color="auto" w:fill="FFFFFF"/>
        </w:rPr>
        <w:t>questions,</w:t>
      </w:r>
      <w:r w:rsidR="008607CB">
        <w:rPr>
          <w:shd w:val="clear" w:color="auto" w:fill="FFFFFF"/>
        </w:rPr>
        <w:t xml:space="preserve"> </w:t>
      </w:r>
      <w:r>
        <w:rPr>
          <w:shd w:val="clear" w:color="auto" w:fill="FFFFFF"/>
        </w:rPr>
        <w:t>we were able to form groups by diagnos</w:t>
      </w:r>
      <w:r w:rsidR="00D81F38">
        <w:rPr>
          <w:shd w:val="clear" w:color="auto" w:fill="FFFFFF"/>
        </w:rPr>
        <w:t xml:space="preserve">is, as well as </w:t>
      </w:r>
      <w:r w:rsidR="00D81F38" w:rsidRPr="006B2A6C">
        <w:rPr>
          <w:shd w:val="clear" w:color="auto" w:fill="FFFFFF"/>
        </w:rPr>
        <w:t>smoking status. E</w:t>
      </w:r>
      <w:r w:rsidR="00FB7839" w:rsidRPr="006B2A6C">
        <w:rPr>
          <w:shd w:val="clear" w:color="auto" w:fill="FFFFFF"/>
        </w:rPr>
        <w:t>ducation</w:t>
      </w:r>
      <w:r w:rsidR="00295C71" w:rsidRPr="006B2A6C">
        <w:rPr>
          <w:shd w:val="clear" w:color="auto" w:fill="FFFFFF"/>
        </w:rPr>
        <w:t>al</w:t>
      </w:r>
      <w:r w:rsidR="00D81F38" w:rsidRPr="006B2A6C">
        <w:rPr>
          <w:shd w:val="clear" w:color="auto" w:fill="FFFFFF"/>
        </w:rPr>
        <w:t xml:space="preserve"> level</w:t>
      </w:r>
      <w:r w:rsidR="00FB7839" w:rsidRPr="006B2A6C">
        <w:rPr>
          <w:shd w:val="clear" w:color="auto" w:fill="FFFFFF"/>
        </w:rPr>
        <w:t xml:space="preserve"> was obtained from the SEI occupational coding</w:t>
      </w:r>
      <w:r w:rsidR="00D81F38" w:rsidRPr="006B2A6C">
        <w:rPr>
          <w:shd w:val="clear" w:color="auto" w:fill="FFFFFF"/>
        </w:rPr>
        <w:t xml:space="preserve"> as it contains information </w:t>
      </w:r>
      <w:r w:rsidR="00344BDC" w:rsidRPr="006B2A6C">
        <w:rPr>
          <w:shd w:val="clear" w:color="auto" w:fill="FFFFFF"/>
        </w:rPr>
        <w:t>for</w:t>
      </w:r>
      <w:r w:rsidR="00D81F38" w:rsidRPr="006B2A6C">
        <w:rPr>
          <w:shd w:val="clear" w:color="auto" w:fill="FFFFFF"/>
        </w:rPr>
        <w:t xml:space="preserve"> post-comprehensive education</w:t>
      </w:r>
      <w:r w:rsidR="00344BDC" w:rsidRPr="006B2A6C">
        <w:rPr>
          <w:shd w:val="clear" w:color="auto" w:fill="FFFFFF"/>
        </w:rPr>
        <w:t xml:space="preserve"> (in years) that</w:t>
      </w:r>
      <w:r w:rsidR="00D81F38" w:rsidRPr="006B2A6C">
        <w:rPr>
          <w:shd w:val="clear" w:color="auto" w:fill="FFFFFF"/>
        </w:rPr>
        <w:t xml:space="preserve"> each group needs in a Nordic country</w:t>
      </w:r>
      <w:r w:rsidR="00FB7839" w:rsidRPr="006B2A6C">
        <w:rPr>
          <w:shd w:val="clear" w:color="auto" w:fill="FFFFFF"/>
        </w:rPr>
        <w:t>.</w:t>
      </w:r>
      <w:r w:rsidRPr="006B2A6C">
        <w:rPr>
          <w:shd w:val="clear" w:color="auto" w:fill="FFFFFF"/>
        </w:rPr>
        <w:t xml:space="preserve"> Variables </w:t>
      </w:r>
      <w:r w:rsidR="00467B3E" w:rsidRPr="006B2A6C">
        <w:rPr>
          <w:shd w:val="clear" w:color="auto" w:fill="FFFFFF"/>
        </w:rPr>
        <w:t xml:space="preserve">used </w:t>
      </w:r>
      <w:r w:rsidR="006B1A39" w:rsidRPr="006B2A6C">
        <w:rPr>
          <w:shd w:val="clear" w:color="auto" w:fill="FFFFFF"/>
        </w:rPr>
        <w:t>in the</w:t>
      </w:r>
      <w:r w:rsidRPr="006B2A6C">
        <w:rPr>
          <w:shd w:val="clear" w:color="auto" w:fill="FFFFFF"/>
        </w:rPr>
        <w:t xml:space="preserve"> analysis</w:t>
      </w:r>
      <w:r w:rsidR="00731142" w:rsidRPr="006B2A6C">
        <w:rPr>
          <w:shd w:val="clear" w:color="auto" w:fill="FFFFFF"/>
        </w:rPr>
        <w:t xml:space="preserve"> can</w:t>
      </w:r>
      <w:r w:rsidR="00731142">
        <w:rPr>
          <w:shd w:val="clear" w:color="auto" w:fill="FFFFFF"/>
        </w:rPr>
        <w:t xml:space="preserve"> be seen </w:t>
      </w:r>
      <w:r>
        <w:rPr>
          <w:shd w:val="clear" w:color="auto" w:fill="FFFFFF"/>
        </w:rPr>
        <w:t xml:space="preserve">in </w:t>
      </w:r>
      <w:r w:rsidR="00A60B09">
        <w:rPr>
          <w:shd w:val="clear" w:color="auto" w:fill="FFFFFF"/>
        </w:rPr>
        <w:t xml:space="preserve">Supplementary </w:t>
      </w:r>
      <w:r w:rsidR="00A80452">
        <w:rPr>
          <w:shd w:val="clear" w:color="auto" w:fill="FFFFFF"/>
        </w:rPr>
        <w:t>T</w:t>
      </w:r>
      <w:r>
        <w:rPr>
          <w:shd w:val="clear" w:color="auto" w:fill="FFFFFF"/>
        </w:rPr>
        <w:t xml:space="preserve">able </w:t>
      </w:r>
      <w:r w:rsidR="00A80452">
        <w:rPr>
          <w:shd w:val="clear" w:color="auto" w:fill="FFFFFF"/>
        </w:rPr>
        <w:t>4</w:t>
      </w:r>
      <w:r w:rsidR="00985089">
        <w:rPr>
          <w:lang w:val="en-US"/>
        </w:rPr>
        <w:t xml:space="preserve">, </w:t>
      </w:r>
      <w:hyperlink r:id="rId11" w:history="1">
        <w:r w:rsidR="00985089" w:rsidRPr="002417B5">
          <w:rPr>
            <w:rStyle w:val="Hyperlink"/>
            <w:lang w:val="en-US"/>
          </w:rPr>
          <w:t>http://links.lww.com/JOM/B216</w:t>
        </w:r>
      </w:hyperlink>
      <w:r>
        <w:rPr>
          <w:shd w:val="clear" w:color="auto" w:fill="FFFFFF"/>
        </w:rPr>
        <w:t xml:space="preserve">. </w:t>
      </w:r>
    </w:p>
    <w:p w14:paraId="5998E4D3" w14:textId="3C903A9B" w:rsidR="005F428E" w:rsidRDefault="005F428E" w:rsidP="00EB0C16">
      <w:pPr>
        <w:rPr>
          <w:shd w:val="clear" w:color="auto" w:fill="FFFFFF"/>
        </w:rPr>
      </w:pPr>
      <w:r>
        <w:rPr>
          <w:shd w:val="clear" w:color="auto" w:fill="FFFFFF"/>
        </w:rPr>
        <w:t>For this study we combined the occupational exposure and diagnostic group values forming three combined variables (one for each diagnostic combination).</w:t>
      </w:r>
    </w:p>
    <w:p w14:paraId="789A5A1E" w14:textId="56CF40B5" w:rsidR="00422206" w:rsidRDefault="00593B36" w:rsidP="00422206">
      <w:pPr>
        <w:pStyle w:val="Heading1"/>
        <w:rPr>
          <w:lang w:val="en"/>
        </w:rPr>
      </w:pPr>
      <w:r>
        <w:rPr>
          <w:lang w:val="en"/>
        </w:rPr>
        <w:br w:type="column"/>
      </w:r>
      <w:r w:rsidR="00422206">
        <w:rPr>
          <w:lang w:val="en"/>
        </w:rPr>
        <w:lastRenderedPageBreak/>
        <w:t>Statistics</w:t>
      </w:r>
    </w:p>
    <w:p w14:paraId="460F0C50" w14:textId="0CC5D387" w:rsidR="00FC75F1" w:rsidRPr="00263B7D" w:rsidRDefault="0095645D" w:rsidP="00E513CD">
      <w:pPr>
        <w:rPr>
          <w:strike/>
          <w:lang w:val="en"/>
        </w:rPr>
      </w:pPr>
      <w:r>
        <w:rPr>
          <w:lang w:val="en"/>
        </w:rPr>
        <w:t>We analyzed the results first as separate effects for the diagnoses and occupational exposure and then combined them into a single variable and analyzed that in separate models.</w:t>
      </w:r>
      <w:r w:rsidR="00434A38">
        <w:rPr>
          <w:lang w:val="en"/>
        </w:rPr>
        <w:t xml:space="preserve"> </w:t>
      </w:r>
      <w:r w:rsidR="006368CD">
        <w:rPr>
          <w:lang w:val="en"/>
        </w:rPr>
        <w:t xml:space="preserve">The separate models used no diagnose and no exposure as reference groups. The combined </w:t>
      </w:r>
      <w:r w:rsidR="00397F52">
        <w:rPr>
          <w:lang w:val="en"/>
        </w:rPr>
        <w:t>model</w:t>
      </w:r>
      <w:r w:rsidR="004142A6">
        <w:rPr>
          <w:lang w:val="en"/>
        </w:rPr>
        <w:t>s</w:t>
      </w:r>
      <w:r w:rsidR="00397F52">
        <w:rPr>
          <w:lang w:val="en"/>
        </w:rPr>
        <w:t xml:space="preserve"> used</w:t>
      </w:r>
      <w:r w:rsidR="006810F7">
        <w:rPr>
          <w:lang w:val="en"/>
        </w:rPr>
        <w:t xml:space="preserve"> </w:t>
      </w:r>
      <w:r w:rsidR="00397F52" w:rsidRPr="007D29C5">
        <w:rPr>
          <w:lang w:val="en"/>
        </w:rPr>
        <w:t xml:space="preserve">participants without </w:t>
      </w:r>
      <w:r w:rsidR="004142A6">
        <w:rPr>
          <w:lang w:val="en"/>
        </w:rPr>
        <w:t xml:space="preserve">self-reported asthma or COPD </w:t>
      </w:r>
      <w:r w:rsidR="006810F7" w:rsidRPr="00760F3B">
        <w:rPr>
          <w:lang w:val="en"/>
        </w:rPr>
        <w:t xml:space="preserve">diagnosis </w:t>
      </w:r>
      <w:r w:rsidR="004142A6">
        <w:rPr>
          <w:lang w:val="en"/>
        </w:rPr>
        <w:t>and without</w:t>
      </w:r>
      <w:r w:rsidR="006810F7">
        <w:rPr>
          <w:lang w:val="en"/>
        </w:rPr>
        <w:t xml:space="preserve"> </w:t>
      </w:r>
      <w:r w:rsidR="00397F52" w:rsidRPr="007D29C5">
        <w:rPr>
          <w:lang w:val="en"/>
        </w:rPr>
        <w:t>exposure as</w:t>
      </w:r>
      <w:r w:rsidR="00397F52">
        <w:rPr>
          <w:lang w:val="en"/>
        </w:rPr>
        <w:t xml:space="preserve"> the reference group. </w:t>
      </w:r>
      <w:r w:rsidR="007750D8">
        <w:rPr>
          <w:lang w:val="en"/>
        </w:rPr>
        <w:t xml:space="preserve">Cox proportional hazard models with follow-up </w:t>
      </w:r>
      <w:r w:rsidR="00514476">
        <w:rPr>
          <w:lang w:val="en"/>
        </w:rPr>
        <w:t>of 24-years w</w:t>
      </w:r>
      <w:r w:rsidR="006810F7">
        <w:rPr>
          <w:lang w:val="en"/>
        </w:rPr>
        <w:t>ere</w:t>
      </w:r>
      <w:r w:rsidR="00514476">
        <w:rPr>
          <w:lang w:val="en"/>
        </w:rPr>
        <w:t xml:space="preserve"> used to compute hazard ratios for the diagnos</w:t>
      </w:r>
      <w:r w:rsidR="006810F7">
        <w:rPr>
          <w:lang w:val="en"/>
        </w:rPr>
        <w:t>e</w:t>
      </w:r>
      <w:r w:rsidR="00514476">
        <w:rPr>
          <w:lang w:val="en"/>
        </w:rPr>
        <w:t xml:space="preserve">s and </w:t>
      </w:r>
      <w:r w:rsidR="00514476" w:rsidRPr="00263B7D">
        <w:rPr>
          <w:lang w:val="en"/>
        </w:rPr>
        <w:t>exposures</w:t>
      </w:r>
      <w:r w:rsidR="007750D8" w:rsidRPr="00263B7D">
        <w:rPr>
          <w:lang w:val="en"/>
        </w:rPr>
        <w:t xml:space="preserve">. The </w:t>
      </w:r>
      <w:r w:rsidR="00397F52" w:rsidRPr="00263B7D">
        <w:rPr>
          <w:lang w:val="en"/>
        </w:rPr>
        <w:t xml:space="preserve">full adjustment of the </w:t>
      </w:r>
      <w:r w:rsidR="007750D8" w:rsidRPr="00263B7D">
        <w:rPr>
          <w:lang w:val="en"/>
        </w:rPr>
        <w:t xml:space="preserve">models </w:t>
      </w:r>
      <w:r w:rsidR="006810F7" w:rsidRPr="00263B7D">
        <w:rPr>
          <w:lang w:val="en"/>
        </w:rPr>
        <w:t>included</w:t>
      </w:r>
      <w:r w:rsidR="00936897" w:rsidRPr="00263B7D">
        <w:rPr>
          <w:lang w:val="en"/>
        </w:rPr>
        <w:t xml:space="preserve"> </w:t>
      </w:r>
      <w:r w:rsidR="007750D8" w:rsidRPr="00263B7D">
        <w:rPr>
          <w:lang w:val="en"/>
        </w:rPr>
        <w:t>age</w:t>
      </w:r>
      <w:r w:rsidR="00936897" w:rsidRPr="00263B7D">
        <w:rPr>
          <w:lang w:val="en"/>
        </w:rPr>
        <w:t xml:space="preserve">, educational level, </w:t>
      </w:r>
      <w:r w:rsidR="00BB3519" w:rsidRPr="00263B7D">
        <w:rPr>
          <w:lang w:val="en"/>
        </w:rPr>
        <w:t>sex,</w:t>
      </w:r>
      <w:r w:rsidR="00936897" w:rsidRPr="00263B7D">
        <w:rPr>
          <w:lang w:val="en"/>
        </w:rPr>
        <w:t xml:space="preserve"> and smoking status</w:t>
      </w:r>
      <w:r w:rsidR="00045BA3" w:rsidRPr="00263B7D">
        <w:rPr>
          <w:lang w:val="en"/>
        </w:rPr>
        <w:t xml:space="preserve"> excluding those without this information</w:t>
      </w:r>
      <w:r w:rsidR="007750D8" w:rsidRPr="00263B7D">
        <w:rPr>
          <w:lang w:val="en"/>
        </w:rPr>
        <w:t>.</w:t>
      </w:r>
      <w:r w:rsidR="00AD05B4" w:rsidRPr="00263B7D">
        <w:rPr>
          <w:lang w:val="en"/>
        </w:rPr>
        <w:t xml:space="preserve"> </w:t>
      </w:r>
    </w:p>
    <w:p w14:paraId="67FBFBFE" w14:textId="594E1B73" w:rsidR="00146C1E" w:rsidRDefault="00146C1E" w:rsidP="00E513CD">
      <w:pPr>
        <w:rPr>
          <w:lang w:val="en"/>
        </w:rPr>
      </w:pPr>
      <w:r>
        <w:rPr>
          <w:lang w:val="en"/>
        </w:rPr>
        <w:t xml:space="preserve">The respiratory disease </w:t>
      </w:r>
      <w:r w:rsidR="00AA2513">
        <w:rPr>
          <w:lang w:val="en"/>
        </w:rPr>
        <w:t xml:space="preserve">related </w:t>
      </w:r>
      <w:r>
        <w:rPr>
          <w:lang w:val="en"/>
        </w:rPr>
        <w:t xml:space="preserve">models were computed with </w:t>
      </w:r>
      <w:r w:rsidR="00691DB3">
        <w:rPr>
          <w:lang w:val="en"/>
        </w:rPr>
        <w:t xml:space="preserve">a </w:t>
      </w:r>
      <w:r>
        <w:rPr>
          <w:lang w:val="en"/>
        </w:rPr>
        <w:t>competing-risks regression model which is based on the Fine-Gray proportional sub</w:t>
      </w:r>
      <w:r w:rsidR="00662E01">
        <w:rPr>
          <w:lang w:val="en"/>
        </w:rPr>
        <w:t>-</w:t>
      </w:r>
      <w:r>
        <w:rPr>
          <w:lang w:val="en"/>
        </w:rPr>
        <w:t>hazards model</w:t>
      </w:r>
      <w:r w:rsidR="003D28A8">
        <w:rPr>
          <w:lang w:val="en"/>
        </w:rPr>
        <w:t xml:space="preserve"> (</w:t>
      </w:r>
      <w:r w:rsidR="004920B9">
        <w:rPr>
          <w:lang w:val="en"/>
        </w:rPr>
        <w:t>20</w:t>
      </w:r>
      <w:r w:rsidR="003D28A8">
        <w:rPr>
          <w:lang w:val="en"/>
        </w:rPr>
        <w:t>)</w:t>
      </w:r>
      <w:r>
        <w:rPr>
          <w:lang w:val="en"/>
        </w:rPr>
        <w:t>.</w:t>
      </w:r>
      <w:r w:rsidR="0031071D">
        <w:rPr>
          <w:lang w:val="en"/>
        </w:rPr>
        <w:t xml:space="preserve"> The results are sub-hazards that tell of the hazard during the follow-up differentiating from the Cox regression hazard values.</w:t>
      </w:r>
      <w:r w:rsidR="005441F4">
        <w:rPr>
          <w:lang w:val="en"/>
        </w:rPr>
        <w:t xml:space="preserve"> These were similarly adjusted for age, educational level, </w:t>
      </w:r>
      <w:r w:rsidR="00BB3519">
        <w:rPr>
          <w:lang w:val="en"/>
        </w:rPr>
        <w:t>sex,</w:t>
      </w:r>
      <w:r w:rsidR="005441F4">
        <w:rPr>
          <w:lang w:val="en"/>
        </w:rPr>
        <w:t xml:space="preserve"> and smoking status.</w:t>
      </w:r>
    </w:p>
    <w:p w14:paraId="411E039E" w14:textId="2EFBF01E" w:rsidR="00CD5FC5" w:rsidRDefault="00CD5FC5" w:rsidP="00C9557D">
      <w:pPr>
        <w:rPr>
          <w:lang w:val="en"/>
        </w:rPr>
      </w:pPr>
      <w:r>
        <w:rPr>
          <w:lang w:val="en"/>
        </w:rPr>
        <w:t>The Kaplan-Meier models included participants aged 50 and over at the baseline of 1996.</w:t>
      </w:r>
      <w:r w:rsidR="002454A8">
        <w:rPr>
          <w:lang w:val="en"/>
        </w:rPr>
        <w:t xml:space="preserve"> The survival analysis was done separately for each disease similarly to the regression models.</w:t>
      </w:r>
      <w:r w:rsidR="00EE03A0">
        <w:rPr>
          <w:lang w:val="en"/>
        </w:rPr>
        <w:t xml:space="preserve"> </w:t>
      </w:r>
      <w:r w:rsidR="00392F23">
        <w:rPr>
          <w:lang w:val="en"/>
        </w:rPr>
        <w:t>T</w:t>
      </w:r>
      <w:r w:rsidR="00EE03A0">
        <w:rPr>
          <w:lang w:val="en"/>
        </w:rPr>
        <w:t>he pairwise comparison used</w:t>
      </w:r>
      <w:r w:rsidR="00392F23">
        <w:rPr>
          <w:lang w:val="en"/>
        </w:rPr>
        <w:t xml:space="preserve"> for testing</w:t>
      </w:r>
      <w:r w:rsidR="00EE03A0">
        <w:rPr>
          <w:lang w:val="en"/>
        </w:rPr>
        <w:t xml:space="preserve"> </w:t>
      </w:r>
      <w:r w:rsidR="00392F23">
        <w:rPr>
          <w:lang w:val="en"/>
        </w:rPr>
        <w:t xml:space="preserve">the mean survival times </w:t>
      </w:r>
      <w:r w:rsidR="00EE03A0">
        <w:rPr>
          <w:lang w:val="en"/>
        </w:rPr>
        <w:t xml:space="preserve">was Log-Rank </w:t>
      </w:r>
      <w:r w:rsidR="00C90DA8">
        <w:rPr>
          <w:lang w:val="en"/>
        </w:rPr>
        <w:t xml:space="preserve">(Mantel-Cox) </w:t>
      </w:r>
      <w:r w:rsidR="00EE03A0">
        <w:rPr>
          <w:lang w:val="en"/>
        </w:rPr>
        <w:t>test</w:t>
      </w:r>
      <w:r w:rsidR="00392F23">
        <w:rPr>
          <w:lang w:val="en"/>
        </w:rPr>
        <w:t xml:space="preserve"> and each </w:t>
      </w:r>
      <w:r w:rsidR="00B13CBD">
        <w:rPr>
          <w:lang w:val="en"/>
        </w:rPr>
        <w:t xml:space="preserve">group </w:t>
      </w:r>
      <w:r w:rsidR="00392F23">
        <w:rPr>
          <w:lang w:val="en"/>
        </w:rPr>
        <w:t xml:space="preserve">was tested against the </w:t>
      </w:r>
      <w:r w:rsidR="00894BCA">
        <w:rPr>
          <w:lang w:val="en"/>
        </w:rPr>
        <w:t>no diagnosis</w:t>
      </w:r>
      <w:r w:rsidR="00392F23">
        <w:rPr>
          <w:lang w:val="en"/>
        </w:rPr>
        <w:t xml:space="preserve"> participants without occupational exposure.</w:t>
      </w:r>
      <w:r w:rsidR="00990779">
        <w:rPr>
          <w:lang w:val="en"/>
        </w:rPr>
        <w:t xml:space="preserve"> The age limit of 50 </w:t>
      </w:r>
      <w:r w:rsidR="00A22F38">
        <w:rPr>
          <w:lang w:val="en"/>
        </w:rPr>
        <w:t xml:space="preserve">years </w:t>
      </w:r>
      <w:r w:rsidR="006252E4">
        <w:rPr>
          <w:lang w:val="en"/>
        </w:rPr>
        <w:t>was chosen</w:t>
      </w:r>
      <w:r w:rsidR="00990779">
        <w:rPr>
          <w:lang w:val="en"/>
        </w:rPr>
        <w:t xml:space="preserve"> to make the various group</w:t>
      </w:r>
      <w:r w:rsidR="00691DB3">
        <w:rPr>
          <w:lang w:val="en"/>
        </w:rPr>
        <w:t>s</w:t>
      </w:r>
      <w:r w:rsidR="00990779">
        <w:rPr>
          <w:lang w:val="en"/>
        </w:rPr>
        <w:t xml:space="preserve"> more similar with regards to age.</w:t>
      </w:r>
    </w:p>
    <w:p w14:paraId="33C4B8C1" w14:textId="77777777" w:rsidR="00C9557D" w:rsidRDefault="00686725" w:rsidP="00C9557D">
      <w:pPr>
        <w:rPr>
          <w:lang w:val="en"/>
        </w:rPr>
      </w:pPr>
      <w:r w:rsidRPr="00686725">
        <w:rPr>
          <w:sz w:val="23"/>
          <w:szCs w:val="23"/>
          <w:lang w:val="en-US"/>
        </w:rPr>
        <w:t xml:space="preserve">All analyses were carried out using IBM SPSS Statistics versions </w:t>
      </w:r>
      <w:r w:rsidR="00D81B5F">
        <w:rPr>
          <w:sz w:val="23"/>
          <w:szCs w:val="23"/>
          <w:lang w:val="en-US"/>
        </w:rPr>
        <w:t>27</w:t>
      </w:r>
      <w:r w:rsidRPr="00686725">
        <w:rPr>
          <w:sz w:val="23"/>
          <w:szCs w:val="23"/>
          <w:lang w:val="en-US"/>
        </w:rPr>
        <w:t xml:space="preserve"> (IBM Corp, New York, NY, USA)</w:t>
      </w:r>
      <w:r w:rsidR="00D81B5F">
        <w:rPr>
          <w:sz w:val="23"/>
          <w:szCs w:val="23"/>
          <w:lang w:val="en-US"/>
        </w:rPr>
        <w:t xml:space="preserve"> and </w:t>
      </w:r>
      <w:proofErr w:type="spellStart"/>
      <w:r w:rsidR="00806216" w:rsidRPr="00865718">
        <w:rPr>
          <w:lang w:val="en-US"/>
        </w:rPr>
        <w:t>StataCorp</w:t>
      </w:r>
      <w:proofErr w:type="spellEnd"/>
      <w:r w:rsidR="00806216" w:rsidRPr="00865718">
        <w:rPr>
          <w:lang w:val="en-US"/>
        </w:rPr>
        <w:t>. 2021. </w:t>
      </w:r>
      <w:r w:rsidR="00806216" w:rsidRPr="00865718">
        <w:rPr>
          <w:i/>
          <w:iCs/>
          <w:lang w:val="en-US"/>
        </w:rPr>
        <w:t>Stata Statistical Software: Release 17</w:t>
      </w:r>
      <w:r w:rsidR="00806216" w:rsidRPr="00865718">
        <w:rPr>
          <w:lang w:val="en-US"/>
        </w:rPr>
        <w:t>. College</w:t>
      </w:r>
      <w:r w:rsidR="003C06AD">
        <w:rPr>
          <w:lang w:val="en-US"/>
        </w:rPr>
        <w:t xml:space="preserve"> </w:t>
      </w:r>
      <w:r w:rsidR="00806216" w:rsidRPr="00865718">
        <w:rPr>
          <w:lang w:val="en-US"/>
        </w:rPr>
        <w:t xml:space="preserve">Station, TX: </w:t>
      </w:r>
      <w:proofErr w:type="spellStart"/>
      <w:r w:rsidR="00806216" w:rsidRPr="00865718">
        <w:rPr>
          <w:lang w:val="en-US"/>
        </w:rPr>
        <w:t>StataCorp</w:t>
      </w:r>
      <w:proofErr w:type="spellEnd"/>
      <w:r w:rsidR="00806216" w:rsidRPr="00865718">
        <w:rPr>
          <w:lang w:val="en-US"/>
        </w:rPr>
        <w:t xml:space="preserve"> LLC.</w:t>
      </w:r>
      <w:r w:rsidR="00133220">
        <w:rPr>
          <w:lang w:val="en"/>
        </w:rPr>
        <w:t xml:space="preserve"> </w:t>
      </w:r>
      <w:r w:rsidR="00133220" w:rsidRPr="009E4086">
        <w:rPr>
          <w:lang w:val="en"/>
        </w:rPr>
        <w:t>Statistical significance was set at 0.05</w:t>
      </w:r>
    </w:p>
    <w:p w14:paraId="58D5E167" w14:textId="312356C6" w:rsidR="00C9557D" w:rsidRDefault="00133220" w:rsidP="00C9557D">
      <w:pPr>
        <w:pStyle w:val="Heading1"/>
        <w:rPr>
          <w:lang w:val="en-US"/>
        </w:rPr>
      </w:pPr>
      <w:r w:rsidRPr="009E4086">
        <w:rPr>
          <w:lang w:val="en"/>
        </w:rPr>
        <w:t>.</w:t>
      </w:r>
      <w:r w:rsidR="00C9557D">
        <w:rPr>
          <w:lang w:val="en"/>
        </w:rPr>
        <w:br w:type="column"/>
      </w:r>
      <w:r w:rsidR="00C9557D">
        <w:rPr>
          <w:lang w:val="en-US"/>
        </w:rPr>
        <w:lastRenderedPageBreak/>
        <w:t>Results</w:t>
      </w:r>
    </w:p>
    <w:p w14:paraId="45C2E239" w14:textId="4C777323" w:rsidR="00C9557D" w:rsidRDefault="007A422D" w:rsidP="00C9557D">
      <w:r w:rsidRPr="0042469B">
        <w:rPr>
          <w:lang w:val="en-US"/>
        </w:rPr>
        <w:t xml:space="preserve">The difference in smoking habits, symptoms mortality and education </w:t>
      </w:r>
      <w:r>
        <w:rPr>
          <w:lang w:val="en-US"/>
        </w:rPr>
        <w:t>between the combined effect</w:t>
      </w:r>
      <w:r w:rsidR="00FC0E62">
        <w:rPr>
          <w:lang w:val="en-US"/>
        </w:rPr>
        <w:t>s</w:t>
      </w:r>
      <w:r>
        <w:rPr>
          <w:lang w:val="en-US"/>
        </w:rPr>
        <w:t xml:space="preserve"> groups is shown in </w:t>
      </w:r>
      <w:r w:rsidR="00C9557D">
        <w:rPr>
          <w:lang w:val="en-US"/>
        </w:rPr>
        <w:t>T</w:t>
      </w:r>
      <w:r>
        <w:rPr>
          <w:lang w:val="en-US"/>
        </w:rPr>
        <w:t xml:space="preserve">able </w:t>
      </w:r>
      <w:r w:rsidR="00AB5745">
        <w:rPr>
          <w:lang w:val="en-US"/>
        </w:rPr>
        <w:t>1</w:t>
      </w:r>
      <w:r>
        <w:rPr>
          <w:lang w:val="en-US"/>
        </w:rPr>
        <w:t>.</w:t>
      </w:r>
    </w:p>
    <w:p w14:paraId="304C816C" w14:textId="26FDBBDF" w:rsidR="00865368" w:rsidRPr="0034061A" w:rsidRDefault="00C9557D" w:rsidP="00716270">
      <w:pPr>
        <w:rPr>
          <w:strike/>
          <w:lang w:val="en-US"/>
        </w:rPr>
      </w:pPr>
      <w:r>
        <w:t>At</w:t>
      </w:r>
      <w:r w:rsidR="003E1529">
        <w:t xml:space="preserve"> baseline, the </w:t>
      </w:r>
      <w:r w:rsidR="00AA4FC1">
        <w:t xml:space="preserve">most of the combined </w:t>
      </w:r>
      <w:r w:rsidR="003E1529">
        <w:t>high exposure group</w:t>
      </w:r>
      <w:r w:rsidR="00AA4FC1">
        <w:t>s</w:t>
      </w:r>
      <w:r w:rsidR="003E1529">
        <w:t xml:space="preserve"> included more men, w</w:t>
      </w:r>
      <w:r w:rsidR="00AA4FC1">
        <w:t>ere older</w:t>
      </w:r>
      <w:r w:rsidR="005727A7">
        <w:t>, had more current smokers, were more symptomatic</w:t>
      </w:r>
      <w:r w:rsidR="00AF15F0">
        <w:t>, had lower education</w:t>
      </w:r>
      <w:r w:rsidR="005727A7">
        <w:t xml:space="preserve"> and had higher all-cause mortality. </w:t>
      </w:r>
      <w:r w:rsidR="006070AA">
        <w:t>Co-existing groups had the highest number of years in their</w:t>
      </w:r>
      <w:r w:rsidR="00E039F4">
        <w:t xml:space="preserve"> </w:t>
      </w:r>
      <w:r w:rsidR="001B1239">
        <w:t>principal</w:t>
      </w:r>
      <w:r w:rsidR="006070AA">
        <w:t xml:space="preserve"> occupation. </w:t>
      </w:r>
      <w:r w:rsidR="00AF15F0">
        <w:t xml:space="preserve">The notable difference in this was the asthma alone groups which had similar age and </w:t>
      </w:r>
      <w:r w:rsidR="0070393F">
        <w:t>symptom tendencies between the different occupational exposures.</w:t>
      </w:r>
    </w:p>
    <w:p w14:paraId="661186A9" w14:textId="716A12A8" w:rsidR="00B85FB5" w:rsidRPr="004F233E" w:rsidRDefault="00B85FB5">
      <w:pPr>
        <w:rPr>
          <w:lang w:val="en-US"/>
        </w:rPr>
      </w:pPr>
      <w:r w:rsidRPr="004F233E">
        <w:rPr>
          <w:lang w:val="en-US"/>
        </w:rPr>
        <w:t xml:space="preserve">Table </w:t>
      </w:r>
      <w:r w:rsidR="00F65398">
        <w:rPr>
          <w:lang w:val="en-US"/>
        </w:rPr>
        <w:t>2</w:t>
      </w:r>
      <w:r w:rsidR="00A51EC3" w:rsidRPr="004F233E">
        <w:rPr>
          <w:lang w:val="en-US"/>
        </w:rPr>
        <w:t xml:space="preserve"> contain</w:t>
      </w:r>
      <w:r w:rsidR="002739A5" w:rsidRPr="004F233E">
        <w:rPr>
          <w:lang w:val="en-US"/>
        </w:rPr>
        <w:t>s</w:t>
      </w:r>
      <w:r w:rsidR="00A51EC3" w:rsidRPr="004F233E">
        <w:rPr>
          <w:lang w:val="en-US"/>
        </w:rPr>
        <w:t xml:space="preserve"> </w:t>
      </w:r>
      <w:r w:rsidR="004F233E" w:rsidRPr="004F233E">
        <w:rPr>
          <w:lang w:val="en-US"/>
        </w:rPr>
        <w:t>the results of the all-cause mortality</w:t>
      </w:r>
      <w:r w:rsidR="008F3A48">
        <w:rPr>
          <w:lang w:val="en-US"/>
        </w:rPr>
        <w:t xml:space="preserve"> in the separate effects models and the combined effects models.</w:t>
      </w:r>
      <w:r w:rsidR="00CD1537">
        <w:rPr>
          <w:lang w:val="en-US"/>
        </w:rPr>
        <w:t xml:space="preserve"> Figure 1 shows the survival curves of the combined effects models for each disease group.</w:t>
      </w:r>
    </w:p>
    <w:p w14:paraId="347EA649" w14:textId="77777777" w:rsidR="00A270ED" w:rsidRPr="008073E2" w:rsidRDefault="00A270ED" w:rsidP="00A270ED">
      <w:r w:rsidRPr="00D117C0">
        <w:rPr>
          <w:b/>
          <w:bCs/>
        </w:rPr>
        <w:t xml:space="preserve">Figure </w:t>
      </w:r>
      <w:r w:rsidRPr="00D117C0">
        <w:rPr>
          <w:b/>
          <w:bCs/>
        </w:rPr>
        <w:fldChar w:fldCharType="begin"/>
      </w:r>
      <w:r w:rsidRPr="00D117C0">
        <w:rPr>
          <w:b/>
          <w:bCs/>
        </w:rPr>
        <w:instrText xml:space="preserve"> SEQ Figure \* ARABIC </w:instrText>
      </w:r>
      <w:r w:rsidRPr="00D117C0">
        <w:rPr>
          <w:b/>
          <w:bCs/>
        </w:rPr>
        <w:fldChar w:fldCharType="separate"/>
      </w:r>
      <w:r>
        <w:rPr>
          <w:b/>
          <w:bCs/>
          <w:noProof/>
        </w:rPr>
        <w:t>1</w:t>
      </w:r>
      <w:r w:rsidRPr="00D117C0">
        <w:rPr>
          <w:b/>
          <w:bCs/>
        </w:rPr>
        <w:fldChar w:fldCharType="end"/>
      </w:r>
      <w:r>
        <w:rPr>
          <w:b/>
          <w:bCs/>
        </w:rPr>
        <w:t xml:space="preserve"> </w:t>
      </w:r>
      <w:r>
        <w:t>Combined effects all-cause</w:t>
      </w:r>
      <w:r w:rsidRPr="008073E2">
        <w:t xml:space="preserve"> mortality survival function</w:t>
      </w:r>
      <w:r>
        <w:t>s</w:t>
      </w:r>
    </w:p>
    <w:p w14:paraId="4E70AFFA" w14:textId="3A9D074B" w:rsidR="00BA746E" w:rsidRDefault="00AC1ABA" w:rsidP="00A012C3">
      <w:pPr>
        <w:rPr>
          <w:lang w:val="en-US"/>
        </w:rPr>
      </w:pPr>
      <w:r>
        <w:rPr>
          <w:lang w:val="en-US"/>
        </w:rPr>
        <w:t xml:space="preserve">In the separate effects model High exposure group had a </w:t>
      </w:r>
      <w:r w:rsidR="00196556">
        <w:rPr>
          <w:lang w:val="en-US"/>
        </w:rPr>
        <w:t>significant hazard ratio</w:t>
      </w:r>
      <w:r>
        <w:rPr>
          <w:lang w:val="en-US"/>
        </w:rPr>
        <w:t xml:space="preserve"> for all-cause mortality varying from 1.34</w:t>
      </w:r>
      <w:r w:rsidR="00374820">
        <w:rPr>
          <w:lang w:val="en-US"/>
        </w:rPr>
        <w:t xml:space="preserve"> (1.11-1.62)</w:t>
      </w:r>
      <w:r>
        <w:rPr>
          <w:lang w:val="en-US"/>
        </w:rPr>
        <w:t xml:space="preserve"> to 1.38</w:t>
      </w:r>
      <w:r w:rsidR="00374820">
        <w:rPr>
          <w:lang w:val="en-US"/>
        </w:rPr>
        <w:t xml:space="preserve"> (1.14-1.66)</w:t>
      </w:r>
      <w:r>
        <w:rPr>
          <w:lang w:val="en-US"/>
        </w:rPr>
        <w:t xml:space="preserve"> depending on the </w:t>
      </w:r>
      <w:r w:rsidR="00BA746E">
        <w:rPr>
          <w:lang w:val="en-US"/>
        </w:rPr>
        <w:t>model. Only Co-existing Asthma and COPD had a significant hazard ratio (1.58, 95% CI 1.10-2.27).</w:t>
      </w:r>
    </w:p>
    <w:p w14:paraId="0F490E71" w14:textId="77777777" w:rsidR="00606C3D" w:rsidRDefault="00BA67EE" w:rsidP="00A012C3">
      <w:pPr>
        <w:rPr>
          <w:lang w:val="en-US"/>
        </w:rPr>
      </w:pPr>
      <w:r>
        <w:rPr>
          <w:lang w:val="en-US"/>
        </w:rPr>
        <w:t>In the combined model only Co-existing Asthma and COPD showed significant results out of the disease groups, combined with either intermediate or high exposure, having hazard ratios 2.20 (1.18-4.09) and 1.94 (1.10-3.42) respectively.</w:t>
      </w:r>
    </w:p>
    <w:p w14:paraId="16536B5A" w14:textId="2AA1123A" w:rsidR="008079BD" w:rsidRPr="00794C90" w:rsidRDefault="001E2D06" w:rsidP="00794C90">
      <w:pPr>
        <w:rPr>
          <w:lang w:val="en-US"/>
        </w:rPr>
      </w:pPr>
      <w:r>
        <w:rPr>
          <w:lang w:val="en-US"/>
        </w:rPr>
        <w:t>For further analysis</w:t>
      </w:r>
      <w:r w:rsidR="009E3F44">
        <w:rPr>
          <w:lang w:val="en-US"/>
        </w:rPr>
        <w:t>,</w:t>
      </w:r>
      <w:r>
        <w:rPr>
          <w:lang w:val="en-US"/>
        </w:rPr>
        <w:t xml:space="preserve"> we also computed a competing risks model for all respiratory causes using both the underlying and contributing causes of death.</w:t>
      </w:r>
      <w:r w:rsidR="005C2396">
        <w:rPr>
          <w:lang w:val="en-US"/>
        </w:rPr>
        <w:t xml:space="preserve"> The results can be seen in table </w:t>
      </w:r>
      <w:r w:rsidR="008B3F3D">
        <w:rPr>
          <w:lang w:val="en-US"/>
        </w:rPr>
        <w:t>3</w:t>
      </w:r>
      <w:r w:rsidR="005C2396">
        <w:rPr>
          <w:lang w:val="en-US"/>
        </w:rPr>
        <w:t>.</w:t>
      </w:r>
    </w:p>
    <w:p w14:paraId="1768BED3" w14:textId="6C479A95" w:rsidR="00BC3F28" w:rsidRDefault="005B75E4" w:rsidP="001630F4">
      <w:pPr>
        <w:rPr>
          <w:lang w:val="en-US"/>
        </w:rPr>
      </w:pPr>
      <w:r>
        <w:rPr>
          <w:lang w:val="en-US"/>
        </w:rPr>
        <w:t>These models were computed with the Fine-Gray model for competing risks.</w:t>
      </w:r>
      <w:r w:rsidR="00982D90">
        <w:rPr>
          <w:lang w:val="en-US"/>
        </w:rPr>
        <w:t xml:space="preserve"> The results for the respiratory related mortality are similar to all-cause mortality though exposure alone does not give a </w:t>
      </w:r>
      <w:r w:rsidR="00982D90">
        <w:rPr>
          <w:lang w:val="en-US"/>
        </w:rPr>
        <w:lastRenderedPageBreak/>
        <w:t xml:space="preserve">significant sub-hazard. </w:t>
      </w:r>
      <w:r w:rsidR="00CF51D3">
        <w:rPr>
          <w:lang w:val="en-US"/>
        </w:rPr>
        <w:t xml:space="preserve">The result for </w:t>
      </w:r>
      <w:r w:rsidR="00982D90">
        <w:rPr>
          <w:lang w:val="en-US"/>
        </w:rPr>
        <w:t>Co-existing asthma and COPD is significant both in the separate model as well as the combined effects model.</w:t>
      </w:r>
    </w:p>
    <w:p w14:paraId="379350E9" w14:textId="49CE5FF9" w:rsidR="004319DC" w:rsidRDefault="00F83BF5" w:rsidP="008B6C87">
      <w:pPr>
        <w:rPr>
          <w:lang w:val="en-US"/>
        </w:rPr>
      </w:pPr>
      <w:r>
        <w:rPr>
          <w:lang w:val="en-US"/>
        </w:rPr>
        <w:t xml:space="preserve">The Kaplan-Meier survival model </w:t>
      </w:r>
      <w:r w:rsidR="00A46D90">
        <w:rPr>
          <w:lang w:val="en-US"/>
        </w:rPr>
        <w:t>was</w:t>
      </w:r>
      <w:r>
        <w:rPr>
          <w:lang w:val="en-US"/>
        </w:rPr>
        <w:t xml:space="preserve"> used to compare the restricted mean survival times for participants who were at least 50-years old in 1996</w:t>
      </w:r>
      <w:r w:rsidR="00A46D90">
        <w:rPr>
          <w:lang w:val="en-US"/>
        </w:rPr>
        <w:t>, using the combined effect</w:t>
      </w:r>
      <w:r w:rsidR="00042481">
        <w:rPr>
          <w:lang w:val="en-US"/>
        </w:rPr>
        <w:t>s</w:t>
      </w:r>
      <w:r w:rsidR="00A46D90">
        <w:rPr>
          <w:lang w:val="en-US"/>
        </w:rPr>
        <w:t xml:space="preserve"> variable</w:t>
      </w:r>
      <w:r>
        <w:rPr>
          <w:lang w:val="en-US"/>
        </w:rPr>
        <w:t xml:space="preserve">. The results of this comparison can be seen in </w:t>
      </w:r>
      <w:r w:rsidR="004319DC">
        <w:rPr>
          <w:lang w:val="en-US"/>
        </w:rPr>
        <w:t xml:space="preserve">Supplementary </w:t>
      </w:r>
      <w:r w:rsidR="00A80452">
        <w:rPr>
          <w:lang w:val="en-US"/>
        </w:rPr>
        <w:t>T</w:t>
      </w:r>
      <w:r>
        <w:rPr>
          <w:lang w:val="en-US"/>
        </w:rPr>
        <w:t xml:space="preserve">able </w:t>
      </w:r>
      <w:r w:rsidR="00A80452">
        <w:rPr>
          <w:lang w:val="en-US"/>
        </w:rPr>
        <w:t>5</w:t>
      </w:r>
      <w:r w:rsidR="00985089">
        <w:rPr>
          <w:lang w:val="en-US"/>
        </w:rPr>
        <w:t xml:space="preserve">, </w:t>
      </w:r>
      <w:hyperlink r:id="rId12" w:history="1">
        <w:r w:rsidR="00985089" w:rsidRPr="002417B5">
          <w:rPr>
            <w:rStyle w:val="Hyperlink"/>
            <w:lang w:val="en-US"/>
          </w:rPr>
          <w:t>http://links.lww.com/JOM/B216</w:t>
        </w:r>
      </w:hyperlink>
      <w:r w:rsidR="00A432FD">
        <w:rPr>
          <w:lang w:val="en-US"/>
        </w:rPr>
        <w:t>.</w:t>
      </w:r>
      <w:r w:rsidR="004319DC">
        <w:rPr>
          <w:lang w:val="en-US"/>
        </w:rPr>
        <w:t xml:space="preserve"> Figure 2 shows the survival curves of the model. </w:t>
      </w:r>
      <w:r w:rsidR="0090119E">
        <w:rPr>
          <w:lang w:val="en-US"/>
        </w:rPr>
        <w:t>The results are</w:t>
      </w:r>
      <w:r w:rsidR="00511408">
        <w:rPr>
          <w:lang w:val="en-US"/>
        </w:rPr>
        <w:t xml:space="preserve"> </w:t>
      </w:r>
      <w:r w:rsidR="00C95EB6">
        <w:rPr>
          <w:lang w:val="en-US"/>
        </w:rPr>
        <w:t>in line with the regression model</w:t>
      </w:r>
      <w:r w:rsidR="00430C88">
        <w:rPr>
          <w:lang w:val="en-US"/>
        </w:rPr>
        <w:t xml:space="preserve"> with t</w:t>
      </w:r>
      <w:r w:rsidR="00DA62E1">
        <w:rPr>
          <w:lang w:val="en-US"/>
        </w:rPr>
        <w:t>he lowest survival time</w:t>
      </w:r>
      <w:r w:rsidR="00430C88">
        <w:rPr>
          <w:lang w:val="en-US"/>
        </w:rPr>
        <w:t xml:space="preserve"> found in the </w:t>
      </w:r>
      <w:r w:rsidR="00552C97">
        <w:rPr>
          <w:lang w:val="en-US"/>
        </w:rPr>
        <w:t>co-existing Asthma and COPD</w:t>
      </w:r>
      <w:r w:rsidR="00DA62E1">
        <w:rPr>
          <w:lang w:val="en-US"/>
        </w:rPr>
        <w:t xml:space="preserve"> with </w:t>
      </w:r>
      <w:r w:rsidR="00CC7563">
        <w:rPr>
          <w:lang w:val="en-US"/>
        </w:rPr>
        <w:t>h</w:t>
      </w:r>
      <w:r w:rsidR="00DA62E1">
        <w:rPr>
          <w:lang w:val="en-US"/>
        </w:rPr>
        <w:t>igh exposure.</w:t>
      </w:r>
    </w:p>
    <w:p w14:paraId="4E37D74C" w14:textId="0044FD3C" w:rsidR="00693F82" w:rsidRPr="00794C90" w:rsidRDefault="00693F82" w:rsidP="00794C90">
      <w:pPr>
        <w:spacing w:after="0" w:line="240" w:lineRule="auto"/>
        <w:rPr>
          <w:noProof/>
          <w:szCs w:val="24"/>
          <w:lang w:val="en-US"/>
        </w:rPr>
      </w:pPr>
      <w:r w:rsidRPr="00D117C0">
        <w:rPr>
          <w:b/>
          <w:bCs/>
          <w:noProof/>
          <w:lang w:val="en-US"/>
        </w:rPr>
        <w:t>Figure 2</w:t>
      </w:r>
      <w:r>
        <w:rPr>
          <w:b/>
          <w:bCs/>
          <w:noProof/>
          <w:lang w:val="en-US"/>
        </w:rPr>
        <w:t xml:space="preserve">.  </w:t>
      </w:r>
      <w:r w:rsidRPr="00735404">
        <w:rPr>
          <w:noProof/>
          <w:szCs w:val="24"/>
          <w:lang w:val="en-US"/>
        </w:rPr>
        <w:t xml:space="preserve">Survival </w:t>
      </w:r>
      <w:r>
        <w:rPr>
          <w:noProof/>
          <w:szCs w:val="24"/>
          <w:lang w:val="en-US"/>
        </w:rPr>
        <w:t>curves</w:t>
      </w:r>
      <w:r w:rsidRPr="00735404">
        <w:rPr>
          <w:noProof/>
          <w:szCs w:val="24"/>
          <w:lang w:val="en-US"/>
        </w:rPr>
        <w:t xml:space="preserve"> i</w:t>
      </w:r>
      <w:r w:rsidRPr="00B372D2">
        <w:rPr>
          <w:noProof/>
          <w:szCs w:val="24"/>
          <w:lang w:val="en-US"/>
        </w:rPr>
        <w:t xml:space="preserve">n participants </w:t>
      </w:r>
      <w:r>
        <w:rPr>
          <w:noProof/>
          <w:szCs w:val="24"/>
          <w:lang w:val="en-US"/>
        </w:rPr>
        <w:t xml:space="preserve">restricted to only those of </w:t>
      </w:r>
      <w:r w:rsidRPr="004B0E3B">
        <w:rPr>
          <w:noProof/>
          <w:szCs w:val="24"/>
          <w:lang w:val="en-US"/>
        </w:rPr>
        <w:t>50 years</w:t>
      </w:r>
      <w:r>
        <w:rPr>
          <w:noProof/>
          <w:szCs w:val="24"/>
          <w:lang w:val="en-US"/>
        </w:rPr>
        <w:t xml:space="preserve"> and older </w:t>
      </w:r>
    </w:p>
    <w:p w14:paraId="0F7DE885" w14:textId="6C182C1A" w:rsidR="00777F68" w:rsidRPr="007D2700" w:rsidRDefault="00452234" w:rsidP="000A59FC">
      <w:pPr>
        <w:pStyle w:val="Heading1"/>
        <w:rPr>
          <w:sz w:val="16"/>
          <w:szCs w:val="16"/>
          <w:lang w:val="en-US"/>
        </w:rPr>
      </w:pPr>
      <w:r>
        <w:rPr>
          <w:lang w:val="en-US"/>
        </w:rPr>
        <w:br w:type="column"/>
      </w:r>
      <w:r w:rsidR="0031528F">
        <w:rPr>
          <w:lang w:val="en-US"/>
        </w:rPr>
        <w:lastRenderedPageBreak/>
        <w:t>Discussion</w:t>
      </w:r>
    </w:p>
    <w:p w14:paraId="055625EA" w14:textId="35335484" w:rsidR="001B70FB" w:rsidRDefault="000A1578" w:rsidP="008F091C">
      <w:pPr>
        <w:rPr>
          <w:lang w:val="en-US"/>
        </w:rPr>
      </w:pPr>
      <w:r>
        <w:rPr>
          <w:lang w:val="en-US"/>
        </w:rPr>
        <w:t>The present study includes</w:t>
      </w:r>
      <w:r w:rsidR="003020F7">
        <w:rPr>
          <w:lang w:val="en-US"/>
        </w:rPr>
        <w:t xml:space="preserve"> a </w:t>
      </w:r>
      <w:r w:rsidR="00E14CC8">
        <w:rPr>
          <w:lang w:val="en-US"/>
        </w:rPr>
        <w:t>2</w:t>
      </w:r>
      <w:r w:rsidR="000C39F0">
        <w:rPr>
          <w:lang w:val="en-US"/>
        </w:rPr>
        <w:t>4</w:t>
      </w:r>
      <w:r w:rsidR="003321A7">
        <w:rPr>
          <w:lang w:val="en-US"/>
        </w:rPr>
        <w:t>-</w:t>
      </w:r>
      <w:r w:rsidR="003020F7">
        <w:rPr>
          <w:lang w:val="en-US"/>
        </w:rPr>
        <w:t>year</w:t>
      </w:r>
      <w:r w:rsidR="003321A7">
        <w:rPr>
          <w:lang w:val="en-US"/>
        </w:rPr>
        <w:t xml:space="preserve"> prospective</w:t>
      </w:r>
      <w:r w:rsidR="003020F7">
        <w:rPr>
          <w:lang w:val="en-US"/>
        </w:rPr>
        <w:t xml:space="preserve"> follow</w:t>
      </w:r>
      <w:r w:rsidR="00BF3407">
        <w:rPr>
          <w:lang w:val="en-US"/>
        </w:rPr>
        <w:t>-up</w:t>
      </w:r>
      <w:r w:rsidR="003020F7">
        <w:rPr>
          <w:lang w:val="en-US"/>
        </w:rPr>
        <w:t xml:space="preserve"> </w:t>
      </w:r>
      <w:r w:rsidR="009D35C9">
        <w:rPr>
          <w:lang w:val="en-US"/>
        </w:rPr>
        <w:t>of a</w:t>
      </w:r>
      <w:r w:rsidR="00802B86">
        <w:rPr>
          <w:lang w:val="en-US"/>
        </w:rPr>
        <w:t xml:space="preserve"> </w:t>
      </w:r>
      <w:r w:rsidR="00F447B7">
        <w:rPr>
          <w:lang w:val="en-US"/>
        </w:rPr>
        <w:t xml:space="preserve">random </w:t>
      </w:r>
      <w:r w:rsidR="009D35C9">
        <w:rPr>
          <w:lang w:val="en-US"/>
        </w:rPr>
        <w:t xml:space="preserve">population </w:t>
      </w:r>
      <w:r w:rsidR="003020F7">
        <w:rPr>
          <w:lang w:val="en-US"/>
        </w:rPr>
        <w:t xml:space="preserve">cohort </w:t>
      </w:r>
      <w:r>
        <w:rPr>
          <w:lang w:val="en-US"/>
        </w:rPr>
        <w:t>collected</w:t>
      </w:r>
      <w:r w:rsidR="003020F7">
        <w:rPr>
          <w:lang w:val="en-US"/>
        </w:rPr>
        <w:t xml:space="preserve"> in 1996</w:t>
      </w:r>
      <w:r w:rsidR="009D35C9">
        <w:rPr>
          <w:lang w:val="en-US"/>
        </w:rPr>
        <w:t xml:space="preserve"> from Helsinki region in Finland</w:t>
      </w:r>
      <w:r w:rsidR="003020F7">
        <w:rPr>
          <w:lang w:val="en-US"/>
        </w:rPr>
        <w:t>.</w:t>
      </w:r>
      <w:r w:rsidR="00990E8F">
        <w:rPr>
          <w:lang w:val="en-US"/>
        </w:rPr>
        <w:t xml:space="preserve"> </w:t>
      </w:r>
      <w:r>
        <w:rPr>
          <w:lang w:val="en-US"/>
        </w:rPr>
        <w:t>W</w:t>
      </w:r>
      <w:r w:rsidR="00DC3651">
        <w:rPr>
          <w:lang w:val="en-US"/>
        </w:rPr>
        <w:t xml:space="preserve">e found that </w:t>
      </w:r>
      <w:r w:rsidR="007F6162">
        <w:rPr>
          <w:lang w:val="en-US"/>
        </w:rPr>
        <w:t>JEM</w:t>
      </w:r>
      <w:r w:rsidR="009D3E06">
        <w:rPr>
          <w:lang w:val="en-US"/>
        </w:rPr>
        <w:t>-</w:t>
      </w:r>
      <w:r w:rsidR="007F6162">
        <w:rPr>
          <w:lang w:val="en-US"/>
        </w:rPr>
        <w:t xml:space="preserve">assessed </w:t>
      </w:r>
      <w:r w:rsidR="00963AC7">
        <w:rPr>
          <w:lang w:val="en-US"/>
        </w:rPr>
        <w:t>occupational exposure influences</w:t>
      </w:r>
      <w:r w:rsidR="00DC3651">
        <w:rPr>
          <w:lang w:val="en-US"/>
        </w:rPr>
        <w:t xml:space="preserve"> the overall mortality</w:t>
      </w:r>
      <w:r w:rsidR="001524CC">
        <w:rPr>
          <w:lang w:val="en-US"/>
        </w:rPr>
        <w:t xml:space="preserve"> in all subjects</w:t>
      </w:r>
      <w:r w:rsidR="00963AC7">
        <w:rPr>
          <w:lang w:val="en-US"/>
        </w:rPr>
        <w:t>.</w:t>
      </w:r>
      <w:r w:rsidR="004721DF">
        <w:rPr>
          <w:lang w:val="en-US"/>
        </w:rPr>
        <w:t xml:space="preserve"> We </w:t>
      </w:r>
      <w:r w:rsidR="009D35C9">
        <w:rPr>
          <w:lang w:val="en-US"/>
        </w:rPr>
        <w:t xml:space="preserve">also </w:t>
      </w:r>
      <w:r w:rsidR="004721DF">
        <w:rPr>
          <w:lang w:val="en-US"/>
        </w:rPr>
        <w:t>found that high exposure</w:t>
      </w:r>
      <w:r w:rsidR="009D35C9">
        <w:rPr>
          <w:lang w:val="en-US"/>
        </w:rPr>
        <w:t xml:space="preserve"> </w:t>
      </w:r>
      <w:r w:rsidR="00E525ED">
        <w:rPr>
          <w:lang w:val="en-US"/>
        </w:rPr>
        <w:t xml:space="preserve">combined to </w:t>
      </w:r>
      <w:r w:rsidR="001524CC">
        <w:rPr>
          <w:lang w:val="en-US"/>
        </w:rPr>
        <w:t>s</w:t>
      </w:r>
      <w:r w:rsidR="004721DF">
        <w:rPr>
          <w:lang w:val="en-US"/>
        </w:rPr>
        <w:t xml:space="preserve">elf-reported </w:t>
      </w:r>
      <w:r w:rsidR="0010443E">
        <w:rPr>
          <w:lang w:val="en-US"/>
        </w:rPr>
        <w:t xml:space="preserve">co-existing </w:t>
      </w:r>
      <w:r w:rsidR="009D3E06">
        <w:rPr>
          <w:lang w:val="en-US"/>
        </w:rPr>
        <w:t xml:space="preserve">physician diagnosed </w:t>
      </w:r>
      <w:r w:rsidR="004721DF">
        <w:rPr>
          <w:lang w:val="en-US"/>
        </w:rPr>
        <w:t xml:space="preserve">asthma </w:t>
      </w:r>
      <w:r w:rsidR="001524CC">
        <w:rPr>
          <w:lang w:val="en-US"/>
        </w:rPr>
        <w:t>and</w:t>
      </w:r>
      <w:r w:rsidR="004721DF">
        <w:rPr>
          <w:lang w:val="en-US"/>
        </w:rPr>
        <w:t xml:space="preserve"> COPD </w:t>
      </w:r>
      <w:r w:rsidR="009C5CB0">
        <w:rPr>
          <w:lang w:val="en-US"/>
        </w:rPr>
        <w:t>had</w:t>
      </w:r>
      <w:r w:rsidR="004721DF">
        <w:rPr>
          <w:lang w:val="en-US"/>
        </w:rPr>
        <w:t xml:space="preserve"> </w:t>
      </w:r>
      <w:r w:rsidR="005C1E5F">
        <w:rPr>
          <w:lang w:val="en-US"/>
        </w:rPr>
        <w:t xml:space="preserve">a </w:t>
      </w:r>
      <w:r w:rsidR="004721DF">
        <w:rPr>
          <w:lang w:val="en-US"/>
        </w:rPr>
        <w:t>hig</w:t>
      </w:r>
      <w:r w:rsidR="00480053">
        <w:rPr>
          <w:lang w:val="en-US"/>
        </w:rPr>
        <w:t>her</w:t>
      </w:r>
      <w:r w:rsidR="004721DF">
        <w:rPr>
          <w:lang w:val="en-US"/>
        </w:rPr>
        <w:t xml:space="preserve"> hazard of </w:t>
      </w:r>
      <w:r w:rsidR="001524CC">
        <w:rPr>
          <w:lang w:val="en-US"/>
        </w:rPr>
        <w:t xml:space="preserve">overall </w:t>
      </w:r>
      <w:r w:rsidR="004721DF">
        <w:rPr>
          <w:lang w:val="en-US"/>
        </w:rPr>
        <w:t>mortality after a 24-year follow-up.</w:t>
      </w:r>
      <w:r w:rsidR="005751C5">
        <w:rPr>
          <w:lang w:val="en-US"/>
        </w:rPr>
        <w:t xml:space="preserve"> </w:t>
      </w:r>
      <w:r w:rsidR="009D35C9">
        <w:rPr>
          <w:lang w:val="en-US"/>
        </w:rPr>
        <w:t>Furthermore, w</w:t>
      </w:r>
      <w:r w:rsidR="001524CC">
        <w:rPr>
          <w:lang w:val="en-US"/>
        </w:rPr>
        <w:t>e found that self-reported asthma and COPD co</w:t>
      </w:r>
      <w:r w:rsidR="00E525ED">
        <w:rPr>
          <w:lang w:val="en-US"/>
        </w:rPr>
        <w:t>-</w:t>
      </w:r>
      <w:r w:rsidR="00A008B7">
        <w:rPr>
          <w:lang w:val="en-US"/>
        </w:rPr>
        <w:t>existence</w:t>
      </w:r>
      <w:r w:rsidR="001524CC">
        <w:rPr>
          <w:lang w:val="en-US"/>
        </w:rPr>
        <w:t xml:space="preserve"> had</w:t>
      </w:r>
      <w:r w:rsidR="005751C5">
        <w:rPr>
          <w:lang w:val="en-US"/>
        </w:rPr>
        <w:t xml:space="preserve"> </w:t>
      </w:r>
      <w:r w:rsidR="00CE3793">
        <w:rPr>
          <w:lang w:val="en-US"/>
        </w:rPr>
        <w:t>higher</w:t>
      </w:r>
      <w:r w:rsidR="005751C5">
        <w:rPr>
          <w:lang w:val="en-US"/>
        </w:rPr>
        <w:t xml:space="preserve"> sub-hazard ratio of mortality due to respiratory causes.</w:t>
      </w:r>
      <w:r w:rsidR="00B20AB6">
        <w:rPr>
          <w:lang w:val="en-US"/>
        </w:rPr>
        <w:t xml:space="preserve"> </w:t>
      </w:r>
    </w:p>
    <w:p w14:paraId="2AA02566" w14:textId="7E1B4AA3" w:rsidR="00F61419" w:rsidRDefault="00B20AB6" w:rsidP="00F61419">
      <w:pPr>
        <w:rPr>
          <w:lang w:val="en-US"/>
        </w:rPr>
      </w:pPr>
      <w:r>
        <w:rPr>
          <w:lang w:val="en-US"/>
        </w:rPr>
        <w:t>Previous research (</w:t>
      </w:r>
      <w:r w:rsidR="000F4DAA">
        <w:rPr>
          <w:lang w:val="en-US"/>
        </w:rPr>
        <w:t>4</w:t>
      </w:r>
      <w:r>
        <w:rPr>
          <w:lang w:val="en-US"/>
        </w:rPr>
        <w:t xml:space="preserve">) has shown </w:t>
      </w:r>
      <w:r w:rsidR="00503231">
        <w:rPr>
          <w:lang w:val="en-US"/>
        </w:rPr>
        <w:t xml:space="preserve">an association between occupational JEM-assessed exposure and </w:t>
      </w:r>
      <w:r w:rsidR="00D44BA3">
        <w:rPr>
          <w:lang w:val="en-US"/>
        </w:rPr>
        <w:t>more rapid</w:t>
      </w:r>
      <w:r w:rsidR="00503231">
        <w:rPr>
          <w:lang w:val="en-US"/>
        </w:rPr>
        <w:t xml:space="preserve"> progression of COPD in a smoking population </w:t>
      </w:r>
      <w:r w:rsidR="00F6289F">
        <w:rPr>
          <w:lang w:val="en-US"/>
        </w:rPr>
        <w:t>in a cross-sectional analysis</w:t>
      </w:r>
      <w:r w:rsidR="00E855B7">
        <w:rPr>
          <w:lang w:val="en-US"/>
        </w:rPr>
        <w:t>, however, they did not study mortality of their population</w:t>
      </w:r>
      <w:r w:rsidR="0058709E">
        <w:rPr>
          <w:lang w:val="en-US"/>
        </w:rPr>
        <w:t xml:space="preserve">. </w:t>
      </w:r>
      <w:r w:rsidR="009526E2">
        <w:rPr>
          <w:lang w:val="en-US"/>
        </w:rPr>
        <w:t>Occupa</w:t>
      </w:r>
      <w:r w:rsidR="001E68F4">
        <w:rPr>
          <w:lang w:val="en-US"/>
        </w:rPr>
        <w:t>tion related</w:t>
      </w:r>
      <w:r w:rsidR="009526E2">
        <w:rPr>
          <w:lang w:val="en-US"/>
        </w:rPr>
        <w:t xml:space="preserve"> mortality has been previously explored in a limited setting inside certain manual </w:t>
      </w:r>
      <w:r w:rsidR="00175FF1">
        <w:rPr>
          <w:lang w:val="en-US"/>
        </w:rPr>
        <w:t>occupations</w:t>
      </w:r>
      <w:r w:rsidR="003D7823">
        <w:rPr>
          <w:lang w:val="en-US"/>
        </w:rPr>
        <w:t xml:space="preserve"> </w:t>
      </w:r>
      <w:r w:rsidR="00AB517E">
        <w:rPr>
          <w:lang w:val="en-US"/>
        </w:rPr>
        <w:t>(</w:t>
      </w:r>
      <w:r w:rsidR="000F4DAA">
        <w:rPr>
          <w:lang w:val="en-US"/>
        </w:rPr>
        <w:t>21</w:t>
      </w:r>
      <w:r w:rsidR="00AB517E">
        <w:rPr>
          <w:lang w:val="en-US"/>
        </w:rPr>
        <w:t>)</w:t>
      </w:r>
      <w:r w:rsidR="00D57586">
        <w:rPr>
          <w:lang w:val="en-US"/>
        </w:rPr>
        <w:t>, w</w:t>
      </w:r>
      <w:r w:rsidR="00B05AE9">
        <w:rPr>
          <w:lang w:val="en-US"/>
        </w:rPr>
        <w:t>hich</w:t>
      </w:r>
      <w:r w:rsidR="00D57586">
        <w:rPr>
          <w:lang w:val="en-US"/>
        </w:rPr>
        <w:t xml:space="preserve"> found o</w:t>
      </w:r>
      <w:r w:rsidR="00D57586" w:rsidRPr="00D57586">
        <w:rPr>
          <w:lang w:val="en-US"/>
        </w:rPr>
        <w:t xml:space="preserve">ccupational exposure to airborne pollution </w:t>
      </w:r>
      <w:r w:rsidR="00D57586">
        <w:rPr>
          <w:lang w:val="en-US"/>
        </w:rPr>
        <w:t xml:space="preserve">to </w:t>
      </w:r>
      <w:r w:rsidR="00D57586" w:rsidRPr="00D57586">
        <w:rPr>
          <w:lang w:val="en-US"/>
        </w:rPr>
        <w:t xml:space="preserve">increase mortality </w:t>
      </w:r>
      <w:r w:rsidR="003B2C1C">
        <w:rPr>
          <w:lang w:val="en-US"/>
        </w:rPr>
        <w:t xml:space="preserve">in a longitudinal study </w:t>
      </w:r>
      <w:r w:rsidR="00D57586">
        <w:rPr>
          <w:lang w:val="en-US"/>
        </w:rPr>
        <w:t>in</w:t>
      </w:r>
      <w:r w:rsidR="00D57586" w:rsidRPr="00D57586">
        <w:rPr>
          <w:lang w:val="en-US"/>
        </w:rPr>
        <w:t xml:space="preserve"> COPD</w:t>
      </w:r>
      <w:r w:rsidR="00D57586">
        <w:rPr>
          <w:lang w:val="en-US"/>
        </w:rPr>
        <w:t xml:space="preserve"> </w:t>
      </w:r>
      <w:r w:rsidR="00F61419">
        <w:rPr>
          <w:lang w:val="en-US"/>
        </w:rPr>
        <w:t>and</w:t>
      </w:r>
      <w:r w:rsidR="00D57586">
        <w:rPr>
          <w:lang w:val="en-US"/>
        </w:rPr>
        <w:t xml:space="preserve"> never-smokers</w:t>
      </w:r>
      <w:r w:rsidR="00F61419">
        <w:rPr>
          <w:lang w:val="en-US"/>
        </w:rPr>
        <w:t xml:space="preserve"> </w:t>
      </w:r>
      <w:r w:rsidR="003B2C1C">
        <w:rPr>
          <w:lang w:val="en-US"/>
        </w:rPr>
        <w:t>using</w:t>
      </w:r>
      <w:r w:rsidR="00F61419">
        <w:rPr>
          <w:lang w:val="en-US"/>
        </w:rPr>
        <w:t xml:space="preserve"> a construction worker cohort</w:t>
      </w:r>
      <w:r w:rsidR="00D57586">
        <w:rPr>
          <w:lang w:val="en-US"/>
        </w:rPr>
        <w:t xml:space="preserve">. </w:t>
      </w:r>
      <w:r w:rsidR="00F61419">
        <w:rPr>
          <w:lang w:val="en-US"/>
        </w:rPr>
        <w:t>As far as we know, longitudinal analyses of occupational exposure on mortality in</w:t>
      </w:r>
      <w:r w:rsidR="00B061FD">
        <w:rPr>
          <w:lang w:val="en-US"/>
        </w:rPr>
        <w:t xml:space="preserve"> chronic</w:t>
      </w:r>
      <w:r w:rsidR="00F61419">
        <w:rPr>
          <w:lang w:val="en-US"/>
        </w:rPr>
        <w:t xml:space="preserve"> obstructive </w:t>
      </w:r>
      <w:r w:rsidR="00B061FD">
        <w:rPr>
          <w:lang w:val="en-US"/>
        </w:rPr>
        <w:t xml:space="preserve">airway </w:t>
      </w:r>
      <w:r w:rsidR="00F61419">
        <w:rPr>
          <w:lang w:val="en-US"/>
        </w:rPr>
        <w:t>diseases based on large general populations have not been published earlier. For the co</w:t>
      </w:r>
      <w:r w:rsidR="006C40DA">
        <w:rPr>
          <w:lang w:val="en-US"/>
        </w:rPr>
        <w:t>-existence</w:t>
      </w:r>
      <w:r w:rsidR="00F61419">
        <w:rPr>
          <w:lang w:val="en-US"/>
        </w:rPr>
        <w:t xml:space="preserve"> of asthma and COPD, relatively few studies exist and none that we know </w:t>
      </w:r>
      <w:r w:rsidR="00B061FD">
        <w:rPr>
          <w:lang w:val="en-US"/>
        </w:rPr>
        <w:t xml:space="preserve">have analyzed </w:t>
      </w:r>
      <w:r w:rsidR="00F61419">
        <w:rPr>
          <w:lang w:val="en-US"/>
        </w:rPr>
        <w:t xml:space="preserve">the burden of </w:t>
      </w:r>
      <w:r w:rsidR="00230940">
        <w:rPr>
          <w:lang w:val="en-US"/>
        </w:rPr>
        <w:t xml:space="preserve">airborne </w:t>
      </w:r>
      <w:r w:rsidR="00F61419">
        <w:rPr>
          <w:lang w:val="en-US"/>
        </w:rPr>
        <w:t xml:space="preserve">occupational exposure </w:t>
      </w:r>
      <w:r w:rsidR="00230940">
        <w:rPr>
          <w:lang w:val="en-US"/>
        </w:rPr>
        <w:t xml:space="preserve">in </w:t>
      </w:r>
      <w:r w:rsidR="00F61419">
        <w:rPr>
          <w:lang w:val="en-US"/>
        </w:rPr>
        <w:t>long-t</w:t>
      </w:r>
      <w:r w:rsidR="004257C9">
        <w:rPr>
          <w:lang w:val="en-US"/>
        </w:rPr>
        <w:t xml:space="preserve">erm </w:t>
      </w:r>
      <w:r w:rsidR="00F61419">
        <w:rPr>
          <w:lang w:val="en-US"/>
        </w:rPr>
        <w:t>survival</w:t>
      </w:r>
      <w:r w:rsidR="00CD6886">
        <w:rPr>
          <w:lang w:val="en-US"/>
        </w:rPr>
        <w:t xml:space="preserve"> </w:t>
      </w:r>
      <w:r w:rsidR="004257C9">
        <w:rPr>
          <w:lang w:val="en-US"/>
        </w:rPr>
        <w:t>of</w:t>
      </w:r>
      <w:r w:rsidR="00C1661F">
        <w:rPr>
          <w:lang w:val="en-US"/>
        </w:rPr>
        <w:t xml:space="preserve"> co-existing</w:t>
      </w:r>
      <w:r w:rsidR="00CD6886">
        <w:rPr>
          <w:lang w:val="en-US"/>
        </w:rPr>
        <w:t xml:space="preserve"> </w:t>
      </w:r>
      <w:r w:rsidR="00B061FD" w:rsidRPr="004257C9">
        <w:rPr>
          <w:lang w:val="en-US"/>
        </w:rPr>
        <w:t>asthma and COPD</w:t>
      </w:r>
      <w:r w:rsidR="00F61419">
        <w:rPr>
          <w:lang w:val="en-US"/>
        </w:rPr>
        <w:t>.</w:t>
      </w:r>
    </w:p>
    <w:p w14:paraId="20C4AC75" w14:textId="4D6B1DF6" w:rsidR="00EB0AA2" w:rsidRDefault="000A0980" w:rsidP="0031528F">
      <w:pPr>
        <w:rPr>
          <w:lang w:val="en-US"/>
        </w:rPr>
      </w:pPr>
      <w:r>
        <w:rPr>
          <w:lang w:val="en-US"/>
        </w:rPr>
        <w:t xml:space="preserve">The </w:t>
      </w:r>
      <w:r w:rsidR="003D3F64">
        <w:rPr>
          <w:lang w:val="en-US"/>
        </w:rPr>
        <w:t xml:space="preserve">attributable risk of </w:t>
      </w:r>
      <w:r w:rsidR="00EF1AAF">
        <w:rPr>
          <w:lang w:val="en-US"/>
        </w:rPr>
        <w:t>occupational exposure to airway diseases is estimated to be somewhere around 10-20% (</w:t>
      </w:r>
      <w:r w:rsidR="00153FAF">
        <w:rPr>
          <w:lang w:val="en-US"/>
        </w:rPr>
        <w:t>1,</w:t>
      </w:r>
      <w:r w:rsidR="005D49CE">
        <w:rPr>
          <w:lang w:val="en-US"/>
        </w:rPr>
        <w:t xml:space="preserve"> </w:t>
      </w:r>
      <w:r w:rsidR="00153FAF">
        <w:rPr>
          <w:lang w:val="en-US"/>
        </w:rPr>
        <w:t>2</w:t>
      </w:r>
      <w:r w:rsidR="00EF1AAF">
        <w:rPr>
          <w:lang w:val="en-US"/>
        </w:rPr>
        <w:t>)</w:t>
      </w:r>
      <w:r w:rsidR="00FA737C">
        <w:rPr>
          <w:lang w:val="en-US"/>
        </w:rPr>
        <w:t xml:space="preserve">. </w:t>
      </w:r>
      <w:r w:rsidR="00EE7C57">
        <w:rPr>
          <w:lang w:val="en-US"/>
        </w:rPr>
        <w:t>In Finland</w:t>
      </w:r>
      <w:r w:rsidR="00A60A1E">
        <w:rPr>
          <w:lang w:val="en-US"/>
        </w:rPr>
        <w:t>,</w:t>
      </w:r>
      <w:r w:rsidR="00EE7C57">
        <w:rPr>
          <w:lang w:val="en-US"/>
        </w:rPr>
        <w:t xml:space="preserve"> there also exists a very strictly legally </w:t>
      </w:r>
      <w:r w:rsidR="00EE7C57" w:rsidRPr="008011E4">
        <w:rPr>
          <w:lang w:val="en-US"/>
        </w:rPr>
        <w:t xml:space="preserve">defined occupational asthma </w:t>
      </w:r>
      <w:r w:rsidR="00C97862" w:rsidRPr="008011E4">
        <w:rPr>
          <w:lang w:val="en-US"/>
        </w:rPr>
        <w:t xml:space="preserve">diagnosis group </w:t>
      </w:r>
      <w:r w:rsidR="00EE7C57" w:rsidRPr="008011E4">
        <w:rPr>
          <w:lang w:val="en-US"/>
        </w:rPr>
        <w:t>with its own governmentally mandated benefits.</w:t>
      </w:r>
      <w:r w:rsidR="00DE545B">
        <w:rPr>
          <w:lang w:val="en-US"/>
        </w:rPr>
        <w:t xml:space="preserve"> </w:t>
      </w:r>
      <w:r w:rsidR="00A60A1E">
        <w:rPr>
          <w:lang w:val="en-US"/>
        </w:rPr>
        <w:t>W</w:t>
      </w:r>
      <w:r w:rsidR="00FA737C" w:rsidRPr="008011E4">
        <w:rPr>
          <w:lang w:val="en-US"/>
        </w:rPr>
        <w:t xml:space="preserve">e </w:t>
      </w:r>
      <w:r w:rsidR="00056F34" w:rsidRPr="008011E4">
        <w:rPr>
          <w:lang w:val="en-US"/>
        </w:rPr>
        <w:t>were</w:t>
      </w:r>
      <w:r w:rsidR="00FA737C" w:rsidRPr="008011E4">
        <w:rPr>
          <w:lang w:val="en-US"/>
        </w:rPr>
        <w:t xml:space="preserve"> not</w:t>
      </w:r>
      <w:r w:rsidR="00056F34" w:rsidRPr="008011E4">
        <w:rPr>
          <w:lang w:val="en-US"/>
        </w:rPr>
        <w:t xml:space="preserve"> able to</w:t>
      </w:r>
      <w:r w:rsidR="00FA737C" w:rsidRPr="008011E4">
        <w:rPr>
          <w:lang w:val="en-US"/>
        </w:rPr>
        <w:t xml:space="preserve"> </w:t>
      </w:r>
      <w:r w:rsidR="00F14EFC" w:rsidRPr="008011E4">
        <w:rPr>
          <w:lang w:val="en-US"/>
        </w:rPr>
        <w:t xml:space="preserve">recognize </w:t>
      </w:r>
      <w:r w:rsidR="00EE7C57" w:rsidRPr="008011E4">
        <w:rPr>
          <w:lang w:val="en-US"/>
        </w:rPr>
        <w:t xml:space="preserve">these as separate entities and as such they might be </w:t>
      </w:r>
      <w:r w:rsidR="00C97862" w:rsidRPr="008011E4">
        <w:rPr>
          <w:lang w:val="en-US"/>
        </w:rPr>
        <w:t xml:space="preserve">a minor </w:t>
      </w:r>
      <w:r w:rsidR="00EE7C57" w:rsidRPr="008011E4">
        <w:rPr>
          <w:lang w:val="en-US"/>
        </w:rPr>
        <w:t xml:space="preserve">part </w:t>
      </w:r>
      <w:r w:rsidR="00EE7C57">
        <w:rPr>
          <w:lang w:val="en-US"/>
        </w:rPr>
        <w:t>of the asthma or co-existing asthma and COPD groups.</w:t>
      </w:r>
      <w:r w:rsidR="00A24003" w:rsidRPr="000C2854">
        <w:rPr>
          <w:lang w:val="en-US"/>
        </w:rPr>
        <w:t xml:space="preserve"> </w:t>
      </w:r>
      <w:r w:rsidR="00EB0AA2">
        <w:rPr>
          <w:lang w:val="en-US"/>
        </w:rPr>
        <w:t>Registered cases of occupational asthma are relati</w:t>
      </w:r>
      <w:r w:rsidR="00EB0AA2" w:rsidRPr="00B95E43">
        <w:rPr>
          <w:lang w:val="en-US"/>
        </w:rPr>
        <w:t>vely scarce in Finland (</w:t>
      </w:r>
      <w:r w:rsidR="005D3730">
        <w:rPr>
          <w:lang w:val="en-US"/>
        </w:rPr>
        <w:t>7</w:t>
      </w:r>
      <w:r w:rsidR="00EB0AA2" w:rsidRPr="00B95E43">
        <w:rPr>
          <w:lang w:val="en-US"/>
        </w:rPr>
        <w:t xml:space="preserve">) only accounting for a </w:t>
      </w:r>
      <w:r w:rsidR="00F14EFC" w:rsidRPr="00B95E43">
        <w:rPr>
          <w:lang w:val="en-US"/>
        </w:rPr>
        <w:t xml:space="preserve">very </w:t>
      </w:r>
      <w:r w:rsidR="00EB0AA2" w:rsidRPr="00B95E43">
        <w:rPr>
          <w:lang w:val="en-US"/>
        </w:rPr>
        <w:t>small fraction of all asthma cases.</w:t>
      </w:r>
    </w:p>
    <w:p w14:paraId="4053F8D5" w14:textId="6E1BA26E" w:rsidR="00EF1AAF" w:rsidRPr="00F301EB" w:rsidRDefault="00CD6886" w:rsidP="0031528F">
      <w:r w:rsidRPr="00F301EB">
        <w:rPr>
          <w:lang w:val="en-US"/>
        </w:rPr>
        <w:lastRenderedPageBreak/>
        <w:t xml:space="preserve">In </w:t>
      </w:r>
      <w:r w:rsidR="00120509">
        <w:rPr>
          <w:lang w:val="en-US"/>
        </w:rPr>
        <w:t xml:space="preserve">an </w:t>
      </w:r>
      <w:r w:rsidRPr="00F301EB">
        <w:rPr>
          <w:lang w:val="en-US"/>
        </w:rPr>
        <w:t>earlie</w:t>
      </w:r>
      <w:r w:rsidR="00B061FD">
        <w:rPr>
          <w:lang w:val="en-US"/>
        </w:rPr>
        <w:t>r</w:t>
      </w:r>
      <w:r w:rsidRPr="00F301EB">
        <w:rPr>
          <w:lang w:val="en-US"/>
        </w:rPr>
        <w:t xml:space="preserve"> study </w:t>
      </w:r>
      <w:r>
        <w:rPr>
          <w:lang w:val="en-US"/>
        </w:rPr>
        <w:t>(</w:t>
      </w:r>
      <w:r w:rsidR="00E117BE">
        <w:rPr>
          <w:lang w:val="en-US"/>
        </w:rPr>
        <w:t>22</w:t>
      </w:r>
      <w:r>
        <w:rPr>
          <w:lang w:val="en-US"/>
        </w:rPr>
        <w:t>), we found that co</w:t>
      </w:r>
      <w:r w:rsidR="009170E1">
        <w:rPr>
          <w:lang w:val="en-US"/>
        </w:rPr>
        <w:t>-existing</w:t>
      </w:r>
      <w:r>
        <w:rPr>
          <w:lang w:val="en-US"/>
        </w:rPr>
        <w:t xml:space="preserve"> asthma and COPD cases ha</w:t>
      </w:r>
      <w:r w:rsidR="00811E2C">
        <w:rPr>
          <w:lang w:val="en-US"/>
        </w:rPr>
        <w:t>ve</w:t>
      </w:r>
      <w:r>
        <w:rPr>
          <w:lang w:val="en-US"/>
        </w:rPr>
        <w:t xml:space="preserve"> increased all cause and respiratory mortality. </w:t>
      </w:r>
      <w:r w:rsidR="00A24003">
        <w:rPr>
          <w:lang w:val="en-US"/>
        </w:rPr>
        <w:t xml:space="preserve">The </w:t>
      </w:r>
      <w:r>
        <w:rPr>
          <w:lang w:val="en-US"/>
        </w:rPr>
        <w:t xml:space="preserve">present </w:t>
      </w:r>
      <w:r w:rsidR="00A24003">
        <w:rPr>
          <w:lang w:val="en-US"/>
        </w:rPr>
        <w:t>results show a markedly high hazard ratio for the co</w:t>
      </w:r>
      <w:r w:rsidR="009170E1">
        <w:rPr>
          <w:lang w:val="en-US"/>
        </w:rPr>
        <w:t>-existing</w:t>
      </w:r>
      <w:r w:rsidR="00A24003">
        <w:rPr>
          <w:lang w:val="en-US"/>
        </w:rPr>
        <w:t xml:space="preserve"> </w:t>
      </w:r>
      <w:r w:rsidR="00E2021A">
        <w:rPr>
          <w:lang w:val="en-US"/>
        </w:rPr>
        <w:t xml:space="preserve">asthma and COPD </w:t>
      </w:r>
      <w:r w:rsidR="006069A0">
        <w:rPr>
          <w:lang w:val="en-US"/>
        </w:rPr>
        <w:t>associated with occupational exposure.</w:t>
      </w:r>
      <w:r w:rsidR="00A24003">
        <w:rPr>
          <w:lang w:val="en-US"/>
        </w:rPr>
        <w:t xml:space="preserve"> </w:t>
      </w:r>
      <w:r w:rsidR="00B42F22">
        <w:rPr>
          <w:lang w:val="en-US"/>
        </w:rPr>
        <w:t>The</w:t>
      </w:r>
      <w:r w:rsidR="00A24003">
        <w:rPr>
          <w:lang w:val="en-US"/>
        </w:rPr>
        <w:t xml:space="preserve"> high occupational exposure to airborne particles accentuates th</w:t>
      </w:r>
      <w:r w:rsidR="00607272">
        <w:rPr>
          <w:lang w:val="en-US"/>
        </w:rPr>
        <w:t>e development of morbidity</w:t>
      </w:r>
      <w:r w:rsidR="00A24003">
        <w:rPr>
          <w:lang w:val="en-US"/>
        </w:rPr>
        <w:t xml:space="preserve"> further. </w:t>
      </w:r>
      <w:r w:rsidR="00F94763">
        <w:rPr>
          <w:lang w:val="en-US"/>
        </w:rPr>
        <w:t>However, t</w:t>
      </w:r>
      <w:r w:rsidR="00A24003">
        <w:rPr>
          <w:lang w:val="en-US"/>
        </w:rPr>
        <w:t>h</w:t>
      </w:r>
      <w:r w:rsidR="00F94763">
        <w:rPr>
          <w:lang w:val="en-US"/>
        </w:rPr>
        <w:t>is</w:t>
      </w:r>
      <w:r w:rsidR="00A24003">
        <w:rPr>
          <w:lang w:val="en-US"/>
        </w:rPr>
        <w:t xml:space="preserve"> finding is</w:t>
      </w:r>
      <w:r w:rsidR="00F94763">
        <w:rPr>
          <w:lang w:val="en-US"/>
        </w:rPr>
        <w:t xml:space="preserve"> </w:t>
      </w:r>
      <w:r w:rsidR="00A24003">
        <w:rPr>
          <w:lang w:val="en-US"/>
        </w:rPr>
        <w:t>logical as particularly airborne particles have been show</w:t>
      </w:r>
      <w:r w:rsidR="002571F6">
        <w:rPr>
          <w:lang w:val="en-US"/>
        </w:rPr>
        <w:t>n</w:t>
      </w:r>
      <w:r w:rsidR="00A24003">
        <w:rPr>
          <w:lang w:val="en-US"/>
        </w:rPr>
        <w:t xml:space="preserve"> to cause higher mortality in </w:t>
      </w:r>
      <w:r w:rsidR="006F2F5C">
        <w:rPr>
          <w:lang w:val="en-US"/>
        </w:rPr>
        <w:t>workers with professions as construction work</w:t>
      </w:r>
      <w:r w:rsidR="00A878D6">
        <w:rPr>
          <w:lang w:val="en-US"/>
        </w:rPr>
        <w:t xml:space="preserve"> (</w:t>
      </w:r>
      <w:r w:rsidR="00FD3F15">
        <w:rPr>
          <w:lang w:val="en-US"/>
        </w:rPr>
        <w:t>21</w:t>
      </w:r>
      <w:r w:rsidR="00515517">
        <w:rPr>
          <w:lang w:val="en-US"/>
        </w:rPr>
        <w:t>) or</w:t>
      </w:r>
      <w:r w:rsidR="00AB5759">
        <w:rPr>
          <w:lang w:val="en-US"/>
        </w:rPr>
        <w:t xml:space="preserve"> </w:t>
      </w:r>
      <w:r w:rsidR="006612BF">
        <w:rPr>
          <w:lang w:val="en-US"/>
        </w:rPr>
        <w:t>work-related</w:t>
      </w:r>
      <w:r w:rsidR="00AB5759">
        <w:rPr>
          <w:lang w:val="en-US"/>
        </w:rPr>
        <w:t xml:space="preserve"> </w:t>
      </w:r>
      <w:r w:rsidR="00A878D6">
        <w:rPr>
          <w:lang w:val="en-US"/>
        </w:rPr>
        <w:t xml:space="preserve">COPD as a </w:t>
      </w:r>
      <w:r w:rsidR="00B9403C">
        <w:rPr>
          <w:lang w:val="en-US"/>
        </w:rPr>
        <w:t>part</w:t>
      </w:r>
      <w:r w:rsidR="00A878D6">
        <w:rPr>
          <w:lang w:val="en-US"/>
        </w:rPr>
        <w:t xml:space="preserve"> of </w:t>
      </w:r>
      <w:r w:rsidR="00B9403C">
        <w:rPr>
          <w:lang w:val="en-US"/>
        </w:rPr>
        <w:t xml:space="preserve">a </w:t>
      </w:r>
      <w:r w:rsidR="00A878D6">
        <w:rPr>
          <w:lang w:val="en-US"/>
        </w:rPr>
        <w:t xml:space="preserve">mortality study concerning different </w:t>
      </w:r>
      <w:r w:rsidR="00DD1420">
        <w:rPr>
          <w:lang w:val="en-US"/>
        </w:rPr>
        <w:t>professions (</w:t>
      </w:r>
      <w:r w:rsidR="00E117BE">
        <w:rPr>
          <w:lang w:val="en-US"/>
        </w:rPr>
        <w:t>23</w:t>
      </w:r>
      <w:r w:rsidR="00B9403C">
        <w:rPr>
          <w:lang w:val="en-US"/>
        </w:rPr>
        <w:t>)</w:t>
      </w:r>
      <w:r w:rsidR="00DD1420">
        <w:rPr>
          <w:lang w:val="en-US"/>
        </w:rPr>
        <w:t>.</w:t>
      </w:r>
    </w:p>
    <w:p w14:paraId="02317FE0" w14:textId="75FC43EB" w:rsidR="007465CB" w:rsidRDefault="00AA2403" w:rsidP="00F301EB">
      <w:pPr>
        <w:rPr>
          <w:lang w:val="en-US"/>
        </w:rPr>
      </w:pPr>
      <w:r>
        <w:rPr>
          <w:lang w:val="en-US"/>
        </w:rPr>
        <w:t xml:space="preserve">The effect of smoking on </w:t>
      </w:r>
      <w:r w:rsidR="000A2EB9">
        <w:rPr>
          <w:lang w:val="en-US"/>
        </w:rPr>
        <w:t>development of</w:t>
      </w:r>
      <w:r>
        <w:rPr>
          <w:lang w:val="en-US"/>
        </w:rPr>
        <w:t xml:space="preserve"> COPD is well known</w:t>
      </w:r>
      <w:r w:rsidR="00E01853">
        <w:rPr>
          <w:lang w:val="en-US"/>
        </w:rPr>
        <w:t xml:space="preserve"> (</w:t>
      </w:r>
      <w:r w:rsidR="00E117BE">
        <w:rPr>
          <w:lang w:val="en-US"/>
        </w:rPr>
        <w:t>2</w:t>
      </w:r>
      <w:r w:rsidR="00D96972">
        <w:rPr>
          <w:lang w:val="en-US"/>
        </w:rPr>
        <w:t xml:space="preserve">, </w:t>
      </w:r>
      <w:r w:rsidR="00E117BE">
        <w:rPr>
          <w:lang w:val="en-US"/>
        </w:rPr>
        <w:t>24</w:t>
      </w:r>
      <w:r w:rsidR="008B7E4F">
        <w:rPr>
          <w:lang w:val="en-US"/>
        </w:rPr>
        <w:t xml:space="preserve">, </w:t>
      </w:r>
      <w:r w:rsidR="00E117BE">
        <w:rPr>
          <w:lang w:val="en-US"/>
        </w:rPr>
        <w:t>25</w:t>
      </w:r>
      <w:r w:rsidR="00AE2CFC">
        <w:rPr>
          <w:lang w:val="en-US"/>
        </w:rPr>
        <w:t xml:space="preserve">). </w:t>
      </w:r>
      <w:r w:rsidR="007465CB">
        <w:rPr>
          <w:lang w:val="en-US"/>
        </w:rPr>
        <w:t xml:space="preserve">Asthma can mostly be summarized as </w:t>
      </w:r>
      <w:r w:rsidR="007465CB" w:rsidRPr="000A2EB9">
        <w:rPr>
          <w:lang w:val="en-US"/>
        </w:rPr>
        <w:t xml:space="preserve">to </w:t>
      </w:r>
      <w:r w:rsidR="008D7013" w:rsidRPr="000A2EB9">
        <w:rPr>
          <w:lang w:val="en-US"/>
        </w:rPr>
        <w:t xml:space="preserve">having </w:t>
      </w:r>
      <w:r w:rsidR="007465CB" w:rsidRPr="000A2EB9">
        <w:rPr>
          <w:lang w:val="en-US"/>
        </w:rPr>
        <w:t xml:space="preserve">a </w:t>
      </w:r>
      <w:r w:rsidR="007465CB">
        <w:rPr>
          <w:lang w:val="en-US"/>
        </w:rPr>
        <w:t xml:space="preserve">reversible </w:t>
      </w:r>
      <w:r w:rsidR="00422668">
        <w:rPr>
          <w:lang w:val="en-US"/>
        </w:rPr>
        <w:t xml:space="preserve">airway </w:t>
      </w:r>
      <w:r w:rsidR="007465CB">
        <w:rPr>
          <w:lang w:val="en-US"/>
        </w:rPr>
        <w:t>obstructi</w:t>
      </w:r>
      <w:r w:rsidR="00422668">
        <w:rPr>
          <w:lang w:val="en-US"/>
        </w:rPr>
        <w:t xml:space="preserve">on </w:t>
      </w:r>
      <w:r w:rsidR="007465CB">
        <w:rPr>
          <w:lang w:val="en-US"/>
        </w:rPr>
        <w:t xml:space="preserve">with </w:t>
      </w:r>
      <w:r w:rsidR="00422668">
        <w:rPr>
          <w:lang w:val="en-US"/>
        </w:rPr>
        <w:t xml:space="preserve">corresponding variation of </w:t>
      </w:r>
      <w:r w:rsidR="007465CB">
        <w:rPr>
          <w:lang w:val="en-US"/>
        </w:rPr>
        <w:t>symptoms, while COPD can typically be characterized with</w:t>
      </w:r>
      <w:r w:rsidR="002C3607">
        <w:rPr>
          <w:lang w:val="en-US"/>
        </w:rPr>
        <w:t xml:space="preserve"> a</w:t>
      </w:r>
      <w:r w:rsidR="007465CB">
        <w:rPr>
          <w:lang w:val="en-US"/>
        </w:rPr>
        <w:t xml:space="preserve"> progressive </w:t>
      </w:r>
      <w:r w:rsidR="00EE6D6B">
        <w:rPr>
          <w:lang w:val="en-US"/>
        </w:rPr>
        <w:t xml:space="preserve">mostly </w:t>
      </w:r>
      <w:r w:rsidR="00EB6834">
        <w:rPr>
          <w:lang w:val="en-US"/>
        </w:rPr>
        <w:t xml:space="preserve">irreversible </w:t>
      </w:r>
      <w:r w:rsidR="007465CB">
        <w:rPr>
          <w:lang w:val="en-US"/>
        </w:rPr>
        <w:t xml:space="preserve">airflow limitation. </w:t>
      </w:r>
      <w:r w:rsidR="00A649F4" w:rsidRPr="00EC00D7">
        <w:rPr>
          <w:lang w:val="en-US"/>
        </w:rPr>
        <w:t>C</w:t>
      </w:r>
      <w:r w:rsidR="007465CB" w:rsidRPr="00EC00D7">
        <w:rPr>
          <w:lang w:val="en-US"/>
        </w:rPr>
        <w:t>o</w:t>
      </w:r>
      <w:r w:rsidR="00713D48" w:rsidRPr="00EC00D7">
        <w:rPr>
          <w:lang w:val="en-US"/>
        </w:rPr>
        <w:t>-existing</w:t>
      </w:r>
      <w:r w:rsidR="007465CB" w:rsidRPr="00EC00D7">
        <w:rPr>
          <w:lang w:val="en-US"/>
        </w:rPr>
        <w:t xml:space="preserve"> diagnos</w:t>
      </w:r>
      <w:r w:rsidR="00A649F4" w:rsidRPr="00EC00D7">
        <w:rPr>
          <w:lang w:val="en-US"/>
        </w:rPr>
        <w:t>es</w:t>
      </w:r>
      <w:r w:rsidR="00CE5A7D" w:rsidRPr="00EC00D7">
        <w:rPr>
          <w:lang w:val="en-US"/>
        </w:rPr>
        <w:t xml:space="preserve"> of asthma and COPD</w:t>
      </w:r>
      <w:r w:rsidR="007465CB" w:rsidRPr="00EC00D7">
        <w:rPr>
          <w:lang w:val="en-US"/>
        </w:rPr>
        <w:t xml:space="preserve"> can combine both the reversible nature as well as the progressive nature</w:t>
      </w:r>
      <w:r w:rsidR="0037526B">
        <w:rPr>
          <w:lang w:val="en-US"/>
        </w:rPr>
        <w:t xml:space="preserve"> of the obstruction</w:t>
      </w:r>
      <w:r w:rsidR="007465CB" w:rsidRPr="00EC00D7">
        <w:rPr>
          <w:lang w:val="en-US"/>
        </w:rPr>
        <w:t>. The nature of both disease</w:t>
      </w:r>
      <w:r w:rsidR="00B42F22" w:rsidRPr="00EC00D7">
        <w:rPr>
          <w:lang w:val="en-US"/>
        </w:rPr>
        <w:t>s</w:t>
      </w:r>
      <w:r w:rsidR="007465CB" w:rsidRPr="00EC00D7">
        <w:rPr>
          <w:lang w:val="en-US"/>
        </w:rPr>
        <w:t xml:space="preserve"> is somewhat heterogenic, and as such can also be the case of those with </w:t>
      </w:r>
      <w:r w:rsidR="008D7013" w:rsidRPr="00EC00D7">
        <w:rPr>
          <w:lang w:val="en-US"/>
        </w:rPr>
        <w:t xml:space="preserve">the </w:t>
      </w:r>
      <w:r w:rsidR="00EC00D7" w:rsidRPr="00EC00D7">
        <w:rPr>
          <w:lang w:val="en-US"/>
        </w:rPr>
        <w:t>co-existing diagnoses</w:t>
      </w:r>
      <w:r w:rsidR="007465CB" w:rsidRPr="00EC00D7">
        <w:rPr>
          <w:lang w:val="en-US"/>
        </w:rPr>
        <w:t>. The background causes</w:t>
      </w:r>
      <w:r w:rsidR="00230AE6" w:rsidRPr="00EC00D7">
        <w:rPr>
          <w:lang w:val="en-US"/>
        </w:rPr>
        <w:t xml:space="preserve"> for c</w:t>
      </w:r>
      <w:r w:rsidR="009170E1" w:rsidRPr="00EC00D7">
        <w:rPr>
          <w:lang w:val="en-US"/>
        </w:rPr>
        <w:t>o-existing</w:t>
      </w:r>
      <w:r w:rsidR="00230AE6" w:rsidRPr="00EC00D7">
        <w:rPr>
          <w:lang w:val="en-US"/>
        </w:rPr>
        <w:t xml:space="preserve"> diagnosis</w:t>
      </w:r>
      <w:r w:rsidR="007465CB" w:rsidRPr="00EC00D7">
        <w:rPr>
          <w:lang w:val="en-US"/>
        </w:rPr>
        <w:t xml:space="preserve"> </w:t>
      </w:r>
      <w:r w:rsidR="00230AE6" w:rsidRPr="00EC00D7">
        <w:rPr>
          <w:lang w:val="en-US"/>
        </w:rPr>
        <w:t>are like</w:t>
      </w:r>
      <w:r w:rsidR="00052E30" w:rsidRPr="00EC00D7">
        <w:rPr>
          <w:lang w:val="en-US"/>
        </w:rPr>
        <w:t xml:space="preserve"> to those</w:t>
      </w:r>
      <w:r w:rsidR="00230AE6" w:rsidRPr="00EC00D7">
        <w:rPr>
          <w:lang w:val="en-US"/>
        </w:rPr>
        <w:t xml:space="preserve"> </w:t>
      </w:r>
      <w:r w:rsidR="007465CB" w:rsidRPr="00EC00D7">
        <w:rPr>
          <w:lang w:val="en-US"/>
        </w:rPr>
        <w:t>of</w:t>
      </w:r>
      <w:r w:rsidR="00230AE6" w:rsidRPr="00EC00D7">
        <w:rPr>
          <w:lang w:val="en-US"/>
        </w:rPr>
        <w:t xml:space="preserve"> </w:t>
      </w:r>
      <w:r w:rsidR="007465CB" w:rsidRPr="00EC00D7">
        <w:rPr>
          <w:lang w:val="en-US"/>
        </w:rPr>
        <w:t xml:space="preserve">asthma </w:t>
      </w:r>
      <w:r w:rsidR="00230AE6" w:rsidRPr="00EC00D7">
        <w:rPr>
          <w:lang w:val="en-US"/>
        </w:rPr>
        <w:t>or</w:t>
      </w:r>
      <w:r w:rsidR="007465CB" w:rsidRPr="00EC00D7">
        <w:rPr>
          <w:lang w:val="en-US"/>
        </w:rPr>
        <w:t xml:space="preserve"> COPD with genetics, occupational exposure</w:t>
      </w:r>
      <w:r w:rsidR="00F63CA8" w:rsidRPr="00EC00D7">
        <w:rPr>
          <w:lang w:val="en-US"/>
        </w:rPr>
        <w:t xml:space="preserve"> </w:t>
      </w:r>
      <w:r w:rsidR="007465CB" w:rsidRPr="00EC00D7">
        <w:rPr>
          <w:lang w:val="en-US"/>
        </w:rPr>
        <w:t>as well as tobacco smoking being some of the main reasons</w:t>
      </w:r>
      <w:r w:rsidR="007F5D23" w:rsidRPr="00EC00D7">
        <w:rPr>
          <w:lang w:val="en-US"/>
        </w:rPr>
        <w:t>. Chronic</w:t>
      </w:r>
      <w:r w:rsidR="007F5D23">
        <w:rPr>
          <w:lang w:val="en-US"/>
        </w:rPr>
        <w:t xml:space="preserve"> obstruction has also been observed in some asthma patients who have been </w:t>
      </w:r>
      <w:r w:rsidR="00B42F22">
        <w:rPr>
          <w:lang w:val="en-US"/>
        </w:rPr>
        <w:t>resistant</w:t>
      </w:r>
      <w:r w:rsidR="007F5D23">
        <w:rPr>
          <w:lang w:val="en-US"/>
        </w:rPr>
        <w:t xml:space="preserve"> to asthma medication. </w:t>
      </w:r>
      <w:r w:rsidR="00E03E96">
        <w:rPr>
          <w:lang w:val="en-US"/>
        </w:rPr>
        <w:t xml:space="preserve">Remodeling of the airways due to chronic inflammation has been thought to be an </w:t>
      </w:r>
      <w:r w:rsidR="00E03E96" w:rsidRPr="00312444">
        <w:rPr>
          <w:lang w:val="en-US"/>
        </w:rPr>
        <w:t>explanation</w:t>
      </w:r>
      <w:r w:rsidR="007F5D23" w:rsidRPr="00312444">
        <w:rPr>
          <w:lang w:val="en-US"/>
        </w:rPr>
        <w:t xml:space="preserve"> </w:t>
      </w:r>
      <w:r w:rsidR="00954267" w:rsidRPr="00312444">
        <w:rPr>
          <w:lang w:val="en-US"/>
        </w:rPr>
        <w:t>(</w:t>
      </w:r>
      <w:r w:rsidR="00E117BE">
        <w:rPr>
          <w:lang w:val="en-US"/>
        </w:rPr>
        <w:t>26-28</w:t>
      </w:r>
      <w:r w:rsidR="00954267" w:rsidRPr="00312444">
        <w:rPr>
          <w:lang w:val="en-US"/>
        </w:rPr>
        <w:t>)</w:t>
      </w:r>
      <w:r w:rsidR="007F5D23" w:rsidRPr="00312444">
        <w:rPr>
          <w:lang w:val="en-US"/>
        </w:rPr>
        <w:t xml:space="preserve">. </w:t>
      </w:r>
      <w:r w:rsidR="007F5D23" w:rsidRPr="00CD01CB">
        <w:rPr>
          <w:lang w:val="en-US"/>
        </w:rPr>
        <w:t>Th</w:t>
      </w:r>
      <w:r w:rsidR="00CD01CB">
        <w:rPr>
          <w:lang w:val="en-US"/>
        </w:rPr>
        <w:t xml:space="preserve">is </w:t>
      </w:r>
      <w:r w:rsidR="007F5D23" w:rsidRPr="00CD01CB">
        <w:rPr>
          <w:lang w:val="en-US"/>
        </w:rPr>
        <w:t xml:space="preserve">can lead to a progressive obstructive disease, causing permanent lowering of lung function </w:t>
      </w:r>
      <w:r w:rsidR="00954267" w:rsidRPr="00CD01CB">
        <w:rPr>
          <w:lang w:val="en-US"/>
        </w:rPr>
        <w:t>(</w:t>
      </w:r>
      <w:r w:rsidR="00487844">
        <w:rPr>
          <w:lang w:val="en-US"/>
        </w:rPr>
        <w:t>29, 30</w:t>
      </w:r>
      <w:r w:rsidR="00954267" w:rsidRPr="00CD01CB">
        <w:rPr>
          <w:lang w:val="en-US"/>
        </w:rPr>
        <w:t>)</w:t>
      </w:r>
      <w:r w:rsidR="007F5D23" w:rsidRPr="00CD01CB">
        <w:rPr>
          <w:lang w:val="en-US"/>
        </w:rPr>
        <w:t xml:space="preserve"> as seen in</w:t>
      </w:r>
      <w:r w:rsidR="0007243D">
        <w:rPr>
          <w:lang w:val="en-US"/>
        </w:rPr>
        <w:t xml:space="preserve"> COPD</w:t>
      </w:r>
      <w:r w:rsidR="007F5D23" w:rsidRPr="00CD01CB">
        <w:rPr>
          <w:lang w:val="en-US"/>
        </w:rPr>
        <w:t>.</w:t>
      </w:r>
      <w:r w:rsidR="007F5D23" w:rsidRPr="005727CE">
        <w:rPr>
          <w:lang w:val="en-US"/>
        </w:rPr>
        <w:t xml:space="preserve"> </w:t>
      </w:r>
      <w:r w:rsidR="00AD090D">
        <w:rPr>
          <w:lang w:val="en-US"/>
        </w:rPr>
        <w:t xml:space="preserve">The </w:t>
      </w:r>
      <w:proofErr w:type="spellStart"/>
      <w:r w:rsidR="00AD090D">
        <w:rPr>
          <w:lang w:val="en-US"/>
        </w:rPr>
        <w:t>Seinäjoki</w:t>
      </w:r>
      <w:proofErr w:type="spellEnd"/>
      <w:r w:rsidR="00AD090D">
        <w:rPr>
          <w:lang w:val="en-US"/>
        </w:rPr>
        <w:t xml:space="preserve"> Adult Asthma Study (</w:t>
      </w:r>
      <w:r w:rsidR="00576FBC">
        <w:rPr>
          <w:lang w:val="en-US"/>
        </w:rPr>
        <w:t>31</w:t>
      </w:r>
      <w:r w:rsidR="00AD090D">
        <w:rPr>
          <w:lang w:val="en-US"/>
        </w:rPr>
        <w:t xml:space="preserve">) also showed higher blood neutrophil levels and higher IL-6 levels as well as more comorbidities alongside the reduced lung function in those with co-existing asthma and COPD. </w:t>
      </w:r>
      <w:r w:rsidR="00EE6D6B">
        <w:rPr>
          <w:lang w:val="en-US"/>
        </w:rPr>
        <w:t>A recent study (</w:t>
      </w:r>
      <w:r w:rsidR="007510F0">
        <w:rPr>
          <w:lang w:val="en-US"/>
        </w:rPr>
        <w:t>32</w:t>
      </w:r>
      <w:r w:rsidR="00EE6D6B">
        <w:rPr>
          <w:lang w:val="en-US"/>
        </w:rPr>
        <w:t>)</w:t>
      </w:r>
      <w:r w:rsidR="00CD01CB">
        <w:rPr>
          <w:lang w:val="en-US"/>
        </w:rPr>
        <w:t xml:space="preserve"> explored the trajectories of FEV1, FVC and FEV1/FVC and found that the decline of lung function was </w:t>
      </w:r>
      <w:r w:rsidR="00F556AA">
        <w:rPr>
          <w:lang w:val="en-US"/>
        </w:rPr>
        <w:t xml:space="preserve">the </w:t>
      </w:r>
      <w:r w:rsidR="00CD01CB">
        <w:rPr>
          <w:lang w:val="en-US"/>
        </w:rPr>
        <w:t>highest within the co</w:t>
      </w:r>
      <w:r w:rsidR="009170E1">
        <w:rPr>
          <w:lang w:val="en-US"/>
        </w:rPr>
        <w:t>-existing</w:t>
      </w:r>
      <w:r w:rsidR="00CD01CB">
        <w:rPr>
          <w:lang w:val="en-US"/>
        </w:rPr>
        <w:t xml:space="preserve"> asthma and COPD group, though COPD had the highest lifelong exposure to tobacco. In the same study</w:t>
      </w:r>
      <w:r w:rsidR="00052E30">
        <w:rPr>
          <w:lang w:val="en-US"/>
        </w:rPr>
        <w:t>,</w:t>
      </w:r>
      <w:r w:rsidR="00CD01CB">
        <w:rPr>
          <w:lang w:val="en-US"/>
        </w:rPr>
        <w:t xml:space="preserve"> roughly half of th</w:t>
      </w:r>
      <w:r w:rsidR="00422668">
        <w:rPr>
          <w:lang w:val="en-US"/>
        </w:rPr>
        <w:t>ose in th</w:t>
      </w:r>
      <w:r w:rsidR="00CD01CB">
        <w:rPr>
          <w:lang w:val="en-US"/>
        </w:rPr>
        <w:t>e asthma and COPD co</w:t>
      </w:r>
      <w:r w:rsidR="009170E1">
        <w:rPr>
          <w:lang w:val="en-US"/>
        </w:rPr>
        <w:t>-existing</w:t>
      </w:r>
      <w:r w:rsidR="00CD01CB">
        <w:rPr>
          <w:lang w:val="en-US"/>
        </w:rPr>
        <w:t xml:space="preserve"> group had childhood asthma. This again underlies that the co</w:t>
      </w:r>
      <w:r w:rsidR="006F0090">
        <w:rPr>
          <w:lang w:val="en-US"/>
        </w:rPr>
        <w:t>-existing asthma and COPD</w:t>
      </w:r>
      <w:r w:rsidR="00CD01CB">
        <w:rPr>
          <w:lang w:val="en-US"/>
        </w:rPr>
        <w:t xml:space="preserve"> group is </w:t>
      </w:r>
      <w:r w:rsidR="0006679D">
        <w:rPr>
          <w:lang w:val="en-US"/>
        </w:rPr>
        <w:lastRenderedPageBreak/>
        <w:t>heterogenic</w:t>
      </w:r>
      <w:r w:rsidR="00CD01CB">
        <w:rPr>
          <w:lang w:val="en-US"/>
        </w:rPr>
        <w:t xml:space="preserve"> where the chronic </w:t>
      </w:r>
      <w:r w:rsidR="00F556AA">
        <w:rPr>
          <w:lang w:val="en-US"/>
        </w:rPr>
        <w:t xml:space="preserve">inflammation and obstruction with partial reversibility </w:t>
      </w:r>
      <w:r w:rsidR="00CD01CB">
        <w:rPr>
          <w:lang w:val="en-US"/>
        </w:rPr>
        <w:t xml:space="preserve">can occur from varying causes. </w:t>
      </w:r>
      <w:r w:rsidR="00052E30">
        <w:rPr>
          <w:lang w:val="en-US"/>
        </w:rPr>
        <w:t>W</w:t>
      </w:r>
      <w:r w:rsidR="0006679D">
        <w:rPr>
          <w:lang w:val="en-US"/>
        </w:rPr>
        <w:t xml:space="preserve">hile heterogenic, </w:t>
      </w:r>
      <w:r w:rsidR="00052E30">
        <w:rPr>
          <w:lang w:val="en-US"/>
        </w:rPr>
        <w:t>the co</w:t>
      </w:r>
      <w:r w:rsidR="009170E1">
        <w:rPr>
          <w:lang w:val="en-US"/>
        </w:rPr>
        <w:t>-existing</w:t>
      </w:r>
      <w:r w:rsidR="00052E30">
        <w:rPr>
          <w:lang w:val="en-US"/>
        </w:rPr>
        <w:t xml:space="preserve"> group </w:t>
      </w:r>
      <w:r w:rsidR="0006679D">
        <w:rPr>
          <w:lang w:val="en-US"/>
        </w:rPr>
        <w:t xml:space="preserve">has been seen to be associated with more exacerbations </w:t>
      </w:r>
      <w:r w:rsidR="0006679D" w:rsidRPr="00FD081E">
        <w:rPr>
          <w:lang w:val="en-US"/>
        </w:rPr>
        <w:t xml:space="preserve">than COPD </w:t>
      </w:r>
      <w:r w:rsidR="00052E30" w:rsidRPr="00FD081E">
        <w:rPr>
          <w:lang w:val="en-US"/>
        </w:rPr>
        <w:t>alone</w:t>
      </w:r>
      <w:r w:rsidR="00052E30">
        <w:rPr>
          <w:lang w:val="en-US"/>
        </w:rPr>
        <w:t xml:space="preserve"> </w:t>
      </w:r>
      <w:r w:rsidR="0006679D">
        <w:rPr>
          <w:lang w:val="en-US"/>
        </w:rPr>
        <w:t>(</w:t>
      </w:r>
      <w:r w:rsidR="00B87DAB">
        <w:rPr>
          <w:lang w:val="en-US"/>
        </w:rPr>
        <w:t>33</w:t>
      </w:r>
      <w:r w:rsidR="0006679D">
        <w:rPr>
          <w:lang w:val="en-US"/>
        </w:rPr>
        <w:t>). It is possible that particularly those with the asthma age of onset over 40</w:t>
      </w:r>
      <w:r w:rsidR="00052E30">
        <w:rPr>
          <w:lang w:val="en-US"/>
        </w:rPr>
        <w:t xml:space="preserve"> years</w:t>
      </w:r>
      <w:r w:rsidR="0006679D">
        <w:rPr>
          <w:lang w:val="en-US"/>
        </w:rPr>
        <w:t xml:space="preserve"> are at danger of more strongly progressive disease with worse outcome (</w:t>
      </w:r>
      <w:r w:rsidR="00B87DAB">
        <w:rPr>
          <w:lang w:val="en-US"/>
        </w:rPr>
        <w:t>34</w:t>
      </w:r>
      <w:r w:rsidR="0006679D">
        <w:rPr>
          <w:lang w:val="en-US"/>
        </w:rPr>
        <w:t>)</w:t>
      </w:r>
      <w:r w:rsidR="00052E30">
        <w:rPr>
          <w:lang w:val="en-US"/>
        </w:rPr>
        <w:t>.</w:t>
      </w:r>
      <w:r w:rsidR="00CE5A7D">
        <w:rPr>
          <w:lang w:val="en-US"/>
        </w:rPr>
        <w:t xml:space="preserve"> </w:t>
      </w:r>
    </w:p>
    <w:p w14:paraId="25F04E88" w14:textId="367E8E0B" w:rsidR="000825E3" w:rsidRPr="00B6544D" w:rsidRDefault="00FC1E04" w:rsidP="00C13AA2">
      <w:pPr>
        <w:rPr>
          <w:color w:val="FF0000"/>
          <w:lang w:val="en-US"/>
        </w:rPr>
      </w:pPr>
      <w:r>
        <w:rPr>
          <w:lang w:val="en-US"/>
        </w:rPr>
        <w:t>A recent meta-analysis</w:t>
      </w:r>
      <w:r w:rsidR="00275B68">
        <w:rPr>
          <w:lang w:val="en-US"/>
        </w:rPr>
        <w:t>,</w:t>
      </w:r>
      <w:r>
        <w:rPr>
          <w:lang w:val="en-US"/>
        </w:rPr>
        <w:t xml:space="preserve"> </w:t>
      </w:r>
      <w:r w:rsidR="00120509">
        <w:rPr>
          <w:lang w:val="en-US"/>
        </w:rPr>
        <w:t>including</w:t>
      </w:r>
      <w:r>
        <w:rPr>
          <w:lang w:val="en-US"/>
        </w:rPr>
        <w:t xml:space="preserve"> 26 </w:t>
      </w:r>
      <w:r w:rsidR="005B795D">
        <w:rPr>
          <w:lang w:val="en-US"/>
        </w:rPr>
        <w:t xml:space="preserve">observational study </w:t>
      </w:r>
      <w:r>
        <w:rPr>
          <w:lang w:val="en-US"/>
        </w:rPr>
        <w:t>articles (</w:t>
      </w:r>
      <w:r w:rsidR="00CA570A">
        <w:rPr>
          <w:lang w:val="en-US"/>
        </w:rPr>
        <w:t>35</w:t>
      </w:r>
      <w:r>
        <w:rPr>
          <w:lang w:val="en-US"/>
        </w:rPr>
        <w:t>)</w:t>
      </w:r>
      <w:r w:rsidR="00275B68">
        <w:rPr>
          <w:lang w:val="en-US"/>
        </w:rPr>
        <w:t>,</w:t>
      </w:r>
      <w:r>
        <w:rPr>
          <w:lang w:val="en-US"/>
        </w:rPr>
        <w:t xml:space="preserve"> gave an estimate for the occurrence of </w:t>
      </w:r>
      <w:r w:rsidR="009D70DB">
        <w:rPr>
          <w:lang w:val="en-US"/>
        </w:rPr>
        <w:t>co</w:t>
      </w:r>
      <w:r w:rsidR="009170E1">
        <w:rPr>
          <w:lang w:val="en-US"/>
        </w:rPr>
        <w:t>-existing</w:t>
      </w:r>
      <w:r w:rsidR="009D70DB">
        <w:rPr>
          <w:lang w:val="en-US"/>
        </w:rPr>
        <w:t xml:space="preserve"> </w:t>
      </w:r>
      <w:r>
        <w:rPr>
          <w:lang w:val="en-US"/>
        </w:rPr>
        <w:t xml:space="preserve">asthma and COPD at around 2% of the population. </w:t>
      </w:r>
      <w:r w:rsidR="009D70DB">
        <w:rPr>
          <w:lang w:val="en-US"/>
        </w:rPr>
        <w:t xml:space="preserve">These results seem to correspond well to </w:t>
      </w:r>
      <w:r w:rsidR="009D70DB" w:rsidRPr="00095ACC">
        <w:rPr>
          <w:lang w:val="en-US"/>
        </w:rPr>
        <w:t xml:space="preserve">our </w:t>
      </w:r>
      <w:r w:rsidR="00DA49E6" w:rsidRPr="00B6544D">
        <w:rPr>
          <w:lang w:val="en-US"/>
        </w:rPr>
        <w:t xml:space="preserve">present </w:t>
      </w:r>
      <w:r w:rsidR="009D70DB" w:rsidRPr="00095ACC">
        <w:rPr>
          <w:lang w:val="en-US"/>
        </w:rPr>
        <w:t>study</w:t>
      </w:r>
      <w:r w:rsidR="00DA49E6">
        <w:rPr>
          <w:lang w:val="en-US"/>
        </w:rPr>
        <w:t>.</w:t>
      </w:r>
      <w:r w:rsidR="003460E3">
        <w:rPr>
          <w:lang w:val="en-US"/>
        </w:rPr>
        <w:t xml:space="preserve"> </w:t>
      </w:r>
      <w:r w:rsidR="00C13AA2">
        <w:rPr>
          <w:lang w:val="en-US"/>
        </w:rPr>
        <w:t xml:space="preserve">In our </w:t>
      </w:r>
      <w:r w:rsidR="00C13AA2" w:rsidRPr="00095ACC">
        <w:rPr>
          <w:lang w:val="en-US"/>
        </w:rPr>
        <w:t>previous</w:t>
      </w:r>
      <w:r w:rsidR="00C13AA2" w:rsidRPr="00B6544D">
        <w:rPr>
          <w:lang w:val="en-US"/>
        </w:rPr>
        <w:t xml:space="preserve"> </w:t>
      </w:r>
      <w:r w:rsidR="00C13AA2">
        <w:rPr>
          <w:lang w:val="en-US"/>
        </w:rPr>
        <w:t>study</w:t>
      </w:r>
      <w:r w:rsidR="00304254">
        <w:rPr>
          <w:lang w:val="en-US"/>
        </w:rPr>
        <w:t>,</w:t>
      </w:r>
      <w:r w:rsidR="00C13AA2">
        <w:rPr>
          <w:lang w:val="en-US"/>
        </w:rPr>
        <w:t xml:space="preserve"> we </w:t>
      </w:r>
      <w:r w:rsidR="00561F28">
        <w:rPr>
          <w:lang w:val="en-US"/>
        </w:rPr>
        <w:t>found that self-reported co</w:t>
      </w:r>
      <w:r w:rsidR="009170E1">
        <w:rPr>
          <w:lang w:val="en-US"/>
        </w:rPr>
        <w:t>-existing</w:t>
      </w:r>
      <w:r w:rsidR="00561F28">
        <w:rPr>
          <w:lang w:val="en-US"/>
        </w:rPr>
        <w:t xml:space="preserve"> asthma and COPD had the highest all cause and respiratory mortality</w:t>
      </w:r>
      <w:r w:rsidR="00C13AA2">
        <w:rPr>
          <w:lang w:val="en-US"/>
        </w:rPr>
        <w:t xml:space="preserve"> (</w:t>
      </w:r>
      <w:r w:rsidR="00CA570A">
        <w:rPr>
          <w:lang w:val="en-US"/>
        </w:rPr>
        <w:t>22</w:t>
      </w:r>
      <w:r w:rsidR="00C13AA2">
        <w:rPr>
          <w:lang w:val="en-US"/>
        </w:rPr>
        <w:t>). In th</w:t>
      </w:r>
      <w:r w:rsidR="00F7663A">
        <w:rPr>
          <w:lang w:val="en-US"/>
        </w:rPr>
        <w:t xml:space="preserve">e </w:t>
      </w:r>
      <w:r w:rsidR="00F7663A" w:rsidRPr="00B6544D">
        <w:rPr>
          <w:lang w:val="en-US"/>
        </w:rPr>
        <w:t>present</w:t>
      </w:r>
      <w:r w:rsidR="00A44504" w:rsidRPr="001D0A98">
        <w:rPr>
          <w:lang w:val="en-US"/>
        </w:rPr>
        <w:t xml:space="preserve"> </w:t>
      </w:r>
      <w:r w:rsidR="00C13AA2">
        <w:rPr>
          <w:lang w:val="en-US"/>
        </w:rPr>
        <w:t>study</w:t>
      </w:r>
      <w:r w:rsidR="00F7663A">
        <w:rPr>
          <w:lang w:val="en-US"/>
        </w:rPr>
        <w:t>,</w:t>
      </w:r>
      <w:r w:rsidR="00C13AA2">
        <w:rPr>
          <w:lang w:val="en-US"/>
        </w:rPr>
        <w:t xml:space="preserve"> we combined the diagnoses with an airborne exposure estimation, to see if there would be differences of </w:t>
      </w:r>
      <w:r w:rsidR="00C13AA2" w:rsidRPr="00B6544D">
        <w:rPr>
          <w:lang w:val="en-US"/>
        </w:rPr>
        <w:t>survival between the</w:t>
      </w:r>
      <w:r w:rsidR="00561F28" w:rsidRPr="00B6544D">
        <w:rPr>
          <w:lang w:val="en-US"/>
        </w:rPr>
        <w:t>m and if the possible differences</w:t>
      </w:r>
      <w:r w:rsidR="007F3E44" w:rsidRPr="00B6544D">
        <w:rPr>
          <w:lang w:val="en-US"/>
        </w:rPr>
        <w:t xml:space="preserve"> would depend on </w:t>
      </w:r>
      <w:r w:rsidR="00C13AA2" w:rsidRPr="00B6544D">
        <w:rPr>
          <w:lang w:val="en-US"/>
        </w:rPr>
        <w:t>occupational exposure</w:t>
      </w:r>
      <w:r w:rsidR="006142EB" w:rsidRPr="00B6544D">
        <w:rPr>
          <w:lang w:val="en-US"/>
        </w:rPr>
        <w:t xml:space="preserve"> assessed by the main occupation</w:t>
      </w:r>
      <w:r w:rsidR="008250CE">
        <w:rPr>
          <w:lang w:val="en-US"/>
        </w:rPr>
        <w:t>. A</w:t>
      </w:r>
      <w:r w:rsidR="003460E3" w:rsidRPr="00B6544D">
        <w:rPr>
          <w:lang w:val="en-US"/>
        </w:rPr>
        <w:t>n</w:t>
      </w:r>
      <w:r w:rsidR="00880476" w:rsidRPr="00B6544D">
        <w:rPr>
          <w:lang w:val="en-US"/>
        </w:rPr>
        <w:t xml:space="preserve"> involvement of exposure was found especially in the mortality to asthma and COPD combination being one explanation to our previous results (</w:t>
      </w:r>
      <w:r w:rsidR="00BB6E05">
        <w:rPr>
          <w:lang w:val="en-US"/>
        </w:rPr>
        <w:t>6</w:t>
      </w:r>
      <w:r w:rsidR="00880476" w:rsidRPr="00B6544D">
        <w:rPr>
          <w:lang w:val="en-US"/>
        </w:rPr>
        <w:t>)</w:t>
      </w:r>
      <w:r w:rsidR="00C13AA2" w:rsidRPr="00B6544D">
        <w:rPr>
          <w:lang w:val="en-US"/>
        </w:rPr>
        <w:t xml:space="preserve">. </w:t>
      </w:r>
    </w:p>
    <w:p w14:paraId="46F0A11E" w14:textId="7905E662" w:rsidR="00C13AA2" w:rsidRPr="00C05CFC" w:rsidRDefault="00C13AA2" w:rsidP="00C13AA2">
      <w:pPr>
        <w:rPr>
          <w:strike/>
          <w:lang w:val="en-US"/>
        </w:rPr>
      </w:pPr>
      <w:r>
        <w:rPr>
          <w:lang w:val="en-US"/>
        </w:rPr>
        <w:t xml:space="preserve">The Finnish Social </w:t>
      </w:r>
      <w:r w:rsidR="00EA2DF3">
        <w:rPr>
          <w:lang w:val="en-US"/>
        </w:rPr>
        <w:t>S</w:t>
      </w:r>
      <w:r>
        <w:rPr>
          <w:lang w:val="en-US"/>
        </w:rPr>
        <w:t xml:space="preserve">ecurity </w:t>
      </w:r>
      <w:r w:rsidR="00EA2DF3">
        <w:rPr>
          <w:lang w:val="en-US"/>
        </w:rPr>
        <w:t>I</w:t>
      </w:r>
      <w:r>
        <w:rPr>
          <w:lang w:val="en-US"/>
        </w:rPr>
        <w:t>nstitution (KELA) is responsible for all medication reimbursements in Finland and finances its own research as well as uses the current research knowledge available in determin</w:t>
      </w:r>
      <w:r w:rsidR="0038304B">
        <w:rPr>
          <w:lang w:val="en-US"/>
        </w:rPr>
        <w:t>ing</w:t>
      </w:r>
      <w:r>
        <w:rPr>
          <w:lang w:val="en-US"/>
        </w:rPr>
        <w:t xml:space="preserve"> the guidelines in which medication costs </w:t>
      </w:r>
      <w:r w:rsidR="008E4F0B">
        <w:rPr>
          <w:lang w:val="en-US"/>
        </w:rPr>
        <w:t xml:space="preserve">are </w:t>
      </w:r>
      <w:r>
        <w:rPr>
          <w:lang w:val="en-US"/>
        </w:rPr>
        <w:t xml:space="preserve">reimbursed in Finland. Due to this system most diseases need a thorough examination to </w:t>
      </w:r>
      <w:r w:rsidR="00245662">
        <w:rPr>
          <w:lang w:val="en-US"/>
        </w:rPr>
        <w:t>fulfill</w:t>
      </w:r>
      <w:r>
        <w:rPr>
          <w:lang w:val="en-US"/>
        </w:rPr>
        <w:t xml:space="preserve"> the</w:t>
      </w:r>
      <w:r w:rsidR="00180200">
        <w:rPr>
          <w:lang w:val="en-US"/>
        </w:rPr>
        <w:t>ir</w:t>
      </w:r>
      <w:r>
        <w:rPr>
          <w:lang w:val="en-US"/>
        </w:rPr>
        <w:t xml:space="preserve"> criteria. This is also true for asthma as well as </w:t>
      </w:r>
      <w:r w:rsidR="003043F5">
        <w:rPr>
          <w:lang w:val="en-US"/>
        </w:rPr>
        <w:t xml:space="preserve">for </w:t>
      </w:r>
      <w:r>
        <w:rPr>
          <w:lang w:val="en-US"/>
        </w:rPr>
        <w:t>COPD, both of which have needed measu</w:t>
      </w:r>
      <w:r w:rsidR="00D82829">
        <w:rPr>
          <w:lang w:val="en-US"/>
        </w:rPr>
        <w:t>rement data (PEF</w:t>
      </w:r>
      <w:r w:rsidR="005A257F">
        <w:rPr>
          <w:lang w:val="en-US"/>
        </w:rPr>
        <w:t xml:space="preserve"> </w:t>
      </w:r>
      <w:r w:rsidR="00D6387B">
        <w:rPr>
          <w:lang w:val="en-US"/>
        </w:rPr>
        <w:t>surveillance</w:t>
      </w:r>
      <w:r w:rsidR="00D82829">
        <w:rPr>
          <w:lang w:val="en-US"/>
        </w:rPr>
        <w:t xml:space="preserve"> or spirometry for asthma and spirometry for COPD)</w:t>
      </w:r>
      <w:r>
        <w:rPr>
          <w:lang w:val="en-US"/>
        </w:rPr>
        <w:t xml:space="preserve">, to be eligible for the reimbursement of </w:t>
      </w:r>
      <w:r w:rsidR="00943B34">
        <w:rPr>
          <w:lang w:val="en-US"/>
        </w:rPr>
        <w:t xml:space="preserve">medical </w:t>
      </w:r>
      <w:r>
        <w:rPr>
          <w:lang w:val="en-US"/>
        </w:rPr>
        <w:t xml:space="preserve">costs. Due to </w:t>
      </w:r>
      <w:r w:rsidRPr="00D6387B">
        <w:rPr>
          <w:lang w:val="en-US"/>
        </w:rPr>
        <w:t>this</w:t>
      </w:r>
      <w:r w:rsidR="005A257F" w:rsidRPr="00D6387B">
        <w:rPr>
          <w:lang w:val="en-US"/>
        </w:rPr>
        <w:t>,</w:t>
      </w:r>
      <w:r w:rsidRPr="00D6387B">
        <w:rPr>
          <w:lang w:val="en-US"/>
        </w:rPr>
        <w:t xml:space="preserve"> most of</w:t>
      </w:r>
      <w:r>
        <w:rPr>
          <w:lang w:val="en-US"/>
        </w:rPr>
        <w:t xml:space="preserve"> the diagnoses</w:t>
      </w:r>
      <w:r w:rsidR="008E7726">
        <w:rPr>
          <w:lang w:val="en-US"/>
        </w:rPr>
        <w:t>,</w:t>
      </w:r>
      <w:r>
        <w:rPr>
          <w:lang w:val="en-US"/>
        </w:rPr>
        <w:t xml:space="preserve"> self-reported by Finnish citizen have a modicum of reliance on not only symptoms but instrumental measurements</w:t>
      </w:r>
      <w:r w:rsidR="00D1237E">
        <w:rPr>
          <w:lang w:val="en-US"/>
        </w:rPr>
        <w:t>,</w:t>
      </w:r>
      <w:r>
        <w:rPr>
          <w:lang w:val="en-US"/>
        </w:rPr>
        <w:t xml:space="preserve"> as well</w:t>
      </w:r>
      <w:r w:rsidR="00D1237E">
        <w:rPr>
          <w:lang w:val="en-US"/>
        </w:rPr>
        <w:t xml:space="preserve">. </w:t>
      </w:r>
      <w:r>
        <w:rPr>
          <w:lang w:val="en-US"/>
        </w:rPr>
        <w:t xml:space="preserve">This </w:t>
      </w:r>
      <w:r w:rsidR="008E7726">
        <w:rPr>
          <w:lang w:val="en-US"/>
        </w:rPr>
        <w:t xml:space="preserve">medical compensation </w:t>
      </w:r>
      <w:r>
        <w:rPr>
          <w:lang w:val="en-US"/>
        </w:rPr>
        <w:t xml:space="preserve">system has previously been somewhat problematic for those with COPD as they have not as easily been able to get reimbursement for their medication </w:t>
      </w:r>
      <w:r w:rsidR="00446714">
        <w:rPr>
          <w:lang w:val="en-US"/>
        </w:rPr>
        <w:t xml:space="preserve">because of more strict diagnostic lung function criteria (FEV1 &lt; 40% of predicted) compared to </w:t>
      </w:r>
      <w:r>
        <w:rPr>
          <w:lang w:val="en-US"/>
        </w:rPr>
        <w:t>those with asthma diagnosis</w:t>
      </w:r>
      <w:r w:rsidR="00446714">
        <w:rPr>
          <w:lang w:val="en-US"/>
        </w:rPr>
        <w:t xml:space="preserve"> (the </w:t>
      </w:r>
      <w:r w:rsidR="00180723">
        <w:rPr>
          <w:lang w:val="en-US"/>
        </w:rPr>
        <w:t>confirmation</w:t>
      </w:r>
      <w:r w:rsidR="00446714">
        <w:rPr>
          <w:lang w:val="en-US"/>
        </w:rPr>
        <w:t xml:space="preserve"> of reversibility of </w:t>
      </w:r>
      <w:r w:rsidR="009A1ECD">
        <w:rPr>
          <w:lang w:val="en-US"/>
        </w:rPr>
        <w:t xml:space="preserve">any level of </w:t>
      </w:r>
      <w:r w:rsidR="00EE3C13">
        <w:rPr>
          <w:lang w:val="en-US"/>
        </w:rPr>
        <w:t xml:space="preserve">obstruction) which </w:t>
      </w:r>
      <w:r w:rsidR="00A71E02">
        <w:rPr>
          <w:lang w:val="en-US"/>
        </w:rPr>
        <w:t>may have affected the adherence to the treatment in those with COPD.</w:t>
      </w:r>
    </w:p>
    <w:p w14:paraId="545671EA" w14:textId="67834735" w:rsidR="0068178C" w:rsidRDefault="00075B3B" w:rsidP="00C13AA2">
      <w:pPr>
        <w:rPr>
          <w:lang w:val="en-US"/>
        </w:rPr>
      </w:pPr>
      <w:r>
        <w:rPr>
          <w:lang w:val="en-US"/>
        </w:rPr>
        <w:lastRenderedPageBreak/>
        <w:t>O</w:t>
      </w:r>
      <w:r w:rsidR="00703C81" w:rsidRPr="00F73899">
        <w:rPr>
          <w:lang w:val="en-US"/>
        </w:rPr>
        <w:t>ccupational exposure can induce asthma or COPD or worsen an existing disease (</w:t>
      </w:r>
      <w:r w:rsidR="00367F2D">
        <w:rPr>
          <w:lang w:val="en-US"/>
        </w:rPr>
        <w:t>2</w:t>
      </w:r>
      <w:r w:rsidR="00703C81" w:rsidRPr="00F73899">
        <w:rPr>
          <w:lang w:val="en-US"/>
        </w:rPr>
        <w:t xml:space="preserve">, </w:t>
      </w:r>
      <w:r w:rsidR="00367F2D">
        <w:rPr>
          <w:lang w:val="en-US"/>
        </w:rPr>
        <w:t>36</w:t>
      </w:r>
      <w:r w:rsidR="00703C81" w:rsidRPr="00F73899">
        <w:rPr>
          <w:lang w:val="en-US"/>
        </w:rPr>
        <w:t>), and the present study points out t</w:t>
      </w:r>
      <w:r w:rsidR="00A53314" w:rsidRPr="00F73899">
        <w:rPr>
          <w:lang w:val="en-US"/>
        </w:rPr>
        <w:t>he effect of occupational exposure to the hazard of all-cause and respiratory related mortality</w:t>
      </w:r>
      <w:r w:rsidR="0079650B">
        <w:rPr>
          <w:lang w:val="en-US"/>
        </w:rPr>
        <w:t>.</w:t>
      </w:r>
      <w:r w:rsidR="007A54D6">
        <w:rPr>
          <w:lang w:val="en-US"/>
        </w:rPr>
        <w:t xml:space="preserve"> </w:t>
      </w:r>
      <w:r w:rsidR="008E7726">
        <w:rPr>
          <w:lang w:val="en-US"/>
        </w:rPr>
        <w:t>A</w:t>
      </w:r>
      <w:r w:rsidR="007A54D6">
        <w:rPr>
          <w:lang w:val="en-US"/>
        </w:rPr>
        <w:t xml:space="preserve"> previous occupation specific research (</w:t>
      </w:r>
      <w:r w:rsidR="00471A0D">
        <w:rPr>
          <w:lang w:val="en-US"/>
        </w:rPr>
        <w:t>21</w:t>
      </w:r>
      <w:r w:rsidR="007A54D6">
        <w:rPr>
          <w:lang w:val="en-US"/>
        </w:rPr>
        <w:t>) ha</w:t>
      </w:r>
      <w:r w:rsidR="00E52145">
        <w:rPr>
          <w:lang w:val="en-US"/>
        </w:rPr>
        <w:t xml:space="preserve">s indicated that a specific manual occupational exposure is linked with </w:t>
      </w:r>
      <w:r w:rsidR="00DA5488">
        <w:rPr>
          <w:lang w:val="en-US"/>
        </w:rPr>
        <w:t xml:space="preserve">a </w:t>
      </w:r>
      <w:r w:rsidR="00E52145">
        <w:rPr>
          <w:lang w:val="en-US"/>
        </w:rPr>
        <w:t xml:space="preserve">higher </w:t>
      </w:r>
      <w:r w:rsidR="00DF22A7">
        <w:rPr>
          <w:lang w:val="en-US"/>
        </w:rPr>
        <w:t xml:space="preserve">all-cause </w:t>
      </w:r>
      <w:r w:rsidR="00E52145">
        <w:rPr>
          <w:lang w:val="en-US"/>
        </w:rPr>
        <w:t>mortality</w:t>
      </w:r>
      <w:r w:rsidR="008B7212">
        <w:rPr>
          <w:lang w:val="en-US"/>
        </w:rPr>
        <w:t xml:space="preserve"> </w:t>
      </w:r>
      <w:r w:rsidR="00DF22A7">
        <w:rPr>
          <w:lang w:val="en-US"/>
        </w:rPr>
        <w:t xml:space="preserve">and mortality </w:t>
      </w:r>
      <w:r w:rsidR="008B7212">
        <w:rPr>
          <w:lang w:val="en-US"/>
        </w:rPr>
        <w:t>from COPD</w:t>
      </w:r>
      <w:r w:rsidR="000E72C4">
        <w:rPr>
          <w:lang w:val="en-US"/>
        </w:rPr>
        <w:t>.</w:t>
      </w:r>
    </w:p>
    <w:p w14:paraId="5AAA1B98" w14:textId="07499867" w:rsidR="009F4460" w:rsidRPr="00E36DA8" w:rsidRDefault="009F4460" w:rsidP="009F4460">
      <w:r w:rsidRPr="009F4460">
        <w:t>According to Finnish law, an employer must offer all its employees occupational health care. The purpose of occupational health care is to prevent work-related illnesses and accidents, promote the safety of the work environment and maintain the health of workers throughout their working lives</w:t>
      </w:r>
      <w:r>
        <w:t xml:space="preserve">. </w:t>
      </w:r>
      <w:r w:rsidRPr="009F4460">
        <w:rPr>
          <w:lang w:val="en-US"/>
        </w:rPr>
        <w:t xml:space="preserve">High exposure alone had a significant hazard of mortality and high exposure combined with asthma and COPD had even higher hazard as well as a sub-hazard of respiratory related mortality. </w:t>
      </w:r>
      <w:r w:rsidR="00FB3896" w:rsidRPr="00FB3896">
        <w:rPr>
          <w:lang w:val="en-US"/>
        </w:rPr>
        <w:t>These results highlight the role of occupational legislation and occupational health care in prevention of premature or respiratory mortality</w:t>
      </w:r>
      <w:r w:rsidRPr="009F4460">
        <w:rPr>
          <w:lang w:val="en-US"/>
        </w:rPr>
        <w:t>. Further guidance and development are needed to minimize occupational respiratory exposure. Both exposure measurements and different kind of methods to reduce any exposure are recommended.</w:t>
      </w:r>
    </w:p>
    <w:p w14:paraId="61A015FF" w14:textId="79F13FCC" w:rsidR="007E1F31" w:rsidRPr="00E36DA8" w:rsidRDefault="007E1F31" w:rsidP="00C13AA2">
      <w:bookmarkStart w:id="1" w:name="_Hlk112866764"/>
      <w:r w:rsidRPr="00E36DA8">
        <w:t>We recommend that individuals w</w:t>
      </w:r>
      <w:r>
        <w:t xml:space="preserve">ith </w:t>
      </w:r>
      <w:r w:rsidRPr="00E36DA8">
        <w:t>a</w:t>
      </w:r>
      <w:r>
        <w:t xml:space="preserve"> pre-existing</w:t>
      </w:r>
      <w:r w:rsidRPr="00E36DA8">
        <w:t xml:space="preserve"> pulmonary disease should be protected by further exposure by both PPE and other equipment</w:t>
      </w:r>
      <w:r w:rsidR="00947E62">
        <w:t xml:space="preserve"> </w:t>
      </w:r>
      <w:r w:rsidR="0028322C" w:rsidRPr="0043430D">
        <w:rPr>
          <w:szCs w:val="24"/>
        </w:rPr>
        <w:t>if environmental exposure cannot be removed from the workplace air</w:t>
      </w:r>
      <w:r w:rsidRPr="00E36DA8">
        <w:t>.</w:t>
      </w:r>
    </w:p>
    <w:bookmarkEnd w:id="1"/>
    <w:p w14:paraId="49F03569" w14:textId="3C3A832D" w:rsidR="008758D4" w:rsidRPr="003F506A" w:rsidRDefault="008758D4" w:rsidP="0031528F">
      <w:pPr>
        <w:rPr>
          <w:b/>
          <w:bCs/>
          <w:lang w:val="en-US"/>
        </w:rPr>
      </w:pPr>
      <w:r w:rsidRPr="003F506A">
        <w:rPr>
          <w:b/>
          <w:bCs/>
          <w:lang w:val="en-US"/>
        </w:rPr>
        <w:t>Strengths:</w:t>
      </w:r>
    </w:p>
    <w:p w14:paraId="4651FE7B" w14:textId="695A7090" w:rsidR="0095508A" w:rsidRDefault="0068557D" w:rsidP="0031528F">
      <w:pPr>
        <w:rPr>
          <w:lang w:val="en-US"/>
        </w:rPr>
      </w:pPr>
      <w:r>
        <w:rPr>
          <w:lang w:val="en-US"/>
        </w:rPr>
        <w:t>The main strength of our study was o</w:t>
      </w:r>
      <w:r w:rsidR="008758D4">
        <w:rPr>
          <w:lang w:val="en-US"/>
        </w:rPr>
        <w:t>ur initial cohort of 6062 persons</w:t>
      </w:r>
      <w:r w:rsidR="004320AF">
        <w:rPr>
          <w:lang w:val="en-US"/>
        </w:rPr>
        <w:t xml:space="preserve"> </w:t>
      </w:r>
      <w:r w:rsidR="008758D4">
        <w:rPr>
          <w:lang w:val="en-US"/>
        </w:rPr>
        <w:t xml:space="preserve">from a well responded postal </w:t>
      </w:r>
      <w:r w:rsidR="00D45294">
        <w:rPr>
          <w:lang w:val="en-US"/>
        </w:rPr>
        <w:t>questionnaire</w:t>
      </w:r>
      <w:r w:rsidR="008758D4">
        <w:rPr>
          <w:lang w:val="en-US"/>
        </w:rPr>
        <w:t xml:space="preserve"> (76% response rate)</w:t>
      </w:r>
      <w:r w:rsidR="000C69A9">
        <w:rPr>
          <w:lang w:val="en-US"/>
        </w:rPr>
        <w:t>, f</w:t>
      </w:r>
      <w:r w:rsidR="00C85A28">
        <w:rPr>
          <w:lang w:val="en-US"/>
        </w:rPr>
        <w:t xml:space="preserve">rom </w:t>
      </w:r>
      <w:r w:rsidR="00CD688A">
        <w:rPr>
          <w:lang w:val="en-US"/>
        </w:rPr>
        <w:t>which</w:t>
      </w:r>
      <w:r w:rsidR="00DA5488">
        <w:rPr>
          <w:lang w:val="en-US"/>
        </w:rPr>
        <w:t>,</w:t>
      </w:r>
      <w:r w:rsidR="00C85A28">
        <w:rPr>
          <w:lang w:val="en-US"/>
        </w:rPr>
        <w:t xml:space="preserve"> we could assess a JEM value for 5271 individuals at the baseline</w:t>
      </w:r>
      <w:r w:rsidR="00424AA0">
        <w:rPr>
          <w:lang w:val="en-US"/>
        </w:rPr>
        <w:t xml:space="preserve">, though it is possible that some selection bias exists as the response rate was </w:t>
      </w:r>
      <w:r w:rsidR="00DE18AA">
        <w:rPr>
          <w:lang w:val="en-US"/>
        </w:rPr>
        <w:t>better</w:t>
      </w:r>
      <w:r w:rsidR="00424AA0">
        <w:rPr>
          <w:lang w:val="en-US"/>
        </w:rPr>
        <w:t xml:space="preserve"> in females than in men. </w:t>
      </w:r>
      <w:r w:rsidR="00A81853">
        <w:rPr>
          <w:lang w:val="en-US"/>
        </w:rPr>
        <w:t xml:space="preserve">Our study setting </w:t>
      </w:r>
      <w:r w:rsidR="00B56C73">
        <w:rPr>
          <w:lang w:val="en-US"/>
        </w:rPr>
        <w:t>allowed us</w:t>
      </w:r>
      <w:r w:rsidR="00A81853">
        <w:rPr>
          <w:lang w:val="en-US"/>
        </w:rPr>
        <w:t xml:space="preserve"> </w:t>
      </w:r>
      <w:r w:rsidR="00B56C73">
        <w:rPr>
          <w:lang w:val="en-US"/>
        </w:rPr>
        <w:t>a long</w:t>
      </w:r>
      <w:r w:rsidR="00A81853">
        <w:rPr>
          <w:lang w:val="en-US"/>
        </w:rPr>
        <w:t xml:space="preserve"> </w:t>
      </w:r>
      <w:r w:rsidR="00B56C73">
        <w:rPr>
          <w:lang w:val="en-US"/>
        </w:rPr>
        <w:t>24</w:t>
      </w:r>
      <w:r w:rsidR="00A81853">
        <w:rPr>
          <w:lang w:val="en-US"/>
        </w:rPr>
        <w:t>-years of follow-up time.</w:t>
      </w:r>
      <w:r w:rsidR="00597634">
        <w:rPr>
          <w:lang w:val="en-US"/>
        </w:rPr>
        <w:t xml:space="preserve"> We could also get smoking status and self-reported physician made diagnoses for asthma and COPD at the </w:t>
      </w:r>
      <w:r w:rsidR="00546C4E">
        <w:rPr>
          <w:lang w:val="en-US"/>
        </w:rPr>
        <w:t>start</w:t>
      </w:r>
      <w:r w:rsidR="00597634">
        <w:rPr>
          <w:lang w:val="en-US"/>
        </w:rPr>
        <w:t>.</w:t>
      </w:r>
      <w:r w:rsidR="00546C4E">
        <w:rPr>
          <w:lang w:val="en-US"/>
        </w:rPr>
        <w:t xml:space="preserve"> From the occupational categorizations made from the occupation title of the </w:t>
      </w:r>
      <w:r w:rsidR="008544FB">
        <w:rPr>
          <w:lang w:val="en-US"/>
        </w:rPr>
        <w:t xml:space="preserve">principal </w:t>
      </w:r>
      <w:r w:rsidR="00546C4E">
        <w:rPr>
          <w:lang w:val="en-US"/>
        </w:rPr>
        <w:t xml:space="preserve">long-term </w:t>
      </w:r>
      <w:r w:rsidR="00546C4E">
        <w:rPr>
          <w:lang w:val="en-US"/>
        </w:rPr>
        <w:lastRenderedPageBreak/>
        <w:t xml:space="preserve">occupation, we could form an education level for </w:t>
      </w:r>
      <w:r w:rsidR="000C51F7">
        <w:rPr>
          <w:lang w:val="en-US"/>
        </w:rPr>
        <w:t>everyone</w:t>
      </w:r>
      <w:r w:rsidR="00546C4E">
        <w:rPr>
          <w:lang w:val="en-US"/>
        </w:rPr>
        <w:t xml:space="preserve"> based on the typical time of post-comprehensive education for the occupation</w:t>
      </w:r>
      <w:r w:rsidR="000C51F7">
        <w:rPr>
          <w:lang w:val="en-US"/>
        </w:rPr>
        <w:t xml:space="preserve"> category</w:t>
      </w:r>
      <w:r w:rsidR="00546C4E">
        <w:rPr>
          <w:lang w:val="en-US"/>
        </w:rPr>
        <w:t>.</w:t>
      </w:r>
    </w:p>
    <w:p w14:paraId="1892034B" w14:textId="58FB581D" w:rsidR="003141C0" w:rsidRPr="00137822" w:rsidRDefault="00791B37" w:rsidP="0031528F">
      <w:pPr>
        <w:rPr>
          <w:lang w:val="en-US"/>
        </w:rPr>
      </w:pPr>
      <w:r>
        <w:rPr>
          <w:lang w:val="en-US"/>
        </w:rPr>
        <w:t xml:space="preserve">All deaths in Finland are recorded to the national statistics </w:t>
      </w:r>
      <w:r w:rsidR="00E04528">
        <w:rPr>
          <w:lang w:val="en-US"/>
        </w:rPr>
        <w:t xml:space="preserve">services </w:t>
      </w:r>
      <w:r w:rsidR="00B33A03">
        <w:rPr>
          <w:lang w:val="en-US"/>
        </w:rPr>
        <w:t xml:space="preserve">(Statistics Finland) </w:t>
      </w:r>
      <w:r>
        <w:rPr>
          <w:lang w:val="en-US"/>
        </w:rPr>
        <w:t>alongside the cause of death. In Finland</w:t>
      </w:r>
      <w:r w:rsidR="00311C72">
        <w:rPr>
          <w:lang w:val="en-US"/>
        </w:rPr>
        <w:t xml:space="preserve">, </w:t>
      </w:r>
      <w:r w:rsidR="00E04528">
        <w:rPr>
          <w:lang w:val="en-US"/>
        </w:rPr>
        <w:t xml:space="preserve">both </w:t>
      </w:r>
      <w:r>
        <w:rPr>
          <w:lang w:val="en-US"/>
        </w:rPr>
        <w:t xml:space="preserve">a main </w:t>
      </w:r>
      <w:r w:rsidR="00E04528">
        <w:rPr>
          <w:lang w:val="en-US"/>
        </w:rPr>
        <w:t xml:space="preserve">and an immediate </w:t>
      </w:r>
      <w:r>
        <w:rPr>
          <w:lang w:val="en-US"/>
        </w:rPr>
        <w:t>cause of death alongside up to four additional contributing factors to the cause of the death</w:t>
      </w:r>
      <w:r w:rsidR="00311C72">
        <w:rPr>
          <w:lang w:val="en-US"/>
        </w:rPr>
        <w:t xml:space="preserve"> are assessed</w:t>
      </w:r>
      <w:r>
        <w:rPr>
          <w:lang w:val="en-US"/>
        </w:rPr>
        <w:t>.</w:t>
      </w:r>
      <w:r w:rsidR="00E04528">
        <w:rPr>
          <w:lang w:val="en-US"/>
        </w:rPr>
        <w:t xml:space="preserve"> This assessment is done either by an attending medical professional or in cases where the cause of death is not immediately clear enough an autopsy can be called, and it is done by a trained pathologist</w:t>
      </w:r>
      <w:r w:rsidR="00EE4865">
        <w:rPr>
          <w:lang w:val="en-US"/>
        </w:rPr>
        <w:t xml:space="preserve">. The death certificates are also always validated by a forensic medical expert at Statistics Finland before entering them to the </w:t>
      </w:r>
      <w:r w:rsidR="00EE4865" w:rsidRPr="00137822">
        <w:rPr>
          <w:lang w:val="en-US"/>
        </w:rPr>
        <w:t>register.</w:t>
      </w:r>
      <w:r w:rsidR="00E04528" w:rsidRPr="00137822">
        <w:rPr>
          <w:lang w:val="en-US"/>
        </w:rPr>
        <w:t xml:space="preserve"> All </w:t>
      </w:r>
      <w:r w:rsidR="00373374" w:rsidRPr="00137822">
        <w:rPr>
          <w:lang w:val="en-US"/>
        </w:rPr>
        <w:t xml:space="preserve">underlying, </w:t>
      </w:r>
      <w:r w:rsidR="008C2227" w:rsidRPr="00137822">
        <w:rPr>
          <w:lang w:val="en-US"/>
        </w:rPr>
        <w:t>immediate,</w:t>
      </w:r>
      <w:r w:rsidR="009A1ECD" w:rsidRPr="00137822">
        <w:rPr>
          <w:lang w:val="en-US"/>
        </w:rPr>
        <w:t xml:space="preserve"> and</w:t>
      </w:r>
      <w:r w:rsidR="00373374" w:rsidRPr="00137822">
        <w:rPr>
          <w:lang w:val="en-US"/>
        </w:rPr>
        <w:t xml:space="preserve"> contributing </w:t>
      </w:r>
      <w:r w:rsidR="00E04528" w:rsidRPr="00137822">
        <w:rPr>
          <w:lang w:val="en-US"/>
        </w:rPr>
        <w:t>causes of death are registered with a corresponding ICD-10 code.</w:t>
      </w:r>
    </w:p>
    <w:p w14:paraId="3D704367" w14:textId="4A43A763" w:rsidR="000C2F5A" w:rsidRPr="00137822" w:rsidRDefault="000C2F5A" w:rsidP="0031528F">
      <w:pPr>
        <w:rPr>
          <w:lang w:val="en-US"/>
        </w:rPr>
      </w:pPr>
      <w:r w:rsidRPr="00137822">
        <w:rPr>
          <w:lang w:val="en-US"/>
        </w:rPr>
        <w:t>High age of the participant is associated with COPD</w:t>
      </w:r>
      <w:r w:rsidR="00057DCC">
        <w:rPr>
          <w:lang w:val="en-US"/>
        </w:rPr>
        <w:t xml:space="preserve"> diagnose</w:t>
      </w:r>
      <w:r w:rsidRPr="00137822">
        <w:rPr>
          <w:lang w:val="en-US"/>
        </w:rPr>
        <w:t xml:space="preserve"> and asthma and COPD co</w:t>
      </w:r>
      <w:r w:rsidR="00057DCC">
        <w:rPr>
          <w:lang w:val="en-US"/>
        </w:rPr>
        <w:t>-existence</w:t>
      </w:r>
      <w:r w:rsidRPr="00137822">
        <w:rPr>
          <w:lang w:val="en-US"/>
        </w:rPr>
        <w:t xml:space="preserve">.  To </w:t>
      </w:r>
      <w:r w:rsidR="003834ED" w:rsidRPr="00137822">
        <w:rPr>
          <w:lang w:val="en-US"/>
        </w:rPr>
        <w:t>mitigate</w:t>
      </w:r>
      <w:r w:rsidRPr="00137822">
        <w:rPr>
          <w:lang w:val="en-US"/>
        </w:rPr>
        <w:t xml:space="preserve"> its effect in our results we also </w:t>
      </w:r>
      <w:r w:rsidR="00137822">
        <w:rPr>
          <w:lang w:val="en-US"/>
        </w:rPr>
        <w:t>analyzed</w:t>
      </w:r>
      <w:r w:rsidRPr="00137822">
        <w:rPr>
          <w:lang w:val="en-US"/>
        </w:rPr>
        <w:t xml:space="preserve"> </w:t>
      </w:r>
      <w:r w:rsidR="00C14A38">
        <w:rPr>
          <w:lang w:val="en-US"/>
        </w:rPr>
        <w:t xml:space="preserve">separately </w:t>
      </w:r>
      <w:r w:rsidR="00137822">
        <w:rPr>
          <w:lang w:val="en-US"/>
        </w:rPr>
        <w:t xml:space="preserve">participants who were </w:t>
      </w:r>
      <w:r w:rsidR="006B2181" w:rsidRPr="00137822">
        <w:rPr>
          <w:lang w:val="en-US"/>
        </w:rPr>
        <w:t>50 years old</w:t>
      </w:r>
      <w:r w:rsidRPr="00137822">
        <w:rPr>
          <w:lang w:val="en-US"/>
        </w:rPr>
        <w:t xml:space="preserve"> </w:t>
      </w:r>
      <w:r w:rsidR="006B2181">
        <w:rPr>
          <w:lang w:val="en-US"/>
        </w:rPr>
        <w:t>or</w:t>
      </w:r>
      <w:r w:rsidRPr="00137822">
        <w:rPr>
          <w:lang w:val="en-US"/>
        </w:rPr>
        <w:t xml:space="preserve"> older</w:t>
      </w:r>
      <w:r w:rsidR="00137822">
        <w:rPr>
          <w:lang w:val="en-US"/>
        </w:rPr>
        <w:t xml:space="preserve"> at baseline with a Kaplan-Meier survival model</w:t>
      </w:r>
      <w:r w:rsidRPr="00137822">
        <w:rPr>
          <w:lang w:val="en-US"/>
        </w:rPr>
        <w:t xml:space="preserve">, and the results </w:t>
      </w:r>
      <w:r w:rsidR="00137822">
        <w:rPr>
          <w:lang w:val="en-US"/>
        </w:rPr>
        <w:t>in this analysis were similar to those in the Cox regression model.</w:t>
      </w:r>
    </w:p>
    <w:p w14:paraId="1A14B7C4" w14:textId="3CB8142E" w:rsidR="00311DA3" w:rsidRDefault="00311DA3" w:rsidP="0031528F">
      <w:pPr>
        <w:rPr>
          <w:lang w:val="en-US"/>
        </w:rPr>
      </w:pPr>
      <w:r>
        <w:rPr>
          <w:lang w:val="en-US"/>
        </w:rPr>
        <w:t xml:space="preserve">The Finnish reimbursement system and the Finnish Social Security guidelines have likely caused </w:t>
      </w:r>
      <w:r w:rsidR="00311C72">
        <w:rPr>
          <w:lang w:val="en-US"/>
        </w:rPr>
        <w:t xml:space="preserve">that </w:t>
      </w:r>
      <w:r>
        <w:rPr>
          <w:lang w:val="en-US"/>
        </w:rPr>
        <w:t xml:space="preserve">the given self-reported diagnoses have </w:t>
      </w:r>
      <w:r w:rsidR="00311C72">
        <w:rPr>
          <w:lang w:val="en-US"/>
        </w:rPr>
        <w:t xml:space="preserve">a </w:t>
      </w:r>
      <w:r>
        <w:rPr>
          <w:lang w:val="en-US"/>
        </w:rPr>
        <w:t>good specificity especially with the asthma diagnosis.</w:t>
      </w:r>
      <w:r w:rsidR="00437FEE">
        <w:rPr>
          <w:lang w:val="en-US"/>
        </w:rPr>
        <w:t xml:space="preserve"> </w:t>
      </w:r>
    </w:p>
    <w:p w14:paraId="5C81B6BA" w14:textId="4CE715D5" w:rsidR="003141C0" w:rsidRPr="003F506A" w:rsidRDefault="003141C0" w:rsidP="0031528F">
      <w:pPr>
        <w:rPr>
          <w:b/>
          <w:bCs/>
          <w:lang w:val="en-US"/>
        </w:rPr>
      </w:pPr>
      <w:r w:rsidRPr="003F506A">
        <w:rPr>
          <w:b/>
          <w:bCs/>
          <w:lang w:val="en-US"/>
        </w:rPr>
        <w:t>Limitations</w:t>
      </w:r>
    </w:p>
    <w:p w14:paraId="1E81E768" w14:textId="1CEDEA1C" w:rsidR="00113AC1" w:rsidRDefault="003C39EB" w:rsidP="0031528F">
      <w:r>
        <w:rPr>
          <w:lang w:val="en-US"/>
        </w:rPr>
        <w:t>The occupation</w:t>
      </w:r>
      <w:r w:rsidR="003043F5">
        <w:rPr>
          <w:lang w:val="en-US"/>
        </w:rPr>
        <w:t>al</w:t>
      </w:r>
      <w:r>
        <w:rPr>
          <w:lang w:val="en-US"/>
        </w:rPr>
        <w:t xml:space="preserve"> classifications for </w:t>
      </w:r>
      <w:r w:rsidR="008D4780">
        <w:rPr>
          <w:lang w:val="en-US"/>
        </w:rPr>
        <w:t xml:space="preserve">the </w:t>
      </w:r>
      <w:r>
        <w:rPr>
          <w:lang w:val="en-US"/>
        </w:rPr>
        <w:t xml:space="preserve">1996 study </w:t>
      </w:r>
      <w:r w:rsidR="008D4780">
        <w:rPr>
          <w:lang w:val="en-US"/>
        </w:rPr>
        <w:t xml:space="preserve">cohort </w:t>
      </w:r>
      <w:r>
        <w:rPr>
          <w:lang w:val="en-US"/>
        </w:rPr>
        <w:t xml:space="preserve">were done from the postal </w:t>
      </w:r>
      <w:r w:rsidR="008D4780">
        <w:rPr>
          <w:lang w:val="en-US"/>
        </w:rPr>
        <w:t xml:space="preserve">questionnaire </w:t>
      </w:r>
      <w:r>
        <w:rPr>
          <w:lang w:val="en-US"/>
        </w:rPr>
        <w:t xml:space="preserve">answers and reflect </w:t>
      </w:r>
      <w:r w:rsidR="008D4780">
        <w:rPr>
          <w:lang w:val="en-US"/>
        </w:rPr>
        <w:t>the way the</w:t>
      </w:r>
      <w:r>
        <w:rPr>
          <w:lang w:val="en-US"/>
        </w:rPr>
        <w:t xml:space="preserve"> occupations were </w:t>
      </w:r>
      <w:r w:rsidR="003C2CEB">
        <w:rPr>
          <w:lang w:val="en-US"/>
        </w:rPr>
        <w:t xml:space="preserve">understood </w:t>
      </w:r>
      <w:r>
        <w:rPr>
          <w:lang w:val="en-US"/>
        </w:rPr>
        <w:t xml:space="preserve">in the </w:t>
      </w:r>
      <w:r w:rsidR="00B706B4">
        <w:rPr>
          <w:lang w:val="en-US"/>
        </w:rPr>
        <w:t>mid-</w:t>
      </w:r>
      <w:r w:rsidR="00B706B4" w:rsidRPr="00C94458">
        <w:rPr>
          <w:lang w:val="en-US"/>
        </w:rPr>
        <w:t>1990s</w:t>
      </w:r>
      <w:r w:rsidR="00735404" w:rsidRPr="00393962">
        <w:rPr>
          <w:lang w:val="en-US"/>
        </w:rPr>
        <w:t xml:space="preserve"> (NYK and SE</w:t>
      </w:r>
      <w:r w:rsidR="00B1272D" w:rsidRPr="00393962">
        <w:rPr>
          <w:lang w:val="en-US"/>
        </w:rPr>
        <w:t>I</w:t>
      </w:r>
      <w:r w:rsidR="00735404" w:rsidRPr="00393962">
        <w:rPr>
          <w:lang w:val="en-US"/>
        </w:rPr>
        <w:t xml:space="preserve"> cod</w:t>
      </w:r>
      <w:r w:rsidR="00393962">
        <w:rPr>
          <w:lang w:val="en-US"/>
        </w:rPr>
        <w:t>ing</w:t>
      </w:r>
      <w:r w:rsidR="003C2CEB" w:rsidRPr="00393962">
        <w:rPr>
          <w:lang w:val="en-US"/>
        </w:rPr>
        <w:t>)</w:t>
      </w:r>
      <w:r>
        <w:rPr>
          <w:lang w:val="en-US"/>
        </w:rPr>
        <w:t>.</w:t>
      </w:r>
      <w:r w:rsidR="00447EDF">
        <w:rPr>
          <w:lang w:val="en-US"/>
        </w:rPr>
        <w:t xml:space="preserve"> The original </w:t>
      </w:r>
      <w:r w:rsidR="00735404">
        <w:rPr>
          <w:lang w:val="en-US"/>
        </w:rPr>
        <w:t>cod</w:t>
      </w:r>
      <w:r w:rsidR="006C1CC7">
        <w:rPr>
          <w:lang w:val="en-US"/>
        </w:rPr>
        <w:t>es</w:t>
      </w:r>
      <w:r w:rsidR="00735404">
        <w:rPr>
          <w:lang w:val="en-US"/>
        </w:rPr>
        <w:t xml:space="preserve"> </w:t>
      </w:r>
      <w:r w:rsidR="00447EDF">
        <w:rPr>
          <w:lang w:val="en-US"/>
        </w:rPr>
        <w:t xml:space="preserve">were </w:t>
      </w:r>
      <w:r w:rsidR="00AD1C32">
        <w:rPr>
          <w:lang w:val="en-US"/>
        </w:rPr>
        <w:t>done with</w:t>
      </w:r>
      <w:r w:rsidR="00447EDF">
        <w:rPr>
          <w:lang w:val="en-US"/>
        </w:rPr>
        <w:t xml:space="preserve"> the given occupational title</w:t>
      </w:r>
      <w:r w:rsidR="00852073">
        <w:rPr>
          <w:lang w:val="en-US"/>
        </w:rPr>
        <w:t>s</w:t>
      </w:r>
      <w:r w:rsidR="00447EDF">
        <w:rPr>
          <w:lang w:val="en-US"/>
        </w:rPr>
        <w:t xml:space="preserve"> and may not always reflect on actual working conditions as occupations with</w:t>
      </w:r>
      <w:r w:rsidR="005927DA">
        <w:rPr>
          <w:lang w:val="en-US"/>
        </w:rPr>
        <w:t>in</w:t>
      </w:r>
      <w:r w:rsidR="00447EDF">
        <w:rPr>
          <w:lang w:val="en-US"/>
        </w:rPr>
        <w:t xml:space="preserve"> the same title can</w:t>
      </w:r>
      <w:r w:rsidR="00F4059A">
        <w:rPr>
          <w:lang w:val="en-US"/>
        </w:rPr>
        <w:t xml:space="preserve"> </w:t>
      </w:r>
      <w:r w:rsidR="00447EDF">
        <w:rPr>
          <w:lang w:val="en-US"/>
        </w:rPr>
        <w:t>vary.</w:t>
      </w:r>
      <w:r w:rsidR="00AB2940">
        <w:t xml:space="preserve"> </w:t>
      </w:r>
      <w:r w:rsidR="0029247D">
        <w:t>We used the Job-exposure Matrix (JEM) to assess a figure for airborne occupational exposure based on the main occupation title of the participant coded into ISCO</w:t>
      </w:r>
      <w:r w:rsidR="00B020C4">
        <w:t>-</w:t>
      </w:r>
      <w:r w:rsidR="0029247D">
        <w:t>88.</w:t>
      </w:r>
      <w:r w:rsidR="00113AC1" w:rsidRPr="00D9329C">
        <w:t xml:space="preserve"> </w:t>
      </w:r>
      <w:r w:rsidR="00AB2940" w:rsidRPr="00AB2940">
        <w:t xml:space="preserve">The original job-exposure matrix (JEM) used only three types of exposure (Biological, Mineral dust and Gas/fumes). These were then used </w:t>
      </w:r>
      <w:r w:rsidR="00AB2940" w:rsidRPr="00AB2940">
        <w:lastRenderedPageBreak/>
        <w:t>to define none (no exposure in any group), intermediate (intermediate exposure in any group) and strong (strong exposure in any group) exposure groups. Specific named irritants and types of chemicals were not considered in the JEM, nor any measurements results were available, and the assignment of the tiers of exposure was not done at a specific level.</w:t>
      </w:r>
      <w:r w:rsidR="00AB2940">
        <w:t xml:space="preserve"> </w:t>
      </w:r>
      <w:r w:rsidR="00113AC1" w:rsidRPr="00D9329C">
        <w:t xml:space="preserve">While the JEM would have allowed </w:t>
      </w:r>
      <w:r w:rsidR="00113AC1">
        <w:t>u</w:t>
      </w:r>
      <w:r w:rsidR="00113AC1" w:rsidRPr="00D9329C">
        <w:t xml:space="preserve">s to observe three different qualities of exposure, a decision was made to gather the three different exposures together as shown in </w:t>
      </w:r>
      <w:r w:rsidR="008C3AC0">
        <w:t xml:space="preserve">Supplementary </w:t>
      </w:r>
      <w:r w:rsidR="00113AC1" w:rsidRPr="00D9329C">
        <w:t xml:space="preserve">Table </w:t>
      </w:r>
      <w:r w:rsidR="00A80452">
        <w:t>3</w:t>
      </w:r>
      <w:r w:rsidR="00985089">
        <w:rPr>
          <w:lang w:val="en-US"/>
        </w:rPr>
        <w:t xml:space="preserve">, </w:t>
      </w:r>
      <w:hyperlink r:id="rId13" w:history="1">
        <w:r w:rsidR="00985089" w:rsidRPr="002417B5">
          <w:rPr>
            <w:rStyle w:val="Hyperlink"/>
            <w:lang w:val="en-US"/>
          </w:rPr>
          <w:t>http://links.lww.com/JOM/B216</w:t>
        </w:r>
      </w:hyperlink>
      <w:r w:rsidR="00F7239B">
        <w:t>.</w:t>
      </w:r>
      <w:r w:rsidR="00113AC1" w:rsidRPr="00D9329C">
        <w:t xml:space="preserve"> This avoid</w:t>
      </w:r>
      <w:r w:rsidR="00593544">
        <w:t>s</w:t>
      </w:r>
      <w:r w:rsidR="00113AC1" w:rsidRPr="00D9329C">
        <w:t xml:space="preserve"> some of the problems arising firstly from the ISCO</w:t>
      </w:r>
      <w:r w:rsidR="009941CE">
        <w:t>-</w:t>
      </w:r>
      <w:r w:rsidR="00113AC1" w:rsidRPr="00D9329C">
        <w:t xml:space="preserve">88 </w:t>
      </w:r>
      <w:r w:rsidR="00113AC1">
        <w:t xml:space="preserve">code </w:t>
      </w:r>
      <w:r w:rsidR="00113AC1" w:rsidRPr="00D9329C">
        <w:t>approximation as well as possible problems in the JEM using only a medium hierarchy occupational categorization of ISCO</w:t>
      </w:r>
      <w:r w:rsidR="009941CE">
        <w:t>-</w:t>
      </w:r>
      <w:r w:rsidR="00113AC1" w:rsidRPr="00D9329C">
        <w:t>88.</w:t>
      </w:r>
      <w:r w:rsidR="00AB2940">
        <w:t xml:space="preserve"> </w:t>
      </w:r>
    </w:p>
    <w:p w14:paraId="09420556" w14:textId="09724920" w:rsidR="00F236B4" w:rsidRPr="008874E7" w:rsidRDefault="00F236B4" w:rsidP="0031528F">
      <w:pPr>
        <w:rPr>
          <w:color w:val="FF0000"/>
        </w:rPr>
      </w:pPr>
      <w:r w:rsidRPr="00894755">
        <w:t>The exposure estimation</w:t>
      </w:r>
      <w:r w:rsidR="00017A08" w:rsidRPr="00894755">
        <w:t xml:space="preserve"> </w:t>
      </w:r>
      <w:r w:rsidR="00184042" w:rsidRPr="00894755">
        <w:t xml:space="preserve">was based </w:t>
      </w:r>
      <w:r w:rsidR="00B74095" w:rsidRPr="00894755">
        <w:t xml:space="preserve">on the main occupation </w:t>
      </w:r>
      <w:r w:rsidR="00A402D4">
        <w:t>at</w:t>
      </w:r>
      <w:r w:rsidR="00184042" w:rsidRPr="00894755">
        <w:t xml:space="preserve"> </w:t>
      </w:r>
      <w:r w:rsidR="00017A08" w:rsidRPr="00894755">
        <w:t>1996 or earlier</w:t>
      </w:r>
      <w:r w:rsidR="00CA53AF">
        <w:t>. Table 1 also shows the time spent in the main occupation, the median of which in most groups as in the excess of 20 years.</w:t>
      </w:r>
      <w:r w:rsidR="00132373" w:rsidRPr="00894755">
        <w:t xml:space="preserve"> While some changes in the careers </w:t>
      </w:r>
      <w:r w:rsidR="00EC2E88" w:rsidRPr="00894755">
        <w:t xml:space="preserve">may have occurred </w:t>
      </w:r>
      <w:r w:rsidR="00132373" w:rsidRPr="00894755">
        <w:t xml:space="preserve">during the 24-year follow-up, </w:t>
      </w:r>
      <w:r w:rsidR="00EC2E88" w:rsidRPr="00894755">
        <w:t xml:space="preserve">those at least </w:t>
      </w:r>
      <w:r w:rsidR="00B16B1A" w:rsidRPr="00894755">
        <w:t>50-year-old</w:t>
      </w:r>
      <w:r w:rsidR="00EC2E88" w:rsidRPr="00894755">
        <w:t xml:space="preserve"> in 1996 are likely not to have changed their profession. </w:t>
      </w:r>
      <w:r w:rsidR="00EB061E" w:rsidRPr="00894755">
        <w:t xml:space="preserve">The </w:t>
      </w:r>
      <w:r w:rsidR="00B16B1A" w:rsidRPr="00894755">
        <w:t xml:space="preserve">mortality </w:t>
      </w:r>
      <w:r w:rsidR="00EB061E" w:rsidRPr="00894755">
        <w:t xml:space="preserve">results </w:t>
      </w:r>
      <w:r w:rsidR="00894755">
        <w:t>for</w:t>
      </w:r>
      <w:r w:rsidR="00EB061E" w:rsidRPr="00894755">
        <w:t xml:space="preserve"> those 50</w:t>
      </w:r>
      <w:r w:rsidR="0086379A">
        <w:t>-</w:t>
      </w:r>
      <w:r w:rsidR="00EB061E" w:rsidRPr="00894755">
        <w:t>y</w:t>
      </w:r>
      <w:r w:rsidR="00616E6A" w:rsidRPr="00894755">
        <w:t>ear</w:t>
      </w:r>
      <w:r w:rsidR="0086379A">
        <w:t>s</w:t>
      </w:r>
      <w:r w:rsidR="00EB061E" w:rsidRPr="00894755">
        <w:t xml:space="preserve"> or older in 1996</w:t>
      </w:r>
      <w:r w:rsidR="00894755">
        <w:t>,</w:t>
      </w:r>
      <w:r w:rsidR="00565EA3">
        <w:t xml:space="preserve"> as</w:t>
      </w:r>
      <w:r w:rsidR="00894755">
        <w:t xml:space="preserve"> seen in Figure</w:t>
      </w:r>
      <w:r w:rsidR="00565EA3">
        <w:t xml:space="preserve"> 2</w:t>
      </w:r>
      <w:r w:rsidR="00894755">
        <w:t>,</w:t>
      </w:r>
      <w:r w:rsidR="00EB061E" w:rsidRPr="00894755">
        <w:t xml:space="preserve"> are similar as the results of the whole patient material </w:t>
      </w:r>
      <w:r w:rsidR="00894755">
        <w:t xml:space="preserve">and </w:t>
      </w:r>
      <w:r w:rsidR="00616E6A" w:rsidRPr="00894755">
        <w:t>suggest</w:t>
      </w:r>
      <w:r w:rsidR="0086379A">
        <w:t>s</w:t>
      </w:r>
      <w:r w:rsidR="00616E6A" w:rsidRPr="00894755">
        <w:t xml:space="preserve"> that the possible changes in professions during the follow-up would not be very important in this context</w:t>
      </w:r>
      <w:r w:rsidR="00B16B1A" w:rsidRPr="00894755">
        <w:t xml:space="preserve">. Unfortunately, </w:t>
      </w:r>
      <w:r w:rsidR="00B46DA0" w:rsidRPr="00894755">
        <w:t xml:space="preserve">it was not possible to afterwards check their professional </w:t>
      </w:r>
      <w:r w:rsidR="00B16B1A" w:rsidRPr="00894755">
        <w:t>pathways</w:t>
      </w:r>
      <w:r w:rsidR="00EB061E" w:rsidRPr="00894755">
        <w:t>.</w:t>
      </w:r>
    </w:p>
    <w:p w14:paraId="69B80B10" w14:textId="006BFA4A" w:rsidR="004A4E00" w:rsidRPr="00D52F09" w:rsidRDefault="00BF7EFE" w:rsidP="0031528F">
      <w:pPr>
        <w:rPr>
          <w:lang w:val="en-US"/>
        </w:rPr>
      </w:pPr>
      <w:r w:rsidRPr="003A086C">
        <w:rPr>
          <w:lang w:val="en-US"/>
        </w:rPr>
        <w:t xml:space="preserve">As </w:t>
      </w:r>
      <w:r w:rsidR="00355C07" w:rsidRPr="00393962">
        <w:rPr>
          <w:lang w:val="en-US"/>
        </w:rPr>
        <w:t>for</w:t>
      </w:r>
      <w:r w:rsidRPr="003A086C">
        <w:rPr>
          <w:lang w:val="en-US"/>
        </w:rPr>
        <w:t xml:space="preserve"> </w:t>
      </w:r>
      <w:r w:rsidRPr="00ED0AB0">
        <w:rPr>
          <w:lang w:val="en-US"/>
        </w:rPr>
        <w:t>the validity of the questions, the question o</w:t>
      </w:r>
      <w:r w:rsidR="00CC340E" w:rsidRPr="00393962">
        <w:rPr>
          <w:lang w:val="en-US"/>
        </w:rPr>
        <w:t xml:space="preserve">n </w:t>
      </w:r>
      <w:r w:rsidRPr="003A086C">
        <w:rPr>
          <w:lang w:val="en-US"/>
        </w:rPr>
        <w:t xml:space="preserve">physician-diagnosed </w:t>
      </w:r>
      <w:r w:rsidR="001643C6">
        <w:rPr>
          <w:lang w:val="en-US"/>
        </w:rPr>
        <w:t>asthma</w:t>
      </w:r>
      <w:r w:rsidR="00806D9A" w:rsidRPr="008C23E0">
        <w:rPr>
          <w:lang w:val="en-US"/>
        </w:rPr>
        <w:t xml:space="preserve"> </w:t>
      </w:r>
      <w:r w:rsidRPr="00ED0AB0">
        <w:rPr>
          <w:lang w:val="en-US"/>
        </w:rPr>
        <w:t>ha</w:t>
      </w:r>
      <w:r w:rsidR="001643C6">
        <w:rPr>
          <w:lang w:val="en-US"/>
        </w:rPr>
        <w:t>s</w:t>
      </w:r>
      <w:r w:rsidRPr="00ED0AB0">
        <w:rPr>
          <w:lang w:val="en-US"/>
        </w:rPr>
        <w:t xml:space="preserve"> </w:t>
      </w:r>
      <w:r w:rsidR="009A1ECD" w:rsidRPr="00ED0AB0">
        <w:rPr>
          <w:lang w:val="en-US"/>
        </w:rPr>
        <w:t xml:space="preserve">earlier </w:t>
      </w:r>
      <w:r w:rsidRPr="00ED0AB0">
        <w:rPr>
          <w:lang w:val="en-US"/>
        </w:rPr>
        <w:t xml:space="preserve">been reported to </w:t>
      </w:r>
      <w:r w:rsidR="0000698A">
        <w:rPr>
          <w:lang w:val="en-US"/>
        </w:rPr>
        <w:t>have high</w:t>
      </w:r>
      <w:r w:rsidRPr="003A086C">
        <w:rPr>
          <w:lang w:val="en-US"/>
        </w:rPr>
        <w:t xml:space="preserve"> </w:t>
      </w:r>
      <w:r w:rsidRPr="00CE769B">
        <w:rPr>
          <w:lang w:val="en-US"/>
        </w:rPr>
        <w:t xml:space="preserve">specificity </w:t>
      </w:r>
      <w:r w:rsidR="0000698A" w:rsidRPr="00CE769B">
        <w:rPr>
          <w:lang w:val="en-US"/>
        </w:rPr>
        <w:t>(</w:t>
      </w:r>
      <w:r w:rsidR="00CE769B" w:rsidRPr="00CE769B">
        <w:rPr>
          <w:lang w:val="en-US"/>
        </w:rPr>
        <w:t>94</w:t>
      </w:r>
      <w:r w:rsidR="00ED5F73" w:rsidRPr="00CE769B">
        <w:rPr>
          <w:lang w:val="en-US"/>
        </w:rPr>
        <w:t>%)</w:t>
      </w:r>
      <w:r w:rsidR="00C05CFC" w:rsidRPr="00CE769B">
        <w:rPr>
          <w:lang w:val="en-US"/>
        </w:rPr>
        <w:t xml:space="preserve"> in</w:t>
      </w:r>
      <w:r w:rsidR="00C05CFC">
        <w:rPr>
          <w:lang w:val="en-US"/>
        </w:rPr>
        <w:t xml:space="preserve"> a Swedish study</w:t>
      </w:r>
      <w:r w:rsidR="001A52D2" w:rsidRPr="00393962">
        <w:rPr>
          <w:lang w:val="en-US"/>
        </w:rPr>
        <w:t xml:space="preserve"> </w:t>
      </w:r>
      <w:r w:rsidRPr="00ED0AB0">
        <w:rPr>
          <w:lang w:val="en-US"/>
        </w:rPr>
        <w:t>(</w:t>
      </w:r>
      <w:r w:rsidR="00084A9F">
        <w:rPr>
          <w:lang w:val="en-US"/>
        </w:rPr>
        <w:t>37</w:t>
      </w:r>
      <w:r w:rsidRPr="00ED0AB0">
        <w:rPr>
          <w:lang w:val="en-US"/>
        </w:rPr>
        <w:t>)</w:t>
      </w:r>
      <w:r w:rsidR="008A16F7">
        <w:rPr>
          <w:lang w:val="en-US"/>
        </w:rPr>
        <w:t>, and</w:t>
      </w:r>
      <w:r w:rsidR="00990655" w:rsidRPr="00393962">
        <w:rPr>
          <w:lang w:val="en-US"/>
        </w:rPr>
        <w:t xml:space="preserve"> </w:t>
      </w:r>
      <w:r w:rsidR="008A16F7">
        <w:rPr>
          <w:lang w:val="en-US"/>
        </w:rPr>
        <w:t>t</w:t>
      </w:r>
      <w:r w:rsidRPr="00ED0AB0">
        <w:rPr>
          <w:lang w:val="en-US"/>
        </w:rPr>
        <w:t>hough the question</w:t>
      </w:r>
      <w:r w:rsidRPr="003A086C">
        <w:rPr>
          <w:lang w:val="en-US"/>
        </w:rPr>
        <w:t xml:space="preserve"> </w:t>
      </w:r>
      <w:r w:rsidR="004A4E00" w:rsidRPr="00ED0AB0">
        <w:rPr>
          <w:lang w:val="en-US"/>
        </w:rPr>
        <w:t xml:space="preserve">regarding COPD, which </w:t>
      </w:r>
      <w:r w:rsidR="00BE48DD" w:rsidRPr="00ED0AB0">
        <w:rPr>
          <w:lang w:val="en-US"/>
        </w:rPr>
        <w:t>inquiries</w:t>
      </w:r>
      <w:r w:rsidR="004A4E00" w:rsidRPr="00ED0AB0">
        <w:rPr>
          <w:lang w:val="en-US"/>
        </w:rPr>
        <w:t xml:space="preserve"> about chronic bronchitis or emphysema</w:t>
      </w:r>
      <w:r w:rsidRPr="00ED0AB0">
        <w:rPr>
          <w:lang w:val="en-US"/>
        </w:rPr>
        <w:t xml:space="preserve">, does not fill the modern diagnostic </w:t>
      </w:r>
      <w:r w:rsidRPr="002B6352">
        <w:rPr>
          <w:lang w:val="en-US"/>
        </w:rPr>
        <w:t>criteria</w:t>
      </w:r>
      <w:r w:rsidR="00806D9A" w:rsidRPr="002B6352">
        <w:rPr>
          <w:lang w:val="en-US"/>
        </w:rPr>
        <w:t xml:space="preserve"> of COPD</w:t>
      </w:r>
      <w:r w:rsidR="00DA53C8" w:rsidRPr="002B6352">
        <w:rPr>
          <w:lang w:val="en-US"/>
        </w:rPr>
        <w:t>, it</w:t>
      </w:r>
      <w:r w:rsidR="004A4E00" w:rsidRPr="002B6352">
        <w:rPr>
          <w:lang w:val="en-US"/>
        </w:rPr>
        <w:t xml:space="preserve"> </w:t>
      </w:r>
      <w:r w:rsidRPr="002B6352">
        <w:rPr>
          <w:lang w:val="en-US"/>
        </w:rPr>
        <w:t>is i</w:t>
      </w:r>
      <w:r w:rsidR="004A4E00" w:rsidRPr="002B6352">
        <w:rPr>
          <w:lang w:val="en-US"/>
        </w:rPr>
        <w:t>n line for the time</w:t>
      </w:r>
      <w:r w:rsidR="00A533F1" w:rsidRPr="002B6352">
        <w:rPr>
          <w:lang w:val="en-US"/>
        </w:rPr>
        <w:t>-</w:t>
      </w:r>
      <w:r w:rsidR="004A4E00" w:rsidRPr="002B6352">
        <w:rPr>
          <w:lang w:val="en-US"/>
        </w:rPr>
        <w:t>period</w:t>
      </w:r>
      <w:r w:rsidR="006336F2" w:rsidRPr="002B6352">
        <w:rPr>
          <w:lang w:val="en-US"/>
        </w:rPr>
        <w:t>’s diagnostic practices</w:t>
      </w:r>
      <w:r w:rsidR="004A4E00" w:rsidRPr="002B6352">
        <w:rPr>
          <w:lang w:val="en-US"/>
        </w:rPr>
        <w:t xml:space="preserve"> </w:t>
      </w:r>
      <w:r w:rsidR="00DC2DEC" w:rsidRPr="002B6352">
        <w:rPr>
          <w:lang w:val="en-US"/>
        </w:rPr>
        <w:t>(</w:t>
      </w:r>
      <w:r w:rsidR="00924335">
        <w:rPr>
          <w:lang w:val="en-US"/>
        </w:rPr>
        <w:t>38, 39</w:t>
      </w:r>
      <w:r w:rsidR="004A4E00" w:rsidRPr="002B6352">
        <w:rPr>
          <w:lang w:val="en-US"/>
        </w:rPr>
        <w:t>)</w:t>
      </w:r>
      <w:r w:rsidR="006336F2" w:rsidRPr="002B6352">
        <w:rPr>
          <w:lang w:val="en-US"/>
        </w:rPr>
        <w:t>. Based on this question</w:t>
      </w:r>
      <w:r w:rsidR="00604822" w:rsidRPr="002B6352">
        <w:rPr>
          <w:lang w:val="en-US"/>
        </w:rPr>
        <w:t xml:space="preserve"> with lower </w:t>
      </w:r>
      <w:r w:rsidR="004F3606" w:rsidRPr="002B6352">
        <w:rPr>
          <w:lang w:val="en-US"/>
        </w:rPr>
        <w:t>sensitivity, individuals</w:t>
      </w:r>
      <w:r w:rsidR="004A4E00" w:rsidRPr="002B6352">
        <w:rPr>
          <w:lang w:val="en-US"/>
        </w:rPr>
        <w:t xml:space="preserve"> with only chronic bronchitis </w:t>
      </w:r>
      <w:r w:rsidR="006336F2" w:rsidRPr="002B6352">
        <w:rPr>
          <w:lang w:val="en-US"/>
        </w:rPr>
        <w:t xml:space="preserve">can possibly </w:t>
      </w:r>
      <w:r w:rsidR="00806D9A" w:rsidRPr="002B6352">
        <w:rPr>
          <w:lang w:val="en-US"/>
        </w:rPr>
        <w:t>hav</w:t>
      </w:r>
      <w:r w:rsidR="00ED0AB0" w:rsidRPr="002B6352">
        <w:rPr>
          <w:lang w:val="en-US"/>
        </w:rPr>
        <w:t>e</w:t>
      </w:r>
      <w:r w:rsidR="00806D9A" w:rsidRPr="002B6352">
        <w:rPr>
          <w:lang w:val="en-US"/>
        </w:rPr>
        <w:t xml:space="preserve"> </w:t>
      </w:r>
      <w:r w:rsidR="006336F2" w:rsidRPr="002B6352">
        <w:rPr>
          <w:lang w:val="en-US"/>
        </w:rPr>
        <w:t>caus</w:t>
      </w:r>
      <w:r w:rsidR="00806D9A" w:rsidRPr="002B6352">
        <w:rPr>
          <w:lang w:val="en-US"/>
        </w:rPr>
        <w:t>ed</w:t>
      </w:r>
      <w:r w:rsidR="002B6352">
        <w:rPr>
          <w:lang w:val="en-US"/>
        </w:rPr>
        <w:t xml:space="preserve"> COPD alone to show inconclusive results in the analysis</w:t>
      </w:r>
      <w:r w:rsidR="00C60CE9" w:rsidRPr="002B6352">
        <w:rPr>
          <w:lang w:val="en-US"/>
        </w:rPr>
        <w:t>.</w:t>
      </w:r>
      <w:r w:rsidR="00950DEA" w:rsidRPr="002B6352">
        <w:rPr>
          <w:lang w:val="en-US"/>
        </w:rPr>
        <w:t xml:space="preserve"> </w:t>
      </w:r>
      <w:r w:rsidR="006336F2" w:rsidRPr="002B6352">
        <w:rPr>
          <w:lang w:val="en-US"/>
        </w:rPr>
        <w:t xml:space="preserve">On the other </w:t>
      </w:r>
      <w:r w:rsidR="00806D9A" w:rsidRPr="002B6352">
        <w:rPr>
          <w:lang w:val="en-US"/>
        </w:rPr>
        <w:t>hand,</w:t>
      </w:r>
      <w:r w:rsidR="006336F2" w:rsidRPr="002B6352">
        <w:rPr>
          <w:lang w:val="en-US"/>
        </w:rPr>
        <w:t xml:space="preserve"> the</w:t>
      </w:r>
      <w:r w:rsidR="00886DCC" w:rsidRPr="002B6352">
        <w:rPr>
          <w:lang w:val="en-US"/>
        </w:rPr>
        <w:t xml:space="preserve"> prevalence</w:t>
      </w:r>
      <w:r w:rsidR="00806D9A" w:rsidRPr="002B6352">
        <w:rPr>
          <w:lang w:val="en-US"/>
        </w:rPr>
        <w:t xml:space="preserve"> of C</w:t>
      </w:r>
      <w:r w:rsidR="00806D9A" w:rsidRPr="00CC6171">
        <w:rPr>
          <w:lang w:val="en-US"/>
        </w:rPr>
        <w:t>OPD</w:t>
      </w:r>
      <w:r w:rsidR="00886DCC" w:rsidRPr="00CC6171">
        <w:rPr>
          <w:lang w:val="en-US"/>
        </w:rPr>
        <w:t xml:space="preserve"> </w:t>
      </w:r>
      <w:r w:rsidR="006336F2" w:rsidRPr="00CC6171">
        <w:rPr>
          <w:lang w:val="en-US"/>
        </w:rPr>
        <w:t>may be</w:t>
      </w:r>
      <w:r w:rsidR="00886DCC" w:rsidRPr="00CC6171">
        <w:rPr>
          <w:lang w:val="en-US"/>
        </w:rPr>
        <w:t xml:space="preserve"> lower than in other studies of the time due to the </w:t>
      </w:r>
      <w:r w:rsidR="006336F2" w:rsidRPr="00CC6171">
        <w:rPr>
          <w:lang w:val="en-US"/>
        </w:rPr>
        <w:t xml:space="preserve">strict </w:t>
      </w:r>
      <w:r w:rsidR="00886DCC" w:rsidRPr="00CC6171">
        <w:rPr>
          <w:lang w:val="en-US"/>
        </w:rPr>
        <w:t>reimbursement</w:t>
      </w:r>
      <w:r w:rsidR="006336F2" w:rsidRPr="00CC6171">
        <w:rPr>
          <w:lang w:val="en-US"/>
        </w:rPr>
        <w:t xml:space="preserve"> criteria for COPD</w:t>
      </w:r>
      <w:r w:rsidR="003276D6">
        <w:rPr>
          <w:lang w:val="en-US"/>
        </w:rPr>
        <w:t xml:space="preserve"> and </w:t>
      </w:r>
      <w:r w:rsidR="00045D2C" w:rsidRPr="0042469B">
        <w:t>under recognition</w:t>
      </w:r>
      <w:r w:rsidR="003276D6">
        <w:rPr>
          <w:lang w:val="en-US"/>
        </w:rPr>
        <w:t xml:space="preserve"> of COPD</w:t>
      </w:r>
      <w:r w:rsidR="0079663C">
        <w:rPr>
          <w:lang w:val="en-US"/>
        </w:rPr>
        <w:t xml:space="preserve"> and its symptoms</w:t>
      </w:r>
      <w:r w:rsidR="006336F2" w:rsidRPr="00CC6171">
        <w:rPr>
          <w:lang w:val="en-US"/>
        </w:rPr>
        <w:t xml:space="preserve">. </w:t>
      </w:r>
      <w:r w:rsidR="00886DCC" w:rsidRPr="00CC6171">
        <w:rPr>
          <w:lang w:val="en-US"/>
        </w:rPr>
        <w:t xml:space="preserve"> </w:t>
      </w:r>
      <w:r w:rsidR="0010546C" w:rsidRPr="00B267C5">
        <w:rPr>
          <w:lang w:val="en-US"/>
        </w:rPr>
        <w:t xml:space="preserve">For the COPD results </w:t>
      </w:r>
      <w:r w:rsidR="00053D14" w:rsidRPr="00B267C5">
        <w:rPr>
          <w:lang w:val="en-US"/>
        </w:rPr>
        <w:t>specifically,</w:t>
      </w:r>
      <w:r w:rsidR="0010546C" w:rsidRPr="00B267C5">
        <w:rPr>
          <w:lang w:val="en-US"/>
        </w:rPr>
        <w:t xml:space="preserve"> these </w:t>
      </w:r>
      <w:r w:rsidR="0010546C" w:rsidRPr="00B267C5">
        <w:rPr>
          <w:lang w:val="en-US"/>
        </w:rPr>
        <w:lastRenderedPageBreak/>
        <w:t xml:space="preserve">issues may cause mixed effects with some causing </w:t>
      </w:r>
      <w:r w:rsidR="00806D9A" w:rsidRPr="00B267C5">
        <w:rPr>
          <w:lang w:val="en-US"/>
        </w:rPr>
        <w:t xml:space="preserve">a </w:t>
      </w:r>
      <w:r w:rsidR="0010546C" w:rsidRPr="00B267C5">
        <w:rPr>
          <w:lang w:val="en-US"/>
        </w:rPr>
        <w:t xml:space="preserve">negative bias </w:t>
      </w:r>
      <w:r w:rsidR="00604822" w:rsidRPr="00393962">
        <w:rPr>
          <w:lang w:val="en-US"/>
        </w:rPr>
        <w:t xml:space="preserve">(reimbursement criterion) </w:t>
      </w:r>
      <w:r w:rsidR="0010546C" w:rsidRPr="00B267C5">
        <w:rPr>
          <w:lang w:val="en-US"/>
        </w:rPr>
        <w:t xml:space="preserve">and some positive (the lower prevalence over-all on self-reported </w:t>
      </w:r>
      <w:r w:rsidR="0010546C" w:rsidRPr="00D52F09">
        <w:rPr>
          <w:lang w:val="en-US"/>
        </w:rPr>
        <w:t>diagnosis).</w:t>
      </w:r>
      <w:r w:rsidR="00321749" w:rsidRPr="00D52F09">
        <w:rPr>
          <w:lang w:val="en-US"/>
        </w:rPr>
        <w:t xml:space="preserve"> As there was a lack of spirometry data, we were not able to reevaluate these cases in the study.</w:t>
      </w:r>
      <w:r w:rsidR="00CA42FB" w:rsidRPr="00D52F09">
        <w:rPr>
          <w:lang w:val="en-US"/>
        </w:rPr>
        <w:t xml:space="preserve"> </w:t>
      </w:r>
    </w:p>
    <w:p w14:paraId="125FF20F" w14:textId="71D27F85" w:rsidR="000C2854" w:rsidRDefault="000C2854" w:rsidP="0031528F">
      <w:pPr>
        <w:rPr>
          <w:lang w:val="en-US"/>
        </w:rPr>
      </w:pPr>
      <w:r w:rsidRPr="00D52F09">
        <w:rPr>
          <w:lang w:val="en-US"/>
        </w:rPr>
        <w:t xml:space="preserve">In </w:t>
      </w:r>
      <w:r w:rsidR="00D52F09" w:rsidRPr="00D52F09">
        <w:rPr>
          <w:lang w:val="en-US"/>
        </w:rPr>
        <w:t>this</w:t>
      </w:r>
      <w:r w:rsidRPr="00D52F09">
        <w:rPr>
          <w:lang w:val="en-US"/>
        </w:rPr>
        <w:t xml:space="preserve"> study, the prevalence of the co</w:t>
      </w:r>
      <w:r w:rsidR="009170E1" w:rsidRPr="00D52F09">
        <w:rPr>
          <w:lang w:val="en-US"/>
        </w:rPr>
        <w:t>-existing</w:t>
      </w:r>
      <w:r w:rsidRPr="00D52F09">
        <w:rPr>
          <w:lang w:val="en-US"/>
        </w:rPr>
        <w:t xml:space="preserve"> diagnosis in 1996 varied around 1-2% in males and the high occupational exposure group having the highest prevalence’s. It is possible that this might have given some bias in our results as well, with the milder cases of both asthma and COPD being left undiagnosed and therefore strengthening the findings for the differences in mortality. For example, the overall COPD prevalence in a systematic worldwide review conducted in 2006 gave a 7% prevalence of COPD (</w:t>
      </w:r>
      <w:r w:rsidR="004C6D0B">
        <w:rPr>
          <w:lang w:val="en-US"/>
        </w:rPr>
        <w:t>40</w:t>
      </w:r>
      <w:r w:rsidRPr="00D52F09">
        <w:rPr>
          <w:lang w:val="en-US"/>
        </w:rPr>
        <w:t>) compared to the around 4% prevalence in our data (Table 3).</w:t>
      </w:r>
    </w:p>
    <w:p w14:paraId="4644566D" w14:textId="66402BFB" w:rsidR="00224191" w:rsidRPr="00393962" w:rsidRDefault="00224191" w:rsidP="0031528F">
      <w:pPr>
        <w:rPr>
          <w:color w:val="FF0000"/>
          <w:lang w:val="en-US"/>
        </w:rPr>
      </w:pPr>
      <w:r>
        <w:rPr>
          <w:lang w:val="en-US"/>
        </w:rPr>
        <w:t>While we looked at the whole group of respiratory mortality causes of death, it is possible that there has been some amount of underreporting of COPD in the cause of death diagnose codes as has been previously seen in Sweden (</w:t>
      </w:r>
      <w:r w:rsidR="004C6D0B">
        <w:rPr>
          <w:lang w:val="en-US"/>
        </w:rPr>
        <w:t>41</w:t>
      </w:r>
      <w:r>
        <w:rPr>
          <w:lang w:val="en-US"/>
        </w:rPr>
        <w:t>), though the Finnish registry of deaths maintained by Statistic Finland regularly updates instructions on assigning causes of death.</w:t>
      </w:r>
    </w:p>
    <w:p w14:paraId="59813AF6" w14:textId="04F440C0" w:rsidR="00D5498D" w:rsidRPr="00352F78" w:rsidRDefault="00D5498D" w:rsidP="0031528F">
      <w:pPr>
        <w:rPr>
          <w:b/>
          <w:bCs/>
          <w:lang w:val="en-US"/>
        </w:rPr>
      </w:pPr>
      <w:r w:rsidRPr="00352F78">
        <w:rPr>
          <w:b/>
          <w:bCs/>
          <w:lang w:val="en-US"/>
        </w:rPr>
        <w:t>Conclusions</w:t>
      </w:r>
    </w:p>
    <w:p w14:paraId="1213720A" w14:textId="66D8031D" w:rsidR="003C0511" w:rsidRDefault="00623F47" w:rsidP="00457FDF">
      <w:r>
        <w:t>In this general population study</w:t>
      </w:r>
      <w:r w:rsidR="00BD08CF">
        <w:t>,</w:t>
      </w:r>
      <w:r>
        <w:t xml:space="preserve"> h</w:t>
      </w:r>
      <w:r w:rsidR="009B0378" w:rsidRPr="009B0378">
        <w:t>igh occupational exposure alone increase</w:t>
      </w:r>
      <w:r w:rsidR="00EB40CE">
        <w:t>d</w:t>
      </w:r>
      <w:r w:rsidR="009B0378" w:rsidRPr="009B0378">
        <w:t xml:space="preserve"> overall but not respiratory related</w:t>
      </w:r>
      <w:r w:rsidR="00811FDD" w:rsidRPr="00811FDD">
        <w:t xml:space="preserve"> mortality</w:t>
      </w:r>
      <w:r w:rsidR="009B0378" w:rsidRPr="009B0378">
        <w:t>, while the co</w:t>
      </w:r>
      <w:r w:rsidR="00E36554">
        <w:t>-existence</w:t>
      </w:r>
      <w:r w:rsidR="009B0378" w:rsidRPr="009B0378">
        <w:t xml:space="preserve"> of asthma and COPD </w:t>
      </w:r>
      <w:r w:rsidR="00E36554">
        <w:t>combined</w:t>
      </w:r>
      <w:r w:rsidR="009B0378">
        <w:t xml:space="preserve"> with high occupational exposure </w:t>
      </w:r>
      <w:r w:rsidR="009B0378" w:rsidRPr="009B0378">
        <w:t xml:space="preserve">carries the highest </w:t>
      </w:r>
      <w:r w:rsidR="009B0378">
        <w:t>risk</w:t>
      </w:r>
      <w:r w:rsidR="009B0378" w:rsidRPr="009B0378">
        <w:t xml:space="preserve"> of </w:t>
      </w:r>
      <w:r w:rsidR="00811FDD">
        <w:t xml:space="preserve">both </w:t>
      </w:r>
      <w:r w:rsidR="009B0378">
        <w:t>all-cause</w:t>
      </w:r>
      <w:r w:rsidR="009B0378" w:rsidRPr="009B0378">
        <w:t xml:space="preserve"> and respiratory mortality.</w:t>
      </w:r>
      <w:r w:rsidR="009B0378">
        <w:rPr>
          <w:lang w:val="en-US"/>
        </w:rPr>
        <w:t xml:space="preserve"> </w:t>
      </w:r>
      <w:r w:rsidR="00741BD2">
        <w:rPr>
          <w:lang w:val="en-US"/>
        </w:rPr>
        <w:t>People who work in occupations with high occupational exposure to airborne particles are at a higher risk of mortality</w:t>
      </w:r>
      <w:r w:rsidR="00B613A3">
        <w:rPr>
          <w:lang w:val="en-US"/>
        </w:rPr>
        <w:t xml:space="preserve"> and should be mindful of this risk</w:t>
      </w:r>
      <w:r w:rsidR="004A0124">
        <w:rPr>
          <w:lang w:val="en-US"/>
        </w:rPr>
        <w:t xml:space="preserve"> and care should be used in using protective elements</w:t>
      </w:r>
      <w:r w:rsidR="00741BD2">
        <w:rPr>
          <w:lang w:val="en-US"/>
        </w:rPr>
        <w:t>, especially if they have an existing chronic lower airway disease.</w:t>
      </w:r>
      <w:bookmarkStart w:id="2" w:name="_Hlk108281993"/>
    </w:p>
    <w:bookmarkEnd w:id="2"/>
    <w:p w14:paraId="52324198" w14:textId="0F0AA91A" w:rsidR="00D5498D" w:rsidRPr="00D5498D" w:rsidRDefault="00D5498D" w:rsidP="007D29C5">
      <w:pPr>
        <w:spacing w:after="0"/>
        <w:rPr>
          <w:lang w:val="en-US"/>
        </w:rPr>
      </w:pPr>
    </w:p>
    <w:p w14:paraId="2964C152" w14:textId="77777777" w:rsidR="00D5498D" w:rsidRDefault="00D5498D" w:rsidP="0031528F">
      <w:pPr>
        <w:rPr>
          <w:lang w:val="en-US"/>
        </w:rPr>
      </w:pPr>
    </w:p>
    <w:p w14:paraId="54285427" w14:textId="40F0B6F5" w:rsidR="007F48F7" w:rsidRPr="00F12305" w:rsidRDefault="00BA1F04" w:rsidP="00BA1F04">
      <w:pPr>
        <w:pStyle w:val="Heading1"/>
      </w:pPr>
      <w:r>
        <w:rPr>
          <w:lang w:val="en-US"/>
        </w:rPr>
        <w:br w:type="column"/>
      </w:r>
      <w:r w:rsidRPr="00F12305">
        <w:lastRenderedPageBreak/>
        <w:t>References:</w:t>
      </w:r>
    </w:p>
    <w:p w14:paraId="52A45A5D" w14:textId="1611E389" w:rsidR="004F2E7C" w:rsidRPr="00F12305" w:rsidRDefault="004A75E7" w:rsidP="004F2E7C">
      <w:pPr>
        <w:pStyle w:val="ListParagraph"/>
        <w:numPr>
          <w:ilvl w:val="0"/>
          <w:numId w:val="13"/>
        </w:numPr>
      </w:pPr>
      <w:r w:rsidRPr="00531CAB">
        <w:t xml:space="preserve">Blanc PD, </w:t>
      </w:r>
      <w:proofErr w:type="spellStart"/>
      <w:r w:rsidRPr="00531CAB">
        <w:t>Annesi-Maesano</w:t>
      </w:r>
      <w:proofErr w:type="spellEnd"/>
      <w:r w:rsidRPr="00531CAB">
        <w:t xml:space="preserve"> I, </w:t>
      </w:r>
      <w:proofErr w:type="spellStart"/>
      <w:r w:rsidRPr="00531CAB">
        <w:t>Balmes</w:t>
      </w:r>
      <w:proofErr w:type="spellEnd"/>
      <w:r w:rsidRPr="00531CAB">
        <w:t xml:space="preserve"> JR, </w:t>
      </w:r>
      <w:r w:rsidR="00A21382" w:rsidRPr="00531CAB">
        <w:t xml:space="preserve">Cummings KJ, </w:t>
      </w:r>
      <w:proofErr w:type="spellStart"/>
      <w:r w:rsidR="00A21382" w:rsidRPr="00531CAB">
        <w:t>Fishwick</w:t>
      </w:r>
      <w:proofErr w:type="spellEnd"/>
      <w:r w:rsidR="00A21382" w:rsidRPr="00531CAB">
        <w:t xml:space="preserve"> D, </w:t>
      </w:r>
      <w:proofErr w:type="spellStart"/>
      <w:r w:rsidR="00A21382" w:rsidRPr="00531CAB">
        <w:t>Miedinger</w:t>
      </w:r>
      <w:proofErr w:type="spellEnd"/>
      <w:r w:rsidR="00A21382" w:rsidRPr="00531CAB">
        <w:t xml:space="preserve"> D </w:t>
      </w:r>
      <w:r w:rsidRPr="00531CAB">
        <w:t>et al</w:t>
      </w:r>
      <w:r w:rsidR="009B584C" w:rsidRPr="00531CAB">
        <w:t>.</w:t>
      </w:r>
      <w:r w:rsidRPr="00531CAB">
        <w:t xml:space="preserve"> </w:t>
      </w:r>
      <w:r w:rsidRPr="00F12305">
        <w:t xml:space="preserve">The Occupational Burden of </w:t>
      </w:r>
      <w:proofErr w:type="spellStart"/>
      <w:r w:rsidRPr="00F12305">
        <w:t>Nonmalignant</w:t>
      </w:r>
      <w:proofErr w:type="spellEnd"/>
      <w:r w:rsidRPr="00F12305">
        <w:t xml:space="preserve"> Respiratory Diseases. An Official American Thoracic Society and European Respiratory Society Statement. </w:t>
      </w:r>
      <w:r w:rsidRPr="00F12305">
        <w:rPr>
          <w:i/>
          <w:iCs/>
        </w:rPr>
        <w:t>Am J Respir Crit Care Med</w:t>
      </w:r>
      <w:r w:rsidRPr="00F12305">
        <w:t>. 2019;199(11):1312-1334. doi:10.1164/rccm.201904-0717ST</w:t>
      </w:r>
    </w:p>
    <w:p w14:paraId="3F1C96A7" w14:textId="3A0E5374" w:rsidR="00595538" w:rsidRPr="00F12305" w:rsidRDefault="00595538" w:rsidP="004F2E7C">
      <w:pPr>
        <w:pStyle w:val="ListParagraph"/>
        <w:numPr>
          <w:ilvl w:val="0"/>
          <w:numId w:val="13"/>
        </w:numPr>
        <w:rPr>
          <w:rStyle w:val="Hyperlink"/>
          <w:color w:val="auto"/>
          <w:u w:val="none"/>
        </w:rPr>
      </w:pPr>
      <w:r w:rsidRPr="00F12305">
        <w:rPr>
          <w:color w:val="000000"/>
          <w:shd w:val="clear" w:color="auto" w:fill="FFFFFF"/>
        </w:rPr>
        <w:t>Global Initiative for Chronic Obstructive Lung Disease </w:t>
      </w:r>
      <w:r w:rsidRPr="00F12305">
        <w:rPr>
          <w:rStyle w:val="ref-title"/>
          <w:color w:val="000000"/>
          <w:shd w:val="clear" w:color="auto" w:fill="FFFFFF"/>
        </w:rPr>
        <w:t>Global strategy for the diagnosis, management, and prevention of chronic obstructive pulmonary disease, </w:t>
      </w:r>
      <w:r w:rsidRPr="00F12305">
        <w:rPr>
          <w:color w:val="000000"/>
          <w:shd w:val="clear" w:color="auto" w:fill="FFFFFF"/>
        </w:rPr>
        <w:t xml:space="preserve">Global Initiative for Chronic Obstructive Lung Disease; 2021 Report [Accessed 2021 November 25] Available from: </w:t>
      </w:r>
      <w:hyperlink r:id="rId14" w:history="1">
        <w:r w:rsidRPr="00F12305">
          <w:rPr>
            <w:rStyle w:val="Hyperlink"/>
            <w:shd w:val="clear" w:color="auto" w:fill="FFFFFF"/>
          </w:rPr>
          <w:t>http://www.goldcopd.org/</w:t>
        </w:r>
      </w:hyperlink>
    </w:p>
    <w:p w14:paraId="6EC7A879" w14:textId="6B80A0D2" w:rsidR="00595538" w:rsidRPr="00F12305" w:rsidRDefault="00595538" w:rsidP="002B3F6D">
      <w:pPr>
        <w:pStyle w:val="ListParagraph"/>
        <w:numPr>
          <w:ilvl w:val="0"/>
          <w:numId w:val="13"/>
        </w:numPr>
        <w:rPr>
          <w:shd w:val="clear" w:color="auto" w:fill="FFFFFF"/>
        </w:rPr>
      </w:pPr>
      <w:r w:rsidRPr="00F12305">
        <w:rPr>
          <w:shd w:val="clear" w:color="auto" w:fill="FFFFFF"/>
        </w:rPr>
        <w:t xml:space="preserve">Mehta AJ, </w:t>
      </w:r>
      <w:proofErr w:type="spellStart"/>
      <w:r w:rsidRPr="00F12305">
        <w:rPr>
          <w:shd w:val="clear" w:color="auto" w:fill="FFFFFF"/>
        </w:rPr>
        <w:t>Miedinger</w:t>
      </w:r>
      <w:proofErr w:type="spellEnd"/>
      <w:r w:rsidRPr="00F12305">
        <w:rPr>
          <w:shd w:val="clear" w:color="auto" w:fill="FFFFFF"/>
        </w:rPr>
        <w:t xml:space="preserve"> D, </w:t>
      </w:r>
      <w:proofErr w:type="spellStart"/>
      <w:r w:rsidRPr="00F12305">
        <w:rPr>
          <w:shd w:val="clear" w:color="auto" w:fill="FFFFFF"/>
        </w:rPr>
        <w:t>Keidel</w:t>
      </w:r>
      <w:proofErr w:type="spellEnd"/>
      <w:r w:rsidRPr="00F12305">
        <w:rPr>
          <w:shd w:val="clear" w:color="auto" w:fill="FFFFFF"/>
        </w:rPr>
        <w:t xml:space="preserve"> D, </w:t>
      </w:r>
      <w:proofErr w:type="spellStart"/>
      <w:r w:rsidRPr="00F12305">
        <w:rPr>
          <w:shd w:val="clear" w:color="auto" w:fill="FFFFFF"/>
        </w:rPr>
        <w:t>Bettschart</w:t>
      </w:r>
      <w:proofErr w:type="spellEnd"/>
      <w:r w:rsidRPr="00F12305">
        <w:rPr>
          <w:shd w:val="clear" w:color="auto" w:fill="FFFFFF"/>
        </w:rPr>
        <w:t xml:space="preserve"> R, </w:t>
      </w:r>
      <w:proofErr w:type="spellStart"/>
      <w:r w:rsidRPr="00F12305">
        <w:rPr>
          <w:shd w:val="clear" w:color="auto" w:fill="FFFFFF"/>
        </w:rPr>
        <w:t>Bircher</w:t>
      </w:r>
      <w:proofErr w:type="spellEnd"/>
      <w:r w:rsidRPr="00F12305">
        <w:rPr>
          <w:shd w:val="clear" w:color="auto" w:fill="FFFFFF"/>
        </w:rPr>
        <w:t xml:space="preserve"> A, </w:t>
      </w:r>
      <w:proofErr w:type="spellStart"/>
      <w:r w:rsidRPr="00F12305">
        <w:rPr>
          <w:shd w:val="clear" w:color="auto" w:fill="FFFFFF"/>
        </w:rPr>
        <w:t>Bridevaux</w:t>
      </w:r>
      <w:proofErr w:type="spellEnd"/>
      <w:r w:rsidRPr="00F12305">
        <w:rPr>
          <w:shd w:val="clear" w:color="auto" w:fill="FFFFFF"/>
        </w:rPr>
        <w:t xml:space="preserve"> PO</w:t>
      </w:r>
      <w:r w:rsidR="00FD1EB9">
        <w:rPr>
          <w:shd w:val="clear" w:color="auto" w:fill="FFFFFF"/>
        </w:rPr>
        <w:t xml:space="preserve"> et al</w:t>
      </w:r>
      <w:r w:rsidRPr="00F12305">
        <w:rPr>
          <w:shd w:val="clear" w:color="auto" w:fill="FFFFFF"/>
        </w:rPr>
        <w:t xml:space="preserve">; SAPALDIA Team. Occupational exposure to dusts, gases, and fumes and incidence of chronic obstructive pulmonary disease in the Swiss Cohort Study on Air Pollution and Lung and Heart Diseases in Adults. Am J Respir Crit Care Med. 2012 Jun 15;185(12):1292-300. </w:t>
      </w:r>
      <w:proofErr w:type="spellStart"/>
      <w:r w:rsidRPr="00F12305">
        <w:rPr>
          <w:shd w:val="clear" w:color="auto" w:fill="FFFFFF"/>
        </w:rPr>
        <w:t>doi</w:t>
      </w:r>
      <w:proofErr w:type="spellEnd"/>
      <w:r w:rsidRPr="00F12305">
        <w:rPr>
          <w:shd w:val="clear" w:color="auto" w:fill="FFFFFF"/>
        </w:rPr>
        <w:t>: 10.1164/rccm.201110-1917OC</w:t>
      </w:r>
    </w:p>
    <w:p w14:paraId="20039812" w14:textId="16FC6378" w:rsidR="00C96493" w:rsidRPr="00F12305" w:rsidRDefault="00C96493" w:rsidP="002B3F6D">
      <w:pPr>
        <w:pStyle w:val="ListParagraph"/>
        <w:numPr>
          <w:ilvl w:val="0"/>
          <w:numId w:val="13"/>
        </w:numPr>
      </w:pPr>
      <w:r w:rsidRPr="00F12305">
        <w:t xml:space="preserve">Paulin LM, </w:t>
      </w:r>
      <w:proofErr w:type="spellStart"/>
      <w:r w:rsidRPr="00F12305">
        <w:t>Diette</w:t>
      </w:r>
      <w:proofErr w:type="spellEnd"/>
      <w:r w:rsidRPr="00F12305">
        <w:t xml:space="preserve"> GB, Blanc PD, </w:t>
      </w:r>
      <w:proofErr w:type="spellStart"/>
      <w:r w:rsidRPr="00F12305">
        <w:t>Putcha</w:t>
      </w:r>
      <w:proofErr w:type="spellEnd"/>
      <w:r w:rsidRPr="00F12305">
        <w:t xml:space="preserve"> N, Eisner MD, </w:t>
      </w:r>
      <w:proofErr w:type="spellStart"/>
      <w:r w:rsidRPr="00F12305">
        <w:t>Kanner</w:t>
      </w:r>
      <w:proofErr w:type="spellEnd"/>
      <w:r w:rsidRPr="00F12305">
        <w:t xml:space="preserve"> RE</w:t>
      </w:r>
      <w:r w:rsidR="001A76A2">
        <w:t xml:space="preserve"> et al</w:t>
      </w:r>
      <w:r w:rsidRPr="00F12305">
        <w:t xml:space="preserve">; SPIROMICS Research Group. Occupational exposures are associated with worse morbidity in patients with chronic obstructive pulmonary disease. Am J Respir Crit Care Med. 2015 Mar 1;191(5):557-65. </w:t>
      </w:r>
      <w:proofErr w:type="spellStart"/>
      <w:r w:rsidRPr="00F12305">
        <w:t>doi</w:t>
      </w:r>
      <w:proofErr w:type="spellEnd"/>
      <w:r w:rsidRPr="00F12305">
        <w:t>: 10.1164/rccm.201408-1407OC</w:t>
      </w:r>
    </w:p>
    <w:p w14:paraId="5843F34D" w14:textId="373752EF" w:rsidR="00E255DE" w:rsidRPr="00F12305" w:rsidRDefault="00E255DE" w:rsidP="00E255DE">
      <w:pPr>
        <w:pStyle w:val="ListParagraph"/>
        <w:numPr>
          <w:ilvl w:val="0"/>
          <w:numId w:val="13"/>
        </w:numPr>
        <w:rPr>
          <w:shd w:val="clear" w:color="auto" w:fill="FFFFFF"/>
        </w:rPr>
      </w:pPr>
      <w:r w:rsidRPr="00531CAB">
        <w:rPr>
          <w:shd w:val="clear" w:color="auto" w:fill="FFFFFF"/>
          <w:lang w:val="fi-FI"/>
        </w:rPr>
        <w:t>Vasankari TM, Impivaara O, Heliövaara M, Heistaro S, Liippo K, Puukka P</w:t>
      </w:r>
      <w:r w:rsidR="009B584C" w:rsidRPr="00531CAB">
        <w:rPr>
          <w:shd w:val="clear" w:color="auto" w:fill="FFFFFF"/>
          <w:lang w:val="fi-FI"/>
        </w:rPr>
        <w:t xml:space="preserve"> et al</w:t>
      </w:r>
      <w:r w:rsidRPr="00531CAB">
        <w:rPr>
          <w:shd w:val="clear" w:color="auto" w:fill="FFFFFF"/>
          <w:lang w:val="fi-FI"/>
        </w:rPr>
        <w:t xml:space="preserve">. </w:t>
      </w:r>
      <w:r w:rsidRPr="00F12305">
        <w:rPr>
          <w:shd w:val="clear" w:color="auto" w:fill="FFFFFF"/>
        </w:rPr>
        <w:t xml:space="preserve">No increase in the prevalence of COPD in two decades. Eur Respir J. 2010 Oct;36(4):766-73. </w:t>
      </w:r>
      <w:proofErr w:type="spellStart"/>
      <w:r w:rsidRPr="00F12305">
        <w:rPr>
          <w:shd w:val="clear" w:color="auto" w:fill="FFFFFF"/>
        </w:rPr>
        <w:t>doi</w:t>
      </w:r>
      <w:proofErr w:type="spellEnd"/>
      <w:r w:rsidRPr="00F12305">
        <w:rPr>
          <w:shd w:val="clear" w:color="auto" w:fill="FFFFFF"/>
        </w:rPr>
        <w:t>: 10.1183/09031936.00178109</w:t>
      </w:r>
    </w:p>
    <w:p w14:paraId="3627E322" w14:textId="0AA6E71D" w:rsidR="00644317" w:rsidRPr="00F12305" w:rsidRDefault="00644317" w:rsidP="00644317">
      <w:pPr>
        <w:pStyle w:val="ListParagraph"/>
        <w:numPr>
          <w:ilvl w:val="0"/>
          <w:numId w:val="13"/>
        </w:numPr>
        <w:rPr>
          <w:shd w:val="clear" w:color="auto" w:fill="FFFFFF"/>
        </w:rPr>
      </w:pPr>
      <w:r w:rsidRPr="00531CAB">
        <w:rPr>
          <w:shd w:val="clear" w:color="auto" w:fill="FFFFFF"/>
          <w:lang w:val="fi-FI"/>
        </w:rPr>
        <w:t>Jalasto J, Lassmann-Klee P, Schyllert C, Luukkonen R, Meren M, Larsson M</w:t>
      </w:r>
      <w:r w:rsidR="009B584C" w:rsidRPr="00531CAB">
        <w:rPr>
          <w:shd w:val="clear" w:color="auto" w:fill="FFFFFF"/>
          <w:lang w:val="fi-FI"/>
        </w:rPr>
        <w:t xml:space="preserve"> et al</w:t>
      </w:r>
      <w:r w:rsidRPr="00531CAB">
        <w:rPr>
          <w:shd w:val="clear" w:color="auto" w:fill="FFFFFF"/>
          <w:lang w:val="fi-FI"/>
        </w:rPr>
        <w:t xml:space="preserve">. </w:t>
      </w:r>
      <w:r w:rsidRPr="00F12305">
        <w:rPr>
          <w:shd w:val="clear" w:color="auto" w:fill="FFFFFF"/>
        </w:rPr>
        <w:t xml:space="preserve">Occupation, socioeconomic status and chronic obstructive respiratory diseases - The </w:t>
      </w:r>
      <w:proofErr w:type="spellStart"/>
      <w:r w:rsidRPr="00F12305">
        <w:rPr>
          <w:shd w:val="clear" w:color="auto" w:fill="FFFFFF"/>
        </w:rPr>
        <w:t>EpiLung</w:t>
      </w:r>
      <w:proofErr w:type="spellEnd"/>
      <w:r w:rsidRPr="00F12305">
        <w:rPr>
          <w:shd w:val="clear" w:color="auto" w:fill="FFFFFF"/>
        </w:rPr>
        <w:t xml:space="preserve"> study in Finland, Estonia and Sweden. Respir Med. 2022 Jan;191:106403. </w:t>
      </w:r>
      <w:proofErr w:type="spellStart"/>
      <w:r w:rsidRPr="00F12305">
        <w:rPr>
          <w:shd w:val="clear" w:color="auto" w:fill="FFFFFF"/>
        </w:rPr>
        <w:t>doi</w:t>
      </w:r>
      <w:proofErr w:type="spellEnd"/>
      <w:r w:rsidRPr="00F12305">
        <w:rPr>
          <w:shd w:val="clear" w:color="auto" w:fill="FFFFFF"/>
        </w:rPr>
        <w:t>: 10.1016/j.rmed.2021.106403</w:t>
      </w:r>
    </w:p>
    <w:p w14:paraId="41253DC8" w14:textId="516CA77B" w:rsidR="00227554" w:rsidRPr="00F12305" w:rsidRDefault="00227554" w:rsidP="00E255DE">
      <w:pPr>
        <w:pStyle w:val="ListParagraph"/>
        <w:numPr>
          <w:ilvl w:val="0"/>
          <w:numId w:val="13"/>
        </w:numPr>
        <w:rPr>
          <w:shd w:val="clear" w:color="auto" w:fill="FFFFFF"/>
        </w:rPr>
      </w:pPr>
      <w:proofErr w:type="spellStart"/>
      <w:r w:rsidRPr="00F12305">
        <w:rPr>
          <w:shd w:val="clear" w:color="auto" w:fill="FFFFFF"/>
        </w:rPr>
        <w:lastRenderedPageBreak/>
        <w:t>Piipari</w:t>
      </w:r>
      <w:proofErr w:type="spellEnd"/>
      <w:r w:rsidRPr="00F12305">
        <w:rPr>
          <w:shd w:val="clear" w:color="auto" w:fill="FFFFFF"/>
        </w:rPr>
        <w:t xml:space="preserve"> R, </w:t>
      </w:r>
      <w:proofErr w:type="spellStart"/>
      <w:r w:rsidRPr="00F12305">
        <w:rPr>
          <w:shd w:val="clear" w:color="auto" w:fill="FFFFFF"/>
        </w:rPr>
        <w:t>Keskinen</w:t>
      </w:r>
      <w:proofErr w:type="spellEnd"/>
      <w:r w:rsidRPr="00F12305">
        <w:rPr>
          <w:shd w:val="clear" w:color="auto" w:fill="FFFFFF"/>
        </w:rPr>
        <w:t xml:space="preserve"> H. Agents causing occupational asthma in Finland in 1986-2002: cow epithelium bypassed by moulds from moisture-damaged buildings. Clin Exp Allergy. 2005 Dec;35(12):1632-7. </w:t>
      </w:r>
      <w:proofErr w:type="spellStart"/>
      <w:r w:rsidRPr="00F12305">
        <w:rPr>
          <w:shd w:val="clear" w:color="auto" w:fill="FFFFFF"/>
        </w:rPr>
        <w:t>doi</w:t>
      </w:r>
      <w:proofErr w:type="spellEnd"/>
      <w:r w:rsidRPr="00F12305">
        <w:rPr>
          <w:shd w:val="clear" w:color="auto" w:fill="FFFFFF"/>
        </w:rPr>
        <w:t>: 10.1111/j.1365-2222.2005.02386.x</w:t>
      </w:r>
    </w:p>
    <w:p w14:paraId="4B53B38B" w14:textId="6BB57422" w:rsidR="004F19B6" w:rsidRPr="00F12305" w:rsidRDefault="004F19B6" w:rsidP="002B3F6D">
      <w:pPr>
        <w:pStyle w:val="ListParagraph"/>
        <w:numPr>
          <w:ilvl w:val="0"/>
          <w:numId w:val="13"/>
        </w:numPr>
        <w:rPr>
          <w:rStyle w:val="Hyperlink"/>
          <w:color w:val="auto"/>
          <w:u w:val="none"/>
          <w:shd w:val="clear" w:color="auto" w:fill="FFFFFF"/>
        </w:rPr>
      </w:pPr>
      <w:r w:rsidRPr="005A5207">
        <w:rPr>
          <w:shd w:val="clear" w:color="auto" w:fill="FFFFFF"/>
          <w:lang w:val="en-US"/>
        </w:rPr>
        <w:t xml:space="preserve">Haahtela T, Laitinen LA. Asthma </w:t>
      </w:r>
      <w:proofErr w:type="spellStart"/>
      <w:r w:rsidRPr="005A5207">
        <w:rPr>
          <w:shd w:val="clear" w:color="auto" w:fill="FFFFFF"/>
          <w:lang w:val="en-US"/>
        </w:rPr>
        <w:t>programme</w:t>
      </w:r>
      <w:proofErr w:type="spellEnd"/>
      <w:r w:rsidRPr="005A5207">
        <w:rPr>
          <w:shd w:val="clear" w:color="auto" w:fill="FFFFFF"/>
          <w:lang w:val="en-US"/>
        </w:rPr>
        <w:t xml:space="preserve"> in Finland 1994-2004. </w:t>
      </w:r>
      <w:r w:rsidRPr="00F12305">
        <w:rPr>
          <w:shd w:val="clear" w:color="auto" w:fill="FFFFFF"/>
        </w:rPr>
        <w:t xml:space="preserve">Report of a Working Group. Clin Exp Allergy. 1996 Jan;26 </w:t>
      </w:r>
      <w:proofErr w:type="spellStart"/>
      <w:r w:rsidRPr="00F12305">
        <w:rPr>
          <w:shd w:val="clear" w:color="auto" w:fill="FFFFFF"/>
        </w:rPr>
        <w:t>Suppl</w:t>
      </w:r>
      <w:proofErr w:type="spellEnd"/>
      <w:r w:rsidRPr="00F12305">
        <w:rPr>
          <w:shd w:val="clear" w:color="auto" w:fill="FFFFFF"/>
        </w:rPr>
        <w:t xml:space="preserve"> 1:i-ii, 1-24. </w:t>
      </w:r>
      <w:proofErr w:type="spellStart"/>
      <w:r w:rsidRPr="00F12305">
        <w:rPr>
          <w:shd w:val="clear" w:color="auto" w:fill="FFFFFF"/>
        </w:rPr>
        <w:t>doi</w:t>
      </w:r>
      <w:proofErr w:type="spellEnd"/>
      <w:r w:rsidRPr="00F12305">
        <w:rPr>
          <w:shd w:val="clear" w:color="auto" w:fill="FFFFFF"/>
        </w:rPr>
        <w:t>: 10.1111/j.1365-2222.1996.tb02572.x</w:t>
      </w:r>
    </w:p>
    <w:p w14:paraId="71DE8016" w14:textId="54E447E3" w:rsidR="00BA1F04" w:rsidRPr="00F12305" w:rsidRDefault="00E22AF4" w:rsidP="002B3F6D">
      <w:pPr>
        <w:pStyle w:val="ListParagraph"/>
        <w:numPr>
          <w:ilvl w:val="0"/>
          <w:numId w:val="13"/>
        </w:numPr>
        <w:rPr>
          <w:shd w:val="clear" w:color="auto" w:fill="FFFFFF"/>
        </w:rPr>
      </w:pPr>
      <w:r w:rsidRPr="005A5207">
        <w:rPr>
          <w:shd w:val="clear" w:color="auto" w:fill="FFFFFF"/>
          <w:lang w:val="fi-FI"/>
        </w:rPr>
        <w:t xml:space="preserve">Pallasaho P, Kainu A, Sovijärvi A, Lindqvist A, Piirilä PL. </w:t>
      </w:r>
      <w:r w:rsidRPr="00F12305">
        <w:rPr>
          <w:shd w:val="clear" w:color="auto" w:fill="FFFFFF"/>
        </w:rPr>
        <w:t xml:space="preserve">Combined effect of smoking and occupational exposure to dusts, gases or fumes on the incidence of COPD. COPD J Chronic </w:t>
      </w:r>
      <w:proofErr w:type="spellStart"/>
      <w:r w:rsidRPr="00F12305">
        <w:rPr>
          <w:shd w:val="clear" w:color="auto" w:fill="FFFFFF"/>
        </w:rPr>
        <w:t>Obstr</w:t>
      </w:r>
      <w:proofErr w:type="spellEnd"/>
      <w:r w:rsidRPr="00F12305">
        <w:rPr>
          <w:shd w:val="clear" w:color="auto" w:fill="FFFFFF"/>
        </w:rPr>
        <w:t xml:space="preserve"> </w:t>
      </w:r>
      <w:proofErr w:type="spellStart"/>
      <w:r w:rsidRPr="00F12305">
        <w:rPr>
          <w:shd w:val="clear" w:color="auto" w:fill="FFFFFF"/>
        </w:rPr>
        <w:t>Pulm</w:t>
      </w:r>
      <w:proofErr w:type="spellEnd"/>
      <w:r w:rsidRPr="00F12305">
        <w:rPr>
          <w:shd w:val="clear" w:color="auto" w:fill="FFFFFF"/>
        </w:rPr>
        <w:t xml:space="preserve"> Dis. 2014;11(1):88-95. doi:10.3109/15412555.2013.830095</w:t>
      </w:r>
    </w:p>
    <w:p w14:paraId="2F8E5C0A" w14:textId="6956E844" w:rsidR="00A912AE" w:rsidRPr="00F12305" w:rsidRDefault="00A912AE" w:rsidP="002B3F6D">
      <w:pPr>
        <w:pStyle w:val="ListParagraph"/>
        <w:numPr>
          <w:ilvl w:val="0"/>
          <w:numId w:val="13"/>
        </w:numPr>
        <w:rPr>
          <w:shd w:val="clear" w:color="auto" w:fill="FFFFFF"/>
        </w:rPr>
      </w:pPr>
      <w:r w:rsidRPr="005A5207">
        <w:rPr>
          <w:shd w:val="clear" w:color="auto" w:fill="FFFFFF"/>
          <w:lang w:val="sv-SE"/>
        </w:rPr>
        <w:t xml:space="preserve">Eagan TM, Gulsvik A, Eide GE, Bakke PS. </w:t>
      </w:r>
      <w:r w:rsidRPr="00F12305">
        <w:rPr>
          <w:shd w:val="clear" w:color="auto" w:fill="FFFFFF"/>
        </w:rPr>
        <w:t xml:space="preserve">Occupational airborne exposure and the incidence of respiratory symptoms and asthma. Am J Respir Crit Care Med. 2002 Oct 1;166(7):933-8. </w:t>
      </w:r>
      <w:proofErr w:type="spellStart"/>
      <w:r w:rsidRPr="00F12305">
        <w:rPr>
          <w:shd w:val="clear" w:color="auto" w:fill="FFFFFF"/>
        </w:rPr>
        <w:t>doi</w:t>
      </w:r>
      <w:proofErr w:type="spellEnd"/>
      <w:r w:rsidRPr="00F12305">
        <w:rPr>
          <w:shd w:val="clear" w:color="auto" w:fill="FFFFFF"/>
        </w:rPr>
        <w:t>: 10.1164/rccm.200203-238OC</w:t>
      </w:r>
    </w:p>
    <w:p w14:paraId="46195E75" w14:textId="6F2AB37A" w:rsidR="00C709AC" w:rsidRPr="00F12305" w:rsidRDefault="00C709AC" w:rsidP="002B3F6D">
      <w:pPr>
        <w:pStyle w:val="ListParagraph"/>
        <w:numPr>
          <w:ilvl w:val="0"/>
          <w:numId w:val="13"/>
        </w:numPr>
        <w:rPr>
          <w:shd w:val="clear" w:color="auto" w:fill="FFFFFF"/>
        </w:rPr>
      </w:pPr>
      <w:r w:rsidRPr="00F12305">
        <w:rPr>
          <w:shd w:val="clear" w:color="auto" w:fill="FFFFFF"/>
        </w:rPr>
        <w:t xml:space="preserve">Venables KM, Chan-Yeung M. Occupational asthma. Lancet. 1997 May 17;349(9063):1465-9. </w:t>
      </w:r>
      <w:proofErr w:type="spellStart"/>
      <w:r w:rsidRPr="00F12305">
        <w:rPr>
          <w:shd w:val="clear" w:color="auto" w:fill="FFFFFF"/>
        </w:rPr>
        <w:t>doi</w:t>
      </w:r>
      <w:proofErr w:type="spellEnd"/>
      <w:r w:rsidRPr="00F12305">
        <w:rPr>
          <w:shd w:val="clear" w:color="auto" w:fill="FFFFFF"/>
        </w:rPr>
        <w:t>: 10.1016/S0140-6736(96)07219-4</w:t>
      </w:r>
    </w:p>
    <w:p w14:paraId="5434360C" w14:textId="01ED01C0" w:rsidR="001B7FBE" w:rsidRPr="00F12305" w:rsidRDefault="001B7FBE" w:rsidP="002B3F6D">
      <w:pPr>
        <w:pStyle w:val="ListParagraph"/>
        <w:numPr>
          <w:ilvl w:val="0"/>
          <w:numId w:val="13"/>
        </w:numPr>
        <w:rPr>
          <w:shd w:val="clear" w:color="auto" w:fill="FFFFFF"/>
        </w:rPr>
      </w:pPr>
      <w:r w:rsidRPr="00531CAB">
        <w:rPr>
          <w:shd w:val="clear" w:color="auto" w:fill="FFFFFF"/>
          <w:lang w:val="sv-SE"/>
        </w:rPr>
        <w:t>Schyllert C, Rönmark E, Andersson M, Hedlund U, Lundbäck B, Hedman L</w:t>
      </w:r>
      <w:r w:rsidR="00B04F70" w:rsidRPr="00531CAB">
        <w:rPr>
          <w:shd w:val="clear" w:color="auto" w:fill="FFFFFF"/>
          <w:lang w:val="sv-SE"/>
        </w:rPr>
        <w:t xml:space="preserve"> et al</w:t>
      </w:r>
      <w:r w:rsidRPr="00531CAB">
        <w:rPr>
          <w:shd w:val="clear" w:color="auto" w:fill="FFFFFF"/>
          <w:lang w:val="sv-SE"/>
        </w:rPr>
        <w:t xml:space="preserve">. </w:t>
      </w:r>
      <w:r w:rsidRPr="00F12305">
        <w:rPr>
          <w:shd w:val="clear" w:color="auto" w:fill="FFFFFF"/>
        </w:rPr>
        <w:t xml:space="preserve">Occupational exposure to chemicals drives the increased risk of asthma and rhinitis observed for exposure to vapours, gas, dust and fumes: a cross-sectional population-based study. </w:t>
      </w:r>
      <w:proofErr w:type="spellStart"/>
      <w:r w:rsidRPr="00F12305">
        <w:rPr>
          <w:shd w:val="clear" w:color="auto" w:fill="FFFFFF"/>
        </w:rPr>
        <w:t>Occup</w:t>
      </w:r>
      <w:proofErr w:type="spellEnd"/>
      <w:r w:rsidRPr="00F12305">
        <w:rPr>
          <w:shd w:val="clear" w:color="auto" w:fill="FFFFFF"/>
        </w:rPr>
        <w:t xml:space="preserve"> Environ Med. 2016 Oct;73(10):663-9. </w:t>
      </w:r>
      <w:proofErr w:type="spellStart"/>
      <w:r w:rsidRPr="00F12305">
        <w:rPr>
          <w:shd w:val="clear" w:color="auto" w:fill="FFFFFF"/>
        </w:rPr>
        <w:t>doi</w:t>
      </w:r>
      <w:proofErr w:type="spellEnd"/>
      <w:r w:rsidRPr="00F12305">
        <w:rPr>
          <w:shd w:val="clear" w:color="auto" w:fill="FFFFFF"/>
        </w:rPr>
        <w:t>: 10.1136/oemed-2016-103595</w:t>
      </w:r>
    </w:p>
    <w:p w14:paraId="4DE52AA2" w14:textId="519B3D43" w:rsidR="00884127" w:rsidRPr="00F12305" w:rsidRDefault="00884127" w:rsidP="002B3F6D">
      <w:pPr>
        <w:pStyle w:val="ListParagraph"/>
        <w:numPr>
          <w:ilvl w:val="0"/>
          <w:numId w:val="13"/>
        </w:numPr>
        <w:rPr>
          <w:shd w:val="clear" w:color="auto" w:fill="FFFFFF"/>
        </w:rPr>
      </w:pPr>
      <w:r w:rsidRPr="00531CAB">
        <w:rPr>
          <w:shd w:val="clear" w:color="auto" w:fill="FFFFFF"/>
          <w:lang w:val="sv-SE"/>
        </w:rPr>
        <w:t>Hagstad S, Backman H, Bjerg A, Ekerljung L, Ye X, Hedman L</w:t>
      </w:r>
      <w:r w:rsidR="00F0765D" w:rsidRPr="00531CAB">
        <w:rPr>
          <w:shd w:val="clear" w:color="auto" w:fill="FFFFFF"/>
          <w:lang w:val="sv-SE"/>
        </w:rPr>
        <w:t xml:space="preserve"> et al</w:t>
      </w:r>
      <w:r w:rsidRPr="00531CAB">
        <w:rPr>
          <w:shd w:val="clear" w:color="auto" w:fill="FFFFFF"/>
          <w:lang w:val="sv-SE"/>
        </w:rPr>
        <w:t xml:space="preserve">. </w:t>
      </w:r>
      <w:r w:rsidRPr="00F12305">
        <w:rPr>
          <w:shd w:val="clear" w:color="auto" w:fill="FFFFFF"/>
        </w:rPr>
        <w:t xml:space="preserve">Prevalence and risk factors of COPD among never-smokers in two areas of Sweden - Occupational exposure to gas, dust or fumes is an important risk factor. Respir Med. 2015 Nov;109(11):1439-45. </w:t>
      </w:r>
      <w:proofErr w:type="spellStart"/>
      <w:r w:rsidRPr="00F12305">
        <w:rPr>
          <w:shd w:val="clear" w:color="auto" w:fill="FFFFFF"/>
        </w:rPr>
        <w:t>doi</w:t>
      </w:r>
      <w:proofErr w:type="spellEnd"/>
      <w:r w:rsidRPr="00F12305">
        <w:rPr>
          <w:shd w:val="clear" w:color="auto" w:fill="FFFFFF"/>
        </w:rPr>
        <w:t>: 10.1016/j.rmed.2015.09.012</w:t>
      </w:r>
    </w:p>
    <w:p w14:paraId="6D08E950" w14:textId="2E8713D7" w:rsidR="00CF0C59" w:rsidRPr="00F12305" w:rsidRDefault="00CF0C59" w:rsidP="002B3F6D">
      <w:pPr>
        <w:pStyle w:val="ListParagraph"/>
        <w:numPr>
          <w:ilvl w:val="0"/>
          <w:numId w:val="13"/>
        </w:numPr>
        <w:rPr>
          <w:shd w:val="clear" w:color="auto" w:fill="FFFFFF"/>
        </w:rPr>
      </w:pPr>
      <w:r w:rsidRPr="00F12305">
        <w:rPr>
          <w:shd w:val="clear" w:color="auto" w:fill="FFFFFF"/>
        </w:rPr>
        <w:t xml:space="preserve">Salvi SS, Barnes PJ. Chronic obstructive pulmonary disease in non-smokers. Lancet. 2009 Aug 29;374(9691):733-43. </w:t>
      </w:r>
      <w:proofErr w:type="spellStart"/>
      <w:r w:rsidRPr="00F12305">
        <w:rPr>
          <w:shd w:val="clear" w:color="auto" w:fill="FFFFFF"/>
        </w:rPr>
        <w:t>doi</w:t>
      </w:r>
      <w:proofErr w:type="spellEnd"/>
      <w:r w:rsidRPr="00F12305">
        <w:rPr>
          <w:shd w:val="clear" w:color="auto" w:fill="FFFFFF"/>
        </w:rPr>
        <w:t>: 10.1016/S0140-6736(09)61303-9</w:t>
      </w:r>
    </w:p>
    <w:p w14:paraId="424DD947" w14:textId="2A561DBA" w:rsidR="005B35B9" w:rsidRPr="00F12305" w:rsidRDefault="005B35B9" w:rsidP="002B3F6D">
      <w:pPr>
        <w:pStyle w:val="ListParagraph"/>
        <w:numPr>
          <w:ilvl w:val="0"/>
          <w:numId w:val="13"/>
        </w:numPr>
        <w:rPr>
          <w:shd w:val="clear" w:color="auto" w:fill="FFFFFF"/>
        </w:rPr>
      </w:pPr>
      <w:r w:rsidRPr="00531CAB">
        <w:rPr>
          <w:shd w:val="clear" w:color="auto" w:fill="FFFFFF"/>
          <w:lang w:val="sv-SE"/>
        </w:rPr>
        <w:lastRenderedPageBreak/>
        <w:t>Schyllert C, Andersson M, Hedman L, Ekström M, Backman H, Lindberg A</w:t>
      </w:r>
      <w:r w:rsidR="00622DBA" w:rsidRPr="00531CAB">
        <w:rPr>
          <w:shd w:val="clear" w:color="auto" w:fill="FFFFFF"/>
          <w:lang w:val="sv-SE"/>
        </w:rPr>
        <w:t xml:space="preserve"> et al. </w:t>
      </w:r>
      <w:r w:rsidRPr="00F12305">
        <w:rPr>
          <w:shd w:val="clear" w:color="auto" w:fill="FFFFFF"/>
        </w:rPr>
        <w:t xml:space="preserve">Job titles classified into socioeconomic and occupational groups identify subjects with increased risk for respiratory symptoms independent of occupational exposure to vapour, gas, dust, or fumes. Eur Clin Respir J. 2018 May 15;5(1):1468715. </w:t>
      </w:r>
      <w:proofErr w:type="spellStart"/>
      <w:r w:rsidRPr="00F12305">
        <w:rPr>
          <w:shd w:val="clear" w:color="auto" w:fill="FFFFFF"/>
        </w:rPr>
        <w:t>doi</w:t>
      </w:r>
      <w:proofErr w:type="spellEnd"/>
      <w:r w:rsidRPr="00F12305">
        <w:rPr>
          <w:shd w:val="clear" w:color="auto" w:fill="FFFFFF"/>
        </w:rPr>
        <w:t>: 10.1080/20018525.2018.1468715</w:t>
      </w:r>
    </w:p>
    <w:p w14:paraId="0BC4BC2E" w14:textId="558CDC2A" w:rsidR="00380001" w:rsidRPr="00F12305" w:rsidRDefault="00380001" w:rsidP="002B3F6D">
      <w:pPr>
        <w:pStyle w:val="ListParagraph"/>
        <w:numPr>
          <w:ilvl w:val="0"/>
          <w:numId w:val="13"/>
        </w:numPr>
        <w:rPr>
          <w:shd w:val="clear" w:color="auto" w:fill="FFFFFF"/>
        </w:rPr>
      </w:pPr>
      <w:proofErr w:type="spellStart"/>
      <w:r w:rsidRPr="00F12305">
        <w:rPr>
          <w:shd w:val="clear" w:color="auto" w:fill="FFFFFF"/>
        </w:rPr>
        <w:t>Paglione</w:t>
      </w:r>
      <w:proofErr w:type="spellEnd"/>
      <w:r w:rsidRPr="00F12305">
        <w:rPr>
          <w:shd w:val="clear" w:color="auto" w:fill="FFFFFF"/>
        </w:rPr>
        <w:t xml:space="preserve"> L, </w:t>
      </w:r>
      <w:proofErr w:type="spellStart"/>
      <w:r w:rsidRPr="00F12305">
        <w:rPr>
          <w:shd w:val="clear" w:color="auto" w:fill="FFFFFF"/>
        </w:rPr>
        <w:t>Angelici</w:t>
      </w:r>
      <w:proofErr w:type="spellEnd"/>
      <w:r w:rsidRPr="00F12305">
        <w:rPr>
          <w:shd w:val="clear" w:color="auto" w:fill="FFFFFF"/>
        </w:rPr>
        <w:t xml:space="preserve"> L, </w:t>
      </w:r>
      <w:proofErr w:type="spellStart"/>
      <w:r w:rsidRPr="00F12305">
        <w:rPr>
          <w:shd w:val="clear" w:color="auto" w:fill="FFFFFF"/>
        </w:rPr>
        <w:t>Davoli</w:t>
      </w:r>
      <w:proofErr w:type="spellEnd"/>
      <w:r w:rsidRPr="00F12305">
        <w:rPr>
          <w:shd w:val="clear" w:color="auto" w:fill="FFFFFF"/>
        </w:rPr>
        <w:t xml:space="preserve"> M, </w:t>
      </w:r>
      <w:proofErr w:type="spellStart"/>
      <w:r w:rsidRPr="00F12305">
        <w:rPr>
          <w:shd w:val="clear" w:color="auto" w:fill="FFFFFF"/>
        </w:rPr>
        <w:t>Agabiti</w:t>
      </w:r>
      <w:proofErr w:type="spellEnd"/>
      <w:r w:rsidRPr="00F12305">
        <w:rPr>
          <w:shd w:val="clear" w:color="auto" w:fill="FFFFFF"/>
        </w:rPr>
        <w:t xml:space="preserve"> N, </w:t>
      </w:r>
      <w:proofErr w:type="spellStart"/>
      <w:r w:rsidRPr="00F12305">
        <w:rPr>
          <w:shd w:val="clear" w:color="auto" w:fill="FFFFFF"/>
        </w:rPr>
        <w:t>Cesaroni</w:t>
      </w:r>
      <w:proofErr w:type="spellEnd"/>
      <w:r w:rsidRPr="00F12305">
        <w:rPr>
          <w:shd w:val="clear" w:color="auto" w:fill="FFFFFF"/>
        </w:rPr>
        <w:t xml:space="preserve"> G. Mortality inequalities by occupational status and type of job in men and women: results from the Rome Longitudinal Study. BMJ Open. 2020 Jun 3;10(6):e033776. </w:t>
      </w:r>
      <w:proofErr w:type="spellStart"/>
      <w:r w:rsidRPr="00F12305">
        <w:rPr>
          <w:shd w:val="clear" w:color="auto" w:fill="FFFFFF"/>
        </w:rPr>
        <w:t>doi</w:t>
      </w:r>
      <w:proofErr w:type="spellEnd"/>
      <w:r w:rsidRPr="00F12305">
        <w:rPr>
          <w:shd w:val="clear" w:color="auto" w:fill="FFFFFF"/>
        </w:rPr>
        <w:t>: 10.1136/bmjopen-2019-033776</w:t>
      </w:r>
    </w:p>
    <w:p w14:paraId="17E714D9" w14:textId="1D80E2BC" w:rsidR="00714982" w:rsidRPr="00F12305" w:rsidRDefault="00714982" w:rsidP="002B3F6D">
      <w:pPr>
        <w:pStyle w:val="ListParagraph"/>
        <w:numPr>
          <w:ilvl w:val="0"/>
          <w:numId w:val="13"/>
        </w:numPr>
        <w:rPr>
          <w:shd w:val="clear" w:color="auto" w:fill="FFFFFF"/>
        </w:rPr>
      </w:pPr>
      <w:r w:rsidRPr="00F12305">
        <w:rPr>
          <w:shd w:val="clear" w:color="auto" w:fill="FFFFFF"/>
        </w:rPr>
        <w:t xml:space="preserve">Lee HE, Kim HR, Chung YK, Kang SK, Kim EA. Mortality rates by occupation in Korea: a nationwide, 13-year follow-up study. </w:t>
      </w:r>
      <w:proofErr w:type="spellStart"/>
      <w:r w:rsidRPr="00F12305">
        <w:rPr>
          <w:shd w:val="clear" w:color="auto" w:fill="FFFFFF"/>
        </w:rPr>
        <w:t>Occup</w:t>
      </w:r>
      <w:proofErr w:type="spellEnd"/>
      <w:r w:rsidRPr="00F12305">
        <w:rPr>
          <w:shd w:val="clear" w:color="auto" w:fill="FFFFFF"/>
        </w:rPr>
        <w:t xml:space="preserve"> Environ Med. 2016 May;73(5):329-35. </w:t>
      </w:r>
      <w:proofErr w:type="spellStart"/>
      <w:r w:rsidRPr="00F12305">
        <w:rPr>
          <w:shd w:val="clear" w:color="auto" w:fill="FFFFFF"/>
        </w:rPr>
        <w:t>doi</w:t>
      </w:r>
      <w:proofErr w:type="spellEnd"/>
      <w:r w:rsidRPr="00F12305">
        <w:rPr>
          <w:shd w:val="clear" w:color="auto" w:fill="FFFFFF"/>
        </w:rPr>
        <w:t>: 10.1136/oemed-2015-103192</w:t>
      </w:r>
    </w:p>
    <w:p w14:paraId="74870A8E" w14:textId="6B13B4FD" w:rsidR="003A7EAA" w:rsidRPr="00F12305" w:rsidRDefault="003A7EAA" w:rsidP="002B3F6D">
      <w:pPr>
        <w:pStyle w:val="ListParagraph"/>
        <w:numPr>
          <w:ilvl w:val="0"/>
          <w:numId w:val="13"/>
        </w:numPr>
        <w:rPr>
          <w:shd w:val="clear" w:color="auto" w:fill="FFFFFF"/>
        </w:rPr>
      </w:pPr>
      <w:proofErr w:type="spellStart"/>
      <w:r w:rsidRPr="00F12305">
        <w:rPr>
          <w:shd w:val="clear" w:color="auto" w:fill="FFFFFF"/>
        </w:rPr>
        <w:t>Niedhammer</w:t>
      </w:r>
      <w:proofErr w:type="spellEnd"/>
      <w:r w:rsidRPr="00F12305">
        <w:rPr>
          <w:shd w:val="clear" w:color="auto" w:fill="FFFFFF"/>
        </w:rPr>
        <w:t xml:space="preserve"> I, </w:t>
      </w:r>
      <w:proofErr w:type="spellStart"/>
      <w:r w:rsidRPr="00F12305">
        <w:rPr>
          <w:shd w:val="clear" w:color="auto" w:fill="FFFFFF"/>
        </w:rPr>
        <w:t>Bourgkard</w:t>
      </w:r>
      <w:proofErr w:type="spellEnd"/>
      <w:r w:rsidRPr="00F12305">
        <w:rPr>
          <w:shd w:val="clear" w:color="auto" w:fill="FFFFFF"/>
        </w:rPr>
        <w:t xml:space="preserve"> E, Chau N; </w:t>
      </w:r>
      <w:proofErr w:type="spellStart"/>
      <w:r w:rsidRPr="00F12305">
        <w:rPr>
          <w:shd w:val="clear" w:color="auto" w:fill="FFFFFF"/>
        </w:rPr>
        <w:t>Lorhandicap</w:t>
      </w:r>
      <w:proofErr w:type="spellEnd"/>
      <w:r w:rsidRPr="00F12305">
        <w:rPr>
          <w:shd w:val="clear" w:color="auto" w:fill="FFFFFF"/>
        </w:rPr>
        <w:t xml:space="preserve"> Study Group. Occupational and behavioural factors in the explanation of social inequalities in premature and total mortality: a 12.5-year follow-up in the </w:t>
      </w:r>
      <w:proofErr w:type="spellStart"/>
      <w:r w:rsidRPr="00F12305">
        <w:rPr>
          <w:shd w:val="clear" w:color="auto" w:fill="FFFFFF"/>
        </w:rPr>
        <w:t>Lorhandicap</w:t>
      </w:r>
      <w:proofErr w:type="spellEnd"/>
      <w:r w:rsidRPr="00F12305">
        <w:rPr>
          <w:shd w:val="clear" w:color="auto" w:fill="FFFFFF"/>
        </w:rPr>
        <w:t xml:space="preserve"> study. </w:t>
      </w:r>
      <w:proofErr w:type="spellStart"/>
      <w:r w:rsidRPr="00F12305">
        <w:rPr>
          <w:shd w:val="clear" w:color="auto" w:fill="FFFFFF"/>
        </w:rPr>
        <w:t>Eur</w:t>
      </w:r>
      <w:proofErr w:type="spellEnd"/>
      <w:r w:rsidRPr="00F12305">
        <w:rPr>
          <w:shd w:val="clear" w:color="auto" w:fill="FFFFFF"/>
        </w:rPr>
        <w:t xml:space="preserve"> J </w:t>
      </w:r>
      <w:proofErr w:type="spellStart"/>
      <w:r w:rsidRPr="00F12305">
        <w:rPr>
          <w:shd w:val="clear" w:color="auto" w:fill="FFFFFF"/>
        </w:rPr>
        <w:t>Epidemiol</w:t>
      </w:r>
      <w:proofErr w:type="spellEnd"/>
      <w:r w:rsidRPr="00F12305">
        <w:rPr>
          <w:shd w:val="clear" w:color="auto" w:fill="FFFFFF"/>
        </w:rPr>
        <w:t xml:space="preserve">. 2011 Jan;26(1):1-12. </w:t>
      </w:r>
      <w:proofErr w:type="spellStart"/>
      <w:r w:rsidRPr="00F12305">
        <w:rPr>
          <w:shd w:val="clear" w:color="auto" w:fill="FFFFFF"/>
        </w:rPr>
        <w:t>doi</w:t>
      </w:r>
      <w:proofErr w:type="spellEnd"/>
      <w:r w:rsidRPr="00F12305">
        <w:rPr>
          <w:shd w:val="clear" w:color="auto" w:fill="FFFFFF"/>
        </w:rPr>
        <w:t>: 10.1007/s10654-010-9506-9</w:t>
      </w:r>
    </w:p>
    <w:p w14:paraId="449F711C" w14:textId="0E4396CA" w:rsidR="00714982" w:rsidRPr="00F12305" w:rsidRDefault="00714982" w:rsidP="002B3F6D">
      <w:pPr>
        <w:pStyle w:val="ListParagraph"/>
        <w:numPr>
          <w:ilvl w:val="0"/>
          <w:numId w:val="13"/>
        </w:numPr>
        <w:rPr>
          <w:shd w:val="clear" w:color="auto" w:fill="FFFFFF"/>
        </w:rPr>
      </w:pPr>
      <w:r w:rsidRPr="00F12305">
        <w:rPr>
          <w:shd w:val="clear" w:color="auto" w:fill="FFFFFF"/>
        </w:rPr>
        <w:t xml:space="preserve">Dodd KE, Wood J, Mazurek JM. Mortality Among Persons with Both Asthma and Chronic Obstructive Pulmonary Disease Aged ≥25 Years, by Industry and Occupation - United States, 1999-2016. MMWR </w:t>
      </w:r>
      <w:proofErr w:type="spellStart"/>
      <w:r w:rsidRPr="00F12305">
        <w:rPr>
          <w:shd w:val="clear" w:color="auto" w:fill="FFFFFF"/>
        </w:rPr>
        <w:t>Morb</w:t>
      </w:r>
      <w:proofErr w:type="spellEnd"/>
      <w:r w:rsidRPr="00F12305">
        <w:rPr>
          <w:shd w:val="clear" w:color="auto" w:fill="FFFFFF"/>
        </w:rPr>
        <w:t xml:space="preserve"> Mortal </w:t>
      </w:r>
      <w:proofErr w:type="spellStart"/>
      <w:r w:rsidRPr="00F12305">
        <w:rPr>
          <w:shd w:val="clear" w:color="auto" w:fill="FFFFFF"/>
        </w:rPr>
        <w:t>Wkly</w:t>
      </w:r>
      <w:proofErr w:type="spellEnd"/>
      <w:r w:rsidRPr="00F12305">
        <w:rPr>
          <w:shd w:val="clear" w:color="auto" w:fill="FFFFFF"/>
        </w:rPr>
        <w:t xml:space="preserve"> Rep. 2020 Jun 5;69(22):670-679. </w:t>
      </w:r>
      <w:proofErr w:type="spellStart"/>
      <w:r w:rsidRPr="00F12305">
        <w:rPr>
          <w:shd w:val="clear" w:color="auto" w:fill="FFFFFF"/>
        </w:rPr>
        <w:t>doi</w:t>
      </w:r>
      <w:proofErr w:type="spellEnd"/>
      <w:r w:rsidRPr="00F12305">
        <w:rPr>
          <w:shd w:val="clear" w:color="auto" w:fill="FFFFFF"/>
        </w:rPr>
        <w:t>: 10.15585/mmwr.mm6922a3</w:t>
      </w:r>
    </w:p>
    <w:p w14:paraId="51FC6BC5" w14:textId="127251F5" w:rsidR="00C963FE" w:rsidRPr="00F12305" w:rsidRDefault="00C963FE" w:rsidP="002B3F6D">
      <w:pPr>
        <w:pStyle w:val="ListParagraph"/>
        <w:numPr>
          <w:ilvl w:val="0"/>
          <w:numId w:val="13"/>
        </w:numPr>
        <w:rPr>
          <w:shd w:val="clear" w:color="auto" w:fill="FFFFFF"/>
        </w:rPr>
      </w:pPr>
      <w:r w:rsidRPr="00F12305">
        <w:rPr>
          <w:shd w:val="clear" w:color="auto" w:fill="FFFFFF"/>
        </w:rPr>
        <w:t>J.P. Fine, and R.J. Gray, </w:t>
      </w:r>
      <w:r w:rsidRPr="00F12305">
        <w:rPr>
          <w:i/>
          <w:iCs/>
          <w:shd w:val="clear" w:color="auto" w:fill="FFFFFF"/>
        </w:rPr>
        <w:t xml:space="preserve">A proportional hazards model for the </w:t>
      </w:r>
      <w:proofErr w:type="spellStart"/>
      <w:r w:rsidRPr="00F12305">
        <w:rPr>
          <w:i/>
          <w:iCs/>
          <w:shd w:val="clear" w:color="auto" w:fill="FFFFFF"/>
        </w:rPr>
        <w:t>subdistribution</w:t>
      </w:r>
      <w:proofErr w:type="spellEnd"/>
      <w:r w:rsidRPr="00F12305">
        <w:rPr>
          <w:i/>
          <w:iCs/>
          <w:shd w:val="clear" w:color="auto" w:fill="FFFFFF"/>
        </w:rPr>
        <w:t xml:space="preserve"> of a competing risk</w:t>
      </w:r>
      <w:r w:rsidRPr="00F12305">
        <w:rPr>
          <w:shd w:val="clear" w:color="auto" w:fill="FFFFFF"/>
        </w:rPr>
        <w:t xml:space="preserve">. J. Am. Stat. Assoc. 94 (1999), pp. 496–509. </w:t>
      </w:r>
      <w:proofErr w:type="spellStart"/>
      <w:r w:rsidRPr="00F12305">
        <w:rPr>
          <w:shd w:val="clear" w:color="auto" w:fill="FFFFFF"/>
        </w:rPr>
        <w:t>doi</w:t>
      </w:r>
      <w:proofErr w:type="spellEnd"/>
      <w:r w:rsidRPr="00F12305">
        <w:rPr>
          <w:shd w:val="clear" w:color="auto" w:fill="FFFFFF"/>
        </w:rPr>
        <w:t>: 10.1080/01621459.1999.10474144</w:t>
      </w:r>
    </w:p>
    <w:p w14:paraId="1ADBB9FD" w14:textId="29C87D66" w:rsidR="000F4DAA" w:rsidRPr="00F12305" w:rsidRDefault="000F4DAA" w:rsidP="000F4DAA">
      <w:pPr>
        <w:pStyle w:val="ListParagraph"/>
        <w:numPr>
          <w:ilvl w:val="0"/>
          <w:numId w:val="13"/>
        </w:numPr>
        <w:rPr>
          <w:shd w:val="clear" w:color="auto" w:fill="FFFFFF"/>
        </w:rPr>
      </w:pPr>
      <w:proofErr w:type="spellStart"/>
      <w:r w:rsidRPr="00F12305">
        <w:rPr>
          <w:shd w:val="clear" w:color="auto" w:fill="FFFFFF"/>
        </w:rPr>
        <w:t>Torén</w:t>
      </w:r>
      <w:proofErr w:type="spellEnd"/>
      <w:r w:rsidRPr="00F12305">
        <w:rPr>
          <w:shd w:val="clear" w:color="auto" w:fill="FFFFFF"/>
        </w:rPr>
        <w:t xml:space="preserve"> K, </w:t>
      </w:r>
      <w:proofErr w:type="spellStart"/>
      <w:r w:rsidRPr="00F12305">
        <w:rPr>
          <w:shd w:val="clear" w:color="auto" w:fill="FFFFFF"/>
        </w:rPr>
        <w:t>Järvholm</w:t>
      </w:r>
      <w:proofErr w:type="spellEnd"/>
      <w:r w:rsidRPr="00F12305">
        <w:rPr>
          <w:shd w:val="clear" w:color="auto" w:fill="FFFFFF"/>
        </w:rPr>
        <w:t xml:space="preserve"> B. Effect of occupational exposure to </w:t>
      </w:r>
      <w:proofErr w:type="spellStart"/>
      <w:r w:rsidRPr="00F12305">
        <w:rPr>
          <w:shd w:val="clear" w:color="auto" w:fill="FFFFFF"/>
        </w:rPr>
        <w:t>vapors</w:t>
      </w:r>
      <w:proofErr w:type="spellEnd"/>
      <w:r w:rsidRPr="00F12305">
        <w:rPr>
          <w:shd w:val="clear" w:color="auto" w:fill="FFFFFF"/>
        </w:rPr>
        <w:t xml:space="preserve">, gases, dusts, and fumes on COPD mortality risk among Swedish construction workers: a longitudinal cohort study. Chest. 2014 May;145(5):992-997. </w:t>
      </w:r>
      <w:proofErr w:type="spellStart"/>
      <w:r w:rsidRPr="00F12305">
        <w:rPr>
          <w:shd w:val="clear" w:color="auto" w:fill="FFFFFF"/>
        </w:rPr>
        <w:t>doi</w:t>
      </w:r>
      <w:proofErr w:type="spellEnd"/>
      <w:r w:rsidRPr="00F12305">
        <w:rPr>
          <w:shd w:val="clear" w:color="auto" w:fill="FFFFFF"/>
        </w:rPr>
        <w:t>: 10.1378/chest.13-1429</w:t>
      </w:r>
    </w:p>
    <w:p w14:paraId="5367224A" w14:textId="23933A9B" w:rsidR="00F3416E" w:rsidRPr="00F12305" w:rsidRDefault="00F3416E" w:rsidP="002B3F6D">
      <w:pPr>
        <w:pStyle w:val="ListParagraph"/>
        <w:numPr>
          <w:ilvl w:val="0"/>
          <w:numId w:val="13"/>
        </w:numPr>
        <w:rPr>
          <w:shd w:val="clear" w:color="auto" w:fill="FFFFFF"/>
        </w:rPr>
      </w:pPr>
      <w:r w:rsidRPr="00531CAB">
        <w:rPr>
          <w:shd w:val="clear" w:color="auto" w:fill="FFFFFF"/>
          <w:lang w:val="fi-FI"/>
        </w:rPr>
        <w:lastRenderedPageBreak/>
        <w:t>Jalasto J, Kauppi P, Luukkonen R, Lindqvist A, Langhammer A, Kankaanranta H</w:t>
      </w:r>
      <w:r w:rsidR="00EE0D60" w:rsidRPr="00531CAB">
        <w:rPr>
          <w:shd w:val="clear" w:color="auto" w:fill="FFFFFF"/>
          <w:lang w:val="fi-FI"/>
        </w:rPr>
        <w:t xml:space="preserve"> et al.</w:t>
      </w:r>
      <w:r w:rsidRPr="00531CAB">
        <w:rPr>
          <w:shd w:val="clear" w:color="auto" w:fill="FFFFFF"/>
          <w:lang w:val="fi-FI"/>
        </w:rPr>
        <w:t xml:space="preserve"> </w:t>
      </w:r>
      <w:r w:rsidRPr="00F12305">
        <w:rPr>
          <w:shd w:val="clear" w:color="auto" w:fill="FFFFFF"/>
        </w:rPr>
        <w:t xml:space="preserve">Self-Reported Physician Diagnosed Asthma with COPD is Associated with Higher Mortality than Self-Reported Asthma or COPD Alone - A Prospective 24-Year Study in the Population of Helsinki, Finland. COPD. 2022;19(1):226-235. </w:t>
      </w:r>
      <w:proofErr w:type="spellStart"/>
      <w:r w:rsidRPr="00F12305">
        <w:rPr>
          <w:shd w:val="clear" w:color="auto" w:fill="FFFFFF"/>
        </w:rPr>
        <w:t>doi</w:t>
      </w:r>
      <w:proofErr w:type="spellEnd"/>
      <w:r w:rsidRPr="00F12305">
        <w:rPr>
          <w:shd w:val="clear" w:color="auto" w:fill="FFFFFF"/>
        </w:rPr>
        <w:t>: 10.1080/15412555.2022.2061935</w:t>
      </w:r>
    </w:p>
    <w:p w14:paraId="3AB28FC9" w14:textId="33F78675" w:rsidR="00CF31C7" w:rsidRPr="00F12305" w:rsidRDefault="00CF31C7" w:rsidP="002B3F6D">
      <w:pPr>
        <w:pStyle w:val="ListParagraph"/>
        <w:numPr>
          <w:ilvl w:val="0"/>
          <w:numId w:val="13"/>
        </w:numPr>
        <w:rPr>
          <w:shd w:val="clear" w:color="auto" w:fill="FFFFFF"/>
        </w:rPr>
      </w:pPr>
      <w:proofErr w:type="spellStart"/>
      <w:r w:rsidRPr="00F12305">
        <w:rPr>
          <w:shd w:val="clear" w:color="auto" w:fill="FFFFFF"/>
        </w:rPr>
        <w:t>Järvholm</w:t>
      </w:r>
      <w:proofErr w:type="spellEnd"/>
      <w:r w:rsidRPr="00F12305">
        <w:rPr>
          <w:shd w:val="clear" w:color="auto" w:fill="FFFFFF"/>
        </w:rPr>
        <w:t xml:space="preserve"> B, </w:t>
      </w:r>
      <w:proofErr w:type="spellStart"/>
      <w:r w:rsidRPr="00F12305">
        <w:rPr>
          <w:shd w:val="clear" w:color="auto" w:fill="FFFFFF"/>
        </w:rPr>
        <w:t>Reuterwall</w:t>
      </w:r>
      <w:proofErr w:type="spellEnd"/>
      <w:r w:rsidRPr="00F12305">
        <w:rPr>
          <w:shd w:val="clear" w:color="auto" w:fill="FFFFFF"/>
        </w:rPr>
        <w:t xml:space="preserve"> C, </w:t>
      </w:r>
      <w:proofErr w:type="spellStart"/>
      <w:r w:rsidRPr="00F12305">
        <w:rPr>
          <w:shd w:val="clear" w:color="auto" w:fill="FFFFFF"/>
        </w:rPr>
        <w:t>Bystedt</w:t>
      </w:r>
      <w:proofErr w:type="spellEnd"/>
      <w:r w:rsidRPr="00F12305">
        <w:rPr>
          <w:shd w:val="clear" w:color="auto" w:fill="FFFFFF"/>
        </w:rPr>
        <w:t xml:space="preserve"> J. Mortality attributable to occupational exposure in Sweden. </w:t>
      </w:r>
      <w:proofErr w:type="spellStart"/>
      <w:r w:rsidRPr="00F12305">
        <w:rPr>
          <w:shd w:val="clear" w:color="auto" w:fill="FFFFFF"/>
        </w:rPr>
        <w:t>Scand</w:t>
      </w:r>
      <w:proofErr w:type="spellEnd"/>
      <w:r w:rsidRPr="00F12305">
        <w:rPr>
          <w:shd w:val="clear" w:color="auto" w:fill="FFFFFF"/>
        </w:rPr>
        <w:t xml:space="preserve"> J Work Environ Health. 2013 Jan;39(1):106-11. </w:t>
      </w:r>
      <w:proofErr w:type="spellStart"/>
      <w:r w:rsidRPr="00F12305">
        <w:rPr>
          <w:shd w:val="clear" w:color="auto" w:fill="FFFFFF"/>
        </w:rPr>
        <w:t>doi</w:t>
      </w:r>
      <w:proofErr w:type="spellEnd"/>
      <w:r w:rsidRPr="00F12305">
        <w:rPr>
          <w:shd w:val="clear" w:color="auto" w:fill="FFFFFF"/>
        </w:rPr>
        <w:t>: 10.5271/sjweh.3284</w:t>
      </w:r>
    </w:p>
    <w:p w14:paraId="7A974CED" w14:textId="61C75668" w:rsidR="00D07370" w:rsidRPr="00F12305" w:rsidRDefault="00D07370" w:rsidP="002B3F6D">
      <w:pPr>
        <w:pStyle w:val="ListParagraph"/>
        <w:numPr>
          <w:ilvl w:val="0"/>
          <w:numId w:val="13"/>
        </w:numPr>
        <w:rPr>
          <w:shd w:val="clear" w:color="auto" w:fill="FFFFFF"/>
        </w:rPr>
      </w:pPr>
      <w:r w:rsidRPr="00F12305">
        <w:rPr>
          <w:shd w:val="clear" w:color="auto" w:fill="FFFFFF"/>
        </w:rPr>
        <w:t xml:space="preserve">Sin DD, </w:t>
      </w:r>
      <w:proofErr w:type="spellStart"/>
      <w:r w:rsidRPr="00F12305">
        <w:rPr>
          <w:shd w:val="clear" w:color="auto" w:fill="FFFFFF"/>
        </w:rPr>
        <w:t>Miravitlles</w:t>
      </w:r>
      <w:proofErr w:type="spellEnd"/>
      <w:r w:rsidRPr="00F12305">
        <w:rPr>
          <w:shd w:val="clear" w:color="auto" w:fill="FFFFFF"/>
        </w:rPr>
        <w:t xml:space="preserve"> M, </w:t>
      </w:r>
      <w:proofErr w:type="spellStart"/>
      <w:r w:rsidRPr="00F12305">
        <w:rPr>
          <w:shd w:val="clear" w:color="auto" w:fill="FFFFFF"/>
        </w:rPr>
        <w:t>Mannino</w:t>
      </w:r>
      <w:proofErr w:type="spellEnd"/>
      <w:r w:rsidRPr="00F12305">
        <w:rPr>
          <w:shd w:val="clear" w:color="auto" w:fill="FFFFFF"/>
        </w:rPr>
        <w:t xml:space="preserve"> DM, Soriano JB, Price D, Celli BR</w:t>
      </w:r>
      <w:r w:rsidR="00047EFE">
        <w:rPr>
          <w:shd w:val="clear" w:color="auto" w:fill="FFFFFF"/>
        </w:rPr>
        <w:t xml:space="preserve"> et al. </w:t>
      </w:r>
      <w:r w:rsidRPr="00F12305">
        <w:rPr>
          <w:shd w:val="clear" w:color="auto" w:fill="FFFFFF"/>
        </w:rPr>
        <w:t xml:space="preserve">What is asthma-COPD overlap syndrome? Towards a consensus definition from a round table discussion. Eur Respir J. 2016 Sep;48(3):664-73. </w:t>
      </w:r>
      <w:proofErr w:type="spellStart"/>
      <w:r w:rsidRPr="00F12305">
        <w:rPr>
          <w:shd w:val="clear" w:color="auto" w:fill="FFFFFF"/>
        </w:rPr>
        <w:t>doi</w:t>
      </w:r>
      <w:proofErr w:type="spellEnd"/>
      <w:r w:rsidRPr="00F12305">
        <w:rPr>
          <w:shd w:val="clear" w:color="auto" w:fill="FFFFFF"/>
        </w:rPr>
        <w:t>: 10.1183/13993003.00436-2016</w:t>
      </w:r>
    </w:p>
    <w:p w14:paraId="39EE0089" w14:textId="553A32AF" w:rsidR="00D07370" w:rsidRPr="00F12305" w:rsidRDefault="00D07370" w:rsidP="002B3F6D">
      <w:pPr>
        <w:pStyle w:val="ListParagraph"/>
        <w:numPr>
          <w:ilvl w:val="0"/>
          <w:numId w:val="13"/>
        </w:numPr>
        <w:rPr>
          <w:shd w:val="clear" w:color="auto" w:fill="FFFFFF"/>
        </w:rPr>
      </w:pPr>
      <w:r w:rsidRPr="00F12305">
        <w:rPr>
          <w:shd w:val="clear" w:color="auto" w:fill="FFFFFF"/>
        </w:rPr>
        <w:t xml:space="preserve">Sears MR. Smoking, asthma, chronic airflow obstruction and COPD. Eur Respir J. 2015 Mar;45(3):586-8. </w:t>
      </w:r>
      <w:proofErr w:type="spellStart"/>
      <w:r w:rsidRPr="00F12305">
        <w:rPr>
          <w:shd w:val="clear" w:color="auto" w:fill="FFFFFF"/>
        </w:rPr>
        <w:t>doi</w:t>
      </w:r>
      <w:proofErr w:type="spellEnd"/>
      <w:r w:rsidRPr="00F12305">
        <w:rPr>
          <w:shd w:val="clear" w:color="auto" w:fill="FFFFFF"/>
        </w:rPr>
        <w:t>: 10.1183/09031936.00231414</w:t>
      </w:r>
    </w:p>
    <w:p w14:paraId="77D11972" w14:textId="77777777" w:rsidR="00954267" w:rsidRPr="00F12305" w:rsidRDefault="00954267" w:rsidP="002B3F6D">
      <w:pPr>
        <w:pStyle w:val="ListParagraph"/>
        <w:numPr>
          <w:ilvl w:val="0"/>
          <w:numId w:val="13"/>
        </w:numPr>
        <w:rPr>
          <w:u w:val="single"/>
          <w:shd w:val="clear" w:color="auto" w:fill="FFFFFF"/>
        </w:rPr>
      </w:pPr>
      <w:r w:rsidRPr="00F12305">
        <w:rPr>
          <w:shd w:val="clear" w:color="auto" w:fill="FFFFFF"/>
        </w:rPr>
        <w:t xml:space="preserve">Pascual RM, Peters SP. The irreversible component of persistent asthma. J Allergy Clin Immunol. 2009 Nov;124(5):883-90; quiz 891-2. </w:t>
      </w:r>
      <w:proofErr w:type="spellStart"/>
      <w:r w:rsidRPr="00F12305">
        <w:rPr>
          <w:shd w:val="clear" w:color="auto" w:fill="FFFFFF"/>
        </w:rPr>
        <w:t>doi</w:t>
      </w:r>
      <w:proofErr w:type="spellEnd"/>
      <w:r w:rsidRPr="00F12305">
        <w:rPr>
          <w:shd w:val="clear" w:color="auto" w:fill="FFFFFF"/>
        </w:rPr>
        <w:t>: 10.1016/j.jaci.2009.09.047</w:t>
      </w:r>
    </w:p>
    <w:p w14:paraId="2BCA1C02" w14:textId="77777777" w:rsidR="00954267" w:rsidRPr="00F12305" w:rsidRDefault="00954267" w:rsidP="002B3F6D">
      <w:pPr>
        <w:pStyle w:val="ListParagraph"/>
        <w:numPr>
          <w:ilvl w:val="0"/>
          <w:numId w:val="13"/>
        </w:numPr>
        <w:rPr>
          <w:shd w:val="clear" w:color="auto" w:fill="FFFFFF"/>
        </w:rPr>
      </w:pPr>
      <w:r w:rsidRPr="00F12305">
        <w:rPr>
          <w:shd w:val="clear" w:color="auto" w:fill="FFFFFF"/>
        </w:rPr>
        <w:t xml:space="preserve">Fish JE, Peters SP. Airway </w:t>
      </w:r>
      <w:proofErr w:type="spellStart"/>
      <w:r w:rsidRPr="00F12305">
        <w:rPr>
          <w:shd w:val="clear" w:color="auto" w:fill="FFFFFF"/>
        </w:rPr>
        <w:t>remodeling</w:t>
      </w:r>
      <w:proofErr w:type="spellEnd"/>
      <w:r w:rsidRPr="00F12305">
        <w:rPr>
          <w:shd w:val="clear" w:color="auto" w:fill="FFFFFF"/>
        </w:rPr>
        <w:t xml:space="preserve"> and persistent airway obstruction in asthma. J Allergy Clin Immunol. 1999 Sep;104(3 Pt 1):509-16. </w:t>
      </w:r>
      <w:proofErr w:type="spellStart"/>
      <w:r w:rsidRPr="00F12305">
        <w:rPr>
          <w:shd w:val="clear" w:color="auto" w:fill="FFFFFF"/>
        </w:rPr>
        <w:t>doi</w:t>
      </w:r>
      <w:proofErr w:type="spellEnd"/>
      <w:r w:rsidRPr="00F12305">
        <w:rPr>
          <w:shd w:val="clear" w:color="auto" w:fill="FFFFFF"/>
        </w:rPr>
        <w:t>: 10.1016/s0091-6749(99)70315-5</w:t>
      </w:r>
    </w:p>
    <w:p w14:paraId="03A13A4B" w14:textId="77777777" w:rsidR="00954267" w:rsidRPr="00F12305" w:rsidRDefault="00954267" w:rsidP="002B3F6D">
      <w:pPr>
        <w:pStyle w:val="ListParagraph"/>
        <w:numPr>
          <w:ilvl w:val="0"/>
          <w:numId w:val="13"/>
        </w:numPr>
        <w:rPr>
          <w:shd w:val="clear" w:color="auto" w:fill="FFFFFF"/>
        </w:rPr>
      </w:pPr>
      <w:proofErr w:type="spellStart"/>
      <w:r w:rsidRPr="005A5207">
        <w:rPr>
          <w:shd w:val="clear" w:color="auto" w:fill="FFFFFF"/>
          <w:lang w:val="en-US"/>
        </w:rPr>
        <w:t>Lazaar</w:t>
      </w:r>
      <w:proofErr w:type="spellEnd"/>
      <w:r w:rsidRPr="005A5207">
        <w:rPr>
          <w:shd w:val="clear" w:color="auto" w:fill="FFFFFF"/>
          <w:lang w:val="en-US"/>
        </w:rPr>
        <w:t xml:space="preserve"> AL, </w:t>
      </w:r>
      <w:proofErr w:type="spellStart"/>
      <w:r w:rsidRPr="005A5207">
        <w:rPr>
          <w:shd w:val="clear" w:color="auto" w:fill="FFFFFF"/>
          <w:lang w:val="en-US"/>
        </w:rPr>
        <w:t>Panettieri</w:t>
      </w:r>
      <w:proofErr w:type="spellEnd"/>
      <w:r w:rsidRPr="005A5207">
        <w:rPr>
          <w:shd w:val="clear" w:color="auto" w:fill="FFFFFF"/>
          <w:lang w:val="en-US"/>
        </w:rPr>
        <w:t xml:space="preserve"> RA Jr. </w:t>
      </w:r>
      <w:r w:rsidRPr="00F12305">
        <w:rPr>
          <w:shd w:val="clear" w:color="auto" w:fill="FFFFFF"/>
        </w:rPr>
        <w:t xml:space="preserve">Airway smooth muscle: a modulator of airway </w:t>
      </w:r>
      <w:proofErr w:type="spellStart"/>
      <w:r w:rsidRPr="00F12305">
        <w:rPr>
          <w:shd w:val="clear" w:color="auto" w:fill="FFFFFF"/>
        </w:rPr>
        <w:t>remodeling</w:t>
      </w:r>
      <w:proofErr w:type="spellEnd"/>
      <w:r w:rsidRPr="00F12305">
        <w:rPr>
          <w:shd w:val="clear" w:color="auto" w:fill="FFFFFF"/>
        </w:rPr>
        <w:t xml:space="preserve"> in asthma. J Allergy Clin Immunol. 2005 Sep;116(3):488-95; quiz 496. </w:t>
      </w:r>
      <w:proofErr w:type="spellStart"/>
      <w:r w:rsidRPr="00F12305">
        <w:rPr>
          <w:shd w:val="clear" w:color="auto" w:fill="FFFFFF"/>
        </w:rPr>
        <w:t>doi</w:t>
      </w:r>
      <w:proofErr w:type="spellEnd"/>
      <w:r w:rsidRPr="00F12305">
        <w:rPr>
          <w:shd w:val="clear" w:color="auto" w:fill="FFFFFF"/>
        </w:rPr>
        <w:t>: 10.1016/j.jaci.2005.06.030</w:t>
      </w:r>
    </w:p>
    <w:p w14:paraId="5B46003F" w14:textId="453D1C87" w:rsidR="00954267" w:rsidRPr="00F12305" w:rsidRDefault="00954267" w:rsidP="002B3F6D">
      <w:pPr>
        <w:pStyle w:val="ListParagraph"/>
        <w:numPr>
          <w:ilvl w:val="0"/>
          <w:numId w:val="13"/>
        </w:numPr>
        <w:rPr>
          <w:shd w:val="clear" w:color="auto" w:fill="FFFFFF"/>
        </w:rPr>
      </w:pPr>
      <w:r w:rsidRPr="00531CAB">
        <w:rPr>
          <w:shd w:val="clear" w:color="auto" w:fill="FFFFFF"/>
          <w:lang w:val="sv-SE"/>
        </w:rPr>
        <w:t>Backman H, Jansson SA, Stridsman C, Muellerova H, Wurst K, Hedman L</w:t>
      </w:r>
      <w:r w:rsidR="00863B1D" w:rsidRPr="00531CAB">
        <w:rPr>
          <w:shd w:val="clear" w:color="auto" w:fill="FFFFFF"/>
          <w:lang w:val="sv-SE"/>
        </w:rPr>
        <w:t xml:space="preserve"> et al</w:t>
      </w:r>
      <w:r w:rsidRPr="00531CAB">
        <w:rPr>
          <w:shd w:val="clear" w:color="auto" w:fill="FFFFFF"/>
          <w:lang w:val="sv-SE"/>
        </w:rPr>
        <w:t xml:space="preserve">. </w:t>
      </w:r>
      <w:r w:rsidRPr="00F12305">
        <w:rPr>
          <w:shd w:val="clear" w:color="auto" w:fill="FFFFFF"/>
        </w:rPr>
        <w:t xml:space="preserve">Chronic airway obstruction in a population-based adult asthma cohort: Prevalence, incidence and prognostic factors. Respir Med. 2018 May;138:115-122. </w:t>
      </w:r>
      <w:proofErr w:type="spellStart"/>
      <w:r w:rsidRPr="00F12305">
        <w:rPr>
          <w:shd w:val="clear" w:color="auto" w:fill="FFFFFF"/>
        </w:rPr>
        <w:t>doi</w:t>
      </w:r>
      <w:proofErr w:type="spellEnd"/>
      <w:r w:rsidRPr="00F12305">
        <w:rPr>
          <w:shd w:val="clear" w:color="auto" w:fill="FFFFFF"/>
        </w:rPr>
        <w:t>: 10.1016/j.rmed.2018.03.036</w:t>
      </w:r>
    </w:p>
    <w:p w14:paraId="27846926" w14:textId="1B683AEA" w:rsidR="00954267" w:rsidRPr="00F12305" w:rsidRDefault="00954267" w:rsidP="002B3F6D">
      <w:pPr>
        <w:pStyle w:val="ListParagraph"/>
        <w:numPr>
          <w:ilvl w:val="0"/>
          <w:numId w:val="13"/>
        </w:numPr>
        <w:rPr>
          <w:shd w:val="clear" w:color="auto" w:fill="FFFFFF"/>
        </w:rPr>
      </w:pPr>
      <w:r w:rsidRPr="00F12305">
        <w:rPr>
          <w:shd w:val="clear" w:color="auto" w:fill="FFFFFF"/>
        </w:rPr>
        <w:t xml:space="preserve">Lange P, </w:t>
      </w:r>
      <w:proofErr w:type="spellStart"/>
      <w:r w:rsidRPr="00F12305">
        <w:rPr>
          <w:shd w:val="clear" w:color="auto" w:fill="FFFFFF"/>
        </w:rPr>
        <w:t>Parner</w:t>
      </w:r>
      <w:proofErr w:type="spellEnd"/>
      <w:r w:rsidRPr="00F12305">
        <w:rPr>
          <w:shd w:val="clear" w:color="auto" w:fill="FFFFFF"/>
        </w:rPr>
        <w:t xml:space="preserve"> J, </w:t>
      </w:r>
      <w:proofErr w:type="spellStart"/>
      <w:r w:rsidRPr="00F12305">
        <w:rPr>
          <w:shd w:val="clear" w:color="auto" w:fill="FFFFFF"/>
        </w:rPr>
        <w:t>Vestbo</w:t>
      </w:r>
      <w:proofErr w:type="spellEnd"/>
      <w:r w:rsidRPr="00F12305">
        <w:rPr>
          <w:shd w:val="clear" w:color="auto" w:fill="FFFFFF"/>
        </w:rPr>
        <w:t xml:space="preserve"> J, </w:t>
      </w:r>
      <w:proofErr w:type="spellStart"/>
      <w:r w:rsidRPr="00F12305">
        <w:rPr>
          <w:shd w:val="clear" w:color="auto" w:fill="FFFFFF"/>
        </w:rPr>
        <w:t>Schnohr</w:t>
      </w:r>
      <w:proofErr w:type="spellEnd"/>
      <w:r w:rsidRPr="00F12305">
        <w:rPr>
          <w:shd w:val="clear" w:color="auto" w:fill="FFFFFF"/>
        </w:rPr>
        <w:t xml:space="preserve"> P, Jensen G. A 15-year follow-up study of ventilatory function in adults with asthma. N </w:t>
      </w:r>
      <w:proofErr w:type="spellStart"/>
      <w:r w:rsidRPr="00F12305">
        <w:rPr>
          <w:shd w:val="clear" w:color="auto" w:fill="FFFFFF"/>
        </w:rPr>
        <w:t>Engl</w:t>
      </w:r>
      <w:proofErr w:type="spellEnd"/>
      <w:r w:rsidRPr="00F12305">
        <w:rPr>
          <w:shd w:val="clear" w:color="auto" w:fill="FFFFFF"/>
        </w:rPr>
        <w:t xml:space="preserve"> J Med. 1998 Oct 22;339(17):1194-200. </w:t>
      </w:r>
      <w:proofErr w:type="spellStart"/>
      <w:r w:rsidRPr="00F12305">
        <w:rPr>
          <w:shd w:val="clear" w:color="auto" w:fill="FFFFFF"/>
        </w:rPr>
        <w:t>doi</w:t>
      </w:r>
      <w:proofErr w:type="spellEnd"/>
      <w:r w:rsidRPr="00F12305">
        <w:rPr>
          <w:shd w:val="clear" w:color="auto" w:fill="FFFFFF"/>
        </w:rPr>
        <w:t>: 10.1056/NEJM199810223391703</w:t>
      </w:r>
    </w:p>
    <w:p w14:paraId="08A8F5CF" w14:textId="4831A94A" w:rsidR="00576FBC" w:rsidRPr="00F12305" w:rsidRDefault="00576FBC" w:rsidP="002B3F6D">
      <w:pPr>
        <w:pStyle w:val="ListParagraph"/>
        <w:numPr>
          <w:ilvl w:val="0"/>
          <w:numId w:val="13"/>
        </w:numPr>
        <w:rPr>
          <w:shd w:val="clear" w:color="auto" w:fill="FFFFFF"/>
        </w:rPr>
      </w:pPr>
      <w:r w:rsidRPr="00531CAB">
        <w:rPr>
          <w:shd w:val="clear" w:color="auto" w:fill="FFFFFF"/>
          <w:lang w:val="fi-FI"/>
        </w:rPr>
        <w:lastRenderedPageBreak/>
        <w:t>Tommola M, Ilmarinen P, Tuomisto LE, Lehtimäki L, Haanpää J, Niemelä O</w:t>
      </w:r>
      <w:r w:rsidR="0018557E" w:rsidRPr="00531CAB">
        <w:rPr>
          <w:shd w:val="clear" w:color="auto" w:fill="FFFFFF"/>
          <w:lang w:val="fi-FI"/>
        </w:rPr>
        <w:t xml:space="preserve"> et al. </w:t>
      </w:r>
      <w:r w:rsidRPr="00F12305">
        <w:rPr>
          <w:shd w:val="clear" w:color="auto" w:fill="FFFFFF"/>
        </w:rPr>
        <w:t xml:space="preserve">Differences between asthma-COPD overlap syndrome and adult-onset asthma. Eur Respir J. 2017 May 1;49(5):1602383. </w:t>
      </w:r>
      <w:proofErr w:type="spellStart"/>
      <w:r w:rsidRPr="00F12305">
        <w:rPr>
          <w:shd w:val="clear" w:color="auto" w:fill="FFFFFF"/>
        </w:rPr>
        <w:t>doi</w:t>
      </w:r>
      <w:proofErr w:type="spellEnd"/>
      <w:r w:rsidRPr="00F12305">
        <w:rPr>
          <w:shd w:val="clear" w:color="auto" w:fill="FFFFFF"/>
        </w:rPr>
        <w:t>: 10.1183/13993003.02383-2016</w:t>
      </w:r>
    </w:p>
    <w:p w14:paraId="5F557F9B" w14:textId="490EB83E" w:rsidR="00954267" w:rsidRPr="00F12305" w:rsidRDefault="00DD564D" w:rsidP="002B3F6D">
      <w:pPr>
        <w:pStyle w:val="ListParagraph"/>
        <w:numPr>
          <w:ilvl w:val="0"/>
          <w:numId w:val="13"/>
        </w:numPr>
        <w:rPr>
          <w:shd w:val="clear" w:color="auto" w:fill="FFFFFF"/>
        </w:rPr>
      </w:pPr>
      <w:r w:rsidRPr="00F12305">
        <w:rPr>
          <w:shd w:val="clear" w:color="auto" w:fill="FFFFFF"/>
        </w:rPr>
        <w:t xml:space="preserve">Marcon A, Locatelli F, </w:t>
      </w:r>
      <w:proofErr w:type="spellStart"/>
      <w:r w:rsidRPr="00F12305">
        <w:rPr>
          <w:shd w:val="clear" w:color="auto" w:fill="FFFFFF"/>
        </w:rPr>
        <w:t>Dharmage</w:t>
      </w:r>
      <w:proofErr w:type="spellEnd"/>
      <w:r w:rsidRPr="00F12305">
        <w:rPr>
          <w:shd w:val="clear" w:color="auto" w:fill="FFFFFF"/>
        </w:rPr>
        <w:t xml:space="preserve"> SC, </w:t>
      </w:r>
      <w:proofErr w:type="spellStart"/>
      <w:r w:rsidRPr="00F12305">
        <w:rPr>
          <w:shd w:val="clear" w:color="auto" w:fill="FFFFFF"/>
        </w:rPr>
        <w:t>Svanes</w:t>
      </w:r>
      <w:proofErr w:type="spellEnd"/>
      <w:r w:rsidRPr="00F12305">
        <w:rPr>
          <w:shd w:val="clear" w:color="auto" w:fill="FFFFFF"/>
        </w:rPr>
        <w:t xml:space="preserve"> C, Heinrich J, </w:t>
      </w:r>
      <w:proofErr w:type="spellStart"/>
      <w:r w:rsidRPr="00F12305">
        <w:rPr>
          <w:shd w:val="clear" w:color="auto" w:fill="FFFFFF"/>
        </w:rPr>
        <w:t>Leynaert</w:t>
      </w:r>
      <w:proofErr w:type="spellEnd"/>
      <w:r w:rsidRPr="00F12305">
        <w:rPr>
          <w:shd w:val="clear" w:color="auto" w:fill="FFFFFF"/>
        </w:rPr>
        <w:t xml:space="preserve"> B</w:t>
      </w:r>
      <w:r w:rsidR="0018557E">
        <w:rPr>
          <w:shd w:val="clear" w:color="auto" w:fill="FFFFFF"/>
        </w:rPr>
        <w:t xml:space="preserve"> et</w:t>
      </w:r>
      <w:r w:rsidR="00DB39A3">
        <w:rPr>
          <w:shd w:val="clear" w:color="auto" w:fill="FFFFFF"/>
        </w:rPr>
        <w:t xml:space="preserve"> al</w:t>
      </w:r>
      <w:r w:rsidRPr="00F12305">
        <w:rPr>
          <w:shd w:val="clear" w:color="auto" w:fill="FFFFFF"/>
        </w:rPr>
        <w:t xml:space="preserve">; Ageing Lungs in European Cohorts (ALEC) study. The coexistence of asthma and COPD: risk factors, clinical history and lung function trajectories. Eur Respir J. 2021 Nov 25;58(5):2004656. </w:t>
      </w:r>
      <w:proofErr w:type="spellStart"/>
      <w:r w:rsidRPr="00F12305">
        <w:rPr>
          <w:shd w:val="clear" w:color="auto" w:fill="FFFFFF"/>
        </w:rPr>
        <w:t>doi</w:t>
      </w:r>
      <w:proofErr w:type="spellEnd"/>
      <w:r w:rsidRPr="00F12305">
        <w:rPr>
          <w:shd w:val="clear" w:color="auto" w:fill="FFFFFF"/>
        </w:rPr>
        <w:t>: 10.1183/13993003.04656-2020.</w:t>
      </w:r>
    </w:p>
    <w:p w14:paraId="7FD804C0" w14:textId="00AACC02" w:rsidR="0006679D" w:rsidRPr="00F12305" w:rsidRDefault="0006679D" w:rsidP="002B3F6D">
      <w:pPr>
        <w:pStyle w:val="ListParagraph"/>
        <w:numPr>
          <w:ilvl w:val="0"/>
          <w:numId w:val="13"/>
        </w:numPr>
        <w:rPr>
          <w:shd w:val="clear" w:color="auto" w:fill="FFFFFF"/>
        </w:rPr>
      </w:pPr>
      <w:r w:rsidRPr="00F12305">
        <w:rPr>
          <w:shd w:val="clear" w:color="auto" w:fill="FFFFFF"/>
        </w:rPr>
        <w:t xml:space="preserve">Zhou XL, Zhao LY. Comparison of clinical features and outcomes for asthma-COPD overlap syndrome vs. COPD patients: a systematic review and meta-analysis. </w:t>
      </w:r>
      <w:proofErr w:type="spellStart"/>
      <w:r w:rsidRPr="00F12305">
        <w:rPr>
          <w:shd w:val="clear" w:color="auto" w:fill="FFFFFF"/>
        </w:rPr>
        <w:t>Eur</w:t>
      </w:r>
      <w:proofErr w:type="spellEnd"/>
      <w:r w:rsidRPr="00F12305">
        <w:rPr>
          <w:shd w:val="clear" w:color="auto" w:fill="FFFFFF"/>
        </w:rPr>
        <w:t xml:space="preserve"> Rev Med </w:t>
      </w:r>
      <w:proofErr w:type="spellStart"/>
      <w:r w:rsidRPr="00F12305">
        <w:rPr>
          <w:shd w:val="clear" w:color="auto" w:fill="FFFFFF"/>
        </w:rPr>
        <w:t>Pharmacol</w:t>
      </w:r>
      <w:proofErr w:type="spellEnd"/>
      <w:r w:rsidRPr="00F12305">
        <w:rPr>
          <w:shd w:val="clear" w:color="auto" w:fill="FFFFFF"/>
        </w:rPr>
        <w:t xml:space="preserve"> Sci. 2021 Feb;25(3):1495-1510. </w:t>
      </w:r>
      <w:proofErr w:type="spellStart"/>
      <w:r w:rsidRPr="00F12305">
        <w:rPr>
          <w:shd w:val="clear" w:color="auto" w:fill="FFFFFF"/>
        </w:rPr>
        <w:t>doi</w:t>
      </w:r>
      <w:proofErr w:type="spellEnd"/>
      <w:r w:rsidRPr="00F12305">
        <w:rPr>
          <w:shd w:val="clear" w:color="auto" w:fill="FFFFFF"/>
        </w:rPr>
        <w:t>: 10.26355/eurrev_202102_24857</w:t>
      </w:r>
    </w:p>
    <w:p w14:paraId="6B28C458" w14:textId="77777777" w:rsidR="005932EE" w:rsidRPr="00F12305" w:rsidRDefault="005932EE" w:rsidP="002B3F6D">
      <w:pPr>
        <w:pStyle w:val="ListParagraph"/>
        <w:numPr>
          <w:ilvl w:val="0"/>
          <w:numId w:val="13"/>
        </w:numPr>
        <w:rPr>
          <w:shd w:val="clear" w:color="auto" w:fill="FFFFFF"/>
        </w:rPr>
      </w:pPr>
      <w:r w:rsidRPr="005A5207">
        <w:rPr>
          <w:shd w:val="clear" w:color="auto" w:fill="FFFFFF"/>
          <w:lang w:val="sv-SE"/>
        </w:rPr>
        <w:t xml:space="preserve">Lange P, Çolak Y, Ingebrigtsen TS, Vestbo J, Marott JL. </w:t>
      </w:r>
      <w:r w:rsidRPr="00F12305">
        <w:rPr>
          <w:shd w:val="clear" w:color="auto" w:fill="FFFFFF"/>
        </w:rPr>
        <w:t xml:space="preserve">Long-term prognosis of asthma, chronic obstructive pulmonary disease, and asthma-chronic obstructive pulmonary disease overlap in the Copenhagen City Heart study: a prospective population-based analysis. Lancet Respir Med. 2016 Jun;4(6):454-62. </w:t>
      </w:r>
      <w:proofErr w:type="spellStart"/>
      <w:r w:rsidRPr="00F12305">
        <w:rPr>
          <w:shd w:val="clear" w:color="auto" w:fill="FFFFFF"/>
        </w:rPr>
        <w:t>doi</w:t>
      </w:r>
      <w:proofErr w:type="spellEnd"/>
      <w:r w:rsidRPr="00F12305">
        <w:rPr>
          <w:shd w:val="clear" w:color="auto" w:fill="FFFFFF"/>
        </w:rPr>
        <w:t>: 10.1016/S2213-2600(16)00098-9</w:t>
      </w:r>
    </w:p>
    <w:p w14:paraId="5CDE9C4A" w14:textId="77777777" w:rsidR="00173234" w:rsidRPr="00F12305" w:rsidRDefault="006D59FA" w:rsidP="00173234">
      <w:pPr>
        <w:pStyle w:val="ListParagraph"/>
        <w:numPr>
          <w:ilvl w:val="0"/>
          <w:numId w:val="13"/>
        </w:numPr>
        <w:rPr>
          <w:shd w:val="clear" w:color="auto" w:fill="FFFFFF"/>
        </w:rPr>
      </w:pPr>
      <w:r w:rsidRPr="00F12305">
        <w:rPr>
          <w:shd w:val="clear" w:color="auto" w:fill="FFFFFF"/>
        </w:rPr>
        <w:t xml:space="preserve">Hosseini M, </w:t>
      </w:r>
      <w:proofErr w:type="spellStart"/>
      <w:r w:rsidRPr="00F12305">
        <w:rPr>
          <w:shd w:val="clear" w:color="auto" w:fill="FFFFFF"/>
        </w:rPr>
        <w:t>Almasi-Hashiani</w:t>
      </w:r>
      <w:proofErr w:type="spellEnd"/>
      <w:r w:rsidRPr="00F12305">
        <w:rPr>
          <w:shd w:val="clear" w:color="auto" w:fill="FFFFFF"/>
        </w:rPr>
        <w:t xml:space="preserve"> A, </w:t>
      </w:r>
      <w:proofErr w:type="spellStart"/>
      <w:r w:rsidRPr="00F12305">
        <w:rPr>
          <w:shd w:val="clear" w:color="auto" w:fill="FFFFFF"/>
        </w:rPr>
        <w:t>Sepidarkish</w:t>
      </w:r>
      <w:proofErr w:type="spellEnd"/>
      <w:r w:rsidRPr="00F12305">
        <w:rPr>
          <w:shd w:val="clear" w:color="auto" w:fill="FFFFFF"/>
        </w:rPr>
        <w:t xml:space="preserve"> M, </w:t>
      </w:r>
      <w:proofErr w:type="spellStart"/>
      <w:r w:rsidRPr="00F12305">
        <w:rPr>
          <w:shd w:val="clear" w:color="auto" w:fill="FFFFFF"/>
        </w:rPr>
        <w:t>Maroufizadeh</w:t>
      </w:r>
      <w:proofErr w:type="spellEnd"/>
      <w:r w:rsidRPr="00F12305">
        <w:rPr>
          <w:shd w:val="clear" w:color="auto" w:fill="FFFFFF"/>
        </w:rPr>
        <w:t xml:space="preserve"> S. Global prevalence of asthma-COPD overlap (ACO) in the general population: a systematic review and meta-analysis. Respir Res. 2019 Oct 23;20(1):229. </w:t>
      </w:r>
      <w:proofErr w:type="spellStart"/>
      <w:r w:rsidRPr="00F12305">
        <w:rPr>
          <w:shd w:val="clear" w:color="auto" w:fill="FFFFFF"/>
        </w:rPr>
        <w:t>doi</w:t>
      </w:r>
      <w:proofErr w:type="spellEnd"/>
      <w:r w:rsidRPr="00F12305">
        <w:rPr>
          <w:shd w:val="clear" w:color="auto" w:fill="FFFFFF"/>
        </w:rPr>
        <w:t>: 10.1186/s12931-019-1198-4</w:t>
      </w:r>
    </w:p>
    <w:p w14:paraId="318C2B56" w14:textId="62F49AAC" w:rsidR="00112EE5" w:rsidRPr="00F12305" w:rsidRDefault="00112EE5" w:rsidP="00173234">
      <w:pPr>
        <w:pStyle w:val="ListParagraph"/>
        <w:numPr>
          <w:ilvl w:val="0"/>
          <w:numId w:val="13"/>
        </w:numPr>
        <w:rPr>
          <w:rStyle w:val="Hyperlink"/>
          <w:color w:val="auto"/>
          <w:u w:val="none"/>
          <w:shd w:val="clear" w:color="auto" w:fill="FFFFFF"/>
        </w:rPr>
      </w:pPr>
      <w:r w:rsidRPr="00F12305">
        <w:rPr>
          <w:shd w:val="clear" w:color="auto" w:fill="FFFFFF"/>
        </w:rPr>
        <w:t xml:space="preserve">Global Initiative for Asthma Global strategy for asthma management and prevention, Global Initiative for Asthma; 2020 Report [Accessed 2021 November 25] Available from: </w:t>
      </w:r>
      <w:hyperlink r:id="rId15" w:history="1">
        <w:r w:rsidRPr="00F12305">
          <w:rPr>
            <w:rStyle w:val="Hyperlink"/>
            <w:shd w:val="clear" w:color="auto" w:fill="FFFFFF"/>
          </w:rPr>
          <w:t>https://www.ginasthma.org/</w:t>
        </w:r>
      </w:hyperlink>
    </w:p>
    <w:p w14:paraId="1854D76A" w14:textId="5B9707DC" w:rsidR="00824CF2" w:rsidRPr="00F12305" w:rsidRDefault="00824CF2" w:rsidP="002B3F6D">
      <w:pPr>
        <w:pStyle w:val="ListParagraph"/>
        <w:numPr>
          <w:ilvl w:val="0"/>
          <w:numId w:val="13"/>
        </w:numPr>
        <w:rPr>
          <w:shd w:val="clear" w:color="auto" w:fill="FFFFFF"/>
        </w:rPr>
      </w:pPr>
      <w:proofErr w:type="spellStart"/>
      <w:r w:rsidRPr="00F12305">
        <w:rPr>
          <w:shd w:val="clear" w:color="auto" w:fill="FFFFFF"/>
        </w:rPr>
        <w:t>Torén</w:t>
      </w:r>
      <w:proofErr w:type="spellEnd"/>
      <w:r w:rsidRPr="00F12305">
        <w:rPr>
          <w:shd w:val="clear" w:color="auto" w:fill="FFFFFF"/>
        </w:rPr>
        <w:t xml:space="preserve"> K, </w:t>
      </w:r>
      <w:proofErr w:type="spellStart"/>
      <w:r w:rsidRPr="00F12305">
        <w:rPr>
          <w:shd w:val="clear" w:color="auto" w:fill="FFFFFF"/>
        </w:rPr>
        <w:t>Brisman</w:t>
      </w:r>
      <w:proofErr w:type="spellEnd"/>
      <w:r w:rsidRPr="00F12305">
        <w:rPr>
          <w:shd w:val="clear" w:color="auto" w:fill="FFFFFF"/>
        </w:rPr>
        <w:t xml:space="preserve"> J, </w:t>
      </w:r>
      <w:proofErr w:type="spellStart"/>
      <w:r w:rsidRPr="00F12305">
        <w:rPr>
          <w:shd w:val="clear" w:color="auto" w:fill="FFFFFF"/>
        </w:rPr>
        <w:t>Järvholm</w:t>
      </w:r>
      <w:proofErr w:type="spellEnd"/>
      <w:r w:rsidRPr="00F12305">
        <w:rPr>
          <w:shd w:val="clear" w:color="auto" w:fill="FFFFFF"/>
        </w:rPr>
        <w:t xml:space="preserve"> B. Asthma, and asthma-like symptoms in adults assessed by questionnaires. A literature review. Chest. 1993 Aug;104(2):600-8. </w:t>
      </w:r>
      <w:proofErr w:type="spellStart"/>
      <w:r w:rsidRPr="00F12305">
        <w:rPr>
          <w:shd w:val="clear" w:color="auto" w:fill="FFFFFF"/>
        </w:rPr>
        <w:t>doi</w:t>
      </w:r>
      <w:proofErr w:type="spellEnd"/>
      <w:r w:rsidRPr="00F12305">
        <w:rPr>
          <w:shd w:val="clear" w:color="auto" w:fill="FFFFFF"/>
        </w:rPr>
        <w:t>: 10.1378/chest.104.2.600</w:t>
      </w:r>
    </w:p>
    <w:p w14:paraId="2EFF1071" w14:textId="1B1B4326" w:rsidR="000F41F9" w:rsidRPr="00F12305" w:rsidRDefault="000F41F9" w:rsidP="002B3F6D">
      <w:pPr>
        <w:pStyle w:val="ListParagraph"/>
        <w:numPr>
          <w:ilvl w:val="0"/>
          <w:numId w:val="13"/>
        </w:numPr>
        <w:rPr>
          <w:shd w:val="clear" w:color="auto" w:fill="FFFFFF"/>
        </w:rPr>
      </w:pPr>
      <w:proofErr w:type="spellStart"/>
      <w:r w:rsidRPr="00F12305">
        <w:rPr>
          <w:shd w:val="clear" w:color="auto" w:fill="FFFFFF"/>
        </w:rPr>
        <w:t>Flenley</w:t>
      </w:r>
      <w:proofErr w:type="spellEnd"/>
      <w:r w:rsidRPr="00F12305">
        <w:rPr>
          <w:shd w:val="clear" w:color="auto" w:fill="FFFFFF"/>
        </w:rPr>
        <w:t xml:space="preserve"> DC. Chronic obstructive pulmonary disease. Dis Mon. 1988 Sep;34(9):537-99. </w:t>
      </w:r>
      <w:proofErr w:type="spellStart"/>
      <w:r w:rsidRPr="00F12305">
        <w:rPr>
          <w:shd w:val="clear" w:color="auto" w:fill="FFFFFF"/>
        </w:rPr>
        <w:t>doi</w:t>
      </w:r>
      <w:proofErr w:type="spellEnd"/>
      <w:r w:rsidRPr="00F12305">
        <w:rPr>
          <w:shd w:val="clear" w:color="auto" w:fill="FFFFFF"/>
        </w:rPr>
        <w:t>: 10.1016/0011-5029(88)90015-6</w:t>
      </w:r>
    </w:p>
    <w:p w14:paraId="0A269453" w14:textId="1A92AE7A" w:rsidR="000F41F9" w:rsidRPr="00F12305" w:rsidRDefault="000F41F9" w:rsidP="002B3F6D">
      <w:pPr>
        <w:pStyle w:val="ListParagraph"/>
        <w:numPr>
          <w:ilvl w:val="0"/>
          <w:numId w:val="13"/>
        </w:numPr>
        <w:rPr>
          <w:shd w:val="clear" w:color="auto" w:fill="FFFFFF"/>
        </w:rPr>
      </w:pPr>
      <w:r w:rsidRPr="00F12305">
        <w:rPr>
          <w:shd w:val="clear" w:color="auto" w:fill="FFFFFF"/>
        </w:rPr>
        <w:lastRenderedPageBreak/>
        <w:t xml:space="preserve">Snider GL. Distinguishing among asthma, chronic bronchitis, and emphysema. Chest. 1985 Jan;87(1 </w:t>
      </w:r>
      <w:proofErr w:type="spellStart"/>
      <w:r w:rsidRPr="00F12305">
        <w:rPr>
          <w:shd w:val="clear" w:color="auto" w:fill="FFFFFF"/>
        </w:rPr>
        <w:t>Suppl</w:t>
      </w:r>
      <w:proofErr w:type="spellEnd"/>
      <w:r w:rsidRPr="00F12305">
        <w:rPr>
          <w:shd w:val="clear" w:color="auto" w:fill="FFFFFF"/>
        </w:rPr>
        <w:t xml:space="preserve">):35S-39S. </w:t>
      </w:r>
      <w:proofErr w:type="spellStart"/>
      <w:r w:rsidRPr="00F12305">
        <w:rPr>
          <w:shd w:val="clear" w:color="auto" w:fill="FFFFFF"/>
        </w:rPr>
        <w:t>doi</w:t>
      </w:r>
      <w:proofErr w:type="spellEnd"/>
      <w:r w:rsidRPr="00F12305">
        <w:rPr>
          <w:shd w:val="clear" w:color="auto" w:fill="FFFFFF"/>
        </w:rPr>
        <w:t>: 10.1378/chest.87.1.35s</w:t>
      </w:r>
    </w:p>
    <w:p w14:paraId="083C3E3D" w14:textId="4B7EAC13" w:rsidR="00173234" w:rsidRPr="00F12305" w:rsidRDefault="00173234" w:rsidP="00173234">
      <w:pPr>
        <w:pStyle w:val="ListParagraph"/>
        <w:numPr>
          <w:ilvl w:val="0"/>
          <w:numId w:val="13"/>
        </w:numPr>
        <w:rPr>
          <w:shd w:val="clear" w:color="auto" w:fill="FFFFFF"/>
        </w:rPr>
      </w:pPr>
      <w:proofErr w:type="spellStart"/>
      <w:r w:rsidRPr="00F12305">
        <w:rPr>
          <w:shd w:val="clear" w:color="auto" w:fill="FFFFFF"/>
        </w:rPr>
        <w:t>Halbert</w:t>
      </w:r>
      <w:proofErr w:type="spellEnd"/>
      <w:r w:rsidRPr="00F12305">
        <w:rPr>
          <w:shd w:val="clear" w:color="auto" w:fill="FFFFFF"/>
        </w:rPr>
        <w:t xml:space="preserve"> RJ, </w:t>
      </w:r>
      <w:proofErr w:type="spellStart"/>
      <w:r w:rsidRPr="00F12305">
        <w:rPr>
          <w:shd w:val="clear" w:color="auto" w:fill="FFFFFF"/>
        </w:rPr>
        <w:t>Natoli</w:t>
      </w:r>
      <w:proofErr w:type="spellEnd"/>
      <w:r w:rsidRPr="00F12305">
        <w:rPr>
          <w:shd w:val="clear" w:color="auto" w:fill="FFFFFF"/>
        </w:rPr>
        <w:t xml:space="preserve"> JL, </w:t>
      </w:r>
      <w:proofErr w:type="spellStart"/>
      <w:r w:rsidRPr="00F12305">
        <w:rPr>
          <w:shd w:val="clear" w:color="auto" w:fill="FFFFFF"/>
        </w:rPr>
        <w:t>Gano</w:t>
      </w:r>
      <w:proofErr w:type="spellEnd"/>
      <w:r w:rsidRPr="00F12305">
        <w:rPr>
          <w:shd w:val="clear" w:color="auto" w:fill="FFFFFF"/>
        </w:rPr>
        <w:t xml:space="preserve"> A, </w:t>
      </w:r>
      <w:proofErr w:type="spellStart"/>
      <w:r w:rsidRPr="00F12305">
        <w:rPr>
          <w:shd w:val="clear" w:color="auto" w:fill="FFFFFF"/>
        </w:rPr>
        <w:t>Badamgarav</w:t>
      </w:r>
      <w:proofErr w:type="spellEnd"/>
      <w:r w:rsidRPr="00F12305">
        <w:rPr>
          <w:shd w:val="clear" w:color="auto" w:fill="FFFFFF"/>
        </w:rPr>
        <w:t xml:space="preserve"> E, </w:t>
      </w:r>
      <w:proofErr w:type="spellStart"/>
      <w:r w:rsidRPr="00F12305">
        <w:rPr>
          <w:shd w:val="clear" w:color="auto" w:fill="FFFFFF"/>
        </w:rPr>
        <w:t>Buist</w:t>
      </w:r>
      <w:proofErr w:type="spellEnd"/>
      <w:r w:rsidRPr="00F12305">
        <w:rPr>
          <w:shd w:val="clear" w:color="auto" w:fill="FFFFFF"/>
        </w:rPr>
        <w:t xml:space="preserve"> AS, </w:t>
      </w:r>
      <w:proofErr w:type="spellStart"/>
      <w:r w:rsidRPr="00F12305">
        <w:rPr>
          <w:shd w:val="clear" w:color="auto" w:fill="FFFFFF"/>
        </w:rPr>
        <w:t>Mannino</w:t>
      </w:r>
      <w:proofErr w:type="spellEnd"/>
      <w:r w:rsidRPr="00F12305">
        <w:rPr>
          <w:shd w:val="clear" w:color="auto" w:fill="FFFFFF"/>
        </w:rPr>
        <w:t xml:space="preserve"> DM. Global burden of COPD: systematic review and meta-analysis. Eur Respir J. 2006 Sep;28(3):523-32. </w:t>
      </w:r>
      <w:proofErr w:type="spellStart"/>
      <w:r w:rsidRPr="00F12305">
        <w:rPr>
          <w:shd w:val="clear" w:color="auto" w:fill="FFFFFF"/>
        </w:rPr>
        <w:t>doi</w:t>
      </w:r>
      <w:proofErr w:type="spellEnd"/>
      <w:r w:rsidRPr="00F12305">
        <w:rPr>
          <w:shd w:val="clear" w:color="auto" w:fill="FFFFFF"/>
        </w:rPr>
        <w:t>: 10.1183/09031936.06.00124605</w:t>
      </w:r>
    </w:p>
    <w:p w14:paraId="0098F07A" w14:textId="1864245E" w:rsidR="000F41F9" w:rsidRPr="00F12305" w:rsidRDefault="00F829DD" w:rsidP="002B3F6D">
      <w:pPr>
        <w:pStyle w:val="ListParagraph"/>
        <w:numPr>
          <w:ilvl w:val="0"/>
          <w:numId w:val="13"/>
        </w:numPr>
        <w:rPr>
          <w:shd w:val="clear" w:color="auto" w:fill="FFFFFF"/>
        </w:rPr>
      </w:pPr>
      <w:r w:rsidRPr="00531CAB">
        <w:rPr>
          <w:rFonts w:cs="Times New Roman"/>
          <w:szCs w:val="24"/>
          <w:lang w:val="sv-SE"/>
        </w:rPr>
        <w:t>Lindberg A, Lindberg L, Sawalha S, Nilsson U, Stridsman C, Lundbäck B</w:t>
      </w:r>
      <w:r w:rsidR="00CA4B34" w:rsidRPr="00531CAB">
        <w:rPr>
          <w:rFonts w:cs="Times New Roman"/>
          <w:szCs w:val="24"/>
          <w:lang w:val="sv-SE"/>
        </w:rPr>
        <w:t xml:space="preserve"> et al</w:t>
      </w:r>
      <w:r w:rsidRPr="00531CAB">
        <w:rPr>
          <w:rFonts w:cs="Times New Roman"/>
          <w:szCs w:val="24"/>
          <w:lang w:val="sv-SE"/>
        </w:rPr>
        <w:t xml:space="preserve">. </w:t>
      </w:r>
      <w:r w:rsidRPr="00F12305">
        <w:rPr>
          <w:rFonts w:cs="Times New Roman"/>
          <w:szCs w:val="24"/>
        </w:rPr>
        <w:t xml:space="preserve">Large underreporting of COPD as cause of death-results from a population-based cohort study. Respir Med. 2021 Sep;186:106518. </w:t>
      </w:r>
      <w:proofErr w:type="spellStart"/>
      <w:r w:rsidRPr="00F12305">
        <w:rPr>
          <w:rFonts w:cs="Times New Roman"/>
          <w:szCs w:val="24"/>
        </w:rPr>
        <w:t>doi</w:t>
      </w:r>
      <w:proofErr w:type="spellEnd"/>
      <w:r w:rsidRPr="00F12305">
        <w:rPr>
          <w:rFonts w:cs="Times New Roman"/>
          <w:szCs w:val="24"/>
        </w:rPr>
        <w:t>: 10.1016/j.rmed.2021.106518</w:t>
      </w:r>
      <w:r w:rsidRPr="00F12305" w:rsidDel="00F829DD">
        <w:rPr>
          <w:rFonts w:cs="Times New Roman"/>
          <w:szCs w:val="24"/>
        </w:rPr>
        <w:t xml:space="preserve"> </w:t>
      </w:r>
    </w:p>
    <w:p w14:paraId="11D3DC3A" w14:textId="557BF1DF" w:rsidR="00CA7964" w:rsidRPr="00740E0E" w:rsidRDefault="00740E0E" w:rsidP="00740E0E">
      <w:pPr>
        <w:rPr>
          <w:sz w:val="32"/>
          <w:szCs w:val="32"/>
          <w:lang w:val="en-US"/>
        </w:rPr>
      </w:pPr>
      <w:r>
        <w:br/>
      </w:r>
      <w:r>
        <w:br/>
      </w:r>
      <w:r>
        <w:br w:type="column"/>
      </w:r>
      <w:r w:rsidR="00935938">
        <w:rPr>
          <w:sz w:val="32"/>
          <w:szCs w:val="32"/>
          <w:lang w:val="en-US"/>
        </w:rPr>
        <w:lastRenderedPageBreak/>
        <w:t>Figure/caption list:</w:t>
      </w:r>
    </w:p>
    <w:p w14:paraId="12875E6E" w14:textId="1014D661" w:rsidR="003917DE" w:rsidRPr="008073E2" w:rsidRDefault="003917DE" w:rsidP="00121489">
      <w:pPr>
        <w:pStyle w:val="ListParagraph"/>
        <w:numPr>
          <w:ilvl w:val="0"/>
          <w:numId w:val="14"/>
        </w:numPr>
      </w:pPr>
      <w:r w:rsidRPr="00121489">
        <w:rPr>
          <w:b/>
          <w:bCs/>
        </w:rPr>
        <w:t>Figur</w:t>
      </w:r>
      <w:r w:rsidR="003021AF">
        <w:rPr>
          <w:b/>
          <w:bCs/>
        </w:rPr>
        <w:t>e 1.</w:t>
      </w:r>
      <w:r w:rsidRPr="00121489">
        <w:rPr>
          <w:b/>
          <w:bCs/>
        </w:rPr>
        <w:t xml:space="preserve"> </w:t>
      </w:r>
      <w:r>
        <w:t>Combined effects all-cause</w:t>
      </w:r>
      <w:r w:rsidRPr="008073E2">
        <w:t xml:space="preserve"> mortality survival function</w:t>
      </w:r>
      <w:r>
        <w:t>s</w:t>
      </w:r>
    </w:p>
    <w:p w14:paraId="44B433FF" w14:textId="4D9C2AB4" w:rsidR="00740E0E" w:rsidRPr="00121489" w:rsidRDefault="003917DE" w:rsidP="00121489">
      <w:pPr>
        <w:pStyle w:val="ListParagraph"/>
        <w:numPr>
          <w:ilvl w:val="0"/>
          <w:numId w:val="14"/>
        </w:numPr>
        <w:spacing w:after="0" w:line="240" w:lineRule="auto"/>
        <w:rPr>
          <w:noProof/>
          <w:szCs w:val="24"/>
          <w:lang w:val="en-US"/>
        </w:rPr>
      </w:pPr>
      <w:r w:rsidRPr="00121489">
        <w:rPr>
          <w:b/>
          <w:bCs/>
          <w:noProof/>
          <w:lang w:val="en-US"/>
        </w:rPr>
        <w:t xml:space="preserve">Figure 2.  </w:t>
      </w:r>
      <w:r w:rsidRPr="00121489">
        <w:rPr>
          <w:noProof/>
          <w:szCs w:val="24"/>
          <w:lang w:val="en-US"/>
        </w:rPr>
        <w:t xml:space="preserve">Survival curves in participants restricted to only those of 50 years and older </w:t>
      </w:r>
    </w:p>
    <w:sectPr w:rsidR="00740E0E" w:rsidRPr="00121489" w:rsidSect="008A457A">
      <w:headerReference w:type="default" r:id="rId16"/>
      <w:headerReference w:type="first" r:id="rId17"/>
      <w:pgSz w:w="11906" w:h="16838"/>
      <w:pgMar w:top="1418" w:right="1134" w:bottom="1418" w:left="1134" w:header="709" w:footer="709" w:gutter="0"/>
      <w:pgNumType w:start="9"/>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698063" w14:textId="77777777" w:rsidR="005F63DC" w:rsidRDefault="005F63DC" w:rsidP="00240109">
      <w:pPr>
        <w:spacing w:after="0" w:line="240" w:lineRule="auto"/>
      </w:pPr>
      <w:r>
        <w:separator/>
      </w:r>
    </w:p>
  </w:endnote>
  <w:endnote w:type="continuationSeparator" w:id="0">
    <w:p w14:paraId="3FAD1B82" w14:textId="77777777" w:rsidR="005F63DC" w:rsidRDefault="005F63DC" w:rsidP="002401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Baskerville-RomanA">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A45B8D" w14:textId="77777777" w:rsidR="005F63DC" w:rsidRDefault="005F63DC" w:rsidP="00240109">
      <w:pPr>
        <w:spacing w:after="0" w:line="240" w:lineRule="auto"/>
      </w:pPr>
      <w:r>
        <w:separator/>
      </w:r>
    </w:p>
  </w:footnote>
  <w:footnote w:type="continuationSeparator" w:id="0">
    <w:p w14:paraId="7FEC4D95" w14:textId="77777777" w:rsidR="005F63DC" w:rsidRDefault="005F63DC" w:rsidP="002401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9764762"/>
      <w:docPartObj>
        <w:docPartGallery w:val="Page Numbers (Top of Page)"/>
        <w:docPartUnique/>
      </w:docPartObj>
    </w:sdtPr>
    <w:sdtEndPr>
      <w:rPr>
        <w:noProof/>
      </w:rPr>
    </w:sdtEndPr>
    <w:sdtContent>
      <w:p w14:paraId="5C7D6CB4" w14:textId="1503B7B3" w:rsidR="005F2346" w:rsidRDefault="005F2346">
        <w:pPr>
          <w:pStyle w:val="Header"/>
          <w:jc w:val="right"/>
        </w:pPr>
        <w:r>
          <w:fldChar w:fldCharType="begin"/>
        </w:r>
        <w:r>
          <w:instrText xml:space="preserve"> PAGE   \* MERGEFORMAT </w:instrText>
        </w:r>
        <w:r>
          <w:fldChar w:fldCharType="separate"/>
        </w:r>
        <w:r w:rsidR="00985089">
          <w:rPr>
            <w:noProof/>
          </w:rPr>
          <w:t>14</w:t>
        </w:r>
        <w:r>
          <w:rPr>
            <w:noProof/>
          </w:rPr>
          <w:fldChar w:fldCharType="end"/>
        </w:r>
      </w:p>
    </w:sdtContent>
  </w:sdt>
  <w:p w14:paraId="32556C9E" w14:textId="271A1814" w:rsidR="002C1578" w:rsidRPr="002C1578" w:rsidRDefault="005F2346" w:rsidP="002C1578">
    <w:pPr>
      <w:pStyle w:val="Header"/>
    </w:pPr>
    <w:r>
      <w:fldChar w:fldCharType="begin"/>
    </w:r>
    <w:r>
      <w:instrText xml:space="preserve"> DATE \@ "yyyy-MM-dd" </w:instrText>
    </w:r>
    <w:r>
      <w:fldChar w:fldCharType="separate"/>
    </w:r>
    <w:r w:rsidR="00985089">
      <w:rPr>
        <w:noProof/>
      </w:rPr>
      <w:t>2022-10-03</w:t>
    </w:r>
    <w:r>
      <w:fldChar w:fldCharType="end"/>
    </w:r>
    <w:r>
      <w:t xml:space="preserve"> </w:t>
    </w:r>
    <w:r w:rsidR="002C1578" w:rsidRPr="002C1578">
      <w:t>Occupationally associated mortality in Helsinki</w:t>
    </w:r>
  </w:p>
  <w:p w14:paraId="5239F289" w14:textId="1234B3A8" w:rsidR="005F2346" w:rsidRDefault="005F2346" w:rsidP="00182E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5DEB2E" w14:textId="4433AB2F" w:rsidR="00373916" w:rsidRPr="00373916" w:rsidRDefault="005F2346" w:rsidP="00373916">
    <w:pPr>
      <w:pStyle w:val="Header"/>
    </w:pPr>
    <w:r>
      <w:fldChar w:fldCharType="begin"/>
    </w:r>
    <w:r>
      <w:instrText xml:space="preserve"> TIME \@ "d.M.yyyy" </w:instrText>
    </w:r>
    <w:r>
      <w:fldChar w:fldCharType="separate"/>
    </w:r>
    <w:r w:rsidR="00985089">
      <w:rPr>
        <w:noProof/>
      </w:rPr>
      <w:t>3.10.2022</w:t>
    </w:r>
    <w:r>
      <w:fldChar w:fldCharType="end"/>
    </w:r>
    <w:r w:rsidR="00373916">
      <w:t xml:space="preserve"> </w:t>
    </w:r>
    <w:bookmarkStart w:id="3" w:name="_Hlk108285476"/>
    <w:r w:rsidR="00373916" w:rsidRPr="00373916">
      <w:t>Occupationally associated mortality in Helsinki</w:t>
    </w:r>
    <w:bookmarkEnd w:id="3"/>
  </w:p>
  <w:p w14:paraId="3904159E" w14:textId="4D1420B2" w:rsidR="005F2346" w:rsidRPr="00373916" w:rsidRDefault="005F23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E3CD6"/>
    <w:multiLevelType w:val="hybridMultilevel"/>
    <w:tmpl w:val="02886E42"/>
    <w:lvl w:ilvl="0" w:tplc="E33C3AB8">
      <w:start w:val="1"/>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abstractNum w:abstractNumId="1" w15:restartNumberingAfterBreak="0">
    <w:nsid w:val="167C58FF"/>
    <w:multiLevelType w:val="hybridMultilevel"/>
    <w:tmpl w:val="DF0A4034"/>
    <w:lvl w:ilvl="0" w:tplc="3E8C0630">
      <w:start w:val="1"/>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abstractNum w:abstractNumId="2" w15:restartNumberingAfterBreak="0">
    <w:nsid w:val="2A8E4084"/>
    <w:multiLevelType w:val="hybridMultilevel"/>
    <w:tmpl w:val="FE86E0D2"/>
    <w:lvl w:ilvl="0" w:tplc="8BE68364">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abstractNum w:abstractNumId="3" w15:restartNumberingAfterBreak="0">
    <w:nsid w:val="2AB11361"/>
    <w:multiLevelType w:val="hybridMultilevel"/>
    <w:tmpl w:val="8E3AC882"/>
    <w:lvl w:ilvl="0" w:tplc="9970E220">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abstractNum w:abstractNumId="4" w15:restartNumberingAfterBreak="0">
    <w:nsid w:val="3B696298"/>
    <w:multiLevelType w:val="hybridMultilevel"/>
    <w:tmpl w:val="14403378"/>
    <w:lvl w:ilvl="0" w:tplc="E6AAB422">
      <w:start w:val="1"/>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abstractNum w:abstractNumId="5" w15:restartNumberingAfterBreak="0">
    <w:nsid w:val="3CB41369"/>
    <w:multiLevelType w:val="hybridMultilevel"/>
    <w:tmpl w:val="9524ED98"/>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3F13080D"/>
    <w:multiLevelType w:val="hybridMultilevel"/>
    <w:tmpl w:val="486CE1C0"/>
    <w:lvl w:ilvl="0" w:tplc="6304EC00">
      <w:start w:val="1"/>
      <w:numFmt w:val="lowerLetter"/>
      <w:lvlText w:val="%1)"/>
      <w:lvlJc w:val="left"/>
      <w:pPr>
        <w:ind w:left="1668" w:hanging="360"/>
      </w:pPr>
      <w:rPr>
        <w:rFonts w:hint="default"/>
      </w:rPr>
    </w:lvl>
    <w:lvl w:ilvl="1" w:tplc="040B0019" w:tentative="1">
      <w:start w:val="1"/>
      <w:numFmt w:val="lowerLetter"/>
      <w:lvlText w:val="%2."/>
      <w:lvlJc w:val="left"/>
      <w:pPr>
        <w:ind w:left="2388" w:hanging="360"/>
      </w:pPr>
    </w:lvl>
    <w:lvl w:ilvl="2" w:tplc="040B001B" w:tentative="1">
      <w:start w:val="1"/>
      <w:numFmt w:val="lowerRoman"/>
      <w:lvlText w:val="%3."/>
      <w:lvlJc w:val="right"/>
      <w:pPr>
        <w:ind w:left="3108" w:hanging="180"/>
      </w:pPr>
    </w:lvl>
    <w:lvl w:ilvl="3" w:tplc="040B000F" w:tentative="1">
      <w:start w:val="1"/>
      <w:numFmt w:val="decimal"/>
      <w:lvlText w:val="%4."/>
      <w:lvlJc w:val="left"/>
      <w:pPr>
        <w:ind w:left="3828" w:hanging="360"/>
      </w:pPr>
    </w:lvl>
    <w:lvl w:ilvl="4" w:tplc="040B0019" w:tentative="1">
      <w:start w:val="1"/>
      <w:numFmt w:val="lowerLetter"/>
      <w:lvlText w:val="%5."/>
      <w:lvlJc w:val="left"/>
      <w:pPr>
        <w:ind w:left="4548" w:hanging="360"/>
      </w:pPr>
    </w:lvl>
    <w:lvl w:ilvl="5" w:tplc="040B001B" w:tentative="1">
      <w:start w:val="1"/>
      <w:numFmt w:val="lowerRoman"/>
      <w:lvlText w:val="%6."/>
      <w:lvlJc w:val="right"/>
      <w:pPr>
        <w:ind w:left="5268" w:hanging="180"/>
      </w:pPr>
    </w:lvl>
    <w:lvl w:ilvl="6" w:tplc="040B000F" w:tentative="1">
      <w:start w:val="1"/>
      <w:numFmt w:val="decimal"/>
      <w:lvlText w:val="%7."/>
      <w:lvlJc w:val="left"/>
      <w:pPr>
        <w:ind w:left="5988" w:hanging="360"/>
      </w:pPr>
    </w:lvl>
    <w:lvl w:ilvl="7" w:tplc="040B0019" w:tentative="1">
      <w:start w:val="1"/>
      <w:numFmt w:val="lowerLetter"/>
      <w:lvlText w:val="%8."/>
      <w:lvlJc w:val="left"/>
      <w:pPr>
        <w:ind w:left="6708" w:hanging="360"/>
      </w:pPr>
    </w:lvl>
    <w:lvl w:ilvl="8" w:tplc="040B001B" w:tentative="1">
      <w:start w:val="1"/>
      <w:numFmt w:val="lowerRoman"/>
      <w:lvlText w:val="%9."/>
      <w:lvlJc w:val="right"/>
      <w:pPr>
        <w:ind w:left="7428" w:hanging="180"/>
      </w:pPr>
    </w:lvl>
  </w:abstractNum>
  <w:abstractNum w:abstractNumId="7" w15:restartNumberingAfterBreak="0">
    <w:nsid w:val="55F0247F"/>
    <w:multiLevelType w:val="hybridMultilevel"/>
    <w:tmpl w:val="BF08230C"/>
    <w:lvl w:ilvl="0" w:tplc="9B8000CA">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abstractNum w:abstractNumId="8" w15:restartNumberingAfterBreak="0">
    <w:nsid w:val="617B0250"/>
    <w:multiLevelType w:val="hybridMultilevel"/>
    <w:tmpl w:val="B29EEA68"/>
    <w:lvl w:ilvl="0" w:tplc="B34860E6">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abstractNum w:abstractNumId="9" w15:restartNumberingAfterBreak="0">
    <w:nsid w:val="6F8A504D"/>
    <w:multiLevelType w:val="hybridMultilevel"/>
    <w:tmpl w:val="87AA2B18"/>
    <w:lvl w:ilvl="0" w:tplc="D298D29E">
      <w:start w:val="1"/>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abstractNum w:abstractNumId="10" w15:restartNumberingAfterBreak="0">
    <w:nsid w:val="73066EB2"/>
    <w:multiLevelType w:val="hybridMultilevel"/>
    <w:tmpl w:val="EE54D490"/>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75324B2E"/>
    <w:multiLevelType w:val="hybridMultilevel"/>
    <w:tmpl w:val="F2AA19B2"/>
    <w:lvl w:ilvl="0" w:tplc="4538DE06">
      <w:start w:val="1"/>
      <w:numFmt w:val="decimal"/>
      <w:lvlText w:val="%1."/>
      <w:lvlJc w:val="left"/>
      <w:pPr>
        <w:ind w:left="720" w:hanging="360"/>
      </w:pPr>
      <w:rPr>
        <w:color w:val="auto"/>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2" w15:restartNumberingAfterBreak="0">
    <w:nsid w:val="7C6577D3"/>
    <w:multiLevelType w:val="hybridMultilevel"/>
    <w:tmpl w:val="A6D23C14"/>
    <w:lvl w:ilvl="0" w:tplc="2778908A">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abstractNum w:abstractNumId="13" w15:restartNumberingAfterBreak="0">
    <w:nsid w:val="7E0B2D68"/>
    <w:multiLevelType w:val="hybridMultilevel"/>
    <w:tmpl w:val="33907BD4"/>
    <w:lvl w:ilvl="0" w:tplc="E2627C84">
      <w:numFmt w:val="bullet"/>
      <w:lvlText w:val="-"/>
      <w:lvlJc w:val="left"/>
      <w:pPr>
        <w:ind w:left="396" w:hanging="360"/>
      </w:pPr>
      <w:rPr>
        <w:rFonts w:ascii="Times New Roman" w:eastAsia="SimSun" w:hAnsi="Times New Roman" w:cs="Times New Roman"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num w:numId="1">
    <w:abstractNumId w:val="6"/>
  </w:num>
  <w:num w:numId="2">
    <w:abstractNumId w:val="8"/>
  </w:num>
  <w:num w:numId="3">
    <w:abstractNumId w:val="9"/>
  </w:num>
  <w:num w:numId="4">
    <w:abstractNumId w:val="13"/>
  </w:num>
  <w:num w:numId="5">
    <w:abstractNumId w:val="3"/>
  </w:num>
  <w:num w:numId="6">
    <w:abstractNumId w:val="12"/>
  </w:num>
  <w:num w:numId="7">
    <w:abstractNumId w:val="0"/>
  </w:num>
  <w:num w:numId="8">
    <w:abstractNumId w:val="2"/>
  </w:num>
  <w:num w:numId="9">
    <w:abstractNumId w:val="1"/>
  </w:num>
  <w:num w:numId="10">
    <w:abstractNumId w:val="4"/>
  </w:num>
  <w:num w:numId="11">
    <w:abstractNumId w:val="7"/>
  </w:num>
  <w:num w:numId="12">
    <w:abstractNumId w:val="11"/>
  </w:num>
  <w:num w:numId="13">
    <w:abstractNumId w:val="5"/>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C6A"/>
    <w:rsid w:val="00000F15"/>
    <w:rsid w:val="00001D8D"/>
    <w:rsid w:val="000036AC"/>
    <w:rsid w:val="00004E12"/>
    <w:rsid w:val="00005006"/>
    <w:rsid w:val="0000532F"/>
    <w:rsid w:val="00005BC1"/>
    <w:rsid w:val="0000601E"/>
    <w:rsid w:val="00006596"/>
    <w:rsid w:val="0000698A"/>
    <w:rsid w:val="00007209"/>
    <w:rsid w:val="000073AB"/>
    <w:rsid w:val="00007B86"/>
    <w:rsid w:val="000107C2"/>
    <w:rsid w:val="00010DB5"/>
    <w:rsid w:val="00011718"/>
    <w:rsid w:val="00012354"/>
    <w:rsid w:val="00013043"/>
    <w:rsid w:val="000130DF"/>
    <w:rsid w:val="0001311D"/>
    <w:rsid w:val="0001410A"/>
    <w:rsid w:val="00014233"/>
    <w:rsid w:val="00014397"/>
    <w:rsid w:val="0001470E"/>
    <w:rsid w:val="00014D89"/>
    <w:rsid w:val="000170E6"/>
    <w:rsid w:val="00017A08"/>
    <w:rsid w:val="000206A4"/>
    <w:rsid w:val="00022370"/>
    <w:rsid w:val="00022B61"/>
    <w:rsid w:val="000232E2"/>
    <w:rsid w:val="00023B2A"/>
    <w:rsid w:val="000244E4"/>
    <w:rsid w:val="000249BC"/>
    <w:rsid w:val="00024BA7"/>
    <w:rsid w:val="000250AA"/>
    <w:rsid w:val="00025869"/>
    <w:rsid w:val="00025AAC"/>
    <w:rsid w:val="00025B62"/>
    <w:rsid w:val="00025DC4"/>
    <w:rsid w:val="0002644D"/>
    <w:rsid w:val="000277F9"/>
    <w:rsid w:val="0003013D"/>
    <w:rsid w:val="0003020F"/>
    <w:rsid w:val="000308C7"/>
    <w:rsid w:val="00031193"/>
    <w:rsid w:val="0003130E"/>
    <w:rsid w:val="000314D8"/>
    <w:rsid w:val="000333CF"/>
    <w:rsid w:val="0003495E"/>
    <w:rsid w:val="000352E4"/>
    <w:rsid w:val="000354EA"/>
    <w:rsid w:val="00035A41"/>
    <w:rsid w:val="00036131"/>
    <w:rsid w:val="0003633D"/>
    <w:rsid w:val="00036C5D"/>
    <w:rsid w:val="000375C9"/>
    <w:rsid w:val="00037D0A"/>
    <w:rsid w:val="00037F96"/>
    <w:rsid w:val="00040716"/>
    <w:rsid w:val="00041A03"/>
    <w:rsid w:val="00042338"/>
    <w:rsid w:val="00042481"/>
    <w:rsid w:val="000433B1"/>
    <w:rsid w:val="00043613"/>
    <w:rsid w:val="00043D1C"/>
    <w:rsid w:val="00043E80"/>
    <w:rsid w:val="00044754"/>
    <w:rsid w:val="00045875"/>
    <w:rsid w:val="00045BA3"/>
    <w:rsid w:val="00045CDD"/>
    <w:rsid w:val="00045D2C"/>
    <w:rsid w:val="00046139"/>
    <w:rsid w:val="00046881"/>
    <w:rsid w:val="00046955"/>
    <w:rsid w:val="00047315"/>
    <w:rsid w:val="00047742"/>
    <w:rsid w:val="00047EFE"/>
    <w:rsid w:val="000506EA"/>
    <w:rsid w:val="0005110F"/>
    <w:rsid w:val="00051585"/>
    <w:rsid w:val="00052E30"/>
    <w:rsid w:val="00053D14"/>
    <w:rsid w:val="00054000"/>
    <w:rsid w:val="00054339"/>
    <w:rsid w:val="00056037"/>
    <w:rsid w:val="00056F34"/>
    <w:rsid w:val="00056F86"/>
    <w:rsid w:val="00057DCC"/>
    <w:rsid w:val="00060255"/>
    <w:rsid w:val="00061D03"/>
    <w:rsid w:val="00062126"/>
    <w:rsid w:val="00063FAC"/>
    <w:rsid w:val="000653CE"/>
    <w:rsid w:val="00065546"/>
    <w:rsid w:val="00065912"/>
    <w:rsid w:val="0006679D"/>
    <w:rsid w:val="0006733E"/>
    <w:rsid w:val="0006756C"/>
    <w:rsid w:val="00067706"/>
    <w:rsid w:val="0006776F"/>
    <w:rsid w:val="00067B0C"/>
    <w:rsid w:val="00067C1D"/>
    <w:rsid w:val="0007243D"/>
    <w:rsid w:val="00072DC5"/>
    <w:rsid w:val="00072F29"/>
    <w:rsid w:val="00073908"/>
    <w:rsid w:val="00073C65"/>
    <w:rsid w:val="00073C6F"/>
    <w:rsid w:val="00073DF2"/>
    <w:rsid w:val="0007483A"/>
    <w:rsid w:val="00074A84"/>
    <w:rsid w:val="00074AE7"/>
    <w:rsid w:val="00074C50"/>
    <w:rsid w:val="00074EED"/>
    <w:rsid w:val="00074FB2"/>
    <w:rsid w:val="0007505D"/>
    <w:rsid w:val="00075181"/>
    <w:rsid w:val="00075B3B"/>
    <w:rsid w:val="00075C2E"/>
    <w:rsid w:val="000766D4"/>
    <w:rsid w:val="00076AA7"/>
    <w:rsid w:val="00077387"/>
    <w:rsid w:val="00077B10"/>
    <w:rsid w:val="00080147"/>
    <w:rsid w:val="00080A79"/>
    <w:rsid w:val="00081E54"/>
    <w:rsid w:val="000825E3"/>
    <w:rsid w:val="00083EB1"/>
    <w:rsid w:val="00084A9F"/>
    <w:rsid w:val="0008535B"/>
    <w:rsid w:val="00085512"/>
    <w:rsid w:val="000857C4"/>
    <w:rsid w:val="000865DC"/>
    <w:rsid w:val="00091035"/>
    <w:rsid w:val="0009158C"/>
    <w:rsid w:val="00091F5F"/>
    <w:rsid w:val="00092C1D"/>
    <w:rsid w:val="00092CEC"/>
    <w:rsid w:val="00093118"/>
    <w:rsid w:val="00094099"/>
    <w:rsid w:val="00094454"/>
    <w:rsid w:val="000948E7"/>
    <w:rsid w:val="00094ACE"/>
    <w:rsid w:val="00094BEC"/>
    <w:rsid w:val="000956B5"/>
    <w:rsid w:val="0009586E"/>
    <w:rsid w:val="000958E4"/>
    <w:rsid w:val="00095ACC"/>
    <w:rsid w:val="00096AB0"/>
    <w:rsid w:val="00096CE9"/>
    <w:rsid w:val="00097B5B"/>
    <w:rsid w:val="000A0980"/>
    <w:rsid w:val="000A1578"/>
    <w:rsid w:val="000A2A8D"/>
    <w:rsid w:val="000A2DD9"/>
    <w:rsid w:val="000A2EB9"/>
    <w:rsid w:val="000A3A69"/>
    <w:rsid w:val="000A3F2A"/>
    <w:rsid w:val="000A48C8"/>
    <w:rsid w:val="000A59FC"/>
    <w:rsid w:val="000A62B8"/>
    <w:rsid w:val="000A6504"/>
    <w:rsid w:val="000A6598"/>
    <w:rsid w:val="000A69B2"/>
    <w:rsid w:val="000A733E"/>
    <w:rsid w:val="000A74D4"/>
    <w:rsid w:val="000A77D7"/>
    <w:rsid w:val="000B0079"/>
    <w:rsid w:val="000B1211"/>
    <w:rsid w:val="000B1DFE"/>
    <w:rsid w:val="000B2800"/>
    <w:rsid w:val="000B2FF5"/>
    <w:rsid w:val="000B39FC"/>
    <w:rsid w:val="000B43F6"/>
    <w:rsid w:val="000B5254"/>
    <w:rsid w:val="000B68D3"/>
    <w:rsid w:val="000B771A"/>
    <w:rsid w:val="000B7A2A"/>
    <w:rsid w:val="000C0754"/>
    <w:rsid w:val="000C11FA"/>
    <w:rsid w:val="000C130A"/>
    <w:rsid w:val="000C2854"/>
    <w:rsid w:val="000C2B0F"/>
    <w:rsid w:val="000C2F5A"/>
    <w:rsid w:val="000C30DC"/>
    <w:rsid w:val="000C3675"/>
    <w:rsid w:val="000C38F6"/>
    <w:rsid w:val="000C39F0"/>
    <w:rsid w:val="000C45E1"/>
    <w:rsid w:val="000C471F"/>
    <w:rsid w:val="000C4F56"/>
    <w:rsid w:val="000C51F7"/>
    <w:rsid w:val="000C55C8"/>
    <w:rsid w:val="000C69A9"/>
    <w:rsid w:val="000C7578"/>
    <w:rsid w:val="000C7B03"/>
    <w:rsid w:val="000D0359"/>
    <w:rsid w:val="000D1875"/>
    <w:rsid w:val="000D1E5F"/>
    <w:rsid w:val="000D2576"/>
    <w:rsid w:val="000D2CE0"/>
    <w:rsid w:val="000D2F64"/>
    <w:rsid w:val="000D3B49"/>
    <w:rsid w:val="000D3F17"/>
    <w:rsid w:val="000D4351"/>
    <w:rsid w:val="000D4D15"/>
    <w:rsid w:val="000D5970"/>
    <w:rsid w:val="000D5F73"/>
    <w:rsid w:val="000D7444"/>
    <w:rsid w:val="000D7D54"/>
    <w:rsid w:val="000E06FD"/>
    <w:rsid w:val="000E1640"/>
    <w:rsid w:val="000E1A4B"/>
    <w:rsid w:val="000E2132"/>
    <w:rsid w:val="000E2AF2"/>
    <w:rsid w:val="000E2C7F"/>
    <w:rsid w:val="000E3BD2"/>
    <w:rsid w:val="000E3DF3"/>
    <w:rsid w:val="000E653F"/>
    <w:rsid w:val="000E672D"/>
    <w:rsid w:val="000E72C4"/>
    <w:rsid w:val="000E7886"/>
    <w:rsid w:val="000F1928"/>
    <w:rsid w:val="000F350D"/>
    <w:rsid w:val="000F39DF"/>
    <w:rsid w:val="000F41F9"/>
    <w:rsid w:val="000F4389"/>
    <w:rsid w:val="000F4C64"/>
    <w:rsid w:val="000F4DAA"/>
    <w:rsid w:val="000F5110"/>
    <w:rsid w:val="000F5AD3"/>
    <w:rsid w:val="000F7CFC"/>
    <w:rsid w:val="001011FF"/>
    <w:rsid w:val="00102045"/>
    <w:rsid w:val="00103C1D"/>
    <w:rsid w:val="0010443E"/>
    <w:rsid w:val="00104B95"/>
    <w:rsid w:val="00105113"/>
    <w:rsid w:val="0010546C"/>
    <w:rsid w:val="0010562B"/>
    <w:rsid w:val="001073A3"/>
    <w:rsid w:val="001076DE"/>
    <w:rsid w:val="00107F7B"/>
    <w:rsid w:val="0011010B"/>
    <w:rsid w:val="0011058E"/>
    <w:rsid w:val="00110BA2"/>
    <w:rsid w:val="00110DC7"/>
    <w:rsid w:val="00111265"/>
    <w:rsid w:val="0011145D"/>
    <w:rsid w:val="00111645"/>
    <w:rsid w:val="00112EE5"/>
    <w:rsid w:val="00113022"/>
    <w:rsid w:val="00113AC1"/>
    <w:rsid w:val="0011620C"/>
    <w:rsid w:val="00116662"/>
    <w:rsid w:val="00116773"/>
    <w:rsid w:val="001169C3"/>
    <w:rsid w:val="001169CD"/>
    <w:rsid w:val="00116F73"/>
    <w:rsid w:val="00120509"/>
    <w:rsid w:val="00120EA5"/>
    <w:rsid w:val="00121489"/>
    <w:rsid w:val="00121BB9"/>
    <w:rsid w:val="001222D2"/>
    <w:rsid w:val="00122899"/>
    <w:rsid w:val="0012420F"/>
    <w:rsid w:val="00124BD0"/>
    <w:rsid w:val="00125983"/>
    <w:rsid w:val="00126ED2"/>
    <w:rsid w:val="00130031"/>
    <w:rsid w:val="00131A1B"/>
    <w:rsid w:val="00132373"/>
    <w:rsid w:val="00133220"/>
    <w:rsid w:val="0013376D"/>
    <w:rsid w:val="00133CA9"/>
    <w:rsid w:val="00134641"/>
    <w:rsid w:val="00134754"/>
    <w:rsid w:val="001347B3"/>
    <w:rsid w:val="00135281"/>
    <w:rsid w:val="00136BAB"/>
    <w:rsid w:val="00137274"/>
    <w:rsid w:val="00137822"/>
    <w:rsid w:val="00137CF1"/>
    <w:rsid w:val="0014019E"/>
    <w:rsid w:val="00142304"/>
    <w:rsid w:val="00142612"/>
    <w:rsid w:val="00142F56"/>
    <w:rsid w:val="00144125"/>
    <w:rsid w:val="00144C57"/>
    <w:rsid w:val="00146486"/>
    <w:rsid w:val="00146C1E"/>
    <w:rsid w:val="00146D42"/>
    <w:rsid w:val="0014768A"/>
    <w:rsid w:val="001478B1"/>
    <w:rsid w:val="001503C8"/>
    <w:rsid w:val="001518A7"/>
    <w:rsid w:val="00151DC0"/>
    <w:rsid w:val="001524CC"/>
    <w:rsid w:val="001529C5"/>
    <w:rsid w:val="001529CB"/>
    <w:rsid w:val="00152E91"/>
    <w:rsid w:val="0015340D"/>
    <w:rsid w:val="00153624"/>
    <w:rsid w:val="001536EF"/>
    <w:rsid w:val="00153FAF"/>
    <w:rsid w:val="00154EEE"/>
    <w:rsid w:val="00155FFF"/>
    <w:rsid w:val="0015696E"/>
    <w:rsid w:val="00156AF0"/>
    <w:rsid w:val="00156CD7"/>
    <w:rsid w:val="00156FFF"/>
    <w:rsid w:val="0015715B"/>
    <w:rsid w:val="00157FE6"/>
    <w:rsid w:val="0016041D"/>
    <w:rsid w:val="00160D42"/>
    <w:rsid w:val="001622EE"/>
    <w:rsid w:val="0016237E"/>
    <w:rsid w:val="0016239D"/>
    <w:rsid w:val="001624BF"/>
    <w:rsid w:val="001630F4"/>
    <w:rsid w:val="001643C6"/>
    <w:rsid w:val="00164944"/>
    <w:rsid w:val="001651A8"/>
    <w:rsid w:val="00165B31"/>
    <w:rsid w:val="00166307"/>
    <w:rsid w:val="001665FD"/>
    <w:rsid w:val="00166B97"/>
    <w:rsid w:val="00166C6E"/>
    <w:rsid w:val="00167441"/>
    <w:rsid w:val="0016763D"/>
    <w:rsid w:val="00167DF9"/>
    <w:rsid w:val="00170364"/>
    <w:rsid w:val="001707B9"/>
    <w:rsid w:val="00170A1E"/>
    <w:rsid w:val="00170CDF"/>
    <w:rsid w:val="001717B4"/>
    <w:rsid w:val="00171F55"/>
    <w:rsid w:val="00173234"/>
    <w:rsid w:val="00173555"/>
    <w:rsid w:val="00173680"/>
    <w:rsid w:val="00173693"/>
    <w:rsid w:val="00174702"/>
    <w:rsid w:val="00175773"/>
    <w:rsid w:val="00175A20"/>
    <w:rsid w:val="00175B8D"/>
    <w:rsid w:val="00175FF1"/>
    <w:rsid w:val="00176EA3"/>
    <w:rsid w:val="001770C9"/>
    <w:rsid w:val="00177962"/>
    <w:rsid w:val="00177A12"/>
    <w:rsid w:val="00177B42"/>
    <w:rsid w:val="00177B86"/>
    <w:rsid w:val="00180200"/>
    <w:rsid w:val="00180723"/>
    <w:rsid w:val="001818B7"/>
    <w:rsid w:val="001819AF"/>
    <w:rsid w:val="00181F71"/>
    <w:rsid w:val="00182B19"/>
    <w:rsid w:val="00182EA4"/>
    <w:rsid w:val="00183296"/>
    <w:rsid w:val="00183FE3"/>
    <w:rsid w:val="00184042"/>
    <w:rsid w:val="0018433D"/>
    <w:rsid w:val="0018557E"/>
    <w:rsid w:val="00185F57"/>
    <w:rsid w:val="001866A0"/>
    <w:rsid w:val="0019009F"/>
    <w:rsid w:val="00191AC9"/>
    <w:rsid w:val="00191D16"/>
    <w:rsid w:val="001925F4"/>
    <w:rsid w:val="00192AD6"/>
    <w:rsid w:val="00192D6A"/>
    <w:rsid w:val="00192EBC"/>
    <w:rsid w:val="001933C1"/>
    <w:rsid w:val="00193CDD"/>
    <w:rsid w:val="00194D70"/>
    <w:rsid w:val="00195FC0"/>
    <w:rsid w:val="00196556"/>
    <w:rsid w:val="001A0118"/>
    <w:rsid w:val="001A0252"/>
    <w:rsid w:val="001A05E7"/>
    <w:rsid w:val="001A0D5D"/>
    <w:rsid w:val="001A13C3"/>
    <w:rsid w:val="001A24E6"/>
    <w:rsid w:val="001A33BA"/>
    <w:rsid w:val="001A52D2"/>
    <w:rsid w:val="001A6328"/>
    <w:rsid w:val="001A6454"/>
    <w:rsid w:val="001A65BB"/>
    <w:rsid w:val="001A719D"/>
    <w:rsid w:val="001A76A2"/>
    <w:rsid w:val="001B100D"/>
    <w:rsid w:val="001B1213"/>
    <w:rsid w:val="001B1239"/>
    <w:rsid w:val="001B16EA"/>
    <w:rsid w:val="001B17D7"/>
    <w:rsid w:val="001B1BAE"/>
    <w:rsid w:val="001B4D22"/>
    <w:rsid w:val="001B506F"/>
    <w:rsid w:val="001B6776"/>
    <w:rsid w:val="001B6AC8"/>
    <w:rsid w:val="001B70FB"/>
    <w:rsid w:val="001B742F"/>
    <w:rsid w:val="001B7795"/>
    <w:rsid w:val="001B7B1E"/>
    <w:rsid w:val="001B7F4E"/>
    <w:rsid w:val="001B7FBE"/>
    <w:rsid w:val="001C0C7A"/>
    <w:rsid w:val="001C0D7A"/>
    <w:rsid w:val="001C2A70"/>
    <w:rsid w:val="001C3982"/>
    <w:rsid w:val="001C39EF"/>
    <w:rsid w:val="001C5195"/>
    <w:rsid w:val="001C5480"/>
    <w:rsid w:val="001C60EE"/>
    <w:rsid w:val="001C7939"/>
    <w:rsid w:val="001D0A98"/>
    <w:rsid w:val="001D0DE5"/>
    <w:rsid w:val="001D115E"/>
    <w:rsid w:val="001D18B6"/>
    <w:rsid w:val="001D3024"/>
    <w:rsid w:val="001D39BB"/>
    <w:rsid w:val="001D5442"/>
    <w:rsid w:val="001D6F61"/>
    <w:rsid w:val="001E06CF"/>
    <w:rsid w:val="001E14B6"/>
    <w:rsid w:val="001E158E"/>
    <w:rsid w:val="001E2725"/>
    <w:rsid w:val="001E2B6F"/>
    <w:rsid w:val="001E2D06"/>
    <w:rsid w:val="001E34D9"/>
    <w:rsid w:val="001E4CE5"/>
    <w:rsid w:val="001E5BEC"/>
    <w:rsid w:val="001E6376"/>
    <w:rsid w:val="001E68F4"/>
    <w:rsid w:val="001E6CF1"/>
    <w:rsid w:val="001E71DC"/>
    <w:rsid w:val="001E762B"/>
    <w:rsid w:val="001E79C0"/>
    <w:rsid w:val="001F02B4"/>
    <w:rsid w:val="001F0DF8"/>
    <w:rsid w:val="001F1141"/>
    <w:rsid w:val="001F119B"/>
    <w:rsid w:val="001F2493"/>
    <w:rsid w:val="001F3748"/>
    <w:rsid w:val="001F3E76"/>
    <w:rsid w:val="001F45A0"/>
    <w:rsid w:val="001F49E1"/>
    <w:rsid w:val="001F4CF8"/>
    <w:rsid w:val="001F4E39"/>
    <w:rsid w:val="001F523D"/>
    <w:rsid w:val="001F5545"/>
    <w:rsid w:val="001F5677"/>
    <w:rsid w:val="001F6002"/>
    <w:rsid w:val="00200601"/>
    <w:rsid w:val="00200F78"/>
    <w:rsid w:val="0020286C"/>
    <w:rsid w:val="00202C53"/>
    <w:rsid w:val="00204A5C"/>
    <w:rsid w:val="00205219"/>
    <w:rsid w:val="0020533D"/>
    <w:rsid w:val="00206BE6"/>
    <w:rsid w:val="00207251"/>
    <w:rsid w:val="002073FC"/>
    <w:rsid w:val="0020744D"/>
    <w:rsid w:val="00210E5C"/>
    <w:rsid w:val="00211101"/>
    <w:rsid w:val="0021241D"/>
    <w:rsid w:val="00212580"/>
    <w:rsid w:val="00213A70"/>
    <w:rsid w:val="00214BAC"/>
    <w:rsid w:val="002153D2"/>
    <w:rsid w:val="00215B2B"/>
    <w:rsid w:val="00215C23"/>
    <w:rsid w:val="00216F64"/>
    <w:rsid w:val="00217012"/>
    <w:rsid w:val="0021731F"/>
    <w:rsid w:val="00217EE0"/>
    <w:rsid w:val="00220A41"/>
    <w:rsid w:val="00220D13"/>
    <w:rsid w:val="0022191F"/>
    <w:rsid w:val="00221E24"/>
    <w:rsid w:val="00222D9B"/>
    <w:rsid w:val="00223257"/>
    <w:rsid w:val="00223FD9"/>
    <w:rsid w:val="00224191"/>
    <w:rsid w:val="002241F8"/>
    <w:rsid w:val="00224F68"/>
    <w:rsid w:val="00225A36"/>
    <w:rsid w:val="00225E55"/>
    <w:rsid w:val="00227554"/>
    <w:rsid w:val="00227C42"/>
    <w:rsid w:val="00230367"/>
    <w:rsid w:val="0023048D"/>
    <w:rsid w:val="002306CB"/>
    <w:rsid w:val="002307E6"/>
    <w:rsid w:val="00230940"/>
    <w:rsid w:val="00230AE6"/>
    <w:rsid w:val="00230BAB"/>
    <w:rsid w:val="002317B6"/>
    <w:rsid w:val="00233143"/>
    <w:rsid w:val="0023404A"/>
    <w:rsid w:val="00236732"/>
    <w:rsid w:val="00236E5C"/>
    <w:rsid w:val="00236F8B"/>
    <w:rsid w:val="00240109"/>
    <w:rsid w:val="002411C0"/>
    <w:rsid w:val="00241691"/>
    <w:rsid w:val="00241D2F"/>
    <w:rsid w:val="00241E04"/>
    <w:rsid w:val="00242775"/>
    <w:rsid w:val="002430E9"/>
    <w:rsid w:val="00243A54"/>
    <w:rsid w:val="00243DFF"/>
    <w:rsid w:val="002454A8"/>
    <w:rsid w:val="0024550F"/>
    <w:rsid w:val="00245662"/>
    <w:rsid w:val="00245844"/>
    <w:rsid w:val="00245F92"/>
    <w:rsid w:val="002460EE"/>
    <w:rsid w:val="0024618D"/>
    <w:rsid w:val="00246826"/>
    <w:rsid w:val="0024694A"/>
    <w:rsid w:val="00246B35"/>
    <w:rsid w:val="0024708D"/>
    <w:rsid w:val="002470F0"/>
    <w:rsid w:val="00247116"/>
    <w:rsid w:val="00250242"/>
    <w:rsid w:val="0025200C"/>
    <w:rsid w:val="00252037"/>
    <w:rsid w:val="00252054"/>
    <w:rsid w:val="002536E9"/>
    <w:rsid w:val="00253E0C"/>
    <w:rsid w:val="00255EAE"/>
    <w:rsid w:val="002571F6"/>
    <w:rsid w:val="00257956"/>
    <w:rsid w:val="00261AFF"/>
    <w:rsid w:val="00261BE2"/>
    <w:rsid w:val="0026307E"/>
    <w:rsid w:val="002634E9"/>
    <w:rsid w:val="00263B7D"/>
    <w:rsid w:val="00263E63"/>
    <w:rsid w:val="00264118"/>
    <w:rsid w:val="0026486D"/>
    <w:rsid w:val="00264C64"/>
    <w:rsid w:val="002659AC"/>
    <w:rsid w:val="00265F4E"/>
    <w:rsid w:val="00267036"/>
    <w:rsid w:val="00267D27"/>
    <w:rsid w:val="00270D0A"/>
    <w:rsid w:val="002739A5"/>
    <w:rsid w:val="0027429F"/>
    <w:rsid w:val="002743D1"/>
    <w:rsid w:val="0027560D"/>
    <w:rsid w:val="00275767"/>
    <w:rsid w:val="00275B68"/>
    <w:rsid w:val="0027663F"/>
    <w:rsid w:val="0027665A"/>
    <w:rsid w:val="00276E85"/>
    <w:rsid w:val="00277A0B"/>
    <w:rsid w:val="00277E18"/>
    <w:rsid w:val="002800F3"/>
    <w:rsid w:val="00280985"/>
    <w:rsid w:val="00280ABF"/>
    <w:rsid w:val="00281246"/>
    <w:rsid w:val="00282363"/>
    <w:rsid w:val="00282612"/>
    <w:rsid w:val="0028322C"/>
    <w:rsid w:val="00283350"/>
    <w:rsid w:val="00283BA7"/>
    <w:rsid w:val="00283DCF"/>
    <w:rsid w:val="002842CE"/>
    <w:rsid w:val="002852EA"/>
    <w:rsid w:val="0028610F"/>
    <w:rsid w:val="002869E8"/>
    <w:rsid w:val="00286E88"/>
    <w:rsid w:val="002871BC"/>
    <w:rsid w:val="00290207"/>
    <w:rsid w:val="00290711"/>
    <w:rsid w:val="002910AF"/>
    <w:rsid w:val="002913E4"/>
    <w:rsid w:val="0029247D"/>
    <w:rsid w:val="00292C34"/>
    <w:rsid w:val="002944EB"/>
    <w:rsid w:val="00294747"/>
    <w:rsid w:val="00295112"/>
    <w:rsid w:val="00295149"/>
    <w:rsid w:val="00295C71"/>
    <w:rsid w:val="002971CC"/>
    <w:rsid w:val="00297358"/>
    <w:rsid w:val="00297587"/>
    <w:rsid w:val="002A0283"/>
    <w:rsid w:val="002A0400"/>
    <w:rsid w:val="002A2000"/>
    <w:rsid w:val="002A2868"/>
    <w:rsid w:val="002A28AB"/>
    <w:rsid w:val="002A291E"/>
    <w:rsid w:val="002A38E9"/>
    <w:rsid w:val="002A3CD3"/>
    <w:rsid w:val="002A3E78"/>
    <w:rsid w:val="002A44A2"/>
    <w:rsid w:val="002A45E0"/>
    <w:rsid w:val="002A4C2E"/>
    <w:rsid w:val="002A4F8A"/>
    <w:rsid w:val="002A561E"/>
    <w:rsid w:val="002A6297"/>
    <w:rsid w:val="002A689A"/>
    <w:rsid w:val="002A6F38"/>
    <w:rsid w:val="002A7BD8"/>
    <w:rsid w:val="002B074A"/>
    <w:rsid w:val="002B15C9"/>
    <w:rsid w:val="002B1680"/>
    <w:rsid w:val="002B179C"/>
    <w:rsid w:val="002B20AE"/>
    <w:rsid w:val="002B2A6A"/>
    <w:rsid w:val="002B2F2B"/>
    <w:rsid w:val="002B3395"/>
    <w:rsid w:val="002B3669"/>
    <w:rsid w:val="002B3D21"/>
    <w:rsid w:val="002B3F6D"/>
    <w:rsid w:val="002B4091"/>
    <w:rsid w:val="002B4316"/>
    <w:rsid w:val="002B454E"/>
    <w:rsid w:val="002B4F34"/>
    <w:rsid w:val="002B5178"/>
    <w:rsid w:val="002B55DA"/>
    <w:rsid w:val="002B6352"/>
    <w:rsid w:val="002B6D38"/>
    <w:rsid w:val="002B7560"/>
    <w:rsid w:val="002B7562"/>
    <w:rsid w:val="002B773D"/>
    <w:rsid w:val="002C11AE"/>
    <w:rsid w:val="002C1578"/>
    <w:rsid w:val="002C1CB7"/>
    <w:rsid w:val="002C1FD0"/>
    <w:rsid w:val="002C32E0"/>
    <w:rsid w:val="002C3607"/>
    <w:rsid w:val="002C3AA4"/>
    <w:rsid w:val="002C450F"/>
    <w:rsid w:val="002C4ADD"/>
    <w:rsid w:val="002C53C7"/>
    <w:rsid w:val="002C5853"/>
    <w:rsid w:val="002C5DD9"/>
    <w:rsid w:val="002C79D2"/>
    <w:rsid w:val="002C7AA5"/>
    <w:rsid w:val="002D0398"/>
    <w:rsid w:val="002D03A2"/>
    <w:rsid w:val="002D051A"/>
    <w:rsid w:val="002D19B1"/>
    <w:rsid w:val="002D20EE"/>
    <w:rsid w:val="002D3FA3"/>
    <w:rsid w:val="002D4C17"/>
    <w:rsid w:val="002D5D90"/>
    <w:rsid w:val="002D5D9A"/>
    <w:rsid w:val="002D7362"/>
    <w:rsid w:val="002D7F6B"/>
    <w:rsid w:val="002E0116"/>
    <w:rsid w:val="002E141C"/>
    <w:rsid w:val="002E187F"/>
    <w:rsid w:val="002E1CA9"/>
    <w:rsid w:val="002E298E"/>
    <w:rsid w:val="002E3AFE"/>
    <w:rsid w:val="002E4717"/>
    <w:rsid w:val="002E49B4"/>
    <w:rsid w:val="002E5067"/>
    <w:rsid w:val="002E61E7"/>
    <w:rsid w:val="002E62AA"/>
    <w:rsid w:val="002E677D"/>
    <w:rsid w:val="002E6E68"/>
    <w:rsid w:val="002E7122"/>
    <w:rsid w:val="002E7637"/>
    <w:rsid w:val="002E7A99"/>
    <w:rsid w:val="002F0CFD"/>
    <w:rsid w:val="002F0DB3"/>
    <w:rsid w:val="002F16C1"/>
    <w:rsid w:val="002F1835"/>
    <w:rsid w:val="002F1C72"/>
    <w:rsid w:val="002F1DC9"/>
    <w:rsid w:val="002F1F72"/>
    <w:rsid w:val="002F2384"/>
    <w:rsid w:val="002F250E"/>
    <w:rsid w:val="002F2817"/>
    <w:rsid w:val="002F406F"/>
    <w:rsid w:val="002F4370"/>
    <w:rsid w:val="002F46DD"/>
    <w:rsid w:val="002F48D3"/>
    <w:rsid w:val="002F4B4A"/>
    <w:rsid w:val="002F509C"/>
    <w:rsid w:val="002F524B"/>
    <w:rsid w:val="002F5C20"/>
    <w:rsid w:val="002F6D8D"/>
    <w:rsid w:val="002F79F4"/>
    <w:rsid w:val="00301537"/>
    <w:rsid w:val="00301697"/>
    <w:rsid w:val="003016C8"/>
    <w:rsid w:val="0030174C"/>
    <w:rsid w:val="003020F7"/>
    <w:rsid w:val="003021AF"/>
    <w:rsid w:val="003029CC"/>
    <w:rsid w:val="00303669"/>
    <w:rsid w:val="00303AF2"/>
    <w:rsid w:val="00303F21"/>
    <w:rsid w:val="0030419F"/>
    <w:rsid w:val="00304254"/>
    <w:rsid w:val="003043F5"/>
    <w:rsid w:val="00305103"/>
    <w:rsid w:val="003054EC"/>
    <w:rsid w:val="003056AE"/>
    <w:rsid w:val="00305BA1"/>
    <w:rsid w:val="003063D5"/>
    <w:rsid w:val="00307F2A"/>
    <w:rsid w:val="003100F9"/>
    <w:rsid w:val="003103B2"/>
    <w:rsid w:val="0031071D"/>
    <w:rsid w:val="003115B3"/>
    <w:rsid w:val="00311C72"/>
    <w:rsid w:val="00311DA3"/>
    <w:rsid w:val="00312444"/>
    <w:rsid w:val="003138C0"/>
    <w:rsid w:val="003141C0"/>
    <w:rsid w:val="00314F94"/>
    <w:rsid w:val="0031528F"/>
    <w:rsid w:val="00317CF5"/>
    <w:rsid w:val="003205E5"/>
    <w:rsid w:val="003216B2"/>
    <w:rsid w:val="00321749"/>
    <w:rsid w:val="00322D4C"/>
    <w:rsid w:val="003232D2"/>
    <w:rsid w:val="003246F3"/>
    <w:rsid w:val="003248CA"/>
    <w:rsid w:val="00324F22"/>
    <w:rsid w:val="00325494"/>
    <w:rsid w:val="00325EFE"/>
    <w:rsid w:val="00326909"/>
    <w:rsid w:val="003276D6"/>
    <w:rsid w:val="00331F38"/>
    <w:rsid w:val="003321A7"/>
    <w:rsid w:val="003328D5"/>
    <w:rsid w:val="00332F68"/>
    <w:rsid w:val="00333470"/>
    <w:rsid w:val="003337CD"/>
    <w:rsid w:val="00333C8C"/>
    <w:rsid w:val="0033437C"/>
    <w:rsid w:val="00335F68"/>
    <w:rsid w:val="00337BCF"/>
    <w:rsid w:val="0034016D"/>
    <w:rsid w:val="00340185"/>
    <w:rsid w:val="0034061A"/>
    <w:rsid w:val="00340C9C"/>
    <w:rsid w:val="0034127E"/>
    <w:rsid w:val="003414FF"/>
    <w:rsid w:val="00341635"/>
    <w:rsid w:val="00341BDC"/>
    <w:rsid w:val="00342271"/>
    <w:rsid w:val="0034387C"/>
    <w:rsid w:val="00343BC0"/>
    <w:rsid w:val="0034410F"/>
    <w:rsid w:val="0034426D"/>
    <w:rsid w:val="00344344"/>
    <w:rsid w:val="00344720"/>
    <w:rsid w:val="00344BDC"/>
    <w:rsid w:val="00345799"/>
    <w:rsid w:val="00345A1E"/>
    <w:rsid w:val="003460E3"/>
    <w:rsid w:val="00346FFD"/>
    <w:rsid w:val="003504A3"/>
    <w:rsid w:val="00350D83"/>
    <w:rsid w:val="00350FF0"/>
    <w:rsid w:val="0035102D"/>
    <w:rsid w:val="003522D1"/>
    <w:rsid w:val="00352B8D"/>
    <w:rsid w:val="00352CDF"/>
    <w:rsid w:val="00352F78"/>
    <w:rsid w:val="003539BA"/>
    <w:rsid w:val="003553D1"/>
    <w:rsid w:val="00355C07"/>
    <w:rsid w:val="003568D0"/>
    <w:rsid w:val="00357841"/>
    <w:rsid w:val="003578DC"/>
    <w:rsid w:val="00357C97"/>
    <w:rsid w:val="00357EB5"/>
    <w:rsid w:val="0036091B"/>
    <w:rsid w:val="00360D6E"/>
    <w:rsid w:val="0036104A"/>
    <w:rsid w:val="0036147F"/>
    <w:rsid w:val="00361A6E"/>
    <w:rsid w:val="00362733"/>
    <w:rsid w:val="00363BC8"/>
    <w:rsid w:val="00363C47"/>
    <w:rsid w:val="00363D98"/>
    <w:rsid w:val="0036459F"/>
    <w:rsid w:val="00364904"/>
    <w:rsid w:val="00364A16"/>
    <w:rsid w:val="00364AAA"/>
    <w:rsid w:val="00365AF5"/>
    <w:rsid w:val="00365CDB"/>
    <w:rsid w:val="00366598"/>
    <w:rsid w:val="00366997"/>
    <w:rsid w:val="003678CC"/>
    <w:rsid w:val="00367F2D"/>
    <w:rsid w:val="003701A8"/>
    <w:rsid w:val="003715E3"/>
    <w:rsid w:val="003716CB"/>
    <w:rsid w:val="00372934"/>
    <w:rsid w:val="00373364"/>
    <w:rsid w:val="00373374"/>
    <w:rsid w:val="00373916"/>
    <w:rsid w:val="00374820"/>
    <w:rsid w:val="00374A7E"/>
    <w:rsid w:val="0037526B"/>
    <w:rsid w:val="00375887"/>
    <w:rsid w:val="0037588F"/>
    <w:rsid w:val="00376719"/>
    <w:rsid w:val="003769BC"/>
    <w:rsid w:val="00376FB0"/>
    <w:rsid w:val="00377926"/>
    <w:rsid w:val="00377EFE"/>
    <w:rsid w:val="00380001"/>
    <w:rsid w:val="0038001E"/>
    <w:rsid w:val="003801D8"/>
    <w:rsid w:val="00380D8E"/>
    <w:rsid w:val="00381EEA"/>
    <w:rsid w:val="0038224F"/>
    <w:rsid w:val="00382AEF"/>
    <w:rsid w:val="0038304B"/>
    <w:rsid w:val="00383099"/>
    <w:rsid w:val="003834ED"/>
    <w:rsid w:val="00383571"/>
    <w:rsid w:val="003836D1"/>
    <w:rsid w:val="00384848"/>
    <w:rsid w:val="0038581E"/>
    <w:rsid w:val="00385DCA"/>
    <w:rsid w:val="00386193"/>
    <w:rsid w:val="00390869"/>
    <w:rsid w:val="003908EC"/>
    <w:rsid w:val="00390BA2"/>
    <w:rsid w:val="00390CFF"/>
    <w:rsid w:val="003911A7"/>
    <w:rsid w:val="003917DE"/>
    <w:rsid w:val="003922D8"/>
    <w:rsid w:val="00392B87"/>
    <w:rsid w:val="00392F23"/>
    <w:rsid w:val="003932C1"/>
    <w:rsid w:val="003938B6"/>
    <w:rsid w:val="00393962"/>
    <w:rsid w:val="003950E0"/>
    <w:rsid w:val="00395614"/>
    <w:rsid w:val="003957FC"/>
    <w:rsid w:val="00397F52"/>
    <w:rsid w:val="003A086C"/>
    <w:rsid w:val="003A0B79"/>
    <w:rsid w:val="003A0B7E"/>
    <w:rsid w:val="003A1664"/>
    <w:rsid w:val="003A167B"/>
    <w:rsid w:val="003A1E8F"/>
    <w:rsid w:val="003A27D5"/>
    <w:rsid w:val="003A2AE3"/>
    <w:rsid w:val="003A411F"/>
    <w:rsid w:val="003A4444"/>
    <w:rsid w:val="003A469A"/>
    <w:rsid w:val="003A5C7D"/>
    <w:rsid w:val="003A6B4F"/>
    <w:rsid w:val="003A79FC"/>
    <w:rsid w:val="003A7EAA"/>
    <w:rsid w:val="003B08EC"/>
    <w:rsid w:val="003B155C"/>
    <w:rsid w:val="003B2C1C"/>
    <w:rsid w:val="003B32FB"/>
    <w:rsid w:val="003B3A10"/>
    <w:rsid w:val="003B6153"/>
    <w:rsid w:val="003B7243"/>
    <w:rsid w:val="003B792F"/>
    <w:rsid w:val="003C0511"/>
    <w:rsid w:val="003C06AD"/>
    <w:rsid w:val="003C0A3C"/>
    <w:rsid w:val="003C0F94"/>
    <w:rsid w:val="003C1D85"/>
    <w:rsid w:val="003C21F4"/>
    <w:rsid w:val="003C2CEB"/>
    <w:rsid w:val="003C2D1E"/>
    <w:rsid w:val="003C2E3B"/>
    <w:rsid w:val="003C3219"/>
    <w:rsid w:val="003C39EB"/>
    <w:rsid w:val="003C3E79"/>
    <w:rsid w:val="003C5844"/>
    <w:rsid w:val="003C6F93"/>
    <w:rsid w:val="003D203D"/>
    <w:rsid w:val="003D28A8"/>
    <w:rsid w:val="003D3F64"/>
    <w:rsid w:val="003D47D4"/>
    <w:rsid w:val="003D4A84"/>
    <w:rsid w:val="003D5314"/>
    <w:rsid w:val="003D57F6"/>
    <w:rsid w:val="003D6327"/>
    <w:rsid w:val="003D6738"/>
    <w:rsid w:val="003D75C3"/>
    <w:rsid w:val="003D7823"/>
    <w:rsid w:val="003E0831"/>
    <w:rsid w:val="003E14D7"/>
    <w:rsid w:val="003E1529"/>
    <w:rsid w:val="003E1A97"/>
    <w:rsid w:val="003E20E5"/>
    <w:rsid w:val="003E2145"/>
    <w:rsid w:val="003E274A"/>
    <w:rsid w:val="003E3159"/>
    <w:rsid w:val="003E36E2"/>
    <w:rsid w:val="003E3E9E"/>
    <w:rsid w:val="003E4EC9"/>
    <w:rsid w:val="003E6942"/>
    <w:rsid w:val="003E7214"/>
    <w:rsid w:val="003F0B1C"/>
    <w:rsid w:val="003F143D"/>
    <w:rsid w:val="003F1CA8"/>
    <w:rsid w:val="003F25C4"/>
    <w:rsid w:val="003F28E4"/>
    <w:rsid w:val="003F4055"/>
    <w:rsid w:val="003F409C"/>
    <w:rsid w:val="003F467C"/>
    <w:rsid w:val="003F506A"/>
    <w:rsid w:val="003F5271"/>
    <w:rsid w:val="003F55FA"/>
    <w:rsid w:val="003F613D"/>
    <w:rsid w:val="003F62F4"/>
    <w:rsid w:val="003F6ABE"/>
    <w:rsid w:val="003F7A53"/>
    <w:rsid w:val="0040005E"/>
    <w:rsid w:val="00400DEA"/>
    <w:rsid w:val="00401226"/>
    <w:rsid w:val="00402B74"/>
    <w:rsid w:val="0040337C"/>
    <w:rsid w:val="004035A7"/>
    <w:rsid w:val="0040563E"/>
    <w:rsid w:val="004068F0"/>
    <w:rsid w:val="00406E3B"/>
    <w:rsid w:val="0040733E"/>
    <w:rsid w:val="004076CB"/>
    <w:rsid w:val="00411225"/>
    <w:rsid w:val="00413A95"/>
    <w:rsid w:val="00413EDF"/>
    <w:rsid w:val="00414204"/>
    <w:rsid w:val="004142A6"/>
    <w:rsid w:val="00417525"/>
    <w:rsid w:val="00417BE6"/>
    <w:rsid w:val="0042055B"/>
    <w:rsid w:val="00422206"/>
    <w:rsid w:val="0042251D"/>
    <w:rsid w:val="004225B5"/>
    <w:rsid w:val="00422668"/>
    <w:rsid w:val="004227AC"/>
    <w:rsid w:val="004232C6"/>
    <w:rsid w:val="00424193"/>
    <w:rsid w:val="0042469B"/>
    <w:rsid w:val="004246D9"/>
    <w:rsid w:val="00424AA0"/>
    <w:rsid w:val="0042545A"/>
    <w:rsid w:val="004257C9"/>
    <w:rsid w:val="00426018"/>
    <w:rsid w:val="00426B23"/>
    <w:rsid w:val="004272F7"/>
    <w:rsid w:val="004300BB"/>
    <w:rsid w:val="00430C88"/>
    <w:rsid w:val="004311C0"/>
    <w:rsid w:val="0043140B"/>
    <w:rsid w:val="004319DC"/>
    <w:rsid w:val="00431BBA"/>
    <w:rsid w:val="00431BF0"/>
    <w:rsid w:val="004320AF"/>
    <w:rsid w:val="00432B06"/>
    <w:rsid w:val="00434A38"/>
    <w:rsid w:val="00435236"/>
    <w:rsid w:val="00435F56"/>
    <w:rsid w:val="00437FEE"/>
    <w:rsid w:val="0044020B"/>
    <w:rsid w:val="00440897"/>
    <w:rsid w:val="00441792"/>
    <w:rsid w:val="00441A20"/>
    <w:rsid w:val="00441F6E"/>
    <w:rsid w:val="004425E4"/>
    <w:rsid w:val="00442F16"/>
    <w:rsid w:val="004434E4"/>
    <w:rsid w:val="00443C52"/>
    <w:rsid w:val="00443F8F"/>
    <w:rsid w:val="0044493C"/>
    <w:rsid w:val="0044553A"/>
    <w:rsid w:val="00446714"/>
    <w:rsid w:val="00446B2E"/>
    <w:rsid w:val="00446CBD"/>
    <w:rsid w:val="00446DB6"/>
    <w:rsid w:val="00447EDF"/>
    <w:rsid w:val="004510A9"/>
    <w:rsid w:val="0045125C"/>
    <w:rsid w:val="004517B3"/>
    <w:rsid w:val="00451E66"/>
    <w:rsid w:val="00452234"/>
    <w:rsid w:val="004526E5"/>
    <w:rsid w:val="00453D63"/>
    <w:rsid w:val="00454099"/>
    <w:rsid w:val="00454D2A"/>
    <w:rsid w:val="00454D34"/>
    <w:rsid w:val="004557D1"/>
    <w:rsid w:val="00456351"/>
    <w:rsid w:val="00456752"/>
    <w:rsid w:val="00456DE0"/>
    <w:rsid w:val="0045764E"/>
    <w:rsid w:val="00457FDF"/>
    <w:rsid w:val="00460F76"/>
    <w:rsid w:val="004622A9"/>
    <w:rsid w:val="00463CB5"/>
    <w:rsid w:val="00464AB0"/>
    <w:rsid w:val="004655FB"/>
    <w:rsid w:val="00465720"/>
    <w:rsid w:val="00465805"/>
    <w:rsid w:val="00466CA0"/>
    <w:rsid w:val="00467B3E"/>
    <w:rsid w:val="00470CA2"/>
    <w:rsid w:val="00470F0B"/>
    <w:rsid w:val="00471A0D"/>
    <w:rsid w:val="004721DF"/>
    <w:rsid w:val="00472560"/>
    <w:rsid w:val="00474123"/>
    <w:rsid w:val="0047453F"/>
    <w:rsid w:val="004747AD"/>
    <w:rsid w:val="0047499B"/>
    <w:rsid w:val="00475A28"/>
    <w:rsid w:val="00476284"/>
    <w:rsid w:val="00476481"/>
    <w:rsid w:val="00477296"/>
    <w:rsid w:val="00477423"/>
    <w:rsid w:val="00477B9E"/>
    <w:rsid w:val="00480053"/>
    <w:rsid w:val="0048008A"/>
    <w:rsid w:val="00480687"/>
    <w:rsid w:val="00480821"/>
    <w:rsid w:val="004810FC"/>
    <w:rsid w:val="004827E1"/>
    <w:rsid w:val="00482C83"/>
    <w:rsid w:val="00482E7C"/>
    <w:rsid w:val="00484AF6"/>
    <w:rsid w:val="004870FB"/>
    <w:rsid w:val="00487844"/>
    <w:rsid w:val="00490533"/>
    <w:rsid w:val="004908BE"/>
    <w:rsid w:val="00490EB2"/>
    <w:rsid w:val="004920B9"/>
    <w:rsid w:val="00492FC9"/>
    <w:rsid w:val="00493977"/>
    <w:rsid w:val="00494C88"/>
    <w:rsid w:val="00495446"/>
    <w:rsid w:val="0049650F"/>
    <w:rsid w:val="00496B3E"/>
    <w:rsid w:val="004979E6"/>
    <w:rsid w:val="004A0124"/>
    <w:rsid w:val="004A2945"/>
    <w:rsid w:val="004A2C24"/>
    <w:rsid w:val="004A3660"/>
    <w:rsid w:val="004A38AC"/>
    <w:rsid w:val="004A3BDD"/>
    <w:rsid w:val="004A422A"/>
    <w:rsid w:val="004A4E00"/>
    <w:rsid w:val="004A5E9D"/>
    <w:rsid w:val="004A6C15"/>
    <w:rsid w:val="004A75E7"/>
    <w:rsid w:val="004A7719"/>
    <w:rsid w:val="004B0E3B"/>
    <w:rsid w:val="004B1E70"/>
    <w:rsid w:val="004B2142"/>
    <w:rsid w:val="004B373D"/>
    <w:rsid w:val="004B3961"/>
    <w:rsid w:val="004B49C4"/>
    <w:rsid w:val="004B57D4"/>
    <w:rsid w:val="004B63CB"/>
    <w:rsid w:val="004B67E3"/>
    <w:rsid w:val="004B689A"/>
    <w:rsid w:val="004B6926"/>
    <w:rsid w:val="004B7077"/>
    <w:rsid w:val="004C032E"/>
    <w:rsid w:val="004C1321"/>
    <w:rsid w:val="004C1C24"/>
    <w:rsid w:val="004C1F86"/>
    <w:rsid w:val="004C55A0"/>
    <w:rsid w:val="004C5A64"/>
    <w:rsid w:val="004C6D0B"/>
    <w:rsid w:val="004C6D46"/>
    <w:rsid w:val="004C7273"/>
    <w:rsid w:val="004D0C9B"/>
    <w:rsid w:val="004D1E1F"/>
    <w:rsid w:val="004D2A47"/>
    <w:rsid w:val="004D353C"/>
    <w:rsid w:val="004D36C8"/>
    <w:rsid w:val="004D3C58"/>
    <w:rsid w:val="004D453A"/>
    <w:rsid w:val="004D48D2"/>
    <w:rsid w:val="004D4EF8"/>
    <w:rsid w:val="004D5492"/>
    <w:rsid w:val="004D73F7"/>
    <w:rsid w:val="004D79CF"/>
    <w:rsid w:val="004D79D0"/>
    <w:rsid w:val="004D7BAE"/>
    <w:rsid w:val="004E06FE"/>
    <w:rsid w:val="004E070D"/>
    <w:rsid w:val="004E0858"/>
    <w:rsid w:val="004E0F74"/>
    <w:rsid w:val="004E1A4A"/>
    <w:rsid w:val="004E22D4"/>
    <w:rsid w:val="004E4648"/>
    <w:rsid w:val="004E5D66"/>
    <w:rsid w:val="004E6BAA"/>
    <w:rsid w:val="004E7060"/>
    <w:rsid w:val="004E71B8"/>
    <w:rsid w:val="004E76D5"/>
    <w:rsid w:val="004E7814"/>
    <w:rsid w:val="004F0146"/>
    <w:rsid w:val="004F0CA7"/>
    <w:rsid w:val="004F0ED5"/>
    <w:rsid w:val="004F15A8"/>
    <w:rsid w:val="004F19B6"/>
    <w:rsid w:val="004F1A06"/>
    <w:rsid w:val="004F20A4"/>
    <w:rsid w:val="004F233E"/>
    <w:rsid w:val="004F2E7C"/>
    <w:rsid w:val="004F30E2"/>
    <w:rsid w:val="004F3606"/>
    <w:rsid w:val="004F3D10"/>
    <w:rsid w:val="004F5294"/>
    <w:rsid w:val="004F5431"/>
    <w:rsid w:val="004F5B96"/>
    <w:rsid w:val="004F5EE8"/>
    <w:rsid w:val="004F64A6"/>
    <w:rsid w:val="004F7177"/>
    <w:rsid w:val="004F7B08"/>
    <w:rsid w:val="00500B72"/>
    <w:rsid w:val="00500C42"/>
    <w:rsid w:val="005016A6"/>
    <w:rsid w:val="00501A22"/>
    <w:rsid w:val="0050256D"/>
    <w:rsid w:val="00503231"/>
    <w:rsid w:val="00503521"/>
    <w:rsid w:val="005039D2"/>
    <w:rsid w:val="005042F2"/>
    <w:rsid w:val="00504F05"/>
    <w:rsid w:val="005051EB"/>
    <w:rsid w:val="00505700"/>
    <w:rsid w:val="005071A8"/>
    <w:rsid w:val="00511408"/>
    <w:rsid w:val="00512013"/>
    <w:rsid w:val="005120A7"/>
    <w:rsid w:val="0051332C"/>
    <w:rsid w:val="00514476"/>
    <w:rsid w:val="00514EF7"/>
    <w:rsid w:val="00515517"/>
    <w:rsid w:val="00515CFE"/>
    <w:rsid w:val="00515E85"/>
    <w:rsid w:val="0051692D"/>
    <w:rsid w:val="00516A9B"/>
    <w:rsid w:val="00517028"/>
    <w:rsid w:val="00517E60"/>
    <w:rsid w:val="00520592"/>
    <w:rsid w:val="00520B6A"/>
    <w:rsid w:val="005218B8"/>
    <w:rsid w:val="00521B30"/>
    <w:rsid w:val="0052216A"/>
    <w:rsid w:val="00522616"/>
    <w:rsid w:val="005228F2"/>
    <w:rsid w:val="00523724"/>
    <w:rsid w:val="005239E4"/>
    <w:rsid w:val="00523AC9"/>
    <w:rsid w:val="005245F8"/>
    <w:rsid w:val="00525FB4"/>
    <w:rsid w:val="00526E0A"/>
    <w:rsid w:val="005271B2"/>
    <w:rsid w:val="00531CAB"/>
    <w:rsid w:val="00533FFA"/>
    <w:rsid w:val="00534429"/>
    <w:rsid w:val="00534466"/>
    <w:rsid w:val="0053543F"/>
    <w:rsid w:val="00536553"/>
    <w:rsid w:val="005373D7"/>
    <w:rsid w:val="00537D99"/>
    <w:rsid w:val="00537F31"/>
    <w:rsid w:val="00541008"/>
    <w:rsid w:val="00543408"/>
    <w:rsid w:val="00544174"/>
    <w:rsid w:val="005441F4"/>
    <w:rsid w:val="00544424"/>
    <w:rsid w:val="005449C0"/>
    <w:rsid w:val="00545E4C"/>
    <w:rsid w:val="005462EB"/>
    <w:rsid w:val="00546C4E"/>
    <w:rsid w:val="00547324"/>
    <w:rsid w:val="00550A51"/>
    <w:rsid w:val="00551278"/>
    <w:rsid w:val="00551C86"/>
    <w:rsid w:val="00552C97"/>
    <w:rsid w:val="0055361F"/>
    <w:rsid w:val="00553AFC"/>
    <w:rsid w:val="00554E03"/>
    <w:rsid w:val="00556227"/>
    <w:rsid w:val="00556326"/>
    <w:rsid w:val="00556CBB"/>
    <w:rsid w:val="005572E0"/>
    <w:rsid w:val="005579EB"/>
    <w:rsid w:val="00560A01"/>
    <w:rsid w:val="005616A2"/>
    <w:rsid w:val="00561F28"/>
    <w:rsid w:val="0056281D"/>
    <w:rsid w:val="0056296E"/>
    <w:rsid w:val="00563610"/>
    <w:rsid w:val="0056363D"/>
    <w:rsid w:val="00563DD0"/>
    <w:rsid w:val="0056496F"/>
    <w:rsid w:val="00564B38"/>
    <w:rsid w:val="005654E0"/>
    <w:rsid w:val="005659F6"/>
    <w:rsid w:val="00565EA3"/>
    <w:rsid w:val="00567F11"/>
    <w:rsid w:val="00570334"/>
    <w:rsid w:val="005722C3"/>
    <w:rsid w:val="005727A7"/>
    <w:rsid w:val="005727CE"/>
    <w:rsid w:val="00572ED4"/>
    <w:rsid w:val="005739E4"/>
    <w:rsid w:val="00573E24"/>
    <w:rsid w:val="005740DE"/>
    <w:rsid w:val="00574189"/>
    <w:rsid w:val="005751C5"/>
    <w:rsid w:val="005756B1"/>
    <w:rsid w:val="00575969"/>
    <w:rsid w:val="005763DB"/>
    <w:rsid w:val="00576FBC"/>
    <w:rsid w:val="005808A7"/>
    <w:rsid w:val="00580EDE"/>
    <w:rsid w:val="00580F34"/>
    <w:rsid w:val="00583228"/>
    <w:rsid w:val="00583F39"/>
    <w:rsid w:val="00584794"/>
    <w:rsid w:val="005847B9"/>
    <w:rsid w:val="00584E0C"/>
    <w:rsid w:val="00584E67"/>
    <w:rsid w:val="005853D6"/>
    <w:rsid w:val="005855D1"/>
    <w:rsid w:val="00585A77"/>
    <w:rsid w:val="00585FE8"/>
    <w:rsid w:val="00586441"/>
    <w:rsid w:val="0058709E"/>
    <w:rsid w:val="0058788B"/>
    <w:rsid w:val="00587E5C"/>
    <w:rsid w:val="00590558"/>
    <w:rsid w:val="005910C7"/>
    <w:rsid w:val="00591850"/>
    <w:rsid w:val="005920AF"/>
    <w:rsid w:val="005927DA"/>
    <w:rsid w:val="005932EE"/>
    <w:rsid w:val="00593544"/>
    <w:rsid w:val="005935B6"/>
    <w:rsid w:val="005939FC"/>
    <w:rsid w:val="00593B36"/>
    <w:rsid w:val="00594555"/>
    <w:rsid w:val="00594F5C"/>
    <w:rsid w:val="00595538"/>
    <w:rsid w:val="00595BE9"/>
    <w:rsid w:val="00597634"/>
    <w:rsid w:val="005A0BB1"/>
    <w:rsid w:val="005A1ED7"/>
    <w:rsid w:val="005A257F"/>
    <w:rsid w:val="005A3E72"/>
    <w:rsid w:val="005A4807"/>
    <w:rsid w:val="005A5207"/>
    <w:rsid w:val="005A56EC"/>
    <w:rsid w:val="005A5CEE"/>
    <w:rsid w:val="005A6EFB"/>
    <w:rsid w:val="005A7664"/>
    <w:rsid w:val="005A7DDC"/>
    <w:rsid w:val="005B0B2A"/>
    <w:rsid w:val="005B0F73"/>
    <w:rsid w:val="005B132D"/>
    <w:rsid w:val="005B2423"/>
    <w:rsid w:val="005B352B"/>
    <w:rsid w:val="005B35B9"/>
    <w:rsid w:val="005B3A23"/>
    <w:rsid w:val="005B484C"/>
    <w:rsid w:val="005B4ECF"/>
    <w:rsid w:val="005B5D27"/>
    <w:rsid w:val="005B68D0"/>
    <w:rsid w:val="005B6CA6"/>
    <w:rsid w:val="005B6F31"/>
    <w:rsid w:val="005B75E4"/>
    <w:rsid w:val="005B795D"/>
    <w:rsid w:val="005C087D"/>
    <w:rsid w:val="005C09E1"/>
    <w:rsid w:val="005C0DD9"/>
    <w:rsid w:val="005C1798"/>
    <w:rsid w:val="005C1E5F"/>
    <w:rsid w:val="005C2396"/>
    <w:rsid w:val="005C23B2"/>
    <w:rsid w:val="005C2E9C"/>
    <w:rsid w:val="005C33D7"/>
    <w:rsid w:val="005C3660"/>
    <w:rsid w:val="005C419C"/>
    <w:rsid w:val="005C5084"/>
    <w:rsid w:val="005C54A3"/>
    <w:rsid w:val="005C5653"/>
    <w:rsid w:val="005C65E5"/>
    <w:rsid w:val="005C67E1"/>
    <w:rsid w:val="005C6E06"/>
    <w:rsid w:val="005C7B34"/>
    <w:rsid w:val="005D0944"/>
    <w:rsid w:val="005D14F5"/>
    <w:rsid w:val="005D18FD"/>
    <w:rsid w:val="005D19EF"/>
    <w:rsid w:val="005D3730"/>
    <w:rsid w:val="005D49CE"/>
    <w:rsid w:val="005D5D26"/>
    <w:rsid w:val="005D6DC0"/>
    <w:rsid w:val="005D7C21"/>
    <w:rsid w:val="005D7ECA"/>
    <w:rsid w:val="005E035B"/>
    <w:rsid w:val="005E0A8C"/>
    <w:rsid w:val="005E0C6C"/>
    <w:rsid w:val="005E2174"/>
    <w:rsid w:val="005E2B01"/>
    <w:rsid w:val="005E38E3"/>
    <w:rsid w:val="005E414C"/>
    <w:rsid w:val="005E4A9E"/>
    <w:rsid w:val="005E6158"/>
    <w:rsid w:val="005E69A5"/>
    <w:rsid w:val="005F2346"/>
    <w:rsid w:val="005F428E"/>
    <w:rsid w:val="005F46AA"/>
    <w:rsid w:val="005F4725"/>
    <w:rsid w:val="005F63DC"/>
    <w:rsid w:val="005F6D0C"/>
    <w:rsid w:val="006001A7"/>
    <w:rsid w:val="0060157B"/>
    <w:rsid w:val="00601716"/>
    <w:rsid w:val="00602879"/>
    <w:rsid w:val="006028DF"/>
    <w:rsid w:val="00602F17"/>
    <w:rsid w:val="006035DE"/>
    <w:rsid w:val="006042F2"/>
    <w:rsid w:val="00604822"/>
    <w:rsid w:val="00605905"/>
    <w:rsid w:val="00605C26"/>
    <w:rsid w:val="0060672C"/>
    <w:rsid w:val="0060679A"/>
    <w:rsid w:val="006069A0"/>
    <w:rsid w:val="00606C3D"/>
    <w:rsid w:val="006070AA"/>
    <w:rsid w:val="00607272"/>
    <w:rsid w:val="00607F78"/>
    <w:rsid w:val="00610F9A"/>
    <w:rsid w:val="006114E0"/>
    <w:rsid w:val="0061187E"/>
    <w:rsid w:val="006119A2"/>
    <w:rsid w:val="0061200B"/>
    <w:rsid w:val="006124F6"/>
    <w:rsid w:val="00613303"/>
    <w:rsid w:val="006142EB"/>
    <w:rsid w:val="00614DB6"/>
    <w:rsid w:val="0061573B"/>
    <w:rsid w:val="0061696E"/>
    <w:rsid w:val="00616E6A"/>
    <w:rsid w:val="00617062"/>
    <w:rsid w:val="00620F75"/>
    <w:rsid w:val="006212C2"/>
    <w:rsid w:val="00621FCE"/>
    <w:rsid w:val="006220F4"/>
    <w:rsid w:val="00622DBA"/>
    <w:rsid w:val="00623F47"/>
    <w:rsid w:val="006247CC"/>
    <w:rsid w:val="00624970"/>
    <w:rsid w:val="00624D65"/>
    <w:rsid w:val="00624E30"/>
    <w:rsid w:val="006252E4"/>
    <w:rsid w:val="00626492"/>
    <w:rsid w:val="006266CB"/>
    <w:rsid w:val="00626AA2"/>
    <w:rsid w:val="00626DA3"/>
    <w:rsid w:val="00626E59"/>
    <w:rsid w:val="00626E9C"/>
    <w:rsid w:val="006309E6"/>
    <w:rsid w:val="00630C8F"/>
    <w:rsid w:val="00630EA4"/>
    <w:rsid w:val="00630F3C"/>
    <w:rsid w:val="00631215"/>
    <w:rsid w:val="0063150C"/>
    <w:rsid w:val="006319AC"/>
    <w:rsid w:val="00631D2C"/>
    <w:rsid w:val="00632B53"/>
    <w:rsid w:val="00632D7D"/>
    <w:rsid w:val="006336F2"/>
    <w:rsid w:val="006337CD"/>
    <w:rsid w:val="00634F4B"/>
    <w:rsid w:val="006355FF"/>
    <w:rsid w:val="006361EE"/>
    <w:rsid w:val="00636515"/>
    <w:rsid w:val="006366BF"/>
    <w:rsid w:val="006368CD"/>
    <w:rsid w:val="00636E26"/>
    <w:rsid w:val="006370EB"/>
    <w:rsid w:val="006373F1"/>
    <w:rsid w:val="00637851"/>
    <w:rsid w:val="00640493"/>
    <w:rsid w:val="006406FF"/>
    <w:rsid w:val="00640777"/>
    <w:rsid w:val="00641452"/>
    <w:rsid w:val="00641CA0"/>
    <w:rsid w:val="0064209A"/>
    <w:rsid w:val="0064222D"/>
    <w:rsid w:val="006422A7"/>
    <w:rsid w:val="006425BE"/>
    <w:rsid w:val="00642779"/>
    <w:rsid w:val="00644317"/>
    <w:rsid w:val="00646426"/>
    <w:rsid w:val="00646DFA"/>
    <w:rsid w:val="006474B7"/>
    <w:rsid w:val="00647AC9"/>
    <w:rsid w:val="00647D2C"/>
    <w:rsid w:val="006502FF"/>
    <w:rsid w:val="00651359"/>
    <w:rsid w:val="006514A7"/>
    <w:rsid w:val="006519A7"/>
    <w:rsid w:val="00652545"/>
    <w:rsid w:val="0065481F"/>
    <w:rsid w:val="0065516F"/>
    <w:rsid w:val="0065556B"/>
    <w:rsid w:val="00655BC5"/>
    <w:rsid w:val="006569E3"/>
    <w:rsid w:val="006571D0"/>
    <w:rsid w:val="006612BF"/>
    <w:rsid w:val="0066133B"/>
    <w:rsid w:val="006616CB"/>
    <w:rsid w:val="00661994"/>
    <w:rsid w:val="00662143"/>
    <w:rsid w:val="00662E01"/>
    <w:rsid w:val="006636C9"/>
    <w:rsid w:val="00663EBC"/>
    <w:rsid w:val="00664555"/>
    <w:rsid w:val="006664E5"/>
    <w:rsid w:val="00666530"/>
    <w:rsid w:val="00672825"/>
    <w:rsid w:val="006730E6"/>
    <w:rsid w:val="006735DE"/>
    <w:rsid w:val="006749E7"/>
    <w:rsid w:val="00674E51"/>
    <w:rsid w:val="00675A5B"/>
    <w:rsid w:val="00675ACD"/>
    <w:rsid w:val="00675CCE"/>
    <w:rsid w:val="00680E97"/>
    <w:rsid w:val="006810F7"/>
    <w:rsid w:val="006811B7"/>
    <w:rsid w:val="00681354"/>
    <w:rsid w:val="006816EF"/>
    <w:rsid w:val="0068178C"/>
    <w:rsid w:val="006825A7"/>
    <w:rsid w:val="00682D5D"/>
    <w:rsid w:val="00682F82"/>
    <w:rsid w:val="00682FCA"/>
    <w:rsid w:val="00683A7F"/>
    <w:rsid w:val="00684DB1"/>
    <w:rsid w:val="006854C8"/>
    <w:rsid w:val="0068557D"/>
    <w:rsid w:val="006860F2"/>
    <w:rsid w:val="00686725"/>
    <w:rsid w:val="0068760B"/>
    <w:rsid w:val="006907BC"/>
    <w:rsid w:val="00690F35"/>
    <w:rsid w:val="00691DB3"/>
    <w:rsid w:val="006924AE"/>
    <w:rsid w:val="00692BED"/>
    <w:rsid w:val="00693382"/>
    <w:rsid w:val="00693582"/>
    <w:rsid w:val="00693801"/>
    <w:rsid w:val="00693B6A"/>
    <w:rsid w:val="00693C4B"/>
    <w:rsid w:val="00693F82"/>
    <w:rsid w:val="0069691D"/>
    <w:rsid w:val="00696BE1"/>
    <w:rsid w:val="00697F34"/>
    <w:rsid w:val="006A01FA"/>
    <w:rsid w:val="006A0D0A"/>
    <w:rsid w:val="006A1198"/>
    <w:rsid w:val="006A232D"/>
    <w:rsid w:val="006A2585"/>
    <w:rsid w:val="006A2DA8"/>
    <w:rsid w:val="006A2F09"/>
    <w:rsid w:val="006A4EA1"/>
    <w:rsid w:val="006A58A2"/>
    <w:rsid w:val="006A5F76"/>
    <w:rsid w:val="006A7587"/>
    <w:rsid w:val="006B0081"/>
    <w:rsid w:val="006B037E"/>
    <w:rsid w:val="006B0482"/>
    <w:rsid w:val="006B072D"/>
    <w:rsid w:val="006B13A8"/>
    <w:rsid w:val="006B1A39"/>
    <w:rsid w:val="006B2181"/>
    <w:rsid w:val="006B2A46"/>
    <w:rsid w:val="006B2A6C"/>
    <w:rsid w:val="006B585A"/>
    <w:rsid w:val="006B68A7"/>
    <w:rsid w:val="006B709F"/>
    <w:rsid w:val="006B7D40"/>
    <w:rsid w:val="006B7E93"/>
    <w:rsid w:val="006C0813"/>
    <w:rsid w:val="006C0CC8"/>
    <w:rsid w:val="006C18AF"/>
    <w:rsid w:val="006C1CC7"/>
    <w:rsid w:val="006C20F3"/>
    <w:rsid w:val="006C24CD"/>
    <w:rsid w:val="006C2C16"/>
    <w:rsid w:val="006C405E"/>
    <w:rsid w:val="006C40DA"/>
    <w:rsid w:val="006C448A"/>
    <w:rsid w:val="006C44A9"/>
    <w:rsid w:val="006C4D25"/>
    <w:rsid w:val="006C5345"/>
    <w:rsid w:val="006C54E6"/>
    <w:rsid w:val="006C5600"/>
    <w:rsid w:val="006C6177"/>
    <w:rsid w:val="006C6AB7"/>
    <w:rsid w:val="006C74CE"/>
    <w:rsid w:val="006D0412"/>
    <w:rsid w:val="006D058B"/>
    <w:rsid w:val="006D2E58"/>
    <w:rsid w:val="006D3DAD"/>
    <w:rsid w:val="006D58E5"/>
    <w:rsid w:val="006D596E"/>
    <w:rsid w:val="006D59FA"/>
    <w:rsid w:val="006D641A"/>
    <w:rsid w:val="006D7215"/>
    <w:rsid w:val="006D736A"/>
    <w:rsid w:val="006E1621"/>
    <w:rsid w:val="006E1A6F"/>
    <w:rsid w:val="006E30BD"/>
    <w:rsid w:val="006E34E1"/>
    <w:rsid w:val="006E3B25"/>
    <w:rsid w:val="006E452B"/>
    <w:rsid w:val="006E5880"/>
    <w:rsid w:val="006E6ECE"/>
    <w:rsid w:val="006F0090"/>
    <w:rsid w:val="006F1394"/>
    <w:rsid w:val="006F1967"/>
    <w:rsid w:val="006F1CFE"/>
    <w:rsid w:val="006F1DBE"/>
    <w:rsid w:val="006F2A89"/>
    <w:rsid w:val="006F2F5C"/>
    <w:rsid w:val="006F326C"/>
    <w:rsid w:val="006F4C3D"/>
    <w:rsid w:val="006F7532"/>
    <w:rsid w:val="0070013D"/>
    <w:rsid w:val="00700C37"/>
    <w:rsid w:val="00702B30"/>
    <w:rsid w:val="007031B2"/>
    <w:rsid w:val="00703717"/>
    <w:rsid w:val="0070393F"/>
    <w:rsid w:val="00703C81"/>
    <w:rsid w:val="00703EE7"/>
    <w:rsid w:val="0070422A"/>
    <w:rsid w:val="007046A1"/>
    <w:rsid w:val="007049EF"/>
    <w:rsid w:val="007055F2"/>
    <w:rsid w:val="00705798"/>
    <w:rsid w:val="00705E6B"/>
    <w:rsid w:val="007061C7"/>
    <w:rsid w:val="0070671E"/>
    <w:rsid w:val="00707A12"/>
    <w:rsid w:val="007107F1"/>
    <w:rsid w:val="00710916"/>
    <w:rsid w:val="00710AE9"/>
    <w:rsid w:val="00710E79"/>
    <w:rsid w:val="0071131B"/>
    <w:rsid w:val="00712452"/>
    <w:rsid w:val="00713772"/>
    <w:rsid w:val="00713826"/>
    <w:rsid w:val="00713D48"/>
    <w:rsid w:val="007142B3"/>
    <w:rsid w:val="00714982"/>
    <w:rsid w:val="00714F01"/>
    <w:rsid w:val="00714FDD"/>
    <w:rsid w:val="0071589F"/>
    <w:rsid w:val="00715FC3"/>
    <w:rsid w:val="00716270"/>
    <w:rsid w:val="00720F2E"/>
    <w:rsid w:val="00720F3D"/>
    <w:rsid w:val="00721004"/>
    <w:rsid w:val="0072122F"/>
    <w:rsid w:val="00721619"/>
    <w:rsid w:val="007216E3"/>
    <w:rsid w:val="007219E1"/>
    <w:rsid w:val="00722371"/>
    <w:rsid w:val="007225AB"/>
    <w:rsid w:val="00722A91"/>
    <w:rsid w:val="0072391D"/>
    <w:rsid w:val="00723CB3"/>
    <w:rsid w:val="007248D4"/>
    <w:rsid w:val="00724A16"/>
    <w:rsid w:val="00724C71"/>
    <w:rsid w:val="00725256"/>
    <w:rsid w:val="007265EB"/>
    <w:rsid w:val="00727E0C"/>
    <w:rsid w:val="00731142"/>
    <w:rsid w:val="00731C56"/>
    <w:rsid w:val="00731F8A"/>
    <w:rsid w:val="00733117"/>
    <w:rsid w:val="007332F9"/>
    <w:rsid w:val="0073337A"/>
    <w:rsid w:val="00735404"/>
    <w:rsid w:val="0073540F"/>
    <w:rsid w:val="007366FB"/>
    <w:rsid w:val="007378FD"/>
    <w:rsid w:val="00740E0E"/>
    <w:rsid w:val="00741BD2"/>
    <w:rsid w:val="00741D6C"/>
    <w:rsid w:val="00742875"/>
    <w:rsid w:val="007433F9"/>
    <w:rsid w:val="00743A43"/>
    <w:rsid w:val="007441C1"/>
    <w:rsid w:val="00745220"/>
    <w:rsid w:val="0074538D"/>
    <w:rsid w:val="0074542D"/>
    <w:rsid w:val="00745611"/>
    <w:rsid w:val="007458F4"/>
    <w:rsid w:val="00745C4C"/>
    <w:rsid w:val="007465CB"/>
    <w:rsid w:val="00750F42"/>
    <w:rsid w:val="007510F0"/>
    <w:rsid w:val="0075113C"/>
    <w:rsid w:val="0075137E"/>
    <w:rsid w:val="0075203E"/>
    <w:rsid w:val="0075242B"/>
    <w:rsid w:val="00754203"/>
    <w:rsid w:val="00754B0D"/>
    <w:rsid w:val="007553B1"/>
    <w:rsid w:val="007571A4"/>
    <w:rsid w:val="0075756A"/>
    <w:rsid w:val="007608A1"/>
    <w:rsid w:val="00760F3B"/>
    <w:rsid w:val="007617E0"/>
    <w:rsid w:val="007635F3"/>
    <w:rsid w:val="00763E87"/>
    <w:rsid w:val="0076402D"/>
    <w:rsid w:val="00764642"/>
    <w:rsid w:val="00764E56"/>
    <w:rsid w:val="00764EAD"/>
    <w:rsid w:val="00765497"/>
    <w:rsid w:val="00765534"/>
    <w:rsid w:val="007657CC"/>
    <w:rsid w:val="00766631"/>
    <w:rsid w:val="00766998"/>
    <w:rsid w:val="007672F0"/>
    <w:rsid w:val="00767ABA"/>
    <w:rsid w:val="0077046A"/>
    <w:rsid w:val="00771D26"/>
    <w:rsid w:val="00771D8B"/>
    <w:rsid w:val="00771F85"/>
    <w:rsid w:val="007725C1"/>
    <w:rsid w:val="00772EE6"/>
    <w:rsid w:val="00773513"/>
    <w:rsid w:val="00773A41"/>
    <w:rsid w:val="00773A54"/>
    <w:rsid w:val="007744F1"/>
    <w:rsid w:val="007749B8"/>
    <w:rsid w:val="00774BC3"/>
    <w:rsid w:val="007750D8"/>
    <w:rsid w:val="007750FE"/>
    <w:rsid w:val="00775237"/>
    <w:rsid w:val="0077598C"/>
    <w:rsid w:val="007766C3"/>
    <w:rsid w:val="00776E3B"/>
    <w:rsid w:val="00777D9F"/>
    <w:rsid w:val="00777F68"/>
    <w:rsid w:val="0078105A"/>
    <w:rsid w:val="0078188B"/>
    <w:rsid w:val="00782A2B"/>
    <w:rsid w:val="00782BFE"/>
    <w:rsid w:val="00783D68"/>
    <w:rsid w:val="00783DC1"/>
    <w:rsid w:val="00784F23"/>
    <w:rsid w:val="00785ECF"/>
    <w:rsid w:val="00786242"/>
    <w:rsid w:val="007870EF"/>
    <w:rsid w:val="0079067C"/>
    <w:rsid w:val="00790973"/>
    <w:rsid w:val="00791477"/>
    <w:rsid w:val="00791B37"/>
    <w:rsid w:val="00792289"/>
    <w:rsid w:val="007933CB"/>
    <w:rsid w:val="007936E9"/>
    <w:rsid w:val="00794223"/>
    <w:rsid w:val="0079461D"/>
    <w:rsid w:val="00794B0E"/>
    <w:rsid w:val="00794BFB"/>
    <w:rsid w:val="00794C90"/>
    <w:rsid w:val="00795AD2"/>
    <w:rsid w:val="00795B7C"/>
    <w:rsid w:val="0079650B"/>
    <w:rsid w:val="0079663C"/>
    <w:rsid w:val="00796876"/>
    <w:rsid w:val="00796FBD"/>
    <w:rsid w:val="007A0128"/>
    <w:rsid w:val="007A09AB"/>
    <w:rsid w:val="007A0B46"/>
    <w:rsid w:val="007A174E"/>
    <w:rsid w:val="007A1B82"/>
    <w:rsid w:val="007A1EB3"/>
    <w:rsid w:val="007A2346"/>
    <w:rsid w:val="007A306E"/>
    <w:rsid w:val="007A3B2B"/>
    <w:rsid w:val="007A422D"/>
    <w:rsid w:val="007A48F7"/>
    <w:rsid w:val="007A519E"/>
    <w:rsid w:val="007A54D6"/>
    <w:rsid w:val="007A6EA1"/>
    <w:rsid w:val="007A736D"/>
    <w:rsid w:val="007B056B"/>
    <w:rsid w:val="007B37A0"/>
    <w:rsid w:val="007B3B06"/>
    <w:rsid w:val="007B41EA"/>
    <w:rsid w:val="007B4557"/>
    <w:rsid w:val="007B49CB"/>
    <w:rsid w:val="007B4BE5"/>
    <w:rsid w:val="007B4F71"/>
    <w:rsid w:val="007B51FE"/>
    <w:rsid w:val="007B5C8E"/>
    <w:rsid w:val="007B6FB6"/>
    <w:rsid w:val="007B753B"/>
    <w:rsid w:val="007B7A88"/>
    <w:rsid w:val="007B7F54"/>
    <w:rsid w:val="007C0394"/>
    <w:rsid w:val="007C190E"/>
    <w:rsid w:val="007C1EA1"/>
    <w:rsid w:val="007C2030"/>
    <w:rsid w:val="007C2A41"/>
    <w:rsid w:val="007C2BD5"/>
    <w:rsid w:val="007C407D"/>
    <w:rsid w:val="007C4115"/>
    <w:rsid w:val="007C429F"/>
    <w:rsid w:val="007C47DD"/>
    <w:rsid w:val="007C50A2"/>
    <w:rsid w:val="007C599B"/>
    <w:rsid w:val="007C6C6C"/>
    <w:rsid w:val="007C7FC0"/>
    <w:rsid w:val="007D0849"/>
    <w:rsid w:val="007D0B90"/>
    <w:rsid w:val="007D1BCD"/>
    <w:rsid w:val="007D2700"/>
    <w:rsid w:val="007D281C"/>
    <w:rsid w:val="007D29C5"/>
    <w:rsid w:val="007D30DE"/>
    <w:rsid w:val="007D54EB"/>
    <w:rsid w:val="007D5613"/>
    <w:rsid w:val="007D5C7C"/>
    <w:rsid w:val="007D5D83"/>
    <w:rsid w:val="007D5DDA"/>
    <w:rsid w:val="007D7085"/>
    <w:rsid w:val="007D72EE"/>
    <w:rsid w:val="007D74FE"/>
    <w:rsid w:val="007D754B"/>
    <w:rsid w:val="007D7CCA"/>
    <w:rsid w:val="007E0F89"/>
    <w:rsid w:val="007E1F31"/>
    <w:rsid w:val="007E22C0"/>
    <w:rsid w:val="007E2BA4"/>
    <w:rsid w:val="007E3626"/>
    <w:rsid w:val="007E4599"/>
    <w:rsid w:val="007E50AE"/>
    <w:rsid w:val="007E6318"/>
    <w:rsid w:val="007E65BA"/>
    <w:rsid w:val="007E6A33"/>
    <w:rsid w:val="007E6C07"/>
    <w:rsid w:val="007E6FE2"/>
    <w:rsid w:val="007E7EF5"/>
    <w:rsid w:val="007F25F4"/>
    <w:rsid w:val="007F2B77"/>
    <w:rsid w:val="007F2DFA"/>
    <w:rsid w:val="007F3052"/>
    <w:rsid w:val="007F3E44"/>
    <w:rsid w:val="007F43D8"/>
    <w:rsid w:val="007F464B"/>
    <w:rsid w:val="007F4772"/>
    <w:rsid w:val="007F48F7"/>
    <w:rsid w:val="007F4977"/>
    <w:rsid w:val="007F4A2D"/>
    <w:rsid w:val="007F5122"/>
    <w:rsid w:val="007F5D23"/>
    <w:rsid w:val="007F6131"/>
    <w:rsid w:val="007F6162"/>
    <w:rsid w:val="007F6250"/>
    <w:rsid w:val="00800B32"/>
    <w:rsid w:val="00801121"/>
    <w:rsid w:val="008011E4"/>
    <w:rsid w:val="00801981"/>
    <w:rsid w:val="00802492"/>
    <w:rsid w:val="00802B86"/>
    <w:rsid w:val="00803CBC"/>
    <w:rsid w:val="00803D27"/>
    <w:rsid w:val="00804A67"/>
    <w:rsid w:val="00805960"/>
    <w:rsid w:val="00806216"/>
    <w:rsid w:val="008062A1"/>
    <w:rsid w:val="00806953"/>
    <w:rsid w:val="00806D9A"/>
    <w:rsid w:val="008073E2"/>
    <w:rsid w:val="0080794B"/>
    <w:rsid w:val="008079BD"/>
    <w:rsid w:val="00811E2C"/>
    <w:rsid w:val="00811F43"/>
    <w:rsid w:val="00811FDD"/>
    <w:rsid w:val="00812BFF"/>
    <w:rsid w:val="00814A30"/>
    <w:rsid w:val="00814DED"/>
    <w:rsid w:val="00814E35"/>
    <w:rsid w:val="008160E8"/>
    <w:rsid w:val="008162C6"/>
    <w:rsid w:val="0081656E"/>
    <w:rsid w:val="00816B36"/>
    <w:rsid w:val="008171C6"/>
    <w:rsid w:val="008175CE"/>
    <w:rsid w:val="00820077"/>
    <w:rsid w:val="0082034B"/>
    <w:rsid w:val="008207D6"/>
    <w:rsid w:val="00820C3A"/>
    <w:rsid w:val="00820F42"/>
    <w:rsid w:val="0082202B"/>
    <w:rsid w:val="008221E3"/>
    <w:rsid w:val="00822C91"/>
    <w:rsid w:val="0082370B"/>
    <w:rsid w:val="0082378C"/>
    <w:rsid w:val="008238FB"/>
    <w:rsid w:val="00823B7B"/>
    <w:rsid w:val="00824334"/>
    <w:rsid w:val="00824B57"/>
    <w:rsid w:val="00824CF2"/>
    <w:rsid w:val="008250CE"/>
    <w:rsid w:val="00827A21"/>
    <w:rsid w:val="00827F0F"/>
    <w:rsid w:val="008305D7"/>
    <w:rsid w:val="008313D2"/>
    <w:rsid w:val="00831F1C"/>
    <w:rsid w:val="00832A43"/>
    <w:rsid w:val="00833550"/>
    <w:rsid w:val="00833821"/>
    <w:rsid w:val="00833946"/>
    <w:rsid w:val="00835C6C"/>
    <w:rsid w:val="00837A19"/>
    <w:rsid w:val="00837F6B"/>
    <w:rsid w:val="00837FB7"/>
    <w:rsid w:val="008418DA"/>
    <w:rsid w:val="0084343C"/>
    <w:rsid w:val="00843477"/>
    <w:rsid w:val="00843584"/>
    <w:rsid w:val="008438F2"/>
    <w:rsid w:val="00843FD1"/>
    <w:rsid w:val="008449BA"/>
    <w:rsid w:val="00844ABE"/>
    <w:rsid w:val="00845888"/>
    <w:rsid w:val="00845C73"/>
    <w:rsid w:val="008468AE"/>
    <w:rsid w:val="00846D29"/>
    <w:rsid w:val="0085120E"/>
    <w:rsid w:val="008514F4"/>
    <w:rsid w:val="00852073"/>
    <w:rsid w:val="0085256B"/>
    <w:rsid w:val="008527C0"/>
    <w:rsid w:val="0085342B"/>
    <w:rsid w:val="0085354E"/>
    <w:rsid w:val="00853A99"/>
    <w:rsid w:val="008544FB"/>
    <w:rsid w:val="00854B1D"/>
    <w:rsid w:val="00854BA7"/>
    <w:rsid w:val="00854C1F"/>
    <w:rsid w:val="008551B3"/>
    <w:rsid w:val="008554C9"/>
    <w:rsid w:val="00855B10"/>
    <w:rsid w:val="00856E08"/>
    <w:rsid w:val="008607CB"/>
    <w:rsid w:val="00860B07"/>
    <w:rsid w:val="00861232"/>
    <w:rsid w:val="00862F06"/>
    <w:rsid w:val="0086379A"/>
    <w:rsid w:val="00863A2D"/>
    <w:rsid w:val="00863B1D"/>
    <w:rsid w:val="00863D71"/>
    <w:rsid w:val="0086429F"/>
    <w:rsid w:val="008648C4"/>
    <w:rsid w:val="00864A8F"/>
    <w:rsid w:val="00864CD7"/>
    <w:rsid w:val="00865368"/>
    <w:rsid w:val="008668B2"/>
    <w:rsid w:val="00867276"/>
    <w:rsid w:val="008679BB"/>
    <w:rsid w:val="00871291"/>
    <w:rsid w:val="00871DFE"/>
    <w:rsid w:val="0087244E"/>
    <w:rsid w:val="0087271C"/>
    <w:rsid w:val="0087286E"/>
    <w:rsid w:val="00872D22"/>
    <w:rsid w:val="00873466"/>
    <w:rsid w:val="008753D8"/>
    <w:rsid w:val="00875586"/>
    <w:rsid w:val="00875789"/>
    <w:rsid w:val="008758D4"/>
    <w:rsid w:val="0087599D"/>
    <w:rsid w:val="008770DF"/>
    <w:rsid w:val="00880476"/>
    <w:rsid w:val="00880C83"/>
    <w:rsid w:val="0088108B"/>
    <w:rsid w:val="008819CF"/>
    <w:rsid w:val="00881AE7"/>
    <w:rsid w:val="00881B97"/>
    <w:rsid w:val="00881CC5"/>
    <w:rsid w:val="008821CA"/>
    <w:rsid w:val="0088294A"/>
    <w:rsid w:val="008838AA"/>
    <w:rsid w:val="00883D82"/>
    <w:rsid w:val="00884127"/>
    <w:rsid w:val="00884432"/>
    <w:rsid w:val="00884E67"/>
    <w:rsid w:val="00884FFC"/>
    <w:rsid w:val="00885049"/>
    <w:rsid w:val="008858C5"/>
    <w:rsid w:val="00885E54"/>
    <w:rsid w:val="00885EFA"/>
    <w:rsid w:val="0088613A"/>
    <w:rsid w:val="00886DCC"/>
    <w:rsid w:val="008874E7"/>
    <w:rsid w:val="008877CD"/>
    <w:rsid w:val="00887CDD"/>
    <w:rsid w:val="00891102"/>
    <w:rsid w:val="0089198B"/>
    <w:rsid w:val="008919B2"/>
    <w:rsid w:val="0089202E"/>
    <w:rsid w:val="00892AD0"/>
    <w:rsid w:val="00892CD8"/>
    <w:rsid w:val="00893A73"/>
    <w:rsid w:val="00894755"/>
    <w:rsid w:val="008949A0"/>
    <w:rsid w:val="00894BCA"/>
    <w:rsid w:val="00895995"/>
    <w:rsid w:val="00895EA0"/>
    <w:rsid w:val="008965EC"/>
    <w:rsid w:val="00896944"/>
    <w:rsid w:val="00896DB7"/>
    <w:rsid w:val="008976C6"/>
    <w:rsid w:val="008A0C4B"/>
    <w:rsid w:val="008A138D"/>
    <w:rsid w:val="008A16F7"/>
    <w:rsid w:val="008A2ACE"/>
    <w:rsid w:val="008A4041"/>
    <w:rsid w:val="008A457A"/>
    <w:rsid w:val="008A4838"/>
    <w:rsid w:val="008A4A59"/>
    <w:rsid w:val="008A506F"/>
    <w:rsid w:val="008A6EC3"/>
    <w:rsid w:val="008A7C8A"/>
    <w:rsid w:val="008B0448"/>
    <w:rsid w:val="008B0A69"/>
    <w:rsid w:val="008B0AFE"/>
    <w:rsid w:val="008B2D44"/>
    <w:rsid w:val="008B3F3D"/>
    <w:rsid w:val="008B43D4"/>
    <w:rsid w:val="008B45F1"/>
    <w:rsid w:val="008B4818"/>
    <w:rsid w:val="008B54E4"/>
    <w:rsid w:val="008B5E72"/>
    <w:rsid w:val="008B6538"/>
    <w:rsid w:val="008B6C87"/>
    <w:rsid w:val="008B70EA"/>
    <w:rsid w:val="008B7212"/>
    <w:rsid w:val="008B7CAA"/>
    <w:rsid w:val="008B7CE2"/>
    <w:rsid w:val="008B7E4F"/>
    <w:rsid w:val="008C01B3"/>
    <w:rsid w:val="008C0245"/>
    <w:rsid w:val="008C2227"/>
    <w:rsid w:val="008C23E0"/>
    <w:rsid w:val="008C24E4"/>
    <w:rsid w:val="008C2505"/>
    <w:rsid w:val="008C2FD8"/>
    <w:rsid w:val="008C3456"/>
    <w:rsid w:val="008C3AC0"/>
    <w:rsid w:val="008C4308"/>
    <w:rsid w:val="008C5059"/>
    <w:rsid w:val="008C6626"/>
    <w:rsid w:val="008C70DB"/>
    <w:rsid w:val="008C7E6C"/>
    <w:rsid w:val="008D0591"/>
    <w:rsid w:val="008D22F8"/>
    <w:rsid w:val="008D2654"/>
    <w:rsid w:val="008D3019"/>
    <w:rsid w:val="008D329D"/>
    <w:rsid w:val="008D36BF"/>
    <w:rsid w:val="008D36EA"/>
    <w:rsid w:val="008D4780"/>
    <w:rsid w:val="008D4929"/>
    <w:rsid w:val="008D4CF6"/>
    <w:rsid w:val="008D4DAC"/>
    <w:rsid w:val="008D4DDD"/>
    <w:rsid w:val="008D4FB5"/>
    <w:rsid w:val="008D587B"/>
    <w:rsid w:val="008D5909"/>
    <w:rsid w:val="008D64BD"/>
    <w:rsid w:val="008D6B22"/>
    <w:rsid w:val="008D7013"/>
    <w:rsid w:val="008D7495"/>
    <w:rsid w:val="008D793B"/>
    <w:rsid w:val="008E020B"/>
    <w:rsid w:val="008E0629"/>
    <w:rsid w:val="008E19F0"/>
    <w:rsid w:val="008E2BB6"/>
    <w:rsid w:val="008E4B7F"/>
    <w:rsid w:val="008E4F0B"/>
    <w:rsid w:val="008E5DB6"/>
    <w:rsid w:val="008E722C"/>
    <w:rsid w:val="008E7726"/>
    <w:rsid w:val="008E79DB"/>
    <w:rsid w:val="008F091C"/>
    <w:rsid w:val="008F09BE"/>
    <w:rsid w:val="008F1567"/>
    <w:rsid w:val="008F1974"/>
    <w:rsid w:val="008F27AB"/>
    <w:rsid w:val="008F378A"/>
    <w:rsid w:val="008F37DA"/>
    <w:rsid w:val="008F3A48"/>
    <w:rsid w:val="008F3AE0"/>
    <w:rsid w:val="008F3EC9"/>
    <w:rsid w:val="008F4873"/>
    <w:rsid w:val="008F55D2"/>
    <w:rsid w:val="008F6664"/>
    <w:rsid w:val="008F725C"/>
    <w:rsid w:val="008F7427"/>
    <w:rsid w:val="00900675"/>
    <w:rsid w:val="0090119E"/>
    <w:rsid w:val="0090172D"/>
    <w:rsid w:val="009026A1"/>
    <w:rsid w:val="00902864"/>
    <w:rsid w:val="009042B5"/>
    <w:rsid w:val="009044B1"/>
    <w:rsid w:val="00905750"/>
    <w:rsid w:val="00905F48"/>
    <w:rsid w:val="0090601D"/>
    <w:rsid w:val="009062C8"/>
    <w:rsid w:val="0090659B"/>
    <w:rsid w:val="00906A3D"/>
    <w:rsid w:val="00906B70"/>
    <w:rsid w:val="00907AEB"/>
    <w:rsid w:val="00907E98"/>
    <w:rsid w:val="0091066B"/>
    <w:rsid w:val="0091113B"/>
    <w:rsid w:val="00911423"/>
    <w:rsid w:val="00911709"/>
    <w:rsid w:val="00911DA8"/>
    <w:rsid w:val="00912627"/>
    <w:rsid w:val="00912DC5"/>
    <w:rsid w:val="00912FC8"/>
    <w:rsid w:val="00913870"/>
    <w:rsid w:val="009141EB"/>
    <w:rsid w:val="009170E1"/>
    <w:rsid w:val="0091784B"/>
    <w:rsid w:val="0091793C"/>
    <w:rsid w:val="00920B03"/>
    <w:rsid w:val="00921B07"/>
    <w:rsid w:val="00921E6C"/>
    <w:rsid w:val="009220D8"/>
    <w:rsid w:val="00923011"/>
    <w:rsid w:val="00923E80"/>
    <w:rsid w:val="00924335"/>
    <w:rsid w:val="009249E0"/>
    <w:rsid w:val="00924B6D"/>
    <w:rsid w:val="00925224"/>
    <w:rsid w:val="00925915"/>
    <w:rsid w:val="0092659C"/>
    <w:rsid w:val="00927A39"/>
    <w:rsid w:val="0093015B"/>
    <w:rsid w:val="00930245"/>
    <w:rsid w:val="00930FA1"/>
    <w:rsid w:val="0093221A"/>
    <w:rsid w:val="00932243"/>
    <w:rsid w:val="0093354A"/>
    <w:rsid w:val="00934143"/>
    <w:rsid w:val="009342F8"/>
    <w:rsid w:val="00934901"/>
    <w:rsid w:val="00934E38"/>
    <w:rsid w:val="009351AC"/>
    <w:rsid w:val="009354FE"/>
    <w:rsid w:val="00935792"/>
    <w:rsid w:val="00935938"/>
    <w:rsid w:val="00936897"/>
    <w:rsid w:val="009372AE"/>
    <w:rsid w:val="00937DE9"/>
    <w:rsid w:val="00940DE4"/>
    <w:rsid w:val="00941597"/>
    <w:rsid w:val="0094213B"/>
    <w:rsid w:val="0094238C"/>
    <w:rsid w:val="00943013"/>
    <w:rsid w:val="00943B34"/>
    <w:rsid w:val="00943B39"/>
    <w:rsid w:val="00944486"/>
    <w:rsid w:val="009446C2"/>
    <w:rsid w:val="00947DD5"/>
    <w:rsid w:val="00947DE1"/>
    <w:rsid w:val="00947E62"/>
    <w:rsid w:val="00947EE1"/>
    <w:rsid w:val="00950DEA"/>
    <w:rsid w:val="00950F5B"/>
    <w:rsid w:val="0095138A"/>
    <w:rsid w:val="009516DD"/>
    <w:rsid w:val="00951C7C"/>
    <w:rsid w:val="009526E2"/>
    <w:rsid w:val="00953C03"/>
    <w:rsid w:val="00954267"/>
    <w:rsid w:val="009542B8"/>
    <w:rsid w:val="00954C78"/>
    <w:rsid w:val="00954EF3"/>
    <w:rsid w:val="0095508A"/>
    <w:rsid w:val="009557F9"/>
    <w:rsid w:val="00955DE4"/>
    <w:rsid w:val="0095645D"/>
    <w:rsid w:val="00956954"/>
    <w:rsid w:val="00956B95"/>
    <w:rsid w:val="009576D5"/>
    <w:rsid w:val="00957ABF"/>
    <w:rsid w:val="00960A3B"/>
    <w:rsid w:val="0096201F"/>
    <w:rsid w:val="0096262E"/>
    <w:rsid w:val="00962C97"/>
    <w:rsid w:val="00962D13"/>
    <w:rsid w:val="009632D1"/>
    <w:rsid w:val="00963AC7"/>
    <w:rsid w:val="00964ACF"/>
    <w:rsid w:val="009650B2"/>
    <w:rsid w:val="00965204"/>
    <w:rsid w:val="00966234"/>
    <w:rsid w:val="009662BE"/>
    <w:rsid w:val="009666E5"/>
    <w:rsid w:val="00966F08"/>
    <w:rsid w:val="0096788D"/>
    <w:rsid w:val="009706A0"/>
    <w:rsid w:val="00970AF2"/>
    <w:rsid w:val="0097101F"/>
    <w:rsid w:val="00971831"/>
    <w:rsid w:val="0097458E"/>
    <w:rsid w:val="0097594A"/>
    <w:rsid w:val="00975B8E"/>
    <w:rsid w:val="0098141D"/>
    <w:rsid w:val="009818E6"/>
    <w:rsid w:val="00981C7F"/>
    <w:rsid w:val="00981FAB"/>
    <w:rsid w:val="00981FDB"/>
    <w:rsid w:val="00982A7F"/>
    <w:rsid w:val="00982D90"/>
    <w:rsid w:val="00984AF1"/>
    <w:rsid w:val="00984EC1"/>
    <w:rsid w:val="00985089"/>
    <w:rsid w:val="00985127"/>
    <w:rsid w:val="00985D31"/>
    <w:rsid w:val="00986685"/>
    <w:rsid w:val="00990411"/>
    <w:rsid w:val="00990655"/>
    <w:rsid w:val="00990779"/>
    <w:rsid w:val="0099094F"/>
    <w:rsid w:val="00990E8F"/>
    <w:rsid w:val="00991F74"/>
    <w:rsid w:val="00992F16"/>
    <w:rsid w:val="00993225"/>
    <w:rsid w:val="0099376A"/>
    <w:rsid w:val="00993B64"/>
    <w:rsid w:val="009941CE"/>
    <w:rsid w:val="0099429C"/>
    <w:rsid w:val="00994B0A"/>
    <w:rsid w:val="0099520D"/>
    <w:rsid w:val="00996B87"/>
    <w:rsid w:val="00996BC2"/>
    <w:rsid w:val="009A06EF"/>
    <w:rsid w:val="009A080B"/>
    <w:rsid w:val="009A0D42"/>
    <w:rsid w:val="009A13B1"/>
    <w:rsid w:val="009A13E3"/>
    <w:rsid w:val="009A143E"/>
    <w:rsid w:val="009A1ECD"/>
    <w:rsid w:val="009A20B8"/>
    <w:rsid w:val="009A21AD"/>
    <w:rsid w:val="009A3E0B"/>
    <w:rsid w:val="009A4679"/>
    <w:rsid w:val="009A57B3"/>
    <w:rsid w:val="009A625E"/>
    <w:rsid w:val="009A6EA4"/>
    <w:rsid w:val="009A7BFD"/>
    <w:rsid w:val="009B00B7"/>
    <w:rsid w:val="009B0201"/>
    <w:rsid w:val="009B0378"/>
    <w:rsid w:val="009B0735"/>
    <w:rsid w:val="009B0F8F"/>
    <w:rsid w:val="009B123F"/>
    <w:rsid w:val="009B19F0"/>
    <w:rsid w:val="009B2482"/>
    <w:rsid w:val="009B2519"/>
    <w:rsid w:val="009B2D84"/>
    <w:rsid w:val="009B426F"/>
    <w:rsid w:val="009B53D6"/>
    <w:rsid w:val="009B584C"/>
    <w:rsid w:val="009B5985"/>
    <w:rsid w:val="009B5EF4"/>
    <w:rsid w:val="009B6707"/>
    <w:rsid w:val="009B69AC"/>
    <w:rsid w:val="009B6E11"/>
    <w:rsid w:val="009B7563"/>
    <w:rsid w:val="009C00F8"/>
    <w:rsid w:val="009C06E8"/>
    <w:rsid w:val="009C0BA4"/>
    <w:rsid w:val="009C0F1F"/>
    <w:rsid w:val="009C0F3C"/>
    <w:rsid w:val="009C165E"/>
    <w:rsid w:val="009C1845"/>
    <w:rsid w:val="009C2F78"/>
    <w:rsid w:val="009C32AB"/>
    <w:rsid w:val="009C3E69"/>
    <w:rsid w:val="009C4C19"/>
    <w:rsid w:val="009C4FB4"/>
    <w:rsid w:val="009C5C75"/>
    <w:rsid w:val="009C5CB0"/>
    <w:rsid w:val="009C69E8"/>
    <w:rsid w:val="009C7457"/>
    <w:rsid w:val="009D022E"/>
    <w:rsid w:val="009D0F3A"/>
    <w:rsid w:val="009D20F1"/>
    <w:rsid w:val="009D2133"/>
    <w:rsid w:val="009D216C"/>
    <w:rsid w:val="009D30CE"/>
    <w:rsid w:val="009D337B"/>
    <w:rsid w:val="009D35C9"/>
    <w:rsid w:val="009D3BA7"/>
    <w:rsid w:val="009D3CBE"/>
    <w:rsid w:val="009D3DD0"/>
    <w:rsid w:val="009D3E06"/>
    <w:rsid w:val="009D4B17"/>
    <w:rsid w:val="009D4CFF"/>
    <w:rsid w:val="009D4E35"/>
    <w:rsid w:val="009D501D"/>
    <w:rsid w:val="009D6DBE"/>
    <w:rsid w:val="009D70DB"/>
    <w:rsid w:val="009E020A"/>
    <w:rsid w:val="009E03CE"/>
    <w:rsid w:val="009E0ED3"/>
    <w:rsid w:val="009E1300"/>
    <w:rsid w:val="009E1AA3"/>
    <w:rsid w:val="009E27DB"/>
    <w:rsid w:val="009E2AF0"/>
    <w:rsid w:val="009E33E7"/>
    <w:rsid w:val="009E3DA5"/>
    <w:rsid w:val="009E3F44"/>
    <w:rsid w:val="009E48F4"/>
    <w:rsid w:val="009E6257"/>
    <w:rsid w:val="009E7124"/>
    <w:rsid w:val="009F041B"/>
    <w:rsid w:val="009F0A86"/>
    <w:rsid w:val="009F0D9D"/>
    <w:rsid w:val="009F23A1"/>
    <w:rsid w:val="009F2570"/>
    <w:rsid w:val="009F35C5"/>
    <w:rsid w:val="009F3815"/>
    <w:rsid w:val="009F4460"/>
    <w:rsid w:val="009F498C"/>
    <w:rsid w:val="009F4BAD"/>
    <w:rsid w:val="009F4FB4"/>
    <w:rsid w:val="009F51C2"/>
    <w:rsid w:val="009F5D07"/>
    <w:rsid w:val="009F6233"/>
    <w:rsid w:val="009F788B"/>
    <w:rsid w:val="00A005B5"/>
    <w:rsid w:val="00A00891"/>
    <w:rsid w:val="00A008B7"/>
    <w:rsid w:val="00A00C22"/>
    <w:rsid w:val="00A012C3"/>
    <w:rsid w:val="00A01DE5"/>
    <w:rsid w:val="00A02050"/>
    <w:rsid w:val="00A0217F"/>
    <w:rsid w:val="00A022AE"/>
    <w:rsid w:val="00A022FF"/>
    <w:rsid w:val="00A026B4"/>
    <w:rsid w:val="00A03442"/>
    <w:rsid w:val="00A0387B"/>
    <w:rsid w:val="00A045AC"/>
    <w:rsid w:val="00A04C9B"/>
    <w:rsid w:val="00A055C2"/>
    <w:rsid w:val="00A05B2F"/>
    <w:rsid w:val="00A06575"/>
    <w:rsid w:val="00A06962"/>
    <w:rsid w:val="00A10273"/>
    <w:rsid w:val="00A1034D"/>
    <w:rsid w:val="00A10E58"/>
    <w:rsid w:val="00A11420"/>
    <w:rsid w:val="00A1167C"/>
    <w:rsid w:val="00A11B9A"/>
    <w:rsid w:val="00A13639"/>
    <w:rsid w:val="00A138EC"/>
    <w:rsid w:val="00A15D1E"/>
    <w:rsid w:val="00A15EA6"/>
    <w:rsid w:val="00A163D4"/>
    <w:rsid w:val="00A1676B"/>
    <w:rsid w:val="00A16935"/>
    <w:rsid w:val="00A16AC8"/>
    <w:rsid w:val="00A170E9"/>
    <w:rsid w:val="00A21382"/>
    <w:rsid w:val="00A21A5A"/>
    <w:rsid w:val="00A22F38"/>
    <w:rsid w:val="00A231B3"/>
    <w:rsid w:val="00A23403"/>
    <w:rsid w:val="00A23BDD"/>
    <w:rsid w:val="00A24003"/>
    <w:rsid w:val="00A24813"/>
    <w:rsid w:val="00A24FD0"/>
    <w:rsid w:val="00A25539"/>
    <w:rsid w:val="00A2709F"/>
    <w:rsid w:val="00A270ED"/>
    <w:rsid w:val="00A27551"/>
    <w:rsid w:val="00A27B81"/>
    <w:rsid w:val="00A3367C"/>
    <w:rsid w:val="00A33DF9"/>
    <w:rsid w:val="00A34E5C"/>
    <w:rsid w:val="00A3721A"/>
    <w:rsid w:val="00A379B9"/>
    <w:rsid w:val="00A402D4"/>
    <w:rsid w:val="00A410AB"/>
    <w:rsid w:val="00A42DBA"/>
    <w:rsid w:val="00A42DC3"/>
    <w:rsid w:val="00A432FD"/>
    <w:rsid w:val="00A43817"/>
    <w:rsid w:val="00A44504"/>
    <w:rsid w:val="00A44564"/>
    <w:rsid w:val="00A463FB"/>
    <w:rsid w:val="00A465E2"/>
    <w:rsid w:val="00A46D90"/>
    <w:rsid w:val="00A47CDD"/>
    <w:rsid w:val="00A47D42"/>
    <w:rsid w:val="00A51EC3"/>
    <w:rsid w:val="00A525EA"/>
    <w:rsid w:val="00A52F70"/>
    <w:rsid w:val="00A53314"/>
    <w:rsid w:val="00A533F1"/>
    <w:rsid w:val="00A55383"/>
    <w:rsid w:val="00A56365"/>
    <w:rsid w:val="00A56657"/>
    <w:rsid w:val="00A56775"/>
    <w:rsid w:val="00A572F4"/>
    <w:rsid w:val="00A606D9"/>
    <w:rsid w:val="00A608BB"/>
    <w:rsid w:val="00A60A1E"/>
    <w:rsid w:val="00A60B09"/>
    <w:rsid w:val="00A61F64"/>
    <w:rsid w:val="00A62CD8"/>
    <w:rsid w:val="00A63114"/>
    <w:rsid w:val="00A64165"/>
    <w:rsid w:val="00A64879"/>
    <w:rsid w:val="00A649F4"/>
    <w:rsid w:val="00A657ED"/>
    <w:rsid w:val="00A66ADF"/>
    <w:rsid w:val="00A67043"/>
    <w:rsid w:val="00A7148F"/>
    <w:rsid w:val="00A71ACF"/>
    <w:rsid w:val="00A71E02"/>
    <w:rsid w:val="00A7230C"/>
    <w:rsid w:val="00A73258"/>
    <w:rsid w:val="00A734CE"/>
    <w:rsid w:val="00A73F16"/>
    <w:rsid w:val="00A7712B"/>
    <w:rsid w:val="00A80147"/>
    <w:rsid w:val="00A80452"/>
    <w:rsid w:val="00A80721"/>
    <w:rsid w:val="00A80CC5"/>
    <w:rsid w:val="00A8115E"/>
    <w:rsid w:val="00A812C5"/>
    <w:rsid w:val="00A81853"/>
    <w:rsid w:val="00A83199"/>
    <w:rsid w:val="00A83EA1"/>
    <w:rsid w:val="00A83F44"/>
    <w:rsid w:val="00A84D24"/>
    <w:rsid w:val="00A8540A"/>
    <w:rsid w:val="00A855C1"/>
    <w:rsid w:val="00A86FDE"/>
    <w:rsid w:val="00A878D6"/>
    <w:rsid w:val="00A90683"/>
    <w:rsid w:val="00A912AE"/>
    <w:rsid w:val="00A9147C"/>
    <w:rsid w:val="00A91795"/>
    <w:rsid w:val="00A91873"/>
    <w:rsid w:val="00A91FEF"/>
    <w:rsid w:val="00A9290B"/>
    <w:rsid w:val="00A92982"/>
    <w:rsid w:val="00A9346B"/>
    <w:rsid w:val="00A93810"/>
    <w:rsid w:val="00A9465A"/>
    <w:rsid w:val="00A952E5"/>
    <w:rsid w:val="00A95C8E"/>
    <w:rsid w:val="00A97DC8"/>
    <w:rsid w:val="00AA0676"/>
    <w:rsid w:val="00AA19B8"/>
    <w:rsid w:val="00AA2403"/>
    <w:rsid w:val="00AA2513"/>
    <w:rsid w:val="00AA2BA9"/>
    <w:rsid w:val="00AA4217"/>
    <w:rsid w:val="00AA4FC1"/>
    <w:rsid w:val="00AA53D9"/>
    <w:rsid w:val="00AA5468"/>
    <w:rsid w:val="00AA5834"/>
    <w:rsid w:val="00AA60BE"/>
    <w:rsid w:val="00AA7C61"/>
    <w:rsid w:val="00AA7F50"/>
    <w:rsid w:val="00AB0879"/>
    <w:rsid w:val="00AB0EF9"/>
    <w:rsid w:val="00AB1213"/>
    <w:rsid w:val="00AB1AEB"/>
    <w:rsid w:val="00AB287D"/>
    <w:rsid w:val="00AB2940"/>
    <w:rsid w:val="00AB2B3E"/>
    <w:rsid w:val="00AB517E"/>
    <w:rsid w:val="00AB5745"/>
    <w:rsid w:val="00AB5759"/>
    <w:rsid w:val="00AB6148"/>
    <w:rsid w:val="00AB6BE7"/>
    <w:rsid w:val="00AC068D"/>
    <w:rsid w:val="00AC193F"/>
    <w:rsid w:val="00AC1ABA"/>
    <w:rsid w:val="00AC32E4"/>
    <w:rsid w:val="00AC45B9"/>
    <w:rsid w:val="00AC46AD"/>
    <w:rsid w:val="00AC537E"/>
    <w:rsid w:val="00AC5618"/>
    <w:rsid w:val="00AC58E4"/>
    <w:rsid w:val="00AC5AA1"/>
    <w:rsid w:val="00AC6A01"/>
    <w:rsid w:val="00AC75BB"/>
    <w:rsid w:val="00AD05B4"/>
    <w:rsid w:val="00AD090D"/>
    <w:rsid w:val="00AD11D5"/>
    <w:rsid w:val="00AD1C32"/>
    <w:rsid w:val="00AD1E44"/>
    <w:rsid w:val="00AD2439"/>
    <w:rsid w:val="00AD2CE1"/>
    <w:rsid w:val="00AD3407"/>
    <w:rsid w:val="00AD48FD"/>
    <w:rsid w:val="00AD4FC8"/>
    <w:rsid w:val="00AD5FCC"/>
    <w:rsid w:val="00AD73FE"/>
    <w:rsid w:val="00AD7996"/>
    <w:rsid w:val="00AD7F4E"/>
    <w:rsid w:val="00AE0F72"/>
    <w:rsid w:val="00AE1444"/>
    <w:rsid w:val="00AE204C"/>
    <w:rsid w:val="00AE2CFC"/>
    <w:rsid w:val="00AE35C7"/>
    <w:rsid w:val="00AE3ABC"/>
    <w:rsid w:val="00AE3C6E"/>
    <w:rsid w:val="00AE3E43"/>
    <w:rsid w:val="00AE44AA"/>
    <w:rsid w:val="00AE452F"/>
    <w:rsid w:val="00AE4713"/>
    <w:rsid w:val="00AE487E"/>
    <w:rsid w:val="00AE49C4"/>
    <w:rsid w:val="00AE51D1"/>
    <w:rsid w:val="00AE5ABC"/>
    <w:rsid w:val="00AE7718"/>
    <w:rsid w:val="00AE7966"/>
    <w:rsid w:val="00AF15F0"/>
    <w:rsid w:val="00AF16A4"/>
    <w:rsid w:val="00AF2657"/>
    <w:rsid w:val="00AF2F01"/>
    <w:rsid w:val="00AF3F53"/>
    <w:rsid w:val="00AF50C4"/>
    <w:rsid w:val="00AF5C80"/>
    <w:rsid w:val="00AF603B"/>
    <w:rsid w:val="00AF6045"/>
    <w:rsid w:val="00AF6222"/>
    <w:rsid w:val="00AF68A8"/>
    <w:rsid w:val="00AF6AB0"/>
    <w:rsid w:val="00AF7308"/>
    <w:rsid w:val="00AF7C63"/>
    <w:rsid w:val="00B008E4"/>
    <w:rsid w:val="00B00AAF"/>
    <w:rsid w:val="00B020C4"/>
    <w:rsid w:val="00B02F12"/>
    <w:rsid w:val="00B03165"/>
    <w:rsid w:val="00B034AE"/>
    <w:rsid w:val="00B03844"/>
    <w:rsid w:val="00B03ED1"/>
    <w:rsid w:val="00B03FA7"/>
    <w:rsid w:val="00B046DD"/>
    <w:rsid w:val="00B04F70"/>
    <w:rsid w:val="00B05AE9"/>
    <w:rsid w:val="00B061FD"/>
    <w:rsid w:val="00B06592"/>
    <w:rsid w:val="00B070DF"/>
    <w:rsid w:val="00B0784E"/>
    <w:rsid w:val="00B07895"/>
    <w:rsid w:val="00B07C13"/>
    <w:rsid w:val="00B104A7"/>
    <w:rsid w:val="00B11E14"/>
    <w:rsid w:val="00B11EC3"/>
    <w:rsid w:val="00B1272D"/>
    <w:rsid w:val="00B129AF"/>
    <w:rsid w:val="00B1361F"/>
    <w:rsid w:val="00B13CA6"/>
    <w:rsid w:val="00B13CBD"/>
    <w:rsid w:val="00B142CD"/>
    <w:rsid w:val="00B15E23"/>
    <w:rsid w:val="00B16B1A"/>
    <w:rsid w:val="00B16E52"/>
    <w:rsid w:val="00B175F0"/>
    <w:rsid w:val="00B17CD0"/>
    <w:rsid w:val="00B20AB6"/>
    <w:rsid w:val="00B222F8"/>
    <w:rsid w:val="00B22909"/>
    <w:rsid w:val="00B23AFF"/>
    <w:rsid w:val="00B24A1B"/>
    <w:rsid w:val="00B25AB6"/>
    <w:rsid w:val="00B267C5"/>
    <w:rsid w:val="00B26B9C"/>
    <w:rsid w:val="00B27D37"/>
    <w:rsid w:val="00B30FBA"/>
    <w:rsid w:val="00B314F7"/>
    <w:rsid w:val="00B3249E"/>
    <w:rsid w:val="00B335DA"/>
    <w:rsid w:val="00B33A03"/>
    <w:rsid w:val="00B34F11"/>
    <w:rsid w:val="00B35C5C"/>
    <w:rsid w:val="00B35E4F"/>
    <w:rsid w:val="00B372D2"/>
    <w:rsid w:val="00B378D6"/>
    <w:rsid w:val="00B40024"/>
    <w:rsid w:val="00B4011A"/>
    <w:rsid w:val="00B40A73"/>
    <w:rsid w:val="00B40CFA"/>
    <w:rsid w:val="00B41EDF"/>
    <w:rsid w:val="00B42F22"/>
    <w:rsid w:val="00B43485"/>
    <w:rsid w:val="00B43C5D"/>
    <w:rsid w:val="00B4428F"/>
    <w:rsid w:val="00B44812"/>
    <w:rsid w:val="00B458B5"/>
    <w:rsid w:val="00B45991"/>
    <w:rsid w:val="00B45AE3"/>
    <w:rsid w:val="00B45B60"/>
    <w:rsid w:val="00B465CE"/>
    <w:rsid w:val="00B46DA0"/>
    <w:rsid w:val="00B47D36"/>
    <w:rsid w:val="00B47FDE"/>
    <w:rsid w:val="00B5026B"/>
    <w:rsid w:val="00B50BDB"/>
    <w:rsid w:val="00B50DFF"/>
    <w:rsid w:val="00B5183D"/>
    <w:rsid w:val="00B519FB"/>
    <w:rsid w:val="00B52170"/>
    <w:rsid w:val="00B52425"/>
    <w:rsid w:val="00B52D20"/>
    <w:rsid w:val="00B53110"/>
    <w:rsid w:val="00B53506"/>
    <w:rsid w:val="00B549C5"/>
    <w:rsid w:val="00B554F0"/>
    <w:rsid w:val="00B56342"/>
    <w:rsid w:val="00B56C73"/>
    <w:rsid w:val="00B56D5E"/>
    <w:rsid w:val="00B56EDF"/>
    <w:rsid w:val="00B613A3"/>
    <w:rsid w:val="00B61DEB"/>
    <w:rsid w:val="00B621FA"/>
    <w:rsid w:val="00B622BA"/>
    <w:rsid w:val="00B62E2A"/>
    <w:rsid w:val="00B6364E"/>
    <w:rsid w:val="00B63A65"/>
    <w:rsid w:val="00B63ED9"/>
    <w:rsid w:val="00B64522"/>
    <w:rsid w:val="00B650E2"/>
    <w:rsid w:val="00B6544D"/>
    <w:rsid w:val="00B706B4"/>
    <w:rsid w:val="00B71527"/>
    <w:rsid w:val="00B71E25"/>
    <w:rsid w:val="00B7207F"/>
    <w:rsid w:val="00B72F81"/>
    <w:rsid w:val="00B73E0D"/>
    <w:rsid w:val="00B73FEF"/>
    <w:rsid w:val="00B74061"/>
    <w:rsid w:val="00B74095"/>
    <w:rsid w:val="00B74929"/>
    <w:rsid w:val="00B74C84"/>
    <w:rsid w:val="00B75A07"/>
    <w:rsid w:val="00B761D7"/>
    <w:rsid w:val="00B77FE0"/>
    <w:rsid w:val="00B802A1"/>
    <w:rsid w:val="00B80AC7"/>
    <w:rsid w:val="00B80D40"/>
    <w:rsid w:val="00B8289B"/>
    <w:rsid w:val="00B850B4"/>
    <w:rsid w:val="00B852C4"/>
    <w:rsid w:val="00B8592E"/>
    <w:rsid w:val="00B85FB5"/>
    <w:rsid w:val="00B8636E"/>
    <w:rsid w:val="00B87DAB"/>
    <w:rsid w:val="00B91BD1"/>
    <w:rsid w:val="00B93170"/>
    <w:rsid w:val="00B93B1A"/>
    <w:rsid w:val="00B93EB6"/>
    <w:rsid w:val="00B9403C"/>
    <w:rsid w:val="00B9447F"/>
    <w:rsid w:val="00B94B03"/>
    <w:rsid w:val="00B95182"/>
    <w:rsid w:val="00B95E43"/>
    <w:rsid w:val="00B95EC6"/>
    <w:rsid w:val="00B97DEF"/>
    <w:rsid w:val="00BA056E"/>
    <w:rsid w:val="00BA078E"/>
    <w:rsid w:val="00BA1F04"/>
    <w:rsid w:val="00BA20D3"/>
    <w:rsid w:val="00BA22C2"/>
    <w:rsid w:val="00BA38DE"/>
    <w:rsid w:val="00BA3DCC"/>
    <w:rsid w:val="00BA3F68"/>
    <w:rsid w:val="00BA454F"/>
    <w:rsid w:val="00BA4679"/>
    <w:rsid w:val="00BA4C0D"/>
    <w:rsid w:val="00BA67EE"/>
    <w:rsid w:val="00BA746E"/>
    <w:rsid w:val="00BA75F4"/>
    <w:rsid w:val="00BA761E"/>
    <w:rsid w:val="00BB000C"/>
    <w:rsid w:val="00BB0A18"/>
    <w:rsid w:val="00BB0A69"/>
    <w:rsid w:val="00BB0B2A"/>
    <w:rsid w:val="00BB13C8"/>
    <w:rsid w:val="00BB1EC5"/>
    <w:rsid w:val="00BB2AE6"/>
    <w:rsid w:val="00BB3519"/>
    <w:rsid w:val="00BB3528"/>
    <w:rsid w:val="00BB3708"/>
    <w:rsid w:val="00BB4215"/>
    <w:rsid w:val="00BB48CD"/>
    <w:rsid w:val="00BB4F00"/>
    <w:rsid w:val="00BB4F93"/>
    <w:rsid w:val="00BB6349"/>
    <w:rsid w:val="00BB6433"/>
    <w:rsid w:val="00BB698E"/>
    <w:rsid w:val="00BB6E05"/>
    <w:rsid w:val="00BB6F8F"/>
    <w:rsid w:val="00BB709E"/>
    <w:rsid w:val="00BC0496"/>
    <w:rsid w:val="00BC1CCC"/>
    <w:rsid w:val="00BC231A"/>
    <w:rsid w:val="00BC2792"/>
    <w:rsid w:val="00BC2C66"/>
    <w:rsid w:val="00BC2F64"/>
    <w:rsid w:val="00BC3C20"/>
    <w:rsid w:val="00BC3CC3"/>
    <w:rsid w:val="00BC3F28"/>
    <w:rsid w:val="00BC3FFD"/>
    <w:rsid w:val="00BC543E"/>
    <w:rsid w:val="00BC659C"/>
    <w:rsid w:val="00BC7037"/>
    <w:rsid w:val="00BC7058"/>
    <w:rsid w:val="00BC76E9"/>
    <w:rsid w:val="00BD08CF"/>
    <w:rsid w:val="00BD195C"/>
    <w:rsid w:val="00BD1A8E"/>
    <w:rsid w:val="00BD2F92"/>
    <w:rsid w:val="00BD3DA4"/>
    <w:rsid w:val="00BD4219"/>
    <w:rsid w:val="00BD517F"/>
    <w:rsid w:val="00BD53F2"/>
    <w:rsid w:val="00BD5435"/>
    <w:rsid w:val="00BD5BDE"/>
    <w:rsid w:val="00BD5C07"/>
    <w:rsid w:val="00BD5FCB"/>
    <w:rsid w:val="00BD6433"/>
    <w:rsid w:val="00BD747C"/>
    <w:rsid w:val="00BD74BB"/>
    <w:rsid w:val="00BD7551"/>
    <w:rsid w:val="00BE1175"/>
    <w:rsid w:val="00BE1D3D"/>
    <w:rsid w:val="00BE1F7F"/>
    <w:rsid w:val="00BE281B"/>
    <w:rsid w:val="00BE29BA"/>
    <w:rsid w:val="00BE48DD"/>
    <w:rsid w:val="00BE7917"/>
    <w:rsid w:val="00BF1505"/>
    <w:rsid w:val="00BF1782"/>
    <w:rsid w:val="00BF1D43"/>
    <w:rsid w:val="00BF203C"/>
    <w:rsid w:val="00BF3407"/>
    <w:rsid w:val="00BF526F"/>
    <w:rsid w:val="00BF5B8E"/>
    <w:rsid w:val="00BF62AB"/>
    <w:rsid w:val="00BF79C7"/>
    <w:rsid w:val="00BF7B5E"/>
    <w:rsid w:val="00BF7EFE"/>
    <w:rsid w:val="00C00AD6"/>
    <w:rsid w:val="00C0165D"/>
    <w:rsid w:val="00C01B70"/>
    <w:rsid w:val="00C01E6D"/>
    <w:rsid w:val="00C0265C"/>
    <w:rsid w:val="00C02FAF"/>
    <w:rsid w:val="00C03270"/>
    <w:rsid w:val="00C03603"/>
    <w:rsid w:val="00C03BE7"/>
    <w:rsid w:val="00C052AB"/>
    <w:rsid w:val="00C05CFC"/>
    <w:rsid w:val="00C05DF4"/>
    <w:rsid w:val="00C06D83"/>
    <w:rsid w:val="00C07AB6"/>
    <w:rsid w:val="00C13599"/>
    <w:rsid w:val="00C13AA2"/>
    <w:rsid w:val="00C13B67"/>
    <w:rsid w:val="00C13D59"/>
    <w:rsid w:val="00C14173"/>
    <w:rsid w:val="00C14A38"/>
    <w:rsid w:val="00C14AE2"/>
    <w:rsid w:val="00C15F0F"/>
    <w:rsid w:val="00C15FE0"/>
    <w:rsid w:val="00C1661F"/>
    <w:rsid w:val="00C201BA"/>
    <w:rsid w:val="00C20AD6"/>
    <w:rsid w:val="00C2135A"/>
    <w:rsid w:val="00C213CD"/>
    <w:rsid w:val="00C22872"/>
    <w:rsid w:val="00C24AF6"/>
    <w:rsid w:val="00C24C53"/>
    <w:rsid w:val="00C250E4"/>
    <w:rsid w:val="00C256C6"/>
    <w:rsid w:val="00C25835"/>
    <w:rsid w:val="00C25B0A"/>
    <w:rsid w:val="00C27916"/>
    <w:rsid w:val="00C30DCA"/>
    <w:rsid w:val="00C31130"/>
    <w:rsid w:val="00C325BC"/>
    <w:rsid w:val="00C33AE1"/>
    <w:rsid w:val="00C3409B"/>
    <w:rsid w:val="00C34452"/>
    <w:rsid w:val="00C35677"/>
    <w:rsid w:val="00C35955"/>
    <w:rsid w:val="00C35A36"/>
    <w:rsid w:val="00C35F76"/>
    <w:rsid w:val="00C362F3"/>
    <w:rsid w:val="00C364FA"/>
    <w:rsid w:val="00C37519"/>
    <w:rsid w:val="00C408C8"/>
    <w:rsid w:val="00C40C69"/>
    <w:rsid w:val="00C40EB3"/>
    <w:rsid w:val="00C40F9F"/>
    <w:rsid w:val="00C42A04"/>
    <w:rsid w:val="00C43ACE"/>
    <w:rsid w:val="00C44765"/>
    <w:rsid w:val="00C44E38"/>
    <w:rsid w:val="00C450EC"/>
    <w:rsid w:val="00C451F8"/>
    <w:rsid w:val="00C452BD"/>
    <w:rsid w:val="00C46B33"/>
    <w:rsid w:val="00C46C6E"/>
    <w:rsid w:val="00C46E08"/>
    <w:rsid w:val="00C4709A"/>
    <w:rsid w:val="00C479C3"/>
    <w:rsid w:val="00C50458"/>
    <w:rsid w:val="00C50F79"/>
    <w:rsid w:val="00C51DEB"/>
    <w:rsid w:val="00C522BE"/>
    <w:rsid w:val="00C52D40"/>
    <w:rsid w:val="00C5351A"/>
    <w:rsid w:val="00C53F72"/>
    <w:rsid w:val="00C54686"/>
    <w:rsid w:val="00C54826"/>
    <w:rsid w:val="00C54A0E"/>
    <w:rsid w:val="00C54F0F"/>
    <w:rsid w:val="00C551E3"/>
    <w:rsid w:val="00C553D3"/>
    <w:rsid w:val="00C5608D"/>
    <w:rsid w:val="00C5655C"/>
    <w:rsid w:val="00C5693D"/>
    <w:rsid w:val="00C60CE9"/>
    <w:rsid w:val="00C61146"/>
    <w:rsid w:val="00C61E8A"/>
    <w:rsid w:val="00C625B5"/>
    <w:rsid w:val="00C6287F"/>
    <w:rsid w:val="00C64E02"/>
    <w:rsid w:val="00C65A68"/>
    <w:rsid w:val="00C66944"/>
    <w:rsid w:val="00C66EF1"/>
    <w:rsid w:val="00C67E1B"/>
    <w:rsid w:val="00C67E41"/>
    <w:rsid w:val="00C709AC"/>
    <w:rsid w:val="00C70EB0"/>
    <w:rsid w:val="00C7163B"/>
    <w:rsid w:val="00C722BC"/>
    <w:rsid w:val="00C725DD"/>
    <w:rsid w:val="00C733A6"/>
    <w:rsid w:val="00C739DF"/>
    <w:rsid w:val="00C73AD3"/>
    <w:rsid w:val="00C73F0B"/>
    <w:rsid w:val="00C740EF"/>
    <w:rsid w:val="00C74ED6"/>
    <w:rsid w:val="00C75348"/>
    <w:rsid w:val="00C75437"/>
    <w:rsid w:val="00C763BC"/>
    <w:rsid w:val="00C77D84"/>
    <w:rsid w:val="00C80952"/>
    <w:rsid w:val="00C80DBA"/>
    <w:rsid w:val="00C81BC9"/>
    <w:rsid w:val="00C829AA"/>
    <w:rsid w:val="00C83425"/>
    <w:rsid w:val="00C84A50"/>
    <w:rsid w:val="00C85A28"/>
    <w:rsid w:val="00C86102"/>
    <w:rsid w:val="00C86782"/>
    <w:rsid w:val="00C87A50"/>
    <w:rsid w:val="00C87F24"/>
    <w:rsid w:val="00C90DA8"/>
    <w:rsid w:val="00C90EC0"/>
    <w:rsid w:val="00C90F98"/>
    <w:rsid w:val="00C915DA"/>
    <w:rsid w:val="00C91D82"/>
    <w:rsid w:val="00C926F9"/>
    <w:rsid w:val="00C92724"/>
    <w:rsid w:val="00C92D69"/>
    <w:rsid w:val="00C94458"/>
    <w:rsid w:val="00C9446B"/>
    <w:rsid w:val="00C94887"/>
    <w:rsid w:val="00C95398"/>
    <w:rsid w:val="00C9546A"/>
    <w:rsid w:val="00C9557D"/>
    <w:rsid w:val="00C9594F"/>
    <w:rsid w:val="00C95A7F"/>
    <w:rsid w:val="00C95EB6"/>
    <w:rsid w:val="00C963FE"/>
    <w:rsid w:val="00C96493"/>
    <w:rsid w:val="00C97011"/>
    <w:rsid w:val="00C97862"/>
    <w:rsid w:val="00CA1CAD"/>
    <w:rsid w:val="00CA2605"/>
    <w:rsid w:val="00CA3F86"/>
    <w:rsid w:val="00CA42FB"/>
    <w:rsid w:val="00CA4B34"/>
    <w:rsid w:val="00CA50F8"/>
    <w:rsid w:val="00CA53AF"/>
    <w:rsid w:val="00CA570A"/>
    <w:rsid w:val="00CA6562"/>
    <w:rsid w:val="00CA6990"/>
    <w:rsid w:val="00CA6A3E"/>
    <w:rsid w:val="00CA70EF"/>
    <w:rsid w:val="00CA712B"/>
    <w:rsid w:val="00CA7964"/>
    <w:rsid w:val="00CB02F3"/>
    <w:rsid w:val="00CB1359"/>
    <w:rsid w:val="00CB16F9"/>
    <w:rsid w:val="00CB22A7"/>
    <w:rsid w:val="00CB22E0"/>
    <w:rsid w:val="00CB266C"/>
    <w:rsid w:val="00CB2BD2"/>
    <w:rsid w:val="00CB2C89"/>
    <w:rsid w:val="00CB3AD0"/>
    <w:rsid w:val="00CB3BAC"/>
    <w:rsid w:val="00CB3DE6"/>
    <w:rsid w:val="00CB52DC"/>
    <w:rsid w:val="00CB52E3"/>
    <w:rsid w:val="00CB5A25"/>
    <w:rsid w:val="00CB5BBE"/>
    <w:rsid w:val="00CB5DD4"/>
    <w:rsid w:val="00CB649D"/>
    <w:rsid w:val="00CB68BB"/>
    <w:rsid w:val="00CB737F"/>
    <w:rsid w:val="00CB7E55"/>
    <w:rsid w:val="00CC0329"/>
    <w:rsid w:val="00CC13D8"/>
    <w:rsid w:val="00CC16D5"/>
    <w:rsid w:val="00CC1799"/>
    <w:rsid w:val="00CC18C3"/>
    <w:rsid w:val="00CC3297"/>
    <w:rsid w:val="00CC340E"/>
    <w:rsid w:val="00CC3D3F"/>
    <w:rsid w:val="00CC3DD6"/>
    <w:rsid w:val="00CC49D8"/>
    <w:rsid w:val="00CC4C3E"/>
    <w:rsid w:val="00CC6171"/>
    <w:rsid w:val="00CC6A89"/>
    <w:rsid w:val="00CC72FC"/>
    <w:rsid w:val="00CC7325"/>
    <w:rsid w:val="00CC7563"/>
    <w:rsid w:val="00CD01CB"/>
    <w:rsid w:val="00CD0CF5"/>
    <w:rsid w:val="00CD0D2A"/>
    <w:rsid w:val="00CD1537"/>
    <w:rsid w:val="00CD1EC4"/>
    <w:rsid w:val="00CD2D27"/>
    <w:rsid w:val="00CD3086"/>
    <w:rsid w:val="00CD5037"/>
    <w:rsid w:val="00CD5FC5"/>
    <w:rsid w:val="00CD6886"/>
    <w:rsid w:val="00CD688A"/>
    <w:rsid w:val="00CD754A"/>
    <w:rsid w:val="00CD7B7F"/>
    <w:rsid w:val="00CE08CB"/>
    <w:rsid w:val="00CE0DD6"/>
    <w:rsid w:val="00CE12C6"/>
    <w:rsid w:val="00CE2422"/>
    <w:rsid w:val="00CE3793"/>
    <w:rsid w:val="00CE4936"/>
    <w:rsid w:val="00CE499B"/>
    <w:rsid w:val="00CE49D0"/>
    <w:rsid w:val="00CE4CC7"/>
    <w:rsid w:val="00CE5864"/>
    <w:rsid w:val="00CE5915"/>
    <w:rsid w:val="00CE5A7D"/>
    <w:rsid w:val="00CE6DEE"/>
    <w:rsid w:val="00CE769B"/>
    <w:rsid w:val="00CE7DB7"/>
    <w:rsid w:val="00CF024E"/>
    <w:rsid w:val="00CF053E"/>
    <w:rsid w:val="00CF0C59"/>
    <w:rsid w:val="00CF165A"/>
    <w:rsid w:val="00CF2CED"/>
    <w:rsid w:val="00CF2EB3"/>
    <w:rsid w:val="00CF31C7"/>
    <w:rsid w:val="00CF33AA"/>
    <w:rsid w:val="00CF40BE"/>
    <w:rsid w:val="00CF490A"/>
    <w:rsid w:val="00CF51D3"/>
    <w:rsid w:val="00CF77EF"/>
    <w:rsid w:val="00D005D8"/>
    <w:rsid w:val="00D00816"/>
    <w:rsid w:val="00D0159B"/>
    <w:rsid w:val="00D02501"/>
    <w:rsid w:val="00D02AC7"/>
    <w:rsid w:val="00D03D10"/>
    <w:rsid w:val="00D03FC7"/>
    <w:rsid w:val="00D051DE"/>
    <w:rsid w:val="00D052DA"/>
    <w:rsid w:val="00D062CE"/>
    <w:rsid w:val="00D0647C"/>
    <w:rsid w:val="00D07370"/>
    <w:rsid w:val="00D07980"/>
    <w:rsid w:val="00D079AC"/>
    <w:rsid w:val="00D100D0"/>
    <w:rsid w:val="00D104FA"/>
    <w:rsid w:val="00D109A0"/>
    <w:rsid w:val="00D117C0"/>
    <w:rsid w:val="00D11916"/>
    <w:rsid w:val="00D11C09"/>
    <w:rsid w:val="00D1237E"/>
    <w:rsid w:val="00D123C1"/>
    <w:rsid w:val="00D147FD"/>
    <w:rsid w:val="00D14B46"/>
    <w:rsid w:val="00D1661D"/>
    <w:rsid w:val="00D21DF9"/>
    <w:rsid w:val="00D2305F"/>
    <w:rsid w:val="00D25A7D"/>
    <w:rsid w:val="00D2778A"/>
    <w:rsid w:val="00D277BD"/>
    <w:rsid w:val="00D2783C"/>
    <w:rsid w:val="00D27EFE"/>
    <w:rsid w:val="00D306CC"/>
    <w:rsid w:val="00D316C2"/>
    <w:rsid w:val="00D3346C"/>
    <w:rsid w:val="00D335D6"/>
    <w:rsid w:val="00D34303"/>
    <w:rsid w:val="00D35D55"/>
    <w:rsid w:val="00D37778"/>
    <w:rsid w:val="00D40FCA"/>
    <w:rsid w:val="00D412A3"/>
    <w:rsid w:val="00D41D86"/>
    <w:rsid w:val="00D44B7D"/>
    <w:rsid w:val="00D44BA3"/>
    <w:rsid w:val="00D45294"/>
    <w:rsid w:val="00D452E8"/>
    <w:rsid w:val="00D45CA5"/>
    <w:rsid w:val="00D46303"/>
    <w:rsid w:val="00D4677B"/>
    <w:rsid w:val="00D46E5B"/>
    <w:rsid w:val="00D46FB9"/>
    <w:rsid w:val="00D47E40"/>
    <w:rsid w:val="00D51340"/>
    <w:rsid w:val="00D513E7"/>
    <w:rsid w:val="00D51AE4"/>
    <w:rsid w:val="00D52F09"/>
    <w:rsid w:val="00D53975"/>
    <w:rsid w:val="00D53E3B"/>
    <w:rsid w:val="00D5425C"/>
    <w:rsid w:val="00D5498D"/>
    <w:rsid w:val="00D549D9"/>
    <w:rsid w:val="00D54B9D"/>
    <w:rsid w:val="00D54C0E"/>
    <w:rsid w:val="00D54C6A"/>
    <w:rsid w:val="00D5578E"/>
    <w:rsid w:val="00D557B5"/>
    <w:rsid w:val="00D560D5"/>
    <w:rsid w:val="00D56F71"/>
    <w:rsid w:val="00D57586"/>
    <w:rsid w:val="00D601D4"/>
    <w:rsid w:val="00D60659"/>
    <w:rsid w:val="00D60701"/>
    <w:rsid w:val="00D60B59"/>
    <w:rsid w:val="00D60EC9"/>
    <w:rsid w:val="00D611C4"/>
    <w:rsid w:val="00D6139B"/>
    <w:rsid w:val="00D62902"/>
    <w:rsid w:val="00D62D81"/>
    <w:rsid w:val="00D6387B"/>
    <w:rsid w:val="00D64058"/>
    <w:rsid w:val="00D644E7"/>
    <w:rsid w:val="00D64763"/>
    <w:rsid w:val="00D654D4"/>
    <w:rsid w:val="00D663DF"/>
    <w:rsid w:val="00D6747D"/>
    <w:rsid w:val="00D679CC"/>
    <w:rsid w:val="00D70644"/>
    <w:rsid w:val="00D7078A"/>
    <w:rsid w:val="00D71106"/>
    <w:rsid w:val="00D711C3"/>
    <w:rsid w:val="00D72765"/>
    <w:rsid w:val="00D72CB7"/>
    <w:rsid w:val="00D7451D"/>
    <w:rsid w:val="00D751C3"/>
    <w:rsid w:val="00D76951"/>
    <w:rsid w:val="00D76BC3"/>
    <w:rsid w:val="00D77445"/>
    <w:rsid w:val="00D8062B"/>
    <w:rsid w:val="00D80DA8"/>
    <w:rsid w:val="00D81B5F"/>
    <w:rsid w:val="00D81F38"/>
    <w:rsid w:val="00D82829"/>
    <w:rsid w:val="00D831BA"/>
    <w:rsid w:val="00D832FE"/>
    <w:rsid w:val="00D83B2C"/>
    <w:rsid w:val="00D83C35"/>
    <w:rsid w:val="00D8463F"/>
    <w:rsid w:val="00D90445"/>
    <w:rsid w:val="00D90CCD"/>
    <w:rsid w:val="00D915F5"/>
    <w:rsid w:val="00D91DD2"/>
    <w:rsid w:val="00D9373B"/>
    <w:rsid w:val="00D93B5B"/>
    <w:rsid w:val="00D93E9B"/>
    <w:rsid w:val="00D95529"/>
    <w:rsid w:val="00D96972"/>
    <w:rsid w:val="00D96B42"/>
    <w:rsid w:val="00D96DE0"/>
    <w:rsid w:val="00D97433"/>
    <w:rsid w:val="00D97505"/>
    <w:rsid w:val="00DA160D"/>
    <w:rsid w:val="00DA2F37"/>
    <w:rsid w:val="00DA36DF"/>
    <w:rsid w:val="00DA4692"/>
    <w:rsid w:val="00DA49E6"/>
    <w:rsid w:val="00DA4E04"/>
    <w:rsid w:val="00DA53C8"/>
    <w:rsid w:val="00DA5488"/>
    <w:rsid w:val="00DA5857"/>
    <w:rsid w:val="00DA62E1"/>
    <w:rsid w:val="00DA6EFD"/>
    <w:rsid w:val="00DB00A5"/>
    <w:rsid w:val="00DB20E2"/>
    <w:rsid w:val="00DB2D55"/>
    <w:rsid w:val="00DB2FD9"/>
    <w:rsid w:val="00DB39A3"/>
    <w:rsid w:val="00DB7A84"/>
    <w:rsid w:val="00DB7A9A"/>
    <w:rsid w:val="00DC0644"/>
    <w:rsid w:val="00DC0C38"/>
    <w:rsid w:val="00DC2011"/>
    <w:rsid w:val="00DC264A"/>
    <w:rsid w:val="00DC2DEC"/>
    <w:rsid w:val="00DC33EF"/>
    <w:rsid w:val="00DC3651"/>
    <w:rsid w:val="00DC3BFC"/>
    <w:rsid w:val="00DC521C"/>
    <w:rsid w:val="00DC67C4"/>
    <w:rsid w:val="00DC6D9C"/>
    <w:rsid w:val="00DC77E2"/>
    <w:rsid w:val="00DC78B1"/>
    <w:rsid w:val="00DC7993"/>
    <w:rsid w:val="00DD0CDE"/>
    <w:rsid w:val="00DD1420"/>
    <w:rsid w:val="00DD27BD"/>
    <w:rsid w:val="00DD2D93"/>
    <w:rsid w:val="00DD3830"/>
    <w:rsid w:val="00DD3C18"/>
    <w:rsid w:val="00DD3EEF"/>
    <w:rsid w:val="00DD42D9"/>
    <w:rsid w:val="00DD4E40"/>
    <w:rsid w:val="00DD4F1B"/>
    <w:rsid w:val="00DD564D"/>
    <w:rsid w:val="00DD5CB0"/>
    <w:rsid w:val="00DD72EF"/>
    <w:rsid w:val="00DD784C"/>
    <w:rsid w:val="00DE06C3"/>
    <w:rsid w:val="00DE08F1"/>
    <w:rsid w:val="00DE14CD"/>
    <w:rsid w:val="00DE18AA"/>
    <w:rsid w:val="00DE28C4"/>
    <w:rsid w:val="00DE3707"/>
    <w:rsid w:val="00DE4B5F"/>
    <w:rsid w:val="00DE545B"/>
    <w:rsid w:val="00DE5703"/>
    <w:rsid w:val="00DE58A0"/>
    <w:rsid w:val="00DE677C"/>
    <w:rsid w:val="00DE6972"/>
    <w:rsid w:val="00DE6DB0"/>
    <w:rsid w:val="00DE6E72"/>
    <w:rsid w:val="00DE7BCD"/>
    <w:rsid w:val="00DF0CCE"/>
    <w:rsid w:val="00DF1F1F"/>
    <w:rsid w:val="00DF22A7"/>
    <w:rsid w:val="00DF268D"/>
    <w:rsid w:val="00DF3F3B"/>
    <w:rsid w:val="00DF4E26"/>
    <w:rsid w:val="00DF61C3"/>
    <w:rsid w:val="00DF6A33"/>
    <w:rsid w:val="00E004D2"/>
    <w:rsid w:val="00E0078A"/>
    <w:rsid w:val="00E01853"/>
    <w:rsid w:val="00E0236D"/>
    <w:rsid w:val="00E02AE6"/>
    <w:rsid w:val="00E039F4"/>
    <w:rsid w:val="00E03E96"/>
    <w:rsid w:val="00E0403D"/>
    <w:rsid w:val="00E04528"/>
    <w:rsid w:val="00E0476E"/>
    <w:rsid w:val="00E048DF"/>
    <w:rsid w:val="00E053D8"/>
    <w:rsid w:val="00E063C8"/>
    <w:rsid w:val="00E07575"/>
    <w:rsid w:val="00E07763"/>
    <w:rsid w:val="00E077CA"/>
    <w:rsid w:val="00E10A4B"/>
    <w:rsid w:val="00E117BE"/>
    <w:rsid w:val="00E120F2"/>
    <w:rsid w:val="00E12BDB"/>
    <w:rsid w:val="00E14CC8"/>
    <w:rsid w:val="00E14CE3"/>
    <w:rsid w:val="00E14FF3"/>
    <w:rsid w:val="00E15CD0"/>
    <w:rsid w:val="00E162F5"/>
    <w:rsid w:val="00E17690"/>
    <w:rsid w:val="00E17D3E"/>
    <w:rsid w:val="00E2021A"/>
    <w:rsid w:val="00E209E2"/>
    <w:rsid w:val="00E21BCC"/>
    <w:rsid w:val="00E21CB7"/>
    <w:rsid w:val="00E22AF4"/>
    <w:rsid w:val="00E234E6"/>
    <w:rsid w:val="00E24DC8"/>
    <w:rsid w:val="00E24FE8"/>
    <w:rsid w:val="00E25049"/>
    <w:rsid w:val="00E25269"/>
    <w:rsid w:val="00E255DE"/>
    <w:rsid w:val="00E262B8"/>
    <w:rsid w:val="00E268E8"/>
    <w:rsid w:val="00E26CC4"/>
    <w:rsid w:val="00E26E8D"/>
    <w:rsid w:val="00E3037A"/>
    <w:rsid w:val="00E30662"/>
    <w:rsid w:val="00E30E66"/>
    <w:rsid w:val="00E30F00"/>
    <w:rsid w:val="00E31460"/>
    <w:rsid w:val="00E317C7"/>
    <w:rsid w:val="00E31D56"/>
    <w:rsid w:val="00E32446"/>
    <w:rsid w:val="00E32B2D"/>
    <w:rsid w:val="00E343ED"/>
    <w:rsid w:val="00E3445B"/>
    <w:rsid w:val="00E34956"/>
    <w:rsid w:val="00E34DCC"/>
    <w:rsid w:val="00E34FD8"/>
    <w:rsid w:val="00E3541A"/>
    <w:rsid w:val="00E35BB8"/>
    <w:rsid w:val="00E36554"/>
    <w:rsid w:val="00E36DA8"/>
    <w:rsid w:val="00E3777A"/>
    <w:rsid w:val="00E37A13"/>
    <w:rsid w:val="00E37F65"/>
    <w:rsid w:val="00E4070B"/>
    <w:rsid w:val="00E4172D"/>
    <w:rsid w:val="00E417BF"/>
    <w:rsid w:val="00E417C2"/>
    <w:rsid w:val="00E42134"/>
    <w:rsid w:val="00E45926"/>
    <w:rsid w:val="00E45CAB"/>
    <w:rsid w:val="00E45D00"/>
    <w:rsid w:val="00E45DA7"/>
    <w:rsid w:val="00E46123"/>
    <w:rsid w:val="00E46145"/>
    <w:rsid w:val="00E461B1"/>
    <w:rsid w:val="00E47179"/>
    <w:rsid w:val="00E47F4D"/>
    <w:rsid w:val="00E5059C"/>
    <w:rsid w:val="00E51109"/>
    <w:rsid w:val="00E513CD"/>
    <w:rsid w:val="00E51732"/>
    <w:rsid w:val="00E51EB0"/>
    <w:rsid w:val="00E52145"/>
    <w:rsid w:val="00E52405"/>
    <w:rsid w:val="00E525ED"/>
    <w:rsid w:val="00E54E10"/>
    <w:rsid w:val="00E55819"/>
    <w:rsid w:val="00E55A06"/>
    <w:rsid w:val="00E55C90"/>
    <w:rsid w:val="00E55F53"/>
    <w:rsid w:val="00E565D0"/>
    <w:rsid w:val="00E60CCF"/>
    <w:rsid w:val="00E61827"/>
    <w:rsid w:val="00E61ECE"/>
    <w:rsid w:val="00E620B5"/>
    <w:rsid w:val="00E62C6B"/>
    <w:rsid w:val="00E63406"/>
    <w:rsid w:val="00E63703"/>
    <w:rsid w:val="00E63870"/>
    <w:rsid w:val="00E64C9F"/>
    <w:rsid w:val="00E64DD9"/>
    <w:rsid w:val="00E65202"/>
    <w:rsid w:val="00E65B47"/>
    <w:rsid w:val="00E66613"/>
    <w:rsid w:val="00E66736"/>
    <w:rsid w:val="00E66BF3"/>
    <w:rsid w:val="00E66E15"/>
    <w:rsid w:val="00E66E6B"/>
    <w:rsid w:val="00E67389"/>
    <w:rsid w:val="00E6790D"/>
    <w:rsid w:val="00E7006F"/>
    <w:rsid w:val="00E71427"/>
    <w:rsid w:val="00E72002"/>
    <w:rsid w:val="00E72439"/>
    <w:rsid w:val="00E7254A"/>
    <w:rsid w:val="00E73C04"/>
    <w:rsid w:val="00E745E6"/>
    <w:rsid w:val="00E75636"/>
    <w:rsid w:val="00E756D0"/>
    <w:rsid w:val="00E75F80"/>
    <w:rsid w:val="00E775DF"/>
    <w:rsid w:val="00E82256"/>
    <w:rsid w:val="00E83482"/>
    <w:rsid w:val="00E8453C"/>
    <w:rsid w:val="00E847BB"/>
    <w:rsid w:val="00E848E5"/>
    <w:rsid w:val="00E85430"/>
    <w:rsid w:val="00E855B7"/>
    <w:rsid w:val="00E86459"/>
    <w:rsid w:val="00E86D97"/>
    <w:rsid w:val="00E87EC3"/>
    <w:rsid w:val="00E90758"/>
    <w:rsid w:val="00E90973"/>
    <w:rsid w:val="00E90978"/>
    <w:rsid w:val="00E90F3B"/>
    <w:rsid w:val="00E91242"/>
    <w:rsid w:val="00E91306"/>
    <w:rsid w:val="00E922F2"/>
    <w:rsid w:val="00E9249C"/>
    <w:rsid w:val="00E94D53"/>
    <w:rsid w:val="00E953F2"/>
    <w:rsid w:val="00E95AE4"/>
    <w:rsid w:val="00E96AA6"/>
    <w:rsid w:val="00E96DD7"/>
    <w:rsid w:val="00EA0435"/>
    <w:rsid w:val="00EA0496"/>
    <w:rsid w:val="00EA0645"/>
    <w:rsid w:val="00EA0789"/>
    <w:rsid w:val="00EA1514"/>
    <w:rsid w:val="00EA1A91"/>
    <w:rsid w:val="00EA1D43"/>
    <w:rsid w:val="00EA1DA0"/>
    <w:rsid w:val="00EA2137"/>
    <w:rsid w:val="00EA21D1"/>
    <w:rsid w:val="00EA2DF3"/>
    <w:rsid w:val="00EA3773"/>
    <w:rsid w:val="00EA465C"/>
    <w:rsid w:val="00EA53FD"/>
    <w:rsid w:val="00EA589C"/>
    <w:rsid w:val="00EA6279"/>
    <w:rsid w:val="00EA6351"/>
    <w:rsid w:val="00EA7DAB"/>
    <w:rsid w:val="00EB061E"/>
    <w:rsid w:val="00EB0AA2"/>
    <w:rsid w:val="00EB0C16"/>
    <w:rsid w:val="00EB0DE6"/>
    <w:rsid w:val="00EB2B4B"/>
    <w:rsid w:val="00EB2E29"/>
    <w:rsid w:val="00EB2FC8"/>
    <w:rsid w:val="00EB30BF"/>
    <w:rsid w:val="00EB35F9"/>
    <w:rsid w:val="00EB38BF"/>
    <w:rsid w:val="00EB40CE"/>
    <w:rsid w:val="00EB410A"/>
    <w:rsid w:val="00EB49AE"/>
    <w:rsid w:val="00EB54E6"/>
    <w:rsid w:val="00EB6834"/>
    <w:rsid w:val="00EB7748"/>
    <w:rsid w:val="00EB7A69"/>
    <w:rsid w:val="00EB7BDD"/>
    <w:rsid w:val="00EC00D7"/>
    <w:rsid w:val="00EC0379"/>
    <w:rsid w:val="00EC0475"/>
    <w:rsid w:val="00EC1CAF"/>
    <w:rsid w:val="00EC2E88"/>
    <w:rsid w:val="00EC3A3F"/>
    <w:rsid w:val="00EC469A"/>
    <w:rsid w:val="00EC5388"/>
    <w:rsid w:val="00EC54C8"/>
    <w:rsid w:val="00EC55E0"/>
    <w:rsid w:val="00EC5630"/>
    <w:rsid w:val="00EC57EB"/>
    <w:rsid w:val="00EC5D92"/>
    <w:rsid w:val="00EC77C8"/>
    <w:rsid w:val="00ED0AB0"/>
    <w:rsid w:val="00ED0FCD"/>
    <w:rsid w:val="00ED1A0B"/>
    <w:rsid w:val="00ED1D71"/>
    <w:rsid w:val="00ED2CB9"/>
    <w:rsid w:val="00ED51A6"/>
    <w:rsid w:val="00ED5831"/>
    <w:rsid w:val="00ED5F73"/>
    <w:rsid w:val="00ED6AEA"/>
    <w:rsid w:val="00ED7914"/>
    <w:rsid w:val="00ED7AB5"/>
    <w:rsid w:val="00ED7E94"/>
    <w:rsid w:val="00EE03A0"/>
    <w:rsid w:val="00EE0D60"/>
    <w:rsid w:val="00EE13F5"/>
    <w:rsid w:val="00EE1E27"/>
    <w:rsid w:val="00EE24C0"/>
    <w:rsid w:val="00EE2F67"/>
    <w:rsid w:val="00EE2F96"/>
    <w:rsid w:val="00EE34CB"/>
    <w:rsid w:val="00EE3B8A"/>
    <w:rsid w:val="00EE3C13"/>
    <w:rsid w:val="00EE414B"/>
    <w:rsid w:val="00EE4269"/>
    <w:rsid w:val="00EE4865"/>
    <w:rsid w:val="00EE56A9"/>
    <w:rsid w:val="00EE5EF5"/>
    <w:rsid w:val="00EE6D6B"/>
    <w:rsid w:val="00EE7A02"/>
    <w:rsid w:val="00EE7C57"/>
    <w:rsid w:val="00EF0D6B"/>
    <w:rsid w:val="00EF1AAF"/>
    <w:rsid w:val="00EF1D34"/>
    <w:rsid w:val="00EF22DA"/>
    <w:rsid w:val="00EF252A"/>
    <w:rsid w:val="00EF254A"/>
    <w:rsid w:val="00EF30BB"/>
    <w:rsid w:val="00EF3B6D"/>
    <w:rsid w:val="00EF46FD"/>
    <w:rsid w:val="00EF5D46"/>
    <w:rsid w:val="00EF5DD3"/>
    <w:rsid w:val="00EF6FEF"/>
    <w:rsid w:val="00EF752D"/>
    <w:rsid w:val="00EF7724"/>
    <w:rsid w:val="00F003A0"/>
    <w:rsid w:val="00F008BA"/>
    <w:rsid w:val="00F00B56"/>
    <w:rsid w:val="00F020D4"/>
    <w:rsid w:val="00F02456"/>
    <w:rsid w:val="00F04632"/>
    <w:rsid w:val="00F05810"/>
    <w:rsid w:val="00F05DAB"/>
    <w:rsid w:val="00F06528"/>
    <w:rsid w:val="00F07175"/>
    <w:rsid w:val="00F0765D"/>
    <w:rsid w:val="00F07C45"/>
    <w:rsid w:val="00F1099E"/>
    <w:rsid w:val="00F11A76"/>
    <w:rsid w:val="00F11D25"/>
    <w:rsid w:val="00F12305"/>
    <w:rsid w:val="00F1267E"/>
    <w:rsid w:val="00F12926"/>
    <w:rsid w:val="00F14885"/>
    <w:rsid w:val="00F14AF0"/>
    <w:rsid w:val="00F14EFC"/>
    <w:rsid w:val="00F15555"/>
    <w:rsid w:val="00F15D52"/>
    <w:rsid w:val="00F17411"/>
    <w:rsid w:val="00F20FEE"/>
    <w:rsid w:val="00F2199F"/>
    <w:rsid w:val="00F22704"/>
    <w:rsid w:val="00F228E2"/>
    <w:rsid w:val="00F23243"/>
    <w:rsid w:val="00F236B4"/>
    <w:rsid w:val="00F24180"/>
    <w:rsid w:val="00F248D6"/>
    <w:rsid w:val="00F251AA"/>
    <w:rsid w:val="00F25DB1"/>
    <w:rsid w:val="00F264A3"/>
    <w:rsid w:val="00F2731C"/>
    <w:rsid w:val="00F27340"/>
    <w:rsid w:val="00F301EB"/>
    <w:rsid w:val="00F30B5E"/>
    <w:rsid w:val="00F30D46"/>
    <w:rsid w:val="00F315F1"/>
    <w:rsid w:val="00F31B11"/>
    <w:rsid w:val="00F329B0"/>
    <w:rsid w:val="00F32C74"/>
    <w:rsid w:val="00F336F1"/>
    <w:rsid w:val="00F3380F"/>
    <w:rsid w:val="00F33918"/>
    <w:rsid w:val="00F33930"/>
    <w:rsid w:val="00F3416E"/>
    <w:rsid w:val="00F34D0D"/>
    <w:rsid w:val="00F353BB"/>
    <w:rsid w:val="00F35A66"/>
    <w:rsid w:val="00F36908"/>
    <w:rsid w:val="00F36E4B"/>
    <w:rsid w:val="00F373AE"/>
    <w:rsid w:val="00F376CA"/>
    <w:rsid w:val="00F4059A"/>
    <w:rsid w:val="00F408E3"/>
    <w:rsid w:val="00F41012"/>
    <w:rsid w:val="00F414ED"/>
    <w:rsid w:val="00F4317D"/>
    <w:rsid w:val="00F437AE"/>
    <w:rsid w:val="00F43956"/>
    <w:rsid w:val="00F443DC"/>
    <w:rsid w:val="00F44516"/>
    <w:rsid w:val="00F447B7"/>
    <w:rsid w:val="00F45117"/>
    <w:rsid w:val="00F4632A"/>
    <w:rsid w:val="00F46C80"/>
    <w:rsid w:val="00F47482"/>
    <w:rsid w:val="00F47DEE"/>
    <w:rsid w:val="00F51258"/>
    <w:rsid w:val="00F51295"/>
    <w:rsid w:val="00F51FD8"/>
    <w:rsid w:val="00F5201B"/>
    <w:rsid w:val="00F52CD8"/>
    <w:rsid w:val="00F53386"/>
    <w:rsid w:val="00F53959"/>
    <w:rsid w:val="00F556AA"/>
    <w:rsid w:val="00F578A5"/>
    <w:rsid w:val="00F57910"/>
    <w:rsid w:val="00F579BE"/>
    <w:rsid w:val="00F57FCF"/>
    <w:rsid w:val="00F603A6"/>
    <w:rsid w:val="00F6048C"/>
    <w:rsid w:val="00F6066D"/>
    <w:rsid w:val="00F60745"/>
    <w:rsid w:val="00F61419"/>
    <w:rsid w:val="00F61CF0"/>
    <w:rsid w:val="00F62644"/>
    <w:rsid w:val="00F6289F"/>
    <w:rsid w:val="00F63CA8"/>
    <w:rsid w:val="00F641AE"/>
    <w:rsid w:val="00F6478F"/>
    <w:rsid w:val="00F648B0"/>
    <w:rsid w:val="00F65398"/>
    <w:rsid w:val="00F664D5"/>
    <w:rsid w:val="00F679AF"/>
    <w:rsid w:val="00F67A87"/>
    <w:rsid w:val="00F70C7B"/>
    <w:rsid w:val="00F711AB"/>
    <w:rsid w:val="00F71897"/>
    <w:rsid w:val="00F719FD"/>
    <w:rsid w:val="00F71A0F"/>
    <w:rsid w:val="00F71B98"/>
    <w:rsid w:val="00F71FEB"/>
    <w:rsid w:val="00F7239B"/>
    <w:rsid w:val="00F72FFF"/>
    <w:rsid w:val="00F7329F"/>
    <w:rsid w:val="00F73899"/>
    <w:rsid w:val="00F74CC6"/>
    <w:rsid w:val="00F75BB5"/>
    <w:rsid w:val="00F76607"/>
    <w:rsid w:val="00F7663A"/>
    <w:rsid w:val="00F76E91"/>
    <w:rsid w:val="00F7786F"/>
    <w:rsid w:val="00F80EC9"/>
    <w:rsid w:val="00F81086"/>
    <w:rsid w:val="00F81433"/>
    <w:rsid w:val="00F81445"/>
    <w:rsid w:val="00F8153F"/>
    <w:rsid w:val="00F829DD"/>
    <w:rsid w:val="00F829DF"/>
    <w:rsid w:val="00F82D22"/>
    <w:rsid w:val="00F839FE"/>
    <w:rsid w:val="00F83BF5"/>
    <w:rsid w:val="00F85400"/>
    <w:rsid w:val="00F8553F"/>
    <w:rsid w:val="00F85BA7"/>
    <w:rsid w:val="00F861FC"/>
    <w:rsid w:val="00F86956"/>
    <w:rsid w:val="00F8757A"/>
    <w:rsid w:val="00F87806"/>
    <w:rsid w:val="00F9018C"/>
    <w:rsid w:val="00F91577"/>
    <w:rsid w:val="00F915BA"/>
    <w:rsid w:val="00F9470B"/>
    <w:rsid w:val="00F94763"/>
    <w:rsid w:val="00F948FA"/>
    <w:rsid w:val="00F94DEC"/>
    <w:rsid w:val="00F96E89"/>
    <w:rsid w:val="00F971EC"/>
    <w:rsid w:val="00F97879"/>
    <w:rsid w:val="00FA0C4B"/>
    <w:rsid w:val="00FA0F9C"/>
    <w:rsid w:val="00FA173D"/>
    <w:rsid w:val="00FA222A"/>
    <w:rsid w:val="00FA2BBE"/>
    <w:rsid w:val="00FA3684"/>
    <w:rsid w:val="00FA46F2"/>
    <w:rsid w:val="00FA4DF0"/>
    <w:rsid w:val="00FA4E1E"/>
    <w:rsid w:val="00FA5048"/>
    <w:rsid w:val="00FA5125"/>
    <w:rsid w:val="00FA59D1"/>
    <w:rsid w:val="00FA61D8"/>
    <w:rsid w:val="00FA6A54"/>
    <w:rsid w:val="00FA7374"/>
    <w:rsid w:val="00FA737C"/>
    <w:rsid w:val="00FB178F"/>
    <w:rsid w:val="00FB214A"/>
    <w:rsid w:val="00FB2527"/>
    <w:rsid w:val="00FB281F"/>
    <w:rsid w:val="00FB2C64"/>
    <w:rsid w:val="00FB2DFB"/>
    <w:rsid w:val="00FB3896"/>
    <w:rsid w:val="00FB3A2F"/>
    <w:rsid w:val="00FB450F"/>
    <w:rsid w:val="00FB45DE"/>
    <w:rsid w:val="00FB4933"/>
    <w:rsid w:val="00FB4BEA"/>
    <w:rsid w:val="00FB60C6"/>
    <w:rsid w:val="00FB6392"/>
    <w:rsid w:val="00FB65F8"/>
    <w:rsid w:val="00FB6919"/>
    <w:rsid w:val="00FB7839"/>
    <w:rsid w:val="00FB7845"/>
    <w:rsid w:val="00FC0DF5"/>
    <w:rsid w:val="00FC0E62"/>
    <w:rsid w:val="00FC1C30"/>
    <w:rsid w:val="00FC1E04"/>
    <w:rsid w:val="00FC2318"/>
    <w:rsid w:val="00FC2B47"/>
    <w:rsid w:val="00FC2B6C"/>
    <w:rsid w:val="00FC2C0D"/>
    <w:rsid w:val="00FC3CAE"/>
    <w:rsid w:val="00FC4328"/>
    <w:rsid w:val="00FC44EE"/>
    <w:rsid w:val="00FC51D9"/>
    <w:rsid w:val="00FC53AC"/>
    <w:rsid w:val="00FC5B20"/>
    <w:rsid w:val="00FC6552"/>
    <w:rsid w:val="00FC66B0"/>
    <w:rsid w:val="00FC6C4F"/>
    <w:rsid w:val="00FC75F1"/>
    <w:rsid w:val="00FD081E"/>
    <w:rsid w:val="00FD0FD5"/>
    <w:rsid w:val="00FD1EB9"/>
    <w:rsid w:val="00FD1F71"/>
    <w:rsid w:val="00FD203D"/>
    <w:rsid w:val="00FD2561"/>
    <w:rsid w:val="00FD31D6"/>
    <w:rsid w:val="00FD3980"/>
    <w:rsid w:val="00FD3B7E"/>
    <w:rsid w:val="00FD3BC5"/>
    <w:rsid w:val="00FD3F15"/>
    <w:rsid w:val="00FD445C"/>
    <w:rsid w:val="00FD4B50"/>
    <w:rsid w:val="00FD4E5B"/>
    <w:rsid w:val="00FD54E4"/>
    <w:rsid w:val="00FD5B1D"/>
    <w:rsid w:val="00FD5C8F"/>
    <w:rsid w:val="00FD6C14"/>
    <w:rsid w:val="00FD6D6C"/>
    <w:rsid w:val="00FD7B9C"/>
    <w:rsid w:val="00FE0462"/>
    <w:rsid w:val="00FE1810"/>
    <w:rsid w:val="00FE1EA5"/>
    <w:rsid w:val="00FE2CDF"/>
    <w:rsid w:val="00FE2E7A"/>
    <w:rsid w:val="00FE3AE5"/>
    <w:rsid w:val="00FE589E"/>
    <w:rsid w:val="00FE5F62"/>
    <w:rsid w:val="00FE60F2"/>
    <w:rsid w:val="00FE7682"/>
    <w:rsid w:val="00FE76C6"/>
    <w:rsid w:val="00FE7E1A"/>
    <w:rsid w:val="00FF0678"/>
    <w:rsid w:val="00FF151A"/>
    <w:rsid w:val="00FF2E37"/>
    <w:rsid w:val="00FF314D"/>
    <w:rsid w:val="00FF34AD"/>
    <w:rsid w:val="00FF3AD7"/>
    <w:rsid w:val="00FF57AF"/>
    <w:rsid w:val="00FF7873"/>
    <w:rsid w:val="00FF7E14"/>
    <w:rsid w:val="00FF7FB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99E7FC"/>
  <w15:chartTrackingRefBased/>
  <w15:docId w15:val="{870933E4-188E-411D-BEAF-C3283A1E4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9FB"/>
    <w:pPr>
      <w:spacing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CB3DE6"/>
    <w:pPr>
      <w:keepNext/>
      <w:keepLines/>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624D65"/>
    <w:pPr>
      <w:keepNext/>
      <w:keepLines/>
      <w:spacing w:before="40" w:after="0"/>
      <w:outlineLvl w:val="1"/>
    </w:pPr>
    <w:rPr>
      <w:rFonts w:asciiTheme="minorHAnsi" w:eastAsiaTheme="majorEastAsia" w:hAnsiTheme="minorHAnsi"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54C6A"/>
    <w:pPr>
      <w:spacing w:after="0" w:line="240" w:lineRule="auto"/>
    </w:pPr>
  </w:style>
  <w:style w:type="character" w:customStyle="1" w:styleId="Heading1Char">
    <w:name w:val="Heading 1 Char"/>
    <w:basedOn w:val="DefaultParagraphFont"/>
    <w:link w:val="Heading1"/>
    <w:uiPriority w:val="9"/>
    <w:rsid w:val="00CB3DE6"/>
    <w:rPr>
      <w:rFonts w:ascii="Times New Roman" w:eastAsiaTheme="majorEastAsia" w:hAnsi="Times New Roman" w:cstheme="majorBidi"/>
      <w:sz w:val="32"/>
      <w:szCs w:val="32"/>
    </w:rPr>
  </w:style>
  <w:style w:type="paragraph" w:customStyle="1" w:styleId="TableContents">
    <w:name w:val="Table Contents"/>
    <w:basedOn w:val="Normal"/>
    <w:rsid w:val="00D54C6A"/>
    <w:pPr>
      <w:suppressLineNumbers/>
      <w:suppressAutoHyphens/>
      <w:spacing w:after="0" w:line="240" w:lineRule="auto"/>
      <w:textAlignment w:val="baseline"/>
    </w:pPr>
    <w:rPr>
      <w:rFonts w:ascii="Liberation Serif" w:eastAsia="SimSun" w:hAnsi="Liberation Serif" w:cs="Mangal"/>
      <w:kern w:val="2"/>
      <w:szCs w:val="24"/>
      <w:lang w:val="en-US" w:eastAsia="zh-CN" w:bidi="hi-IN"/>
    </w:rPr>
  </w:style>
  <w:style w:type="paragraph" w:styleId="Header">
    <w:name w:val="header"/>
    <w:basedOn w:val="Normal"/>
    <w:link w:val="HeaderChar"/>
    <w:uiPriority w:val="99"/>
    <w:unhideWhenUsed/>
    <w:rsid w:val="00240109"/>
    <w:pPr>
      <w:tabs>
        <w:tab w:val="center" w:pos="4819"/>
        <w:tab w:val="right" w:pos="9638"/>
      </w:tabs>
      <w:spacing w:after="0" w:line="240" w:lineRule="auto"/>
    </w:pPr>
  </w:style>
  <w:style w:type="character" w:customStyle="1" w:styleId="HeaderChar">
    <w:name w:val="Header Char"/>
    <w:basedOn w:val="DefaultParagraphFont"/>
    <w:link w:val="Header"/>
    <w:uiPriority w:val="99"/>
    <w:rsid w:val="00240109"/>
    <w:rPr>
      <w:rFonts w:ascii="Times New Roman" w:hAnsi="Times New Roman"/>
    </w:rPr>
  </w:style>
  <w:style w:type="paragraph" w:styleId="Footer">
    <w:name w:val="footer"/>
    <w:basedOn w:val="Normal"/>
    <w:link w:val="FooterChar"/>
    <w:uiPriority w:val="99"/>
    <w:unhideWhenUsed/>
    <w:rsid w:val="00240109"/>
    <w:pPr>
      <w:tabs>
        <w:tab w:val="center" w:pos="4819"/>
        <w:tab w:val="right" w:pos="9638"/>
      </w:tabs>
      <w:spacing w:after="0" w:line="240" w:lineRule="auto"/>
    </w:pPr>
  </w:style>
  <w:style w:type="character" w:customStyle="1" w:styleId="FooterChar">
    <w:name w:val="Footer Char"/>
    <w:basedOn w:val="DefaultParagraphFont"/>
    <w:link w:val="Footer"/>
    <w:uiPriority w:val="99"/>
    <w:rsid w:val="00240109"/>
    <w:rPr>
      <w:rFonts w:ascii="Times New Roman" w:hAnsi="Times New Roman"/>
    </w:rPr>
  </w:style>
  <w:style w:type="character" w:customStyle="1" w:styleId="NoSpacingChar">
    <w:name w:val="No Spacing Char"/>
    <w:basedOn w:val="DefaultParagraphFont"/>
    <w:link w:val="NoSpacing"/>
    <w:uiPriority w:val="1"/>
    <w:rsid w:val="00465720"/>
  </w:style>
  <w:style w:type="paragraph" w:styleId="Caption">
    <w:name w:val="caption"/>
    <w:basedOn w:val="Normal"/>
    <w:next w:val="Normal"/>
    <w:uiPriority w:val="35"/>
    <w:unhideWhenUsed/>
    <w:qFormat/>
    <w:rsid w:val="00D751C3"/>
    <w:pPr>
      <w:spacing w:line="240" w:lineRule="auto"/>
    </w:pPr>
    <w:rPr>
      <w:rFonts w:eastAsiaTheme="minorEastAsia"/>
      <w:b/>
      <w:bCs/>
      <w:smallCaps/>
      <w:color w:val="595959" w:themeColor="text1" w:themeTint="A6"/>
      <w:spacing w:val="6"/>
      <w:szCs w:val="20"/>
    </w:rPr>
  </w:style>
  <w:style w:type="character" w:styleId="PlaceholderText">
    <w:name w:val="Placeholder Text"/>
    <w:basedOn w:val="DefaultParagraphFont"/>
    <w:uiPriority w:val="99"/>
    <w:semiHidden/>
    <w:rsid w:val="00A80CC5"/>
    <w:rPr>
      <w:color w:val="808080"/>
    </w:rPr>
  </w:style>
  <w:style w:type="character" w:customStyle="1" w:styleId="Heading2Char">
    <w:name w:val="Heading 2 Char"/>
    <w:basedOn w:val="DefaultParagraphFont"/>
    <w:link w:val="Heading2"/>
    <w:uiPriority w:val="9"/>
    <w:rsid w:val="00624D65"/>
    <w:rPr>
      <w:rFonts w:eastAsiaTheme="majorEastAsia" w:cstheme="majorBidi"/>
      <w:color w:val="000000" w:themeColor="text1"/>
      <w:sz w:val="26"/>
      <w:szCs w:val="26"/>
    </w:rPr>
  </w:style>
  <w:style w:type="paragraph" w:styleId="ListParagraph">
    <w:name w:val="List Paragraph"/>
    <w:basedOn w:val="Normal"/>
    <w:uiPriority w:val="34"/>
    <w:qFormat/>
    <w:rsid w:val="00DC521C"/>
    <w:pPr>
      <w:ind w:left="720"/>
      <w:contextualSpacing/>
    </w:pPr>
  </w:style>
  <w:style w:type="character" w:styleId="CommentReference">
    <w:name w:val="annotation reference"/>
    <w:basedOn w:val="DefaultParagraphFont"/>
    <w:uiPriority w:val="99"/>
    <w:semiHidden/>
    <w:unhideWhenUsed/>
    <w:rsid w:val="00E25269"/>
    <w:rPr>
      <w:sz w:val="16"/>
      <w:szCs w:val="16"/>
    </w:rPr>
  </w:style>
  <w:style w:type="paragraph" w:styleId="CommentText">
    <w:name w:val="annotation text"/>
    <w:basedOn w:val="Normal"/>
    <w:link w:val="CommentTextChar"/>
    <w:uiPriority w:val="99"/>
    <w:unhideWhenUsed/>
    <w:rsid w:val="00E25269"/>
    <w:pPr>
      <w:spacing w:line="240" w:lineRule="auto"/>
    </w:pPr>
    <w:rPr>
      <w:sz w:val="20"/>
      <w:szCs w:val="20"/>
    </w:rPr>
  </w:style>
  <w:style w:type="character" w:customStyle="1" w:styleId="CommentTextChar">
    <w:name w:val="Comment Text Char"/>
    <w:basedOn w:val="DefaultParagraphFont"/>
    <w:link w:val="CommentText"/>
    <w:uiPriority w:val="99"/>
    <w:rsid w:val="00E2526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25269"/>
    <w:rPr>
      <w:b/>
      <w:bCs/>
    </w:rPr>
  </w:style>
  <w:style w:type="character" w:customStyle="1" w:styleId="CommentSubjectChar">
    <w:name w:val="Comment Subject Char"/>
    <w:basedOn w:val="CommentTextChar"/>
    <w:link w:val="CommentSubject"/>
    <w:uiPriority w:val="99"/>
    <w:semiHidden/>
    <w:rsid w:val="00E25269"/>
    <w:rPr>
      <w:rFonts w:ascii="Times New Roman" w:hAnsi="Times New Roman"/>
      <w:b/>
      <w:bCs/>
      <w:sz w:val="20"/>
      <w:szCs w:val="20"/>
    </w:rPr>
  </w:style>
  <w:style w:type="paragraph" w:styleId="BalloonText">
    <w:name w:val="Balloon Text"/>
    <w:basedOn w:val="Normal"/>
    <w:link w:val="BalloonTextChar"/>
    <w:uiPriority w:val="99"/>
    <w:semiHidden/>
    <w:unhideWhenUsed/>
    <w:rsid w:val="00E252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5269"/>
    <w:rPr>
      <w:rFonts w:ascii="Segoe UI" w:hAnsi="Segoe UI" w:cs="Segoe UI"/>
      <w:sz w:val="18"/>
      <w:szCs w:val="18"/>
    </w:rPr>
  </w:style>
  <w:style w:type="paragraph" w:styleId="NormalWeb">
    <w:name w:val="Normal (Web)"/>
    <w:basedOn w:val="Normal"/>
    <w:uiPriority w:val="99"/>
    <w:semiHidden/>
    <w:unhideWhenUsed/>
    <w:rsid w:val="00476481"/>
    <w:pPr>
      <w:spacing w:before="100" w:beforeAutospacing="1" w:after="100" w:afterAutospacing="1" w:line="240" w:lineRule="auto"/>
    </w:pPr>
    <w:rPr>
      <w:rFonts w:eastAsia="Times New Roman" w:cs="Times New Roman"/>
      <w:szCs w:val="24"/>
      <w:lang w:eastAsia="fi-FI"/>
    </w:rPr>
  </w:style>
  <w:style w:type="table" w:styleId="TableGrid">
    <w:name w:val="Table Grid"/>
    <w:basedOn w:val="TableNormal"/>
    <w:uiPriority w:val="39"/>
    <w:rsid w:val="00A8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title">
    <w:name w:val="ref-title"/>
    <w:basedOn w:val="DefaultParagraphFont"/>
    <w:rsid w:val="00156CD7"/>
  </w:style>
  <w:style w:type="character" w:styleId="Hyperlink">
    <w:name w:val="Hyperlink"/>
    <w:basedOn w:val="DefaultParagraphFont"/>
    <w:uiPriority w:val="99"/>
    <w:unhideWhenUsed/>
    <w:rsid w:val="00156CD7"/>
    <w:rPr>
      <w:color w:val="0000FF"/>
      <w:u w:val="single"/>
    </w:rPr>
  </w:style>
  <w:style w:type="character" w:customStyle="1" w:styleId="UnresolvedMention1">
    <w:name w:val="Unresolved Mention1"/>
    <w:basedOn w:val="DefaultParagraphFont"/>
    <w:uiPriority w:val="99"/>
    <w:semiHidden/>
    <w:unhideWhenUsed/>
    <w:rsid w:val="00BA4679"/>
    <w:rPr>
      <w:color w:val="605E5C"/>
      <w:shd w:val="clear" w:color="auto" w:fill="E1DFDD"/>
    </w:rPr>
  </w:style>
  <w:style w:type="character" w:styleId="FollowedHyperlink">
    <w:name w:val="FollowedHyperlink"/>
    <w:basedOn w:val="DefaultParagraphFont"/>
    <w:uiPriority w:val="99"/>
    <w:semiHidden/>
    <w:unhideWhenUsed/>
    <w:rsid w:val="00BB6349"/>
    <w:rPr>
      <w:color w:val="954F72" w:themeColor="followedHyperlink"/>
      <w:u w:val="single"/>
    </w:rPr>
  </w:style>
  <w:style w:type="paragraph" w:styleId="Revision">
    <w:name w:val="Revision"/>
    <w:hidden/>
    <w:uiPriority w:val="99"/>
    <w:semiHidden/>
    <w:rsid w:val="00D45CA5"/>
    <w:pPr>
      <w:spacing w:after="0" w:line="240" w:lineRule="auto"/>
    </w:pPr>
    <w:rPr>
      <w:rFonts w:ascii="Times New Roman" w:hAnsi="Times New Roman"/>
      <w:sz w:val="24"/>
    </w:rPr>
  </w:style>
  <w:style w:type="paragraph" w:styleId="Title">
    <w:name w:val="Title"/>
    <w:basedOn w:val="Normal"/>
    <w:next w:val="Normal"/>
    <w:link w:val="TitleChar"/>
    <w:uiPriority w:val="10"/>
    <w:qFormat/>
    <w:rsid w:val="000D3B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3B49"/>
    <w:rPr>
      <w:rFonts w:asciiTheme="majorHAnsi" w:eastAsiaTheme="majorEastAsia" w:hAnsiTheme="majorHAnsi" w:cstheme="majorBidi"/>
      <w:spacing w:val="-10"/>
      <w:kern w:val="28"/>
      <w:sz w:val="56"/>
      <w:szCs w:val="56"/>
    </w:rPr>
  </w:style>
  <w:style w:type="paragraph" w:customStyle="1" w:styleId="Correspondencedetails">
    <w:name w:val="Correspondence details"/>
    <w:basedOn w:val="Normal"/>
    <w:qFormat/>
    <w:rsid w:val="000D3B49"/>
    <w:pPr>
      <w:spacing w:before="240" w:after="0" w:line="360" w:lineRule="auto"/>
    </w:pPr>
    <w:rPr>
      <w:rFonts w:eastAsia="Times New Roman" w:cs="Times New Roman"/>
      <w:szCs w:val="24"/>
      <w:lang w:eastAsia="en-GB"/>
    </w:rPr>
  </w:style>
  <w:style w:type="character" w:customStyle="1" w:styleId="UnresolvedMention2">
    <w:name w:val="Unresolved Mention2"/>
    <w:basedOn w:val="DefaultParagraphFont"/>
    <w:uiPriority w:val="99"/>
    <w:semiHidden/>
    <w:unhideWhenUsed/>
    <w:rsid w:val="00A1034D"/>
    <w:rPr>
      <w:color w:val="605E5C"/>
      <w:shd w:val="clear" w:color="auto" w:fill="E1DFDD"/>
    </w:rPr>
  </w:style>
  <w:style w:type="paragraph" w:customStyle="1" w:styleId="Acknowledgements">
    <w:name w:val="Acknowledgements"/>
    <w:basedOn w:val="Normal"/>
    <w:next w:val="Normal"/>
    <w:qFormat/>
    <w:rsid w:val="003C0511"/>
    <w:pPr>
      <w:spacing w:before="120" w:after="0" w:line="360" w:lineRule="auto"/>
    </w:pPr>
    <w:rPr>
      <w:rFonts w:eastAsia="Times New Roman" w:cs="Times New Roman"/>
      <w:sz w:val="22"/>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395189">
      <w:bodyDiv w:val="1"/>
      <w:marLeft w:val="0"/>
      <w:marRight w:val="0"/>
      <w:marTop w:val="0"/>
      <w:marBottom w:val="0"/>
      <w:divBdr>
        <w:top w:val="none" w:sz="0" w:space="0" w:color="auto"/>
        <w:left w:val="none" w:sz="0" w:space="0" w:color="auto"/>
        <w:bottom w:val="none" w:sz="0" w:space="0" w:color="auto"/>
        <w:right w:val="none" w:sz="0" w:space="0" w:color="auto"/>
      </w:divBdr>
    </w:div>
    <w:div w:id="497428576">
      <w:bodyDiv w:val="1"/>
      <w:marLeft w:val="0"/>
      <w:marRight w:val="0"/>
      <w:marTop w:val="0"/>
      <w:marBottom w:val="0"/>
      <w:divBdr>
        <w:top w:val="none" w:sz="0" w:space="0" w:color="auto"/>
        <w:left w:val="none" w:sz="0" w:space="0" w:color="auto"/>
        <w:bottom w:val="none" w:sz="0" w:space="0" w:color="auto"/>
        <w:right w:val="none" w:sz="0" w:space="0" w:color="auto"/>
      </w:divBdr>
    </w:div>
    <w:div w:id="1071074865">
      <w:bodyDiv w:val="1"/>
      <w:marLeft w:val="0"/>
      <w:marRight w:val="0"/>
      <w:marTop w:val="0"/>
      <w:marBottom w:val="0"/>
      <w:divBdr>
        <w:top w:val="none" w:sz="0" w:space="0" w:color="auto"/>
        <w:left w:val="none" w:sz="0" w:space="0" w:color="auto"/>
        <w:bottom w:val="none" w:sz="0" w:space="0" w:color="auto"/>
        <w:right w:val="none" w:sz="0" w:space="0" w:color="auto"/>
      </w:divBdr>
      <w:divsChild>
        <w:div w:id="1510099477">
          <w:marLeft w:val="0"/>
          <w:marRight w:val="0"/>
          <w:marTop w:val="0"/>
          <w:marBottom w:val="0"/>
          <w:divBdr>
            <w:top w:val="none" w:sz="0" w:space="0" w:color="auto"/>
            <w:left w:val="none" w:sz="0" w:space="0" w:color="auto"/>
            <w:bottom w:val="none" w:sz="0" w:space="0" w:color="auto"/>
            <w:right w:val="none" w:sz="0" w:space="0" w:color="auto"/>
          </w:divBdr>
        </w:div>
      </w:divsChild>
    </w:div>
    <w:div w:id="1080492431">
      <w:bodyDiv w:val="1"/>
      <w:marLeft w:val="0"/>
      <w:marRight w:val="0"/>
      <w:marTop w:val="0"/>
      <w:marBottom w:val="0"/>
      <w:divBdr>
        <w:top w:val="none" w:sz="0" w:space="0" w:color="auto"/>
        <w:left w:val="none" w:sz="0" w:space="0" w:color="auto"/>
        <w:bottom w:val="none" w:sz="0" w:space="0" w:color="auto"/>
        <w:right w:val="none" w:sz="0" w:space="0" w:color="auto"/>
      </w:divBdr>
      <w:divsChild>
        <w:div w:id="694890351">
          <w:marLeft w:val="0"/>
          <w:marRight w:val="0"/>
          <w:marTop w:val="0"/>
          <w:marBottom w:val="0"/>
          <w:divBdr>
            <w:top w:val="none" w:sz="0" w:space="0" w:color="auto"/>
            <w:left w:val="none" w:sz="0" w:space="0" w:color="auto"/>
            <w:bottom w:val="none" w:sz="0" w:space="0" w:color="auto"/>
            <w:right w:val="none" w:sz="0" w:space="0" w:color="auto"/>
          </w:divBdr>
        </w:div>
      </w:divsChild>
    </w:div>
    <w:div w:id="1191723102">
      <w:bodyDiv w:val="1"/>
      <w:marLeft w:val="0"/>
      <w:marRight w:val="0"/>
      <w:marTop w:val="0"/>
      <w:marBottom w:val="0"/>
      <w:divBdr>
        <w:top w:val="none" w:sz="0" w:space="0" w:color="auto"/>
        <w:left w:val="none" w:sz="0" w:space="0" w:color="auto"/>
        <w:bottom w:val="none" w:sz="0" w:space="0" w:color="auto"/>
        <w:right w:val="none" w:sz="0" w:space="0" w:color="auto"/>
      </w:divBdr>
    </w:div>
    <w:div w:id="1349866558">
      <w:bodyDiv w:val="1"/>
      <w:marLeft w:val="0"/>
      <w:marRight w:val="0"/>
      <w:marTop w:val="0"/>
      <w:marBottom w:val="0"/>
      <w:divBdr>
        <w:top w:val="none" w:sz="0" w:space="0" w:color="auto"/>
        <w:left w:val="none" w:sz="0" w:space="0" w:color="auto"/>
        <w:bottom w:val="none" w:sz="0" w:space="0" w:color="auto"/>
        <w:right w:val="none" w:sz="0" w:space="0" w:color="auto"/>
      </w:divBdr>
    </w:div>
    <w:div w:id="2117283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links.lww.com/JOM/B216" TargetMode="Externa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links.lww.com/JOM/B216"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links.lww.com/JOM/B216" TargetMode="External"/><Relationship Id="rId5" Type="http://schemas.openxmlformats.org/officeDocument/2006/relationships/settings" Target="settings.xml"/><Relationship Id="rId15" Type="http://schemas.openxmlformats.org/officeDocument/2006/relationships/hyperlink" Target="https://www.ginasthma.org/" TargetMode="External"/><Relationship Id="rId10" Type="http://schemas.openxmlformats.org/officeDocument/2006/relationships/hyperlink" Target="http://links.lww.com/JOM/B216"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links.lww.com/JOM/B216" TargetMode="External"/><Relationship Id="rId14" Type="http://schemas.openxmlformats.org/officeDocument/2006/relationships/hyperlink" Target="http://www.goldcop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0-08-03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5DB0AB0-AA29-4818-9D43-2DD1AAC63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22</Pages>
  <Words>5216</Words>
  <Characters>29732</Characters>
  <Application>Microsoft Office Word</Application>
  <DocSecurity>0</DocSecurity>
  <Lines>247</Lines>
  <Paragraphs>69</Paragraphs>
  <ScaleCrop>false</ScaleCrop>
  <HeadingPairs>
    <vt:vector size="6" baseType="variant">
      <vt:variant>
        <vt:lpstr>Otsikko</vt:lpstr>
      </vt:variant>
      <vt:variant>
        <vt:i4>1</vt:i4>
      </vt:variant>
      <vt:variant>
        <vt:lpstr>Title</vt:lpstr>
      </vt:variant>
      <vt:variant>
        <vt:i4>1</vt:i4>
      </vt:variant>
      <vt:variant>
        <vt:lpstr>Rubrik</vt:lpstr>
      </vt:variant>
      <vt:variant>
        <vt:i4>1</vt:i4>
      </vt:variant>
    </vt:vector>
  </HeadingPairs>
  <TitlesOfParts>
    <vt:vector size="3" baseType="lpstr">
      <vt:lpstr>Mortality associated with occupational exposure in Helsinki, Finland – a 24-year follow-up</vt:lpstr>
      <vt:lpstr>Mortality associated with occupational exposure in Helsinki, Finland – a 24-year follow-up</vt:lpstr>
      <vt:lpstr>Mortality associated with occupational exposure in Helsinki, Finland – a 24-year follow-up</vt:lpstr>
    </vt:vector>
  </TitlesOfParts>
  <Company/>
  <LinksUpToDate>false</LinksUpToDate>
  <CharactersWithSpaces>3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rtality associated with occupational exposure in Helsinki, Finland – a 24-year follow-up</dc:title>
  <dc:subject>Juuso Jalasto*, Ritva Luukkonen, Ari Lindqvist, Arnulf Langhammer, Hannu Kankaanranta, Helena Backman, Eva Rönmark, Anssi Sovijärvi,* Paula Kauppi, Päivi Piirilä*</dc:subject>
  <dc:creator>Jalasto, Juuso P</dc:creator>
  <cp:keywords/>
  <dc:description/>
  <cp:lastModifiedBy>Gadingan Carolyn</cp:lastModifiedBy>
  <cp:revision>11</cp:revision>
  <cp:lastPrinted>2022-02-16T08:48:00Z</cp:lastPrinted>
  <dcterms:created xsi:type="dcterms:W3CDTF">2022-09-22T10:06:00Z</dcterms:created>
  <dcterms:modified xsi:type="dcterms:W3CDTF">2022-10-03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1549120321</vt:i4>
  </property>
  <property fmtid="{D5CDD505-2E9C-101B-9397-08002B2CF9AE}" pid="4" name="_EmailSubject">
    <vt:lpwstr>Artikkeli 3 korjauksia</vt:lpwstr>
  </property>
  <property fmtid="{D5CDD505-2E9C-101B-9397-08002B2CF9AE}" pid="5" name="_AuthorEmail">
    <vt:lpwstr>Paivi.Piirila@hus.fi</vt:lpwstr>
  </property>
  <property fmtid="{D5CDD505-2E9C-101B-9397-08002B2CF9AE}" pid="6" name="_AuthorEmailDisplayName">
    <vt:lpwstr>Piirilä Päivi</vt:lpwstr>
  </property>
  <property fmtid="{D5CDD505-2E9C-101B-9397-08002B2CF9AE}" pid="7" name="_ReviewingToolsShownOnce">
    <vt:lpwstr/>
  </property>
</Properties>
</file>